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ind w:left="-540" w:hanging="0"/>
        <w:rPr/>
      </w:pPr>
      <w:r>
        <w:rPr>
          <w:rFonts w:cs="Times New Roman;Times" w:ascii="Times New Roman;Times" w:hAnsi="Times New Roman;Times"/>
          <w:b/>
          <w:sz w:val="24"/>
          <w:szCs w:val="24"/>
        </w:rPr>
        <w:t>Table S1. Representative PDB structures for druggable human proteome</w:t>
      </w:r>
    </w:p>
    <w:p>
      <w:pPr>
        <w:pStyle w:val="PlainText"/>
        <w:ind w:left="-540" w:hanging="0"/>
        <w:rPr>
          <w:rFonts w:ascii="Times New Roman;Times" w:hAnsi="Times New Roman;Times" w:cs="Times New Roman;Times"/>
          <w:b/>
          <w:b/>
          <w:sz w:val="24"/>
          <w:szCs w:val="24"/>
        </w:rPr>
      </w:pPr>
      <w:r>
        <w:rPr>
          <w:rFonts w:cs="Times New Roman;Times" w:ascii="Times New Roman;Times" w:hAnsi="Times New Roman;Times"/>
          <w:b/>
          <w:sz w:val="24"/>
          <w:szCs w:val="24"/>
        </w:rPr>
      </w:r>
    </w:p>
    <w:p>
      <w:pPr>
        <w:pStyle w:val="PlainText"/>
        <w:ind w:left="-540" w:hanging="0"/>
        <w:rPr>
          <w:rFonts w:ascii="Times New Roman;Times" w:hAnsi="Times New Roman;Times" w:cs="Times New Roman;Times"/>
          <w:b/>
          <w:b/>
          <w:sz w:val="24"/>
          <w:szCs w:val="24"/>
        </w:rPr>
      </w:pPr>
      <w:r>
        <w:rPr>
          <w:rFonts w:cs="Times New Roman;Times" w:ascii="Times New Roman;Times" w:hAnsi="Times New Roman;Times"/>
          <w:b/>
          <w:sz w:val="24"/>
          <w:szCs w:val="24"/>
        </w:rPr>
      </w:r>
    </w:p>
    <w:p>
      <w:pPr>
        <w:pStyle w:val="PlainText"/>
        <w:ind w:left="-540" w:hanging="0"/>
        <w:rPr>
          <w:b/>
          <w:b/>
        </w:rPr>
      </w:pPr>
      <w:r>
        <w:rPr>
          <w:b/>
        </w:rPr>
        <w:t xml:space="preserve">PDB </w:t>
        <w:tab/>
        <w:t>ENSEMBL ID</w:t>
        <w:tab/>
        <w:tab/>
        <w:t>Drug Target</w:t>
      </w:r>
    </w:p>
    <w:p>
      <w:pPr>
        <w:pStyle w:val="PlainText"/>
        <w:ind w:left="-540" w:hanging="0"/>
        <w:rPr>
          <w:b/>
          <w:b/>
        </w:rPr>
      </w:pPr>
      <w:r>
        <w:rPr>
          <w:b/>
        </w:rPr>
      </w:r>
    </w:p>
    <w:p>
      <w:pPr>
        <w:pStyle w:val="PlainText"/>
        <w:ind w:left="-540" w:hanging="0"/>
        <w:rPr/>
      </w:pPr>
      <w:r>
        <w:rPr/>
        <w:t>2CFI</w:t>
        <w:tab/>
        <w:t>ENSP00000273450</w:t>
        <w:tab/>
        <w:t xml:space="preserve">10-Formyltetrahydrofolate Dehydrogenase - Rattus </w:t>
      </w:r>
    </w:p>
    <w:p>
      <w:pPr>
        <w:pStyle w:val="PlainText"/>
        <w:ind w:left="900" w:firstLine="1260"/>
        <w:rPr>
          <w:b/>
          <w:b/>
        </w:rPr>
      </w:pPr>
      <w:r>
        <w:rPr/>
        <w:t>norvegicus (Rat)</w:t>
      </w:r>
    </w:p>
    <w:p>
      <w:pPr>
        <w:pStyle w:val="PlainText"/>
        <w:ind w:left="-540" w:hanging="0"/>
        <w:rPr/>
      </w:pPr>
      <w:r>
        <w:rPr/>
        <w:t>2BR9</w:t>
        <w:tab/>
        <w:t>ENSP00000264335</w:t>
        <w:tab/>
        <w:t xml:space="preserve">14-3-3-Like Protein C - Nicotiana tabacum (Common </w:t>
      </w:r>
    </w:p>
    <w:p>
      <w:pPr>
        <w:pStyle w:val="PlainText"/>
        <w:ind w:left="900" w:firstLine="1260"/>
        <w:rPr/>
      </w:pPr>
      <w:r>
        <w:rPr/>
        <w:t>tobacco)</w:t>
      </w:r>
    </w:p>
    <w:p>
      <w:pPr>
        <w:pStyle w:val="PlainText"/>
        <w:ind w:left="-540" w:hanging="0"/>
        <w:rPr/>
      </w:pPr>
      <w:r>
        <w:rPr/>
        <w:t>1YB1</w:t>
        <w:tab/>
        <w:t>ENSP00000351035</w:t>
        <w:tab/>
        <w:t xml:space="preserve">17-Beta-Hydroxysteroid Dehydrogenase Type Xi - Homo </w:t>
      </w:r>
    </w:p>
    <w:p>
      <w:pPr>
        <w:pStyle w:val="PlainText"/>
        <w:ind w:left="900" w:firstLine="1260"/>
        <w:rPr/>
      </w:pPr>
      <w:r>
        <w:rPr/>
        <w:t>sapiens</w:t>
      </w:r>
    </w:p>
    <w:p>
      <w:pPr>
        <w:pStyle w:val="PlainText"/>
        <w:ind w:left="-540" w:hanging="0"/>
        <w:rPr/>
      </w:pPr>
      <w:r>
        <w:rPr/>
        <w:t>1SMB</w:t>
        <w:tab/>
        <w:t>ENSP00000367196</w:t>
        <w:tab/>
        <w:t xml:space="preserve">17Kd Fetal Brain Protein - T4-like viruses </w:t>
      </w:r>
    </w:p>
    <w:p>
      <w:pPr>
        <w:pStyle w:val="PlainText"/>
        <w:ind w:left="900" w:firstLine="1260"/>
        <w:rPr/>
      </w:pPr>
      <w:r>
        <w:rPr/>
        <w:t>Bacteriophage T4</w:t>
      </w:r>
    </w:p>
    <w:p>
      <w:pPr>
        <w:pStyle w:val="PlainText"/>
        <w:ind w:left="-540" w:hanging="0"/>
        <w:rPr/>
      </w:pPr>
      <w:r>
        <w:rPr/>
        <w:t>1W8D</w:t>
        <w:tab/>
        <w:t>ENSP00000220764</w:t>
        <w:tab/>
        <w:t xml:space="preserve">2,4-Dienoyl-Coa Reductase - Rana perezi (Perez's </w:t>
      </w:r>
    </w:p>
    <w:p>
      <w:pPr>
        <w:pStyle w:val="PlainText"/>
        <w:ind w:left="900" w:firstLine="1260"/>
        <w:rPr/>
      </w:pPr>
      <w:r>
        <w:rPr/>
        <w:t>frog)</w:t>
      </w:r>
    </w:p>
    <w:p>
      <w:pPr>
        <w:pStyle w:val="PlainText"/>
        <w:ind w:left="-540" w:hanging="0"/>
        <w:rPr/>
      </w:pPr>
      <w:r>
        <w:rPr/>
        <w:t>2GTR</w:t>
        <w:tab/>
        <w:t>ENSP00000330512</w:t>
        <w:tab/>
        <w:t>2-Enoyl-Coa Hydratase - Rattus norvegicus (Rat)</w:t>
      </w:r>
    </w:p>
    <w:p>
      <w:pPr>
        <w:pStyle w:val="PlainText"/>
        <w:ind w:left="-540" w:hanging="0"/>
        <w:rPr/>
      </w:pPr>
      <w:r>
        <w:rPr/>
        <w:t>1Z1L</w:t>
        <w:tab/>
        <w:t>ENSP00000334910</w:t>
        <w:tab/>
        <w:t xml:space="preserve">3',5'-Cyclic Nucleotide Phosphodiesterase 2A - Mus </w:t>
      </w:r>
    </w:p>
    <w:p>
      <w:pPr>
        <w:pStyle w:val="PlainText"/>
        <w:ind w:left="900" w:firstLine="1260"/>
        <w:rPr/>
      </w:pPr>
      <w:r>
        <w:rPr/>
        <w:t>musculus (Mouse)</w:t>
      </w:r>
    </w:p>
    <w:p>
      <w:pPr>
        <w:pStyle w:val="PlainText"/>
        <w:ind w:left="-540" w:hanging="0"/>
        <w:rPr/>
      </w:pPr>
      <w:r>
        <w:rPr/>
        <w:t>1ZBU</w:t>
        <w:tab/>
        <w:t>ENSP00000250263</w:t>
        <w:tab/>
        <w:t>3'-5' Exonuclease Eri1 - Mycobacterium tuberculosis</w:t>
      </w:r>
    </w:p>
    <w:p>
      <w:pPr>
        <w:pStyle w:val="PlainText"/>
        <w:ind w:left="-540" w:hanging="0"/>
        <w:rPr/>
      </w:pPr>
      <w:r>
        <w:rPr/>
        <w:t>1SG4</w:t>
        <w:tab/>
        <w:t>ENSP00000301729</w:t>
        <w:tab/>
        <w:t>3,2-Trans-Enoyl-Coa Isomerase,</w:t>
      </w:r>
    </w:p>
    <w:p>
      <w:pPr>
        <w:pStyle w:val="PlainText"/>
        <w:ind w:left="-540" w:hanging="0"/>
        <w:rPr/>
      </w:pPr>
      <w:r>
        <w:rPr>
          <w:lang w:val="fr-FR"/>
        </w:rPr>
        <w:t>2J91</w:t>
        <w:tab/>
        <w:t>ENSP00000216194</w:t>
        <w:tab/>
        <w:t xml:space="preserve">3-Carboxy-Cis, Cis-Muconate Cycloisomerase – </w:t>
      </w:r>
    </w:p>
    <w:p>
      <w:pPr>
        <w:pStyle w:val="PlainText"/>
        <w:ind w:left="900" w:firstLine="1260"/>
        <w:rPr/>
      </w:pPr>
      <w:r>
        <w:rPr>
          <w:lang w:val="fr-FR"/>
        </w:rPr>
        <w:t>Pyrococcus furiosus</w:t>
      </w:r>
    </w:p>
    <w:p>
      <w:pPr>
        <w:pStyle w:val="PlainText"/>
        <w:ind w:left="-540" w:hanging="0"/>
        <w:rPr/>
      </w:pPr>
      <w:r>
        <w:rPr/>
        <w:t>2P8U</w:t>
        <w:tab/>
        <w:t>ENSP00000322706</w:t>
        <w:tab/>
        <w:t xml:space="preserve">3-Hydroxy-3-Methylglutaryl-Coa Synthase – </w:t>
      </w:r>
    </w:p>
    <w:p>
      <w:pPr>
        <w:pStyle w:val="PlainText"/>
        <w:ind w:left="900" w:firstLine="1260"/>
        <w:rPr/>
      </w:pPr>
      <w:r>
        <w:rPr/>
        <w:t>Staphylococcus aureus</w:t>
      </w:r>
    </w:p>
    <w:p>
      <w:pPr>
        <w:pStyle w:val="PlainText"/>
        <w:ind w:left="-540" w:hanging="0"/>
        <w:rPr/>
      </w:pPr>
      <w:r>
        <w:rPr/>
        <w:t>2IIK</w:t>
        <w:tab/>
        <w:t>ENSP00000333664</w:t>
        <w:tab/>
        <w:t>3-Ketoacetyl-Coa Thiolase - Methanococcus jannaschii</w:t>
      </w:r>
    </w:p>
    <w:p>
      <w:pPr>
        <w:pStyle w:val="PlainText"/>
        <w:ind w:left="-540" w:hanging="0"/>
        <w:rPr/>
      </w:pPr>
      <w:r>
        <w:rPr/>
        <w:t>2JFK</w:t>
        <w:tab/>
        <w:t>ENSP00000363777</w:t>
        <w:tab/>
        <w:t>3-Oxoacyl- - Thermus thermophilus</w:t>
      </w:r>
    </w:p>
    <w:p>
      <w:pPr>
        <w:pStyle w:val="PlainText"/>
        <w:ind w:left="-540" w:hanging="0"/>
        <w:rPr/>
      </w:pPr>
      <w:r>
        <w:rPr/>
        <w:t>2PE2</w:t>
        <w:tab/>
        <w:t>ENSP00000371763</w:t>
        <w:tab/>
        <w:t xml:space="preserve">3-Phosphoinositide Dependent Protein Kin – </w:t>
      </w:r>
    </w:p>
    <w:p>
      <w:pPr>
        <w:pStyle w:val="PlainText"/>
        <w:ind w:left="900" w:firstLine="1260"/>
        <w:rPr/>
      </w:pPr>
      <w:r>
        <w:rPr/>
        <w:t>Methanococcus jannaschii</w:t>
      </w:r>
    </w:p>
    <w:p>
      <w:pPr>
        <w:pStyle w:val="PlainText"/>
        <w:ind w:left="-540" w:hanging="0"/>
        <w:rPr/>
      </w:pPr>
      <w:r>
        <w:rPr/>
        <w:t>2O23</w:t>
        <w:tab/>
        <w:t>ENSP00000168216</w:t>
        <w:tab/>
        <w:t>3-hydroxyacyl-CoA dehydrogenase type II</w:t>
      </w:r>
    </w:p>
    <w:p>
      <w:pPr>
        <w:pStyle w:val="PlainText"/>
        <w:ind w:left="-540" w:hanging="0"/>
        <w:rPr/>
      </w:pPr>
      <w:r>
        <w:rPr/>
        <w:t>2I9P</w:t>
        <w:tab/>
        <w:t>ENSP00000265395</w:t>
        <w:tab/>
        <w:t xml:space="preserve">3-hydroxyisobutyrate dehydrogenase, mitochondrial </w:t>
      </w:r>
    </w:p>
    <w:p>
      <w:pPr>
        <w:pStyle w:val="PlainText"/>
        <w:ind w:left="900" w:firstLine="1260"/>
        <w:rPr/>
      </w:pPr>
      <w:r>
        <w:rPr/>
        <w:t>precursor</w:t>
      </w:r>
    </w:p>
    <w:p>
      <w:pPr>
        <w:pStyle w:val="PlainText"/>
        <w:ind w:left="-540" w:hanging="0"/>
        <w:rPr/>
      </w:pPr>
      <w:r>
        <w:rPr/>
        <w:t>2DZJ</w:t>
        <w:tab/>
        <w:t>ENSP00000215567</w:t>
        <w:tab/>
        <w:t>3-oxo-5-alpha-steroid 4-dehydrogenase 2</w:t>
      </w:r>
    </w:p>
    <w:p>
      <w:pPr>
        <w:pStyle w:val="PlainText"/>
        <w:ind w:left="-540" w:hanging="0"/>
        <w:rPr/>
      </w:pPr>
      <w:r>
        <w:rPr/>
        <w:t>2CG5</w:t>
        <w:tab/>
        <w:t>ENSP00000278618</w:t>
        <w:tab/>
        <w:t xml:space="preserve">4'-Phosphopantetheinyl Transferase Sfp - Escherichia </w:t>
      </w:r>
    </w:p>
    <w:p>
      <w:pPr>
        <w:pStyle w:val="PlainText"/>
        <w:ind w:left="900" w:firstLine="1260"/>
        <w:rPr>
          <w:lang w:val="fr-FR"/>
        </w:rPr>
      </w:pPr>
      <w:r>
        <w:rPr>
          <w:lang w:val="fr-FR"/>
        </w:rPr>
        <w:t>coli</w:t>
      </w:r>
    </w:p>
    <w:p>
      <w:pPr>
        <w:pStyle w:val="PlainText"/>
        <w:ind w:left="-540" w:hanging="0"/>
        <w:rPr/>
      </w:pPr>
      <w:r>
        <w:rPr>
          <w:lang w:val="fr-FR"/>
        </w:rPr>
        <w:t>2CQU</w:t>
        <w:tab/>
        <w:t>ENSP00000369461</w:t>
        <w:tab/>
        <w:t xml:space="preserve">4-Chlorobenzoyl Coenzyme A Dehalogenase - Pseudomonas </w:t>
      </w:r>
    </w:p>
    <w:p>
      <w:pPr>
        <w:pStyle w:val="PlainText"/>
        <w:ind w:left="900" w:firstLine="1260"/>
        <w:rPr/>
      </w:pPr>
      <w:r>
        <w:rPr/>
        <w:t>sp.</w:t>
      </w:r>
    </w:p>
    <w:p>
      <w:pPr>
        <w:pStyle w:val="PlainText"/>
        <w:ind w:left="-540" w:hanging="0"/>
        <w:rPr/>
      </w:pPr>
      <w:r>
        <w:rPr/>
        <w:t>2F15</w:t>
        <w:tab/>
        <w:t>ENSP00000254101</w:t>
        <w:tab/>
        <w:t>5'-AMP-activated protein kinase, beta-2 subunit</w:t>
      </w:r>
    </w:p>
    <w:p>
      <w:pPr>
        <w:pStyle w:val="PlainText"/>
        <w:ind w:left="-540" w:hanging="0"/>
        <w:rPr/>
      </w:pPr>
      <w:r>
        <w:rPr/>
        <w:t>2YWP</w:t>
        <w:tab/>
        <w:t>ENSP00000278916</w:t>
        <w:tab/>
        <w:t xml:space="preserve">5'-AMP-activated protein kinase, catalytic alpha-1 </w:t>
      </w:r>
    </w:p>
    <w:p>
      <w:pPr>
        <w:pStyle w:val="PlainText"/>
        <w:ind w:left="900" w:firstLine="1260"/>
        <w:rPr/>
      </w:pPr>
      <w:r>
        <w:rPr/>
        <w:t>chain</w:t>
      </w:r>
    </w:p>
    <w:p>
      <w:pPr>
        <w:pStyle w:val="PlainText"/>
        <w:ind w:left="-540" w:hanging="0"/>
        <w:rPr/>
      </w:pPr>
      <w:r>
        <w:rPr/>
        <w:t>1SD2</w:t>
        <w:tab/>
        <w:t>ENSP00000369519</w:t>
        <w:tab/>
        <w:t xml:space="preserve">5'-Deoxy-5'-Methylthioadenosine Phosphorylas - Homo </w:t>
      </w:r>
    </w:p>
    <w:p>
      <w:pPr>
        <w:pStyle w:val="PlainText"/>
        <w:ind w:left="900" w:firstLine="1260"/>
        <w:rPr/>
      </w:pPr>
      <w:r>
        <w:rPr/>
        <w:t>sapiens (Human)</w:t>
      </w:r>
    </w:p>
    <w:p>
      <w:pPr>
        <w:pStyle w:val="PlainText"/>
        <w:ind w:left="-540" w:hanging="0"/>
        <w:rPr/>
      </w:pPr>
      <w:r>
        <w:rPr/>
        <w:t>1Q92</w:t>
        <w:tab/>
        <w:t>ENSP00000373675</w:t>
        <w:tab/>
        <w:t>5 - Homo sapiens (Human)</w:t>
      </w:r>
    </w:p>
    <w:p>
      <w:pPr>
        <w:pStyle w:val="PlainText"/>
        <w:ind w:left="-540" w:hanging="0"/>
        <w:rPr/>
      </w:pPr>
      <w:r>
        <w:rPr/>
        <w:t>2I1V</w:t>
        <w:tab/>
        <w:t>ENSP00000369100</w:t>
        <w:tab/>
        <w:t xml:space="preserve">6-Phosphofructo-2-Kinase/ Fructose-2,6- Bisp – </w:t>
      </w:r>
    </w:p>
    <w:p>
      <w:pPr>
        <w:pStyle w:val="PlainText"/>
        <w:ind w:left="900" w:firstLine="1260"/>
        <w:rPr/>
      </w:pPr>
      <w:r>
        <w:rPr/>
        <w:t>Thermus thermophilus</w:t>
      </w:r>
    </w:p>
    <w:p>
      <w:pPr>
        <w:pStyle w:val="PlainText"/>
        <w:ind w:left="-540" w:hanging="0"/>
        <w:rPr/>
      </w:pPr>
      <w:r>
        <w:rPr/>
        <w:t>2DIG</w:t>
        <w:tab/>
        <w:t>ENSP00000272163</w:t>
        <w:tab/>
        <w:t>7-dehydrocholesterol reductase</w:t>
      </w:r>
    </w:p>
    <w:p>
      <w:pPr>
        <w:pStyle w:val="PlainText"/>
        <w:ind w:left="-540" w:hanging="0"/>
        <w:rPr/>
      </w:pPr>
      <w:r>
        <w:rPr/>
        <w:t>7HSC</w:t>
        <w:tab/>
        <w:t>ENSP00000227378</w:t>
        <w:tab/>
        <w:t xml:space="preserve">70 Kilodalton Heat Shock Protein - Mus musculus </w:t>
      </w:r>
    </w:p>
    <w:p>
      <w:pPr>
        <w:pStyle w:val="PlainText"/>
        <w:ind w:left="900" w:firstLine="1260"/>
        <w:rPr/>
      </w:pPr>
      <w:r>
        <w:rPr/>
        <w:t>(Mouse)</w:t>
      </w:r>
    </w:p>
    <w:p>
      <w:pPr>
        <w:pStyle w:val="PlainText"/>
        <w:ind w:left="-540" w:hanging="0"/>
        <w:rPr/>
      </w:pPr>
      <w:r>
        <w:rPr/>
        <w:t>1WXM</w:t>
        <w:tab/>
        <w:t>ENSP00000366238</w:t>
        <w:tab/>
        <w:t>A-Raf proto-oncogene serine/threonine-protein kinase</w:t>
      </w:r>
    </w:p>
    <w:p>
      <w:pPr>
        <w:pStyle w:val="PlainText"/>
        <w:ind w:left="-540" w:hanging="0"/>
        <w:rPr/>
      </w:pPr>
      <w:r>
        <w:rPr/>
        <w:t>1X51</w:t>
        <w:tab/>
        <w:t>ENSP00000361187</w:t>
        <w:tab/>
        <w:t xml:space="preserve">A/G-Specific Adenine Glycosylase - Thermotoga </w:t>
      </w:r>
    </w:p>
    <w:p>
      <w:pPr>
        <w:pStyle w:val="PlainText"/>
        <w:ind w:left="900" w:firstLine="1260"/>
        <w:rPr/>
      </w:pPr>
      <w:r>
        <w:rPr/>
        <w:t>maritima</w:t>
      </w:r>
    </w:p>
    <w:p>
      <w:pPr>
        <w:pStyle w:val="PlainText"/>
        <w:ind w:left="-540" w:hanging="0"/>
        <w:rPr/>
      </w:pPr>
      <w:r>
        <w:rPr/>
        <w:t>1QVJ</w:t>
        <w:tab/>
        <w:t>ENSP00000303575</w:t>
        <w:tab/>
        <w:t>ADP-Ribose Pyrophosphatase - Bos taurus (Bovine)</w:t>
      </w:r>
    </w:p>
    <w:p>
      <w:pPr>
        <w:pStyle w:val="PlainText"/>
        <w:ind w:left="-540" w:hanging="0"/>
        <w:rPr/>
      </w:pPr>
      <w:r>
        <w:rPr/>
        <w:t>2DUK</w:t>
        <w:tab/>
        <w:t>ENSP00000338352</w:t>
        <w:tab/>
        <w:t>ADP-Ribose Pyrophosphatase - Thermus thermophilus</w:t>
      </w:r>
    </w:p>
    <w:p>
      <w:pPr>
        <w:pStyle w:val="PlainText"/>
        <w:ind w:left="-540" w:hanging="0"/>
        <w:rPr/>
      </w:pPr>
      <w:r>
        <w:rPr/>
        <w:t>2B6H</w:t>
        <w:tab/>
        <w:t>ENSP00000000233</w:t>
        <w:tab/>
        <w:t>ADP-Ribosylation Factor 4 - Triticum aestivum (Wheat)</w:t>
      </w:r>
    </w:p>
    <w:p>
      <w:pPr>
        <w:pStyle w:val="PlainText"/>
        <w:ind w:left="-540" w:hanging="0"/>
        <w:rPr/>
      </w:pPr>
      <w:r>
        <w:rPr/>
        <w:t>2V1X</w:t>
        <w:tab/>
        <w:t>ENSP00000318727</w:t>
        <w:tab/>
        <w:t>ATP-Dependent DNA Helicase</w:t>
      </w:r>
    </w:p>
    <w:p>
      <w:pPr>
        <w:pStyle w:val="PlainText"/>
        <w:ind w:left="-540" w:hanging="0"/>
        <w:rPr/>
      </w:pPr>
      <w:r>
        <w:rPr/>
        <w:t>1VEC</w:t>
        <w:tab/>
        <w:t>ENSP00000264018</w:t>
        <w:tab/>
        <w:t>ATP-Dependent RNA Helicase P54 - Escherichia coli</w:t>
      </w:r>
    </w:p>
    <w:p>
      <w:pPr>
        <w:pStyle w:val="PlainText"/>
        <w:ind w:left="-540" w:hanging="0"/>
        <w:rPr/>
      </w:pPr>
      <w:r>
        <w:rPr/>
        <w:t>2IBY</w:t>
        <w:tab/>
        <w:t>ENSP00000265838</w:t>
        <w:tab/>
        <w:t>Acetyl-CoA Acetyltransferase (Mitochondrial)</w:t>
      </w:r>
    </w:p>
    <w:p>
      <w:pPr>
        <w:pStyle w:val="PlainText"/>
        <w:ind w:left="-540" w:hanging="0"/>
        <w:rPr/>
      </w:pPr>
      <w:r>
        <w:rPr/>
        <w:t>1WL5</w:t>
        <w:tab/>
        <w:t>ENSP00000356015</w:t>
        <w:tab/>
        <w:t xml:space="preserve">Acetyl-Coenzyme A Acetyltransferase 2 - Escherichia </w:t>
      </w:r>
    </w:p>
    <w:p>
      <w:pPr>
        <w:pStyle w:val="PlainText"/>
        <w:ind w:left="900" w:firstLine="1260"/>
        <w:rPr/>
      </w:pPr>
      <w:r>
        <w:rPr/>
        <w:t>coli</w:t>
      </w:r>
    </w:p>
    <w:p>
      <w:pPr>
        <w:pStyle w:val="PlainText"/>
        <w:ind w:left="-540" w:hanging="0"/>
        <w:rPr/>
      </w:pPr>
      <w:r>
        <w:rPr/>
        <w:t>1VZJ</w:t>
        <w:tab/>
        <w:t>ENSP00000241069</w:t>
        <w:tab/>
        <w:t>Acetylcholinesterase (AChE)</w:t>
      </w:r>
    </w:p>
    <w:p>
      <w:pPr>
        <w:pStyle w:val="PlainText"/>
        <w:ind w:left="-540" w:hanging="0"/>
        <w:rPr/>
      </w:pPr>
      <w:r>
        <w:rPr>
          <w:lang w:val="fr-FR"/>
        </w:rPr>
        <w:t>2B3Y</w:t>
        <w:tab/>
        <w:t>ENSP00000369255</w:t>
        <w:tab/>
        <w:t>Aconitase - Sus scrofa (Pig)</w:t>
      </w:r>
    </w:p>
    <w:p>
      <w:pPr>
        <w:pStyle w:val="PlainText"/>
        <w:ind w:left="-540" w:hanging="0"/>
        <w:rPr/>
      </w:pPr>
      <w:r>
        <w:rPr/>
        <w:t>2P9U</w:t>
        <w:tab/>
        <w:t>ENSP00000263238</w:t>
        <w:tab/>
        <w:t xml:space="preserve">Actin, Alpha Skeletal Muscle - Rattus norvegicus </w:t>
      </w:r>
    </w:p>
    <w:p>
      <w:pPr>
        <w:pStyle w:val="PlainText"/>
        <w:ind w:left="900" w:firstLine="1260"/>
        <w:rPr/>
      </w:pPr>
      <w:r>
        <w:rPr/>
        <w:t>(Rat)</w:t>
      </w:r>
    </w:p>
    <w:p>
      <w:pPr>
        <w:pStyle w:val="PlainText"/>
        <w:ind w:left="-540" w:hanging="0"/>
        <w:rPr/>
      </w:pPr>
      <w:r>
        <w:rPr/>
        <w:t>1Q8X</w:t>
        <w:tab/>
        <w:t>ENSP00000374299</w:t>
        <w:tab/>
        <w:t>Actin Depolymerizing Factor - Escherichia coli</w:t>
      </w:r>
    </w:p>
    <w:p>
      <w:pPr>
        <w:pStyle w:val="PlainText"/>
        <w:ind w:left="-540" w:hanging="0"/>
        <w:rPr/>
      </w:pPr>
      <w:r>
        <w:rPr/>
        <w:t>1U54</w:t>
        <w:tab/>
        <w:t>ENSP00000323216</w:t>
        <w:tab/>
        <w:t>Activated CDC42 kinase 1</w:t>
      </w:r>
    </w:p>
    <w:p>
      <w:pPr>
        <w:pStyle w:val="PlainText"/>
        <w:ind w:left="-540" w:hanging="0"/>
        <w:rPr/>
      </w:pPr>
      <w:r>
        <w:rPr/>
        <w:t>2HDX</w:t>
        <w:tab/>
        <w:t>ENSP00000371067</w:t>
        <w:tab/>
        <w:t>Activated Cdc42 Kinase 1 - Homo sapiens (Human)</w:t>
      </w:r>
    </w:p>
    <w:p>
      <w:pPr>
        <w:pStyle w:val="PlainText"/>
        <w:ind w:left="-540" w:hanging="0"/>
        <w:rPr/>
      </w:pPr>
      <w:r>
        <w:rPr/>
        <w:t>2JIF</w:t>
        <w:tab/>
        <w:t>ENSP00000357873</w:t>
        <w:tab/>
        <w:t>Acyl-CoA dehydrogenase</w:t>
      </w:r>
    </w:p>
    <w:p>
      <w:pPr>
        <w:pStyle w:val="PlainText"/>
        <w:ind w:left="-540" w:hanging="0"/>
        <w:rPr/>
      </w:pPr>
      <w:r>
        <w:rPr/>
        <w:t>2FJ9</w:t>
        <w:tab/>
        <w:t>ENSP00000348116</w:t>
        <w:tab/>
        <w:t>Acyl-Coenzyme A Binding Protein - Escherichia coli</w:t>
      </w:r>
    </w:p>
    <w:p>
      <w:pPr>
        <w:pStyle w:val="PlainText"/>
        <w:ind w:left="-540" w:hanging="0"/>
        <w:rPr/>
      </w:pPr>
      <w:r>
        <w:rPr/>
        <w:t>2I47</w:t>
        <w:tab/>
        <w:t>ENSP00000339991</w:t>
        <w:tab/>
        <w:t>Adam 33 - Trichoderma reesei (Hypocrea jecorina)</w:t>
      </w:r>
    </w:p>
    <w:p>
      <w:pPr>
        <w:pStyle w:val="PlainText"/>
        <w:ind w:left="-540" w:hanging="0"/>
        <w:rPr/>
      </w:pPr>
      <w:r>
        <w:rPr/>
        <w:t>1ZN9</w:t>
        <w:tab/>
        <w:t>ENSP00000373425</w:t>
        <w:tab/>
        <w:t xml:space="preserve">Adenine Phosphoribosyltransferase - Mycobacterium </w:t>
      </w:r>
    </w:p>
    <w:p>
      <w:pPr>
        <w:pStyle w:val="PlainText"/>
        <w:ind w:left="900" w:firstLine="1260"/>
        <w:rPr/>
      </w:pPr>
      <w:r>
        <w:rPr/>
        <w:t>tuberculosis</w:t>
      </w:r>
    </w:p>
    <w:p>
      <w:pPr>
        <w:pStyle w:val="PlainText"/>
        <w:ind w:left="-540" w:hanging="0"/>
        <w:rPr/>
      </w:pPr>
      <w:r>
        <w:rPr/>
        <w:t>2C9Y</w:t>
        <w:tab/>
        <w:t>ENSP00000346921</w:t>
        <w:tab/>
        <w:t>Adenylate Kinase - Bacillus subtilis</w:t>
      </w:r>
    </w:p>
    <w:p>
      <w:pPr>
        <w:pStyle w:val="PlainText"/>
        <w:ind w:left="-540" w:hanging="0"/>
        <w:rPr/>
      </w:pPr>
      <w:r>
        <w:rPr/>
        <w:t>2C95</w:t>
        <w:tab/>
        <w:t>ENSP00000362271</w:t>
        <w:tab/>
        <w:t>Adenylate Kinase 1 - Bacillus subtilis</w:t>
      </w:r>
    </w:p>
    <w:p>
      <w:pPr>
        <w:pStyle w:val="PlainText"/>
        <w:ind w:left="-540" w:hanging="0"/>
        <w:rPr/>
      </w:pPr>
      <w:r>
        <w:rPr/>
        <w:t>1ZD8</w:t>
        <w:tab/>
        <w:t>ENSP00000371230</w:t>
        <w:tab/>
        <w:t xml:space="preserve">Adenylate Kinase Isoenzyme-3 - Mycobacterium </w:t>
      </w:r>
    </w:p>
    <w:p>
      <w:pPr>
        <w:pStyle w:val="PlainText"/>
        <w:ind w:left="900" w:firstLine="1260"/>
        <w:rPr/>
      </w:pPr>
      <w:r>
        <w:rPr/>
        <w:t>tuberculosis</w:t>
      </w:r>
    </w:p>
    <w:p>
      <w:pPr>
        <w:pStyle w:val="PlainText"/>
        <w:ind w:left="-540" w:hanging="0"/>
        <w:rPr/>
      </w:pPr>
      <w:r>
        <w:rPr/>
        <w:t>2V40</w:t>
        <w:tab/>
        <w:t>ENSP00000355493</w:t>
        <w:tab/>
        <w:t>Adenylosuccinate Synthetase - Mus musculus (Mouse)</w:t>
      </w:r>
    </w:p>
    <w:p>
      <w:pPr>
        <w:pStyle w:val="PlainText"/>
        <w:ind w:left="-540" w:hanging="0"/>
        <w:rPr/>
      </w:pPr>
      <w:r>
        <w:rPr/>
        <w:t>2ALR</w:t>
        <w:tab/>
        <w:t>ENSP00000361140</w:t>
        <w:tab/>
        <w:t>Alcohol dehydrogenase [NADP+]</w:t>
      </w:r>
    </w:p>
    <w:p>
      <w:pPr>
        <w:pStyle w:val="PlainText"/>
        <w:ind w:left="-540" w:hanging="0"/>
        <w:rPr/>
      </w:pPr>
      <w:r>
        <w:rPr/>
        <w:t>1U3T</w:t>
        <w:tab/>
        <w:t>ENSP00000209668</w:t>
        <w:tab/>
        <w:t>Alcohol dehydrogenase alpha chain</w:t>
      </w:r>
    </w:p>
    <w:p>
      <w:pPr>
        <w:pStyle w:val="PlainText"/>
        <w:ind w:left="-540" w:hanging="0"/>
        <w:rPr/>
      </w:pPr>
      <w:r>
        <w:rPr/>
        <w:t>1D1S</w:t>
        <w:tab/>
        <w:t>ENSP00000209665</w:t>
        <w:tab/>
        <w:t>Alcohol dehydrogenase class IV mu/sigma chain</w:t>
      </w:r>
    </w:p>
    <w:p>
      <w:pPr>
        <w:pStyle w:val="PlainText"/>
        <w:ind w:left="-540" w:hanging="0"/>
        <w:rPr/>
      </w:pPr>
      <w:r>
        <w:rPr/>
        <w:t>1OF7</w:t>
        <w:tab/>
        <w:t>ENSP00000261733</w:t>
        <w:tab/>
        <w:t>Aldehyde dehydrogenase, mitochondrial precursor</w:t>
      </w:r>
    </w:p>
    <w:p>
      <w:pPr>
        <w:pStyle w:val="PlainText"/>
        <w:ind w:left="-540" w:hanging="0"/>
        <w:rPr/>
      </w:pPr>
      <w:r>
        <w:rPr/>
        <w:t>2J6L</w:t>
        <w:tab/>
        <w:t>ENSP00000297542</w:t>
        <w:tab/>
        <w:t>Aldehyde dehydrogenase family 7 member A1</w:t>
      </w:r>
    </w:p>
    <w:p>
      <w:pPr>
        <w:pStyle w:val="PlainText"/>
        <w:ind w:left="-540" w:hanging="0"/>
        <w:rPr/>
      </w:pPr>
      <w:r>
        <w:rPr/>
        <w:t>2FVL</w:t>
        <w:tab/>
        <w:t>ENSP00000369814</w:t>
        <w:tab/>
        <w:t>Aldo-keto reductase family 1 member C4</w:t>
      </w:r>
    </w:p>
    <w:p>
      <w:pPr>
        <w:pStyle w:val="PlainText"/>
        <w:ind w:left="-540" w:hanging="0"/>
        <w:rPr/>
      </w:pPr>
      <w:r>
        <w:rPr/>
        <w:t>1XFB</w:t>
        <w:tab/>
        <w:t>ENSP00000226253</w:t>
        <w:tab/>
        <w:t>Aldolase - Oryctolagus cuniculus (Rabbit)</w:t>
      </w:r>
    </w:p>
    <w:p>
      <w:pPr>
        <w:pStyle w:val="PlainText"/>
        <w:ind w:left="-540" w:hanging="0"/>
        <w:rPr/>
      </w:pPr>
      <w:r>
        <w:rPr/>
        <w:t>1SO0</w:t>
        <w:tab/>
        <w:t>ENSP00000368183</w:t>
        <w:tab/>
        <w:t>Aldose 1-Epimerase - Lactococcus lactis</w:t>
      </w:r>
    </w:p>
    <w:p>
      <w:pPr>
        <w:pStyle w:val="PlainText"/>
        <w:ind w:left="-540" w:hanging="0"/>
        <w:rPr/>
      </w:pPr>
      <w:r>
        <w:rPr/>
        <w:t>1TR2</w:t>
        <w:tab/>
        <w:t>ENSP00000361841</w:t>
        <w:tab/>
        <w:t>Alpha-1 Catenin - Methanococcus jannaschii</w:t>
      </w:r>
    </w:p>
    <w:p>
      <w:pPr>
        <w:pStyle w:val="PlainText"/>
        <w:ind w:left="-540" w:hanging="0"/>
        <w:rPr/>
      </w:pPr>
      <w:r>
        <w:rPr/>
        <w:t>1HOF</w:t>
        <w:tab/>
        <w:t>ENSP00000358446</w:t>
        <w:tab/>
        <w:t>Alpha-2A Adrenergic Receptor</w:t>
      </w:r>
    </w:p>
    <w:p>
      <w:pPr>
        <w:pStyle w:val="PlainText"/>
        <w:ind w:left="-540" w:hanging="0"/>
        <w:rPr/>
      </w:pPr>
      <w:r>
        <w:rPr/>
        <w:t>2DH3</w:t>
        <w:tab/>
        <w:t>ENSP00000367123</w:t>
        <w:tab/>
        <w:t>Alpha-Amylase II - Thermoactinomyces vulgaris</w:t>
      </w:r>
    </w:p>
    <w:p>
      <w:pPr>
        <w:pStyle w:val="PlainText"/>
        <w:ind w:left="-540" w:hanging="0"/>
        <w:rPr/>
      </w:pPr>
      <w:r>
        <w:rPr/>
        <w:t>1R47</w:t>
        <w:tab/>
        <w:t>ENSP00000218516</w:t>
        <w:tab/>
        <w:t>Alpha-Galactosidase A - Mus musculus (Mouse)</w:t>
      </w:r>
    </w:p>
    <w:p>
      <w:pPr>
        <w:pStyle w:val="PlainText"/>
        <w:ind w:left="-540" w:hanging="0"/>
        <w:rPr/>
      </w:pPr>
      <w:r>
        <w:rPr/>
        <w:t>1R5L</w:t>
        <w:tab/>
        <w:t>ENSP00000260116</w:t>
        <w:tab/>
        <w:t xml:space="preserve">Alpha-Tocopherol Transfer Protein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/>
        <w:t>1I5H</w:t>
        <w:tab/>
        <w:t>ENSP00000345751</w:t>
        <w:tab/>
        <w:t>Amiloride-sensitive sodium channel beta-subunit</w:t>
      </w:r>
    </w:p>
    <w:p>
      <w:pPr>
        <w:pStyle w:val="PlainText"/>
        <w:ind w:left="-540" w:hanging="0"/>
        <w:rPr/>
      </w:pPr>
      <w:r>
        <w:rPr/>
        <w:t>1Q7L</w:t>
        <w:tab/>
        <w:t>ENSP00000232907</w:t>
        <w:tab/>
        <w:t>Aminoacylase-1</w:t>
      </w:r>
    </w:p>
    <w:p>
      <w:pPr>
        <w:pStyle w:val="PlainText"/>
        <w:ind w:left="-540" w:hanging="0"/>
        <w:rPr/>
      </w:pPr>
      <w:r>
        <w:rPr/>
        <w:t>1WSV</w:t>
        <w:tab/>
        <w:t>ENSP00000273588</w:t>
        <w:tab/>
        <w:t>Aminomethyltransferase</w:t>
      </w:r>
    </w:p>
    <w:p>
      <w:pPr>
        <w:pStyle w:val="PlainText"/>
        <w:ind w:left="-540" w:hanging="0"/>
        <w:rPr/>
      </w:pPr>
      <w:r>
        <w:rPr/>
        <w:t>2G47</w:t>
        <w:tab/>
        <w:t>ENSP00000284981</w:t>
        <w:tab/>
        <w:t>Amyloid Beta-Peptide - Arabidopsis thaliana (Mouse-</w:t>
      </w:r>
    </w:p>
    <w:p>
      <w:pPr>
        <w:pStyle w:val="PlainText"/>
        <w:ind w:left="900" w:firstLine="1260"/>
        <w:rPr/>
      </w:pPr>
      <w:r>
        <w:rPr/>
        <w:t>ear cress)</w:t>
      </w:r>
    </w:p>
    <w:p>
      <w:pPr>
        <w:pStyle w:val="PlainText"/>
        <w:ind w:left="-540" w:hanging="0"/>
        <w:rPr/>
      </w:pPr>
      <w:r>
        <w:rPr/>
        <w:t>2PX9</w:t>
        <w:tab/>
        <w:t>ENSP00000246548</w:t>
        <w:tab/>
        <w:t>Amyloid protein-binding protein 1</w:t>
      </w:r>
    </w:p>
    <w:p>
      <w:pPr>
        <w:pStyle w:val="PlainText"/>
        <w:ind w:left="-540" w:hanging="0"/>
        <w:rPr/>
      </w:pPr>
      <w:r>
        <w:rPr/>
        <w:t>2Q7K</w:t>
        <w:tab/>
        <w:t>ENSP00000363822</w:t>
        <w:tab/>
        <w:t>Androgen receptor</w:t>
      </w:r>
    </w:p>
    <w:p>
      <w:pPr>
        <w:pStyle w:val="PlainText"/>
        <w:ind w:left="-540" w:hanging="0"/>
        <w:rPr/>
      </w:pPr>
      <w:r>
        <w:rPr/>
        <w:t>2AJF</w:t>
        <w:tab/>
        <w:t>ENSP00000369713</w:t>
        <w:tab/>
        <w:t>Angiotensin-converting enzyme (ACE)</w:t>
      </w:r>
    </w:p>
    <w:p>
      <w:pPr>
        <w:pStyle w:val="PlainText"/>
        <w:ind w:left="-540" w:hanging="0"/>
        <w:rPr/>
      </w:pPr>
      <w:r>
        <w:rPr/>
        <w:t>2HYW</w:t>
        <w:tab/>
        <w:t>ENSP00000346032</w:t>
        <w:tab/>
        <w:t>Annexin A1</w:t>
      </w:r>
    </w:p>
    <w:p>
      <w:pPr>
        <w:pStyle w:val="PlainText"/>
        <w:ind w:left="-540" w:hanging="0"/>
        <w:rPr/>
      </w:pPr>
      <w:r>
        <w:rPr/>
        <w:t>1M9I</w:t>
        <w:tab/>
        <w:t>ENSP00000346550</w:t>
        <w:tab/>
        <w:t>Annexin V - Pan troglodytes (Chimpanzee)</w:t>
      </w:r>
    </w:p>
    <w:p>
      <w:pPr>
        <w:pStyle w:val="PlainText"/>
        <w:ind w:left="-540" w:hanging="0"/>
        <w:rPr/>
      </w:pPr>
      <w:r>
        <w:rPr>
          <w:lang w:val="fr-FR"/>
        </w:rPr>
        <w:t>1W45</w:t>
        <w:tab/>
        <w:t>ENSP00000363395</w:t>
        <w:tab/>
        <w:t>Annexin V - Rattus norvegicus (Rat)</w:t>
      </w:r>
    </w:p>
    <w:p>
      <w:pPr>
        <w:pStyle w:val="PlainText"/>
        <w:ind w:left="-540" w:hanging="0"/>
        <w:rPr/>
      </w:pPr>
      <w:r>
        <w:rPr/>
        <w:t>1TZN</w:t>
        <w:tab/>
        <w:t>ENSP00000306185</w:t>
        <w:tab/>
        <w:t>Anthrax Toxin Receptor 2 - Shigella sonnei</w:t>
      </w:r>
    </w:p>
    <w:p>
      <w:pPr>
        <w:pStyle w:val="PlainText"/>
        <w:ind w:left="-540" w:hanging="0"/>
        <w:rPr/>
      </w:pPr>
      <w:r>
        <w:rPr/>
        <w:t>2HLR</w:t>
        <w:tab/>
        <w:t>ENSP00000373711</w:t>
        <w:tab/>
        <w:t>Anti-Muellerian hormone type II receptor</w:t>
      </w:r>
    </w:p>
    <w:p>
      <w:pPr>
        <w:pStyle w:val="PlainText"/>
        <w:ind w:left="-540" w:hanging="0"/>
        <w:rPr/>
      </w:pPr>
      <w:r>
        <w:rPr/>
        <w:t>2HIJ</w:t>
        <w:tab/>
        <w:t>ENSP00000356671</w:t>
        <w:tab/>
        <w:t>Antithrombin III (ATIII)</w:t>
      </w:r>
    </w:p>
    <w:p>
      <w:pPr>
        <w:pStyle w:val="PlainText"/>
        <w:ind w:left="-540" w:hanging="0"/>
        <w:rPr/>
      </w:pPr>
      <w:r>
        <w:rPr/>
        <w:t>2OU1</w:t>
        <w:tab/>
        <w:t>ENSP00000356969</w:t>
        <w:tab/>
        <w:t>Apolipoprotein A-II - Thermus thermophilus</w:t>
      </w:r>
    </w:p>
    <w:p>
      <w:pPr>
        <w:pStyle w:val="PlainText"/>
        <w:ind w:left="-540" w:hanging="0"/>
        <w:rPr/>
      </w:pPr>
      <w:r>
        <w:rPr/>
        <w:t>2PQK</w:t>
        <w:tab/>
        <w:t>ENSP00000358022</w:t>
        <w:tab/>
        <w:t>Apoptosis regulator Bcl-2</w:t>
      </w:r>
    </w:p>
    <w:p>
      <w:pPr>
        <w:pStyle w:val="PlainText"/>
        <w:ind w:left="-540" w:hanging="0"/>
        <w:rPr/>
      </w:pPr>
      <w:r>
        <w:rPr/>
        <w:t>3YGS</w:t>
        <w:tab/>
        <w:t>ENSP00000353059</w:t>
        <w:tab/>
        <w:t xml:space="preserve">Apoptotic Protease Activating Factor 1 - Mus musculus </w:t>
      </w:r>
    </w:p>
    <w:p>
      <w:pPr>
        <w:pStyle w:val="PlainText"/>
        <w:ind w:left="900" w:firstLine="1260"/>
        <w:rPr/>
      </w:pPr>
      <w:r>
        <w:rPr/>
        <w:t>(Mouse)</w:t>
      </w:r>
    </w:p>
    <w:p>
      <w:pPr>
        <w:pStyle w:val="PlainText"/>
        <w:ind w:left="-540" w:hanging="0"/>
        <w:rPr/>
      </w:pPr>
      <w:r>
        <w:rPr/>
        <w:t>2H6Q</w:t>
        <w:tab/>
        <w:t>ENSP00000351446</w:t>
        <w:tab/>
        <w:t>Apoptotic protease activating factor 1</w:t>
      </w:r>
    </w:p>
    <w:p>
      <w:pPr>
        <w:pStyle w:val="PlainText"/>
        <w:ind w:left="-540" w:hanging="0"/>
        <w:rPr/>
      </w:pPr>
      <w:r>
        <w:rPr/>
        <w:t>2H2N</w:t>
        <w:tab/>
        <w:t>ENSP00000307674</w:t>
        <w:tab/>
        <w:t>Apyrase - Shigella sonnei</w:t>
      </w:r>
    </w:p>
    <w:p>
      <w:pPr>
        <w:pStyle w:val="PlainText"/>
        <w:ind w:left="-540" w:hanging="0"/>
        <w:rPr/>
      </w:pPr>
      <w:r>
        <w:rPr/>
        <w:t>1IH5</w:t>
        <w:tab/>
        <w:t>ENSP00000311165</w:t>
        <w:tab/>
        <w:t>Aquaporin 1 - Bos taurus (Bovine)</w:t>
      </w:r>
    </w:p>
    <w:p>
      <w:pPr>
        <w:pStyle w:val="PlainText"/>
        <w:ind w:left="-540" w:hanging="0"/>
        <w:rPr/>
      </w:pPr>
      <w:r>
        <w:rPr/>
        <w:t>2PHO</w:t>
        <w:tab/>
        <w:t>ENSP00000357066</w:t>
        <w:tab/>
        <w:t>Arginase I</w:t>
      </w:r>
    </w:p>
    <w:p>
      <w:pPr>
        <w:pStyle w:val="PlainText"/>
        <w:ind w:left="-540" w:hanging="0"/>
        <w:rPr/>
      </w:pPr>
      <w:r>
        <w:rPr/>
        <w:t>1PQ3</w:t>
        <w:tab/>
        <w:t>ENSP00000261783</w:t>
        <w:tab/>
        <w:t>Arginase II</w:t>
      </w:r>
    </w:p>
    <w:p>
      <w:pPr>
        <w:pStyle w:val="PlainText"/>
        <w:ind w:left="-540" w:hanging="0"/>
        <w:rPr/>
      </w:pPr>
      <w:r>
        <w:rPr/>
        <w:t>1K62</w:t>
        <w:tab/>
        <w:t>ENSP00000307188</w:t>
        <w:tab/>
        <w:t>Arginosuccinate lyase</w:t>
      </w:r>
    </w:p>
    <w:p>
      <w:pPr>
        <w:pStyle w:val="PlainText"/>
        <w:ind w:left="-540" w:hanging="0"/>
        <w:rPr/>
      </w:pPr>
      <w:r>
        <w:rPr/>
        <w:t>2NZ2</w:t>
        <w:tab/>
        <w:t>ENSP00000253004</w:t>
        <w:tab/>
        <w:t>Arginosuccinate synthase</w:t>
      </w:r>
    </w:p>
    <w:p>
      <w:pPr>
        <w:pStyle w:val="PlainText"/>
        <w:ind w:left="-540" w:hanging="0"/>
        <w:rPr/>
      </w:pPr>
      <w:r>
        <w:rPr/>
        <w:t>1PBV</w:t>
        <w:tab/>
        <w:t>ENSP00000314566</w:t>
        <w:tab/>
        <w:t>Arno - Escherichia coli</w:t>
      </w:r>
    </w:p>
    <w:p>
      <w:pPr>
        <w:pStyle w:val="PlainText"/>
        <w:ind w:left="-540" w:hanging="0"/>
        <w:rPr/>
      </w:pPr>
      <w:r>
        <w:rPr/>
        <w:t>1XG5</w:t>
        <w:tab/>
        <w:t>ENSP00000251312</w:t>
        <w:tab/>
        <w:t>Arpg836 - Homo sapiens</w:t>
      </w:r>
    </w:p>
    <w:p>
      <w:pPr>
        <w:pStyle w:val="PlainText"/>
        <w:ind w:left="-540" w:hanging="0"/>
        <w:rPr/>
      </w:pPr>
      <w:r>
        <w:rPr/>
        <w:t>2PFR</w:t>
        <w:tab/>
        <w:t>ENSP00000286479</w:t>
        <w:tab/>
        <w:t xml:space="preserve">Arylamine N-Acetyltransferase - Mycobacterium </w:t>
      </w:r>
    </w:p>
    <w:p>
      <w:pPr>
        <w:pStyle w:val="PlainText"/>
        <w:ind w:left="900" w:firstLine="1260"/>
        <w:rPr/>
      </w:pPr>
      <w:r>
        <w:rPr/>
        <w:t>smegmatis</w:t>
      </w:r>
    </w:p>
    <w:p>
      <w:pPr>
        <w:pStyle w:val="PlainText"/>
        <w:ind w:left="-540" w:hanging="0"/>
        <w:rPr/>
      </w:pPr>
      <w:r>
        <w:rPr/>
        <w:t>1N2L</w:t>
        <w:tab/>
        <w:t>ENSP00000348406</w:t>
        <w:tab/>
        <w:t>Arylsulfatase A - Homo sapiens (Human)</w:t>
      </w:r>
    </w:p>
    <w:p>
      <w:pPr>
        <w:pStyle w:val="PlainText"/>
        <w:ind w:left="-540" w:hanging="0"/>
        <w:rPr/>
      </w:pPr>
      <w:r>
        <w:rPr/>
        <w:t>2Q51</w:t>
        <w:tab/>
        <w:t>ENSP00000371361</w:t>
        <w:tab/>
        <w:t>Aspartoacylase</w:t>
      </w:r>
    </w:p>
    <w:p>
      <w:pPr>
        <w:pStyle w:val="PlainText"/>
        <w:ind w:left="-540" w:hanging="0"/>
        <w:rPr/>
      </w:pPr>
      <w:r>
        <w:rPr/>
        <w:t>1YK1</w:t>
        <w:tab/>
        <w:t>ENSP00000265074</w:t>
        <w:tab/>
        <w:t xml:space="preserve">Atrial Natriuretic Peptide Clearance Recepto - Homo </w:t>
      </w:r>
    </w:p>
    <w:p>
      <w:pPr>
        <w:pStyle w:val="PlainText"/>
        <w:ind w:left="900" w:firstLine="1260"/>
        <w:rPr/>
      </w:pPr>
      <w:r>
        <w:rPr/>
        <w:t>sapiens (Human)</w:t>
      </w:r>
    </w:p>
    <w:p>
      <w:pPr>
        <w:pStyle w:val="PlainText"/>
        <w:ind w:left="-540" w:hanging="0"/>
        <w:rPr/>
      </w:pPr>
      <w:r>
        <w:rPr/>
        <w:t>2OJX</w:t>
        <w:tab/>
        <w:t>ENSP00000300093</w:t>
        <w:tab/>
        <w:t>Aurora-Related Kinase 1 - Mus musculus (Mouse)</w:t>
      </w:r>
    </w:p>
    <w:p>
      <w:pPr>
        <w:pStyle w:val="PlainText"/>
        <w:ind w:left="-540" w:hanging="0"/>
        <w:rPr/>
      </w:pPr>
      <w:r>
        <w:rPr/>
        <w:t>2OWI</w:t>
        <w:tab/>
        <w:t>ENSP00000356430</w:t>
        <w:tab/>
        <w:t>Axin - Bacillus subtilis</w:t>
      </w:r>
    </w:p>
    <w:p>
      <w:pPr>
        <w:pStyle w:val="PlainText"/>
        <w:ind w:left="-540" w:hanging="0"/>
        <w:rPr/>
      </w:pPr>
      <w:r>
        <w:rPr/>
        <w:t>2OID</w:t>
        <w:tab/>
        <w:t>ENSP00000349096</w:t>
        <w:tab/>
        <w:t>B-Raf proto-oncogene serine/threonine-protein kinase</w:t>
      </w:r>
    </w:p>
    <w:p>
      <w:pPr>
        <w:pStyle w:val="PlainText"/>
        <w:ind w:left="-540" w:hanging="0"/>
        <w:rPr/>
      </w:pPr>
      <w:r>
        <w:rPr/>
        <w:t>1OTZ</w:t>
        <w:tab/>
        <w:t>ENSP00000365048</w:t>
        <w:tab/>
        <w:t>B Lymphocyte Stimulator - Pyrococcus furiosus</w:t>
      </w:r>
    </w:p>
    <w:p>
      <w:pPr>
        <w:pStyle w:val="PlainText"/>
        <w:ind w:left="-540" w:hanging="0"/>
        <w:rPr/>
      </w:pPr>
      <w:r>
        <w:rPr/>
        <w:t>1EWF</w:t>
        <w:tab/>
        <w:t>ENSP00000262865</w:t>
        <w:tab/>
        <w:t xml:space="preserve">Bactericidal/Permeability-Increasing Protein - Homo </w:t>
      </w:r>
    </w:p>
    <w:p>
      <w:pPr>
        <w:pStyle w:val="PlainText"/>
        <w:ind w:left="900" w:firstLine="1260"/>
        <w:rPr/>
      </w:pPr>
      <w:r>
        <w:rPr/>
        <w:t>sapiens (Human)</w:t>
      </w:r>
    </w:p>
    <w:p>
      <w:pPr>
        <w:pStyle w:val="PlainText"/>
        <w:ind w:left="-540" w:hanging="0"/>
        <w:rPr/>
      </w:pPr>
      <w:r>
        <w:rPr/>
        <w:t>1XOX</w:t>
        <w:tab/>
        <w:t>ENSP00000324180</w:t>
        <w:tab/>
        <w:t>Baculoviral Iap Repeat-Containing Protein 4 -</w:t>
      </w:r>
    </w:p>
    <w:p>
      <w:pPr>
        <w:pStyle w:val="PlainText"/>
        <w:ind w:left="-540" w:hanging="0"/>
        <w:rPr/>
      </w:pPr>
      <w:r>
        <w:rPr/>
        <w:t>1XB1</w:t>
        <w:tab/>
        <w:t>ENSP00000321377</w:t>
        <w:tab/>
        <w:t xml:space="preserve">Baculoviral Iap Repeat-Containing Protein 4 - Homo </w:t>
      </w:r>
    </w:p>
    <w:p>
      <w:pPr>
        <w:pStyle w:val="PlainText"/>
        <w:ind w:left="900" w:firstLine="1260"/>
        <w:rPr/>
      </w:pPr>
      <w:r>
        <w:rPr/>
        <w:t>sapiens (Human)</w:t>
      </w:r>
    </w:p>
    <w:p>
      <w:pPr>
        <w:pStyle w:val="PlainText"/>
        <w:ind w:left="-540" w:hanging="0"/>
        <w:rPr/>
      </w:pPr>
      <w:r>
        <w:rPr/>
        <w:t>4FGF</w:t>
        <w:tab/>
        <w:t>ENSP00000264498</w:t>
        <w:tab/>
        <w:t xml:space="preserve">Basic Fibroblast Growth Factor - Rattus norvegicus </w:t>
      </w:r>
    </w:p>
    <w:p>
      <w:pPr>
        <w:pStyle w:val="PlainText"/>
        <w:ind w:left="900" w:firstLine="1260"/>
        <w:rPr/>
      </w:pPr>
      <w:r>
        <w:rPr/>
        <w:t>(Rat)</w:t>
      </w:r>
    </w:p>
    <w:p>
      <w:pPr>
        <w:pStyle w:val="PlainText"/>
        <w:ind w:left="-540" w:hanging="0"/>
        <w:rPr/>
      </w:pPr>
      <w:r>
        <w:rPr/>
        <w:t>1YTQ</w:t>
        <w:tab/>
        <w:t>ENSP00000215861</w:t>
        <w:tab/>
        <w:t xml:space="preserve">Beta-B2-Crystallin - Chain   - Rattus norvegicus </w:t>
      </w:r>
    </w:p>
    <w:p>
      <w:pPr>
        <w:pStyle w:val="PlainText"/>
        <w:ind w:left="900" w:firstLine="1260"/>
        <w:rPr/>
      </w:pPr>
      <w:r>
        <w:rPr/>
        <w:t>(Rat)</w:t>
      </w:r>
    </w:p>
    <w:p>
      <w:pPr>
        <w:pStyle w:val="PlainText"/>
        <w:ind w:left="-540" w:hanging="0"/>
        <w:rPr/>
      </w:pPr>
      <w:r>
        <w:rPr/>
        <w:t>3BCT</w:t>
        <w:tab/>
        <w:t>ENSP00000344456</w:t>
        <w:tab/>
        <w:t>Beta-Catenin - Escherichia coli</w:t>
      </w:r>
    </w:p>
    <w:p>
      <w:pPr>
        <w:pStyle w:val="PlainText"/>
        <w:ind w:left="-540" w:hanging="0"/>
        <w:rPr/>
      </w:pPr>
      <w:r>
        <w:rPr/>
        <w:t>2JFE</w:t>
        <w:tab/>
        <w:t>ENSP00000314501</w:t>
        <w:tab/>
        <w:t>Beta-Glucosidase - Thermotoga maritima</w:t>
      </w:r>
    </w:p>
    <w:p>
      <w:pPr>
        <w:pStyle w:val="PlainText"/>
        <w:ind w:left="-540" w:hanging="0"/>
        <w:rPr/>
      </w:pPr>
      <w:r>
        <w:rPr/>
        <w:t>1BHG</w:t>
        <w:tab/>
        <w:t>ENSP00000302728</w:t>
        <w:tab/>
        <w:t xml:space="preserve">Beta-Glucuronidase - Trichoderma reesei (Hypocrea </w:t>
      </w:r>
    </w:p>
    <w:p>
      <w:pPr>
        <w:pStyle w:val="PlainText"/>
        <w:ind w:left="900" w:firstLine="1260"/>
        <w:rPr/>
      </w:pPr>
      <w:r>
        <w:rPr/>
        <w:t>jecorina)</w:t>
      </w:r>
    </w:p>
    <w:p>
      <w:pPr>
        <w:pStyle w:val="PlainText"/>
        <w:ind w:left="-540" w:hanging="0"/>
        <w:rPr/>
      </w:pPr>
      <w:r>
        <w:rPr/>
        <w:t>2GK1</w:t>
        <w:tab/>
        <w:t>ENSP00000268097</w:t>
        <w:tab/>
        <w:t>Beta-Hexosaminidase Beta Chain - Thermotoga maritima</w:t>
      </w:r>
    </w:p>
    <w:p>
      <w:pPr>
        <w:pStyle w:val="PlainText"/>
        <w:ind w:left="-540" w:hanging="0"/>
        <w:rPr/>
      </w:pPr>
      <w:r>
        <w:rPr/>
        <w:t>1XKI</w:t>
        <w:tab/>
        <w:t>ENSP00000263598</w:t>
        <w:tab/>
        <w:t>Beta-Lactoglobulin - Mus musculus (Mouse)</w:t>
      </w:r>
    </w:p>
    <w:p>
      <w:pPr>
        <w:pStyle w:val="PlainText"/>
        <w:ind w:left="-540" w:hanging="0"/>
        <w:rPr/>
      </w:pPr>
      <w:r>
        <w:rPr/>
        <w:t>2P83</w:t>
        <w:tab/>
        <w:t>ENSP00000318585</w:t>
        <w:tab/>
        <w:t>Beta-Secretase 1 - Homo sapiens (Human)</w:t>
      </w:r>
    </w:p>
    <w:p>
      <w:pPr>
        <w:pStyle w:val="PlainText"/>
        <w:ind w:left="-540" w:hanging="0"/>
        <w:rPr/>
      </w:pPr>
      <w:r>
        <w:rPr/>
        <w:t>2J59</w:t>
        <w:tab/>
        <w:t>ENSP00000365604</w:t>
        <w:tab/>
        <w:t>Beta-Spectrin - Rattus norvegicus (Rat)</w:t>
      </w:r>
    </w:p>
    <w:p>
      <w:pPr>
        <w:pStyle w:val="PlainText"/>
        <w:ind w:left="-540" w:hanging="0"/>
        <w:rPr/>
      </w:pPr>
      <w:r>
        <w:rPr/>
        <w:t>2GDD</w:t>
        <w:tab/>
        <w:t>ENSP00000372254</w:t>
        <w:tab/>
        <w:t>Beta-Tryptase - Homo sapiens (Human)</w:t>
      </w:r>
    </w:p>
    <w:p>
      <w:pPr>
        <w:pStyle w:val="PlainText"/>
        <w:ind w:left="-540" w:hanging="0"/>
        <w:rPr/>
      </w:pPr>
      <w:r>
        <w:rPr/>
        <w:t>1BAK</w:t>
        <w:tab/>
        <w:t>ENSP00000312262</w:t>
        <w:tab/>
        <w:t>Beta-adrenergic receptor kinase 1</w:t>
      </w:r>
    </w:p>
    <w:p>
      <w:pPr>
        <w:pStyle w:val="PlainText"/>
        <w:ind w:left="-540" w:hanging="0"/>
        <w:rPr/>
      </w:pPr>
      <w:r>
        <w:rPr/>
        <w:t>2ACX</w:t>
        <w:tab/>
        <w:t>ENSP00000347655</w:t>
        <w:tab/>
        <w:t>Beta-adrenergic receptor kinase 2</w:t>
      </w:r>
    </w:p>
    <w:p>
      <w:pPr>
        <w:pStyle w:val="PlainText"/>
        <w:ind w:left="-540" w:hanging="0"/>
        <w:rPr/>
      </w:pPr>
      <w:r>
        <w:rPr/>
        <w:t>1C1Z</w:t>
        <w:tab/>
        <w:t>ENSP00000205948</w:t>
        <w:tab/>
        <w:t xml:space="preserve">Beta2-Glycoprotein-I - Trichoderma reesei (Hypocrea </w:t>
      </w:r>
    </w:p>
    <w:p>
      <w:pPr>
        <w:pStyle w:val="PlainText"/>
        <w:ind w:left="900" w:firstLine="1260"/>
        <w:rPr/>
      </w:pPr>
      <w:r>
        <w:rPr/>
        <w:t>jecorina)</w:t>
      </w:r>
    </w:p>
    <w:p>
      <w:pPr>
        <w:pStyle w:val="PlainText"/>
        <w:ind w:left="-540" w:hanging="0"/>
        <w:rPr/>
      </w:pPr>
      <w:r>
        <w:rPr/>
        <w:t>1OKI</w:t>
        <w:tab/>
        <w:t>ENSP00000215939</w:t>
        <w:tab/>
        <w:t>Beta Crystallin B1 - Staphylococcus aureus</w:t>
      </w:r>
    </w:p>
    <w:p>
      <w:pPr>
        <w:pStyle w:val="PlainText"/>
        <w:ind w:left="-540" w:hanging="0"/>
        <w:rPr/>
      </w:pPr>
      <w:r>
        <w:rPr/>
        <w:t>2PLE</w:t>
        <w:tab/>
        <w:t>ENSP00000261799</w:t>
        <w:tab/>
        <w:t>Beta platelet-derived growth factor precursor (PDGF-</w:t>
      </w:r>
    </w:p>
    <w:p>
      <w:pPr>
        <w:pStyle w:val="PlainText"/>
        <w:ind w:left="900" w:firstLine="1260"/>
        <w:rPr/>
      </w:pPr>
      <w:r>
        <w:rPr/>
        <w:t>R-beta, CD140b)</w:t>
      </w:r>
    </w:p>
    <w:p>
      <w:pPr>
        <w:pStyle w:val="PlainText"/>
        <w:ind w:left="-540" w:hanging="0"/>
        <w:rPr/>
      </w:pPr>
      <w:r>
        <w:rPr/>
        <w:t>2OFX</w:t>
        <w:tab/>
        <w:t>ENSP00000265174</w:t>
        <w:tab/>
        <w:t xml:space="preserve">Bifunctional 3'-Phosphoadenosine 5'- Phospho - Mus </w:t>
      </w:r>
    </w:p>
    <w:p>
      <w:pPr>
        <w:pStyle w:val="PlainText"/>
        <w:ind w:left="900" w:firstLine="1260"/>
        <w:rPr/>
      </w:pPr>
      <w:r>
        <w:rPr/>
        <w:t>musculus (Mouse)</w:t>
      </w:r>
    </w:p>
    <w:p>
      <w:pPr>
        <w:pStyle w:val="PlainText"/>
        <w:ind w:left="-540" w:hanging="0"/>
        <w:rPr/>
      </w:pPr>
      <w:r>
        <w:rPr/>
        <w:t>1PL0</w:t>
        <w:tab/>
        <w:t>ENSP00000236959</w:t>
        <w:tab/>
        <w:t xml:space="preserve">Bifunctional Purine Biosynthesis Protein Pur - Homo </w:t>
      </w:r>
    </w:p>
    <w:p>
      <w:pPr>
        <w:pStyle w:val="PlainText"/>
        <w:ind w:left="900" w:firstLine="1260"/>
        <w:rPr/>
      </w:pPr>
      <w:r>
        <w:rPr/>
        <w:t>sapiens (Human)</w:t>
      </w:r>
    </w:p>
    <w:p>
      <w:pPr>
        <w:pStyle w:val="PlainText"/>
        <w:ind w:left="-540" w:hanging="0"/>
        <w:rPr/>
      </w:pPr>
      <w:r>
        <w:rPr/>
        <w:t>1BIK</w:t>
        <w:tab/>
        <w:t>ENSP00000265132</w:t>
        <w:tab/>
        <w:t xml:space="preserve">Bikunin </w:t>
      </w:r>
    </w:p>
    <w:p>
      <w:pPr>
        <w:pStyle w:val="PlainText"/>
        <w:ind w:left="-540" w:hanging="0"/>
        <w:rPr/>
      </w:pPr>
      <w:r>
        <w:rPr/>
        <w:t>1OSH</w:t>
        <w:tab/>
        <w:t>ENSP00000188403</w:t>
        <w:tab/>
        <w:t>Bile Acid Receptor - Homo sapiens (Human)</w:t>
      </w:r>
    </w:p>
    <w:p>
      <w:pPr>
        <w:pStyle w:val="PlainText"/>
        <w:ind w:left="-540" w:hanging="0"/>
        <w:rPr/>
      </w:pPr>
      <w:r>
        <w:rPr>
          <w:lang w:val="fr-FR"/>
        </w:rPr>
        <w:t>1MVU</w:t>
        <w:tab/>
        <w:t>ENSP00000265723</w:t>
        <w:tab/>
        <w:t>Bile salt export pump</w:t>
      </w:r>
    </w:p>
    <w:p>
      <w:pPr>
        <w:pStyle w:val="PlainText"/>
        <w:ind w:left="-540" w:hanging="0"/>
        <w:rPr/>
      </w:pPr>
      <w:r>
        <w:rPr/>
        <w:t>2H63</w:t>
        <w:tab/>
        <w:t>ENSP00000265523</w:t>
        <w:tab/>
        <w:t>Biliverdin reductase A precursor</w:t>
      </w:r>
    </w:p>
    <w:p>
      <w:pPr>
        <w:pStyle w:val="PlainText"/>
        <w:ind w:left="-540" w:hanging="0"/>
        <w:rPr/>
      </w:pPr>
      <w:r>
        <w:rPr/>
        <w:t>1SRA</w:t>
        <w:tab/>
        <w:t>ENSP00000231061</w:t>
        <w:tab/>
        <w:t xml:space="preserve">Bm-40 </w:t>
      </w:r>
    </w:p>
    <w:p>
      <w:pPr>
        <w:pStyle w:val="PlainText"/>
        <w:ind w:left="-540" w:hanging="0"/>
        <w:rPr/>
      </w:pPr>
      <w:r>
        <w:rPr/>
        <w:t>2EF1</w:t>
        <w:tab/>
        <w:t>ENSP00000371779</w:t>
        <w:tab/>
        <w:t xml:space="preserve">Bone Marrow Stromal Cell Antigen 1 - Archaeoglobus </w:t>
      </w:r>
    </w:p>
    <w:p>
      <w:pPr>
        <w:pStyle w:val="PlainText"/>
        <w:ind w:left="900" w:firstLine="1260"/>
        <w:rPr/>
      </w:pPr>
      <w:r>
        <w:rPr/>
        <w:t>fulgidus</w:t>
      </w:r>
    </w:p>
    <w:p>
      <w:pPr>
        <w:pStyle w:val="PlainText"/>
        <w:ind w:left="-540" w:hanging="0"/>
        <w:rPr/>
      </w:pPr>
      <w:r>
        <w:rPr/>
        <w:t>2P6A</w:t>
        <w:tab/>
        <w:t>ENSP00000242208</w:t>
        <w:tab/>
        <w:t>Bone Morphogenetic Protein 2 - Methanococcus jannaschii</w:t>
      </w:r>
    </w:p>
    <w:p>
      <w:pPr>
        <w:pStyle w:val="PlainText"/>
        <w:ind w:left="-540" w:hanging="0"/>
        <w:rPr/>
      </w:pPr>
      <w:r>
        <w:rPr/>
        <w:t>1M4U</w:t>
        <w:tab/>
        <w:t>ENSP00000360340</w:t>
        <w:tab/>
        <w:t xml:space="preserve">Bone Morphogenetic Protein 7 </w:t>
      </w:r>
    </w:p>
    <w:p>
      <w:pPr>
        <w:pStyle w:val="PlainText"/>
        <w:ind w:left="-540" w:hanging="0"/>
        <w:rPr/>
      </w:pPr>
      <w:r>
        <w:rPr/>
        <w:t>2COJ</w:t>
        <w:tab/>
        <w:t>ENSP00000261192</w:t>
        <w:tab/>
        <w:t>Branched-chain-amino-acid aminotransferase, cytosolic</w:t>
      </w:r>
    </w:p>
    <w:p>
      <w:pPr>
        <w:pStyle w:val="PlainText"/>
        <w:ind w:left="-540" w:hanging="0"/>
        <w:rPr/>
      </w:pPr>
      <w:r>
        <w:rPr/>
        <w:t>2HHF</w:t>
        <w:tab/>
        <w:t>ENSP00000322991</w:t>
        <w:tab/>
        <w:t xml:space="preserve">Branched-chain-amino-acid aminotransferase, </w:t>
      </w:r>
    </w:p>
    <w:p>
      <w:pPr>
        <w:pStyle w:val="PlainText"/>
        <w:ind w:left="900" w:firstLine="1260"/>
        <w:rPr/>
      </w:pPr>
      <w:r>
        <w:rPr/>
        <w:t>mitochondrial</w:t>
      </w:r>
    </w:p>
    <w:p>
      <w:pPr>
        <w:pStyle w:val="PlainText"/>
        <w:ind w:left="-540" w:hanging="0"/>
        <w:rPr/>
      </w:pPr>
      <w:r>
        <w:rPr/>
        <w:t>2UXW</w:t>
        <w:tab/>
        <w:t>ENSP00000349297</w:t>
        <w:tab/>
        <w:t>Butyryl-Coa Dehydrogenase - Rattus norvegicus (Rat)</w:t>
      </w:r>
    </w:p>
    <w:p>
      <w:pPr>
        <w:pStyle w:val="PlainText"/>
        <w:ind w:left="-540" w:hanging="0"/>
        <w:rPr/>
      </w:pPr>
      <w:r>
        <w:rPr/>
        <w:t>1DIG</w:t>
        <w:tab/>
        <w:t>ENSP00000216605</w:t>
        <w:tab/>
        <w:t>C-1-tetrahydrofolate synthase</w:t>
      </w:r>
    </w:p>
    <w:p>
      <w:pPr>
        <w:pStyle w:val="PlainText"/>
        <w:ind w:left="-540" w:hanging="0"/>
        <w:rPr/>
      </w:pPr>
      <w:r>
        <w:rPr/>
        <w:t>2FN4</w:t>
        <w:tab/>
        <w:t>ENSP00000246792</w:t>
        <w:tab/>
        <w:t>C-Ha-Ras - Triticum aestivum (Wheat)</w:t>
      </w:r>
    </w:p>
    <w:p>
      <w:pPr>
        <w:pStyle w:val="PlainText"/>
        <w:ind w:left="-540" w:hanging="0"/>
        <w:rPr/>
      </w:pPr>
      <w:r>
        <w:rPr/>
        <w:t>1LJ7</w:t>
        <w:tab/>
        <w:t>ENSP00000255030</w:t>
        <w:tab/>
        <w:t>C-Reactive Protein - Bos taurus (Bovine)</w:t>
      </w:r>
    </w:p>
    <w:p>
      <w:pPr>
        <w:pStyle w:val="PlainText"/>
        <w:ind w:left="-540" w:hanging="0"/>
        <w:rPr/>
      </w:pPr>
      <w:r>
        <w:rPr/>
        <w:t>2OME</w:t>
        <w:tab/>
        <w:t>ENSP00000357816</w:t>
        <w:tab/>
        <w:t>C-Terminal Binding Protein 3 -</w:t>
      </w:r>
    </w:p>
    <w:p>
      <w:pPr>
        <w:pStyle w:val="PlainText"/>
        <w:ind w:left="-540" w:hanging="0"/>
        <w:rPr/>
      </w:pPr>
      <w:r>
        <w:rPr/>
        <w:t>1JWO</w:t>
        <w:tab/>
        <w:t>ENSP00000308734</w:t>
        <w:tab/>
        <w:t>C-Terminal Src Kinase - Homo sapiens (Human)</w:t>
      </w:r>
    </w:p>
    <w:p>
      <w:pPr>
        <w:pStyle w:val="PlainText"/>
        <w:ind w:left="-540" w:hanging="0"/>
        <w:rPr/>
      </w:pPr>
      <w:r>
        <w:rPr/>
        <w:t>2C6U</w:t>
        <w:tab/>
        <w:t>ENSP00000298527</w:t>
        <w:tab/>
        <w:t>C-Type Lectin Dc-Signr - Homo sapiens (Human)</w:t>
      </w:r>
    </w:p>
    <w:p>
      <w:pPr>
        <w:pStyle w:val="PlainText"/>
        <w:ind w:left="-540" w:hanging="0"/>
        <w:rPr/>
      </w:pPr>
      <w:r>
        <w:rPr/>
        <w:t>2OSL</w:t>
        <w:tab/>
        <w:t>ENSP00000374591</w:t>
        <w:tab/>
        <w:t>CD20 B-lymphocyte antigen</w:t>
      </w:r>
    </w:p>
    <w:p>
      <w:pPr>
        <w:pStyle w:val="PlainText"/>
        <w:ind w:left="-540" w:hanging="0"/>
        <w:rPr/>
      </w:pPr>
      <w:r>
        <w:rPr/>
        <w:t>1HNF</w:t>
        <w:tab/>
        <w:t>ENSP00000358490</w:t>
        <w:tab/>
        <w:t>CD2 lymphocyte antigen</w:t>
      </w:r>
    </w:p>
    <w:p>
      <w:pPr>
        <w:pStyle w:val="PlainText"/>
        <w:ind w:left="-540" w:hanging="0"/>
        <w:rPr/>
      </w:pPr>
      <w:r>
        <w:rPr/>
        <w:t>2HRL</w:t>
        <w:tab/>
        <w:t>ENSP00000323328</w:t>
        <w:tab/>
        <w:t>CD33 antigen</w:t>
      </w:r>
    </w:p>
    <w:p>
      <w:pPr>
        <w:pStyle w:val="PlainText"/>
        <w:ind w:left="-540" w:hanging="0"/>
        <w:rPr/>
      </w:pPr>
      <w:r>
        <w:rPr/>
        <w:t>2GK2</w:t>
        <w:tab/>
        <w:t>ENSP00000341688</w:t>
        <w:tab/>
        <w:t>CEA or carcinoembryonic antigen-multiple sequences</w:t>
      </w:r>
    </w:p>
    <w:p>
      <w:pPr>
        <w:pStyle w:val="PlainText"/>
        <w:ind w:left="-540" w:hanging="0"/>
        <w:rPr/>
      </w:pPr>
      <w:r>
        <w:rPr/>
        <w:t>2AVD</w:t>
        <w:tab/>
        <w:t>ENSP00000361616</w:t>
        <w:tab/>
        <w:t xml:space="preserve">Caffeoyl-Coa O-Methyltransferase - Medicago sativa </w:t>
      </w:r>
    </w:p>
    <w:p>
      <w:pPr>
        <w:pStyle w:val="PlainText"/>
        <w:ind w:left="900" w:firstLine="1260"/>
        <w:rPr/>
      </w:pPr>
      <w:r>
        <w:rPr/>
        <w:t>(Alfalfa)</w:t>
      </w:r>
    </w:p>
    <w:p>
      <w:pPr>
        <w:pStyle w:val="PlainText"/>
        <w:ind w:left="-540" w:hanging="0"/>
        <w:rPr/>
      </w:pPr>
      <w:r>
        <w:rPr/>
        <w:t>2P6B</w:t>
        <w:tab/>
        <w:t>ENSP00000367201</w:t>
        <w:tab/>
        <w:t>Calcineurin B subunit isoform 1</w:t>
      </w:r>
    </w:p>
    <w:p>
      <w:pPr>
        <w:pStyle w:val="PlainText"/>
        <w:ind w:left="-540" w:hanging="0"/>
        <w:rPr/>
      </w:pPr>
      <w:r>
        <w:rPr/>
        <w:t>1KFX</w:t>
        <w:tab/>
        <w:t>ENSP00000246533</w:t>
        <w:tab/>
        <w:t xml:space="preserve">Calcium-Dependent Protease, Small Subunit - Sus </w:t>
      </w:r>
    </w:p>
    <w:p>
      <w:pPr>
        <w:pStyle w:val="PlainText"/>
        <w:ind w:left="900" w:firstLine="1260"/>
        <w:rPr/>
      </w:pPr>
      <w:r>
        <w:rPr/>
        <w:t>scrofa (Pig)</w:t>
      </w:r>
    </w:p>
    <w:p>
      <w:pPr>
        <w:pStyle w:val="PlainText"/>
        <w:ind w:left="-540" w:hanging="0"/>
        <w:rPr/>
      </w:pPr>
      <w:r>
        <w:rPr/>
        <w:t>2ARF</w:t>
        <w:tab/>
        <w:t>ENSP00000242839</w:t>
        <w:tab/>
        <w:t>Calcium-transporting ATPase type 2C member 1</w:t>
      </w:r>
    </w:p>
    <w:p>
      <w:pPr>
        <w:pStyle w:val="PlainText"/>
        <w:ind w:left="-540" w:hanging="0"/>
        <w:rPr/>
      </w:pPr>
      <w:r>
        <w:rPr/>
        <w:t>1TAZ</w:t>
        <w:tab/>
        <w:t>ENSP00000243052</w:t>
        <w:tab/>
        <w:t xml:space="preserve">Calcium/Calmodulin-Dependent 3',5'-Cycli – </w:t>
      </w:r>
    </w:p>
    <w:p>
      <w:pPr>
        <w:pStyle w:val="PlainText"/>
        <w:ind w:left="900" w:firstLine="1260"/>
        <w:rPr/>
      </w:pPr>
      <w:r>
        <w:rPr/>
        <w:t>Escherichia coli</w:t>
      </w:r>
    </w:p>
    <w:p>
      <w:pPr>
        <w:pStyle w:val="PlainText"/>
        <w:ind w:left="-540" w:hanging="0"/>
        <w:rPr/>
      </w:pPr>
      <w:r>
        <w:rPr/>
        <w:t>1HKX</w:t>
        <w:tab/>
        <w:t>ENSP00000305090</w:t>
        <w:tab/>
        <w:t xml:space="preserve">Calcium/Calmodulin-Dependent Protein Kinase – </w:t>
      </w:r>
    </w:p>
    <w:p>
      <w:pPr>
        <w:pStyle w:val="PlainText"/>
        <w:ind w:left="900" w:firstLine="1260"/>
        <w:rPr/>
      </w:pPr>
      <w:r>
        <w:rPr/>
        <w:t>Bacillus subtilis</w:t>
      </w:r>
    </w:p>
    <w:p>
      <w:pPr>
        <w:pStyle w:val="PlainText"/>
        <w:ind w:left="-540" w:hanging="0"/>
        <w:rPr/>
      </w:pPr>
      <w:r>
        <w:rPr/>
        <w:t>1A2X</w:t>
        <w:tab/>
        <w:t>ENSP00000361636</w:t>
        <w:tab/>
        <w:t>Calmodulin</w:t>
      </w:r>
    </w:p>
    <w:p>
      <w:pPr>
        <w:pStyle w:val="PlainText"/>
        <w:ind w:left="-540" w:hanging="0"/>
        <w:rPr/>
      </w:pPr>
      <w:r>
        <w:rPr/>
        <w:t>2NUZ</w:t>
        <w:tab/>
        <w:t>ENSP00000361824</w:t>
        <w:tab/>
        <w:t>Calmodulin - Saccharomyces cerevisiae (Baker's yeast)</w:t>
      </w:r>
    </w:p>
    <w:p>
      <w:pPr>
        <w:pStyle w:val="PlainText"/>
        <w:ind w:left="-540" w:hanging="0"/>
        <w:rPr/>
      </w:pPr>
      <w:r>
        <w:rPr/>
        <w:t>2GGM</w:t>
        <w:tab/>
        <w:t>ENSP00000359300</w:t>
        <w:tab/>
        <w:t>Calmodulin - Shigella sonnei</w:t>
      </w:r>
    </w:p>
    <w:p>
      <w:pPr>
        <w:pStyle w:val="PlainText"/>
        <w:ind w:left="-540" w:hanging="0"/>
        <w:rPr/>
      </w:pPr>
      <w:r>
        <w:rPr/>
        <w:t>2QFE</w:t>
        <w:tab/>
        <w:t>ENSP00000253693</w:t>
        <w:tab/>
        <w:t xml:space="preserve">Calpain 1, Large [Catalytic] Subunit - Rattus </w:t>
      </w:r>
    </w:p>
    <w:p>
      <w:pPr>
        <w:pStyle w:val="PlainText"/>
        <w:ind w:left="900" w:firstLine="1260"/>
        <w:rPr/>
      </w:pPr>
      <w:r>
        <w:rPr/>
        <w:t>norvegicus (Rat)</w:t>
      </w:r>
    </w:p>
    <w:p>
      <w:pPr>
        <w:pStyle w:val="PlainText"/>
        <w:ind w:left="-540" w:hanging="0"/>
        <w:rPr/>
      </w:pPr>
      <w:r>
        <w:rPr/>
        <w:t>2UZW</w:t>
        <w:tab/>
        <w:t>ENSP00000309591</w:t>
        <w:tab/>
        <w:t xml:space="preserve">Camp-Dependent Protein Kinase, Alpha-Cat – </w:t>
      </w:r>
    </w:p>
    <w:p>
      <w:pPr>
        <w:pStyle w:val="PlainText"/>
        <w:ind w:left="900" w:firstLine="1260"/>
        <w:rPr/>
      </w:pPr>
      <w:r>
        <w:rPr/>
        <w:t>Methanococcus jannaschii</w:t>
      </w:r>
    </w:p>
    <w:p>
      <w:pPr>
        <w:pStyle w:val="PlainText"/>
        <w:ind w:left="-540" w:hanging="0"/>
        <w:rPr/>
      </w:pPr>
      <w:r>
        <w:rPr/>
        <w:t>1ZXA</w:t>
        <w:tab/>
        <w:t>ENSP00000327642</w:t>
        <w:tab/>
        <w:t xml:space="preserve">Camp-Dependent Protein Kinase, Alpha-Cat - Mus </w:t>
      </w:r>
    </w:p>
    <w:p>
      <w:pPr>
        <w:pStyle w:val="PlainText"/>
        <w:ind w:left="900" w:firstLine="1260"/>
        <w:rPr/>
      </w:pPr>
      <w:r>
        <w:rPr/>
        <w:t>musculus (Mouse)</w:t>
      </w:r>
    </w:p>
    <w:p>
      <w:pPr>
        <w:pStyle w:val="PlainText"/>
        <w:ind w:left="-540" w:hanging="0"/>
        <w:rPr/>
      </w:pPr>
      <w:r>
        <w:rPr/>
        <w:t>1V9V</w:t>
        <w:tab/>
        <w:t>ENSP00000262811</w:t>
        <w:tab/>
        <w:t>Camp-Dependent Protein Kinase - Mus musculus (Mouse)</w:t>
      </w:r>
    </w:p>
    <w:p>
      <w:pPr>
        <w:pStyle w:val="PlainText"/>
        <w:ind w:left="-540" w:hanging="0"/>
        <w:rPr/>
      </w:pPr>
      <w:r>
        <w:rPr/>
        <w:t>2IZX</w:t>
        <w:tab/>
        <w:t>ENSP00000265563</w:t>
        <w:tab/>
        <w:t>Camp-Dependent Protein Kinase Regulatory Sub -</w:t>
      </w:r>
    </w:p>
    <w:p>
      <w:pPr>
        <w:pStyle w:val="PlainText"/>
        <w:ind w:left="-540" w:hanging="0"/>
        <w:rPr/>
      </w:pPr>
      <w:r>
        <w:rPr/>
        <w:t>1RL3</w:t>
        <w:tab/>
        <w:t>ENSP00000351410</w:t>
        <w:tab/>
        <w:t xml:space="preserve">Camp Dependent Protein Kinase - Rattus norvegicus </w:t>
      </w:r>
    </w:p>
    <w:p>
      <w:pPr>
        <w:pStyle w:val="PlainText"/>
        <w:ind w:left="900" w:firstLine="1260"/>
        <w:rPr/>
      </w:pPr>
      <w:r>
        <w:rPr/>
        <w:t>(Rat)</w:t>
      </w:r>
    </w:p>
    <w:p>
      <w:pPr>
        <w:pStyle w:val="PlainText"/>
        <w:ind w:left="-540" w:hanging="0"/>
        <w:rPr/>
      </w:pPr>
      <w:r>
        <w:rPr/>
        <w:t>2NN7</w:t>
        <w:tab/>
        <w:t>ENSP00000256119</w:t>
        <w:tab/>
        <w:t>Carbonic Anhydrase I</w:t>
      </w:r>
    </w:p>
    <w:p>
      <w:pPr>
        <w:pStyle w:val="PlainText"/>
        <w:ind w:left="-540" w:hanging="0"/>
        <w:rPr/>
      </w:pPr>
      <w:r>
        <w:rPr/>
        <w:t>1ZNC</w:t>
        <w:tab/>
        <w:t>ENSP00000300900</w:t>
        <w:tab/>
        <w:t>Carbonic Anhydrase IV</w:t>
      </w:r>
    </w:p>
    <w:p>
      <w:pPr>
        <w:pStyle w:val="PlainText"/>
        <w:ind w:left="-540" w:hanging="0"/>
        <w:rPr/>
      </w:pPr>
      <w:r>
        <w:rPr/>
        <w:t>1JD0</w:t>
        <w:tab/>
        <w:t>ENSP00000178638</w:t>
        <w:tab/>
        <w:t>Carbonic Anhydrase Xii -</w:t>
      </w:r>
    </w:p>
    <w:p>
      <w:pPr>
        <w:pStyle w:val="PlainText"/>
        <w:ind w:left="-540" w:hanging="0"/>
        <w:rPr/>
      </w:pPr>
      <w:r>
        <w:rPr/>
        <w:t>1WMA</w:t>
        <w:tab/>
        <w:t>ENSP00000290349</w:t>
        <w:tab/>
        <w:t>Carbonyl Reductase [Nadph] 1 - Homo sapiens (Human)</w:t>
      </w:r>
    </w:p>
    <w:p>
      <w:pPr>
        <w:pStyle w:val="PlainText"/>
        <w:ind w:left="-540" w:hanging="0"/>
        <w:rPr/>
      </w:pPr>
      <w:r>
        <w:rPr/>
        <w:t>2Q5E</w:t>
        <w:tab/>
        <w:t>ENSP00000309934</w:t>
        <w:tab/>
        <w:t xml:space="preserve">Carboxy-Terminal Domain RNA Polymerase I - Mus </w:t>
      </w:r>
    </w:p>
    <w:p>
      <w:pPr>
        <w:pStyle w:val="PlainText"/>
        <w:ind w:left="900" w:firstLine="1260"/>
        <w:rPr/>
      </w:pPr>
      <w:r>
        <w:rPr/>
        <w:t>musculus (Mouse)</w:t>
      </w:r>
    </w:p>
    <w:p>
      <w:pPr>
        <w:pStyle w:val="PlainText"/>
        <w:ind w:left="-540" w:hanging="0"/>
        <w:rPr/>
      </w:pPr>
      <w:r>
        <w:rPr/>
        <w:t>1FJ2</w:t>
        <w:tab/>
        <w:t>ENSP00000320043</w:t>
        <w:tab/>
        <w:t>Carboxylesterase - Bacillus subtilis</w:t>
      </w:r>
    </w:p>
    <w:p>
      <w:pPr>
        <w:pStyle w:val="PlainText"/>
        <w:ind w:left="-540" w:hanging="0"/>
        <w:rPr/>
      </w:pPr>
      <w:r>
        <w:rPr/>
        <w:t>2PCU</w:t>
        <w:tab/>
        <w:t>ENSP00000222482</w:t>
        <w:tab/>
        <w:t>Carboxypeptidase A - Bos taurus (Bovine)</w:t>
      </w:r>
    </w:p>
    <w:p>
      <w:pPr>
        <w:pStyle w:val="PlainText"/>
        <w:ind w:left="-540" w:hanging="0"/>
        <w:rPr/>
      </w:pPr>
      <w:r>
        <w:rPr/>
        <w:t>2NSM</w:t>
        <w:tab/>
        <w:t>ENSP00000359446</w:t>
        <w:tab/>
        <w:t>Carboxypeptidase Gp180 Residues 503-882 -</w:t>
      </w:r>
    </w:p>
    <w:p>
      <w:pPr>
        <w:pStyle w:val="PlainText"/>
        <w:ind w:left="-540" w:hanging="0"/>
        <w:rPr/>
      </w:pPr>
      <w:r>
        <w:rPr/>
        <w:t>1UWY</w:t>
        <w:tab/>
        <w:t>ENSP00000339157</w:t>
        <w:tab/>
        <w:t xml:space="preserve">Carboxypeptidase M </w:t>
      </w:r>
    </w:p>
    <w:p>
      <w:pPr>
        <w:pStyle w:val="PlainText"/>
        <w:ind w:left="-540" w:hanging="0"/>
        <w:rPr/>
      </w:pPr>
      <w:r>
        <w:rPr/>
        <w:t>2IZU</w:t>
        <w:tab/>
        <w:t>ENSP00000353904</w:t>
        <w:tab/>
        <w:t xml:space="preserve">Casein Kinase-1 - Schizosaccharomyces pombe (Fission </w:t>
      </w:r>
    </w:p>
    <w:p>
      <w:pPr>
        <w:pStyle w:val="PlainText"/>
        <w:ind w:left="900" w:firstLine="1260"/>
        <w:rPr/>
      </w:pPr>
      <w:r>
        <w:rPr/>
        <w:t>yeast)</w:t>
      </w:r>
    </w:p>
    <w:p>
      <w:pPr>
        <w:pStyle w:val="PlainText"/>
        <w:ind w:left="-540" w:hanging="0"/>
        <w:rPr/>
      </w:pPr>
      <w:r>
        <w:rPr/>
        <w:t>2PVR</w:t>
        <w:tab/>
        <w:t>ENSP00000371400</w:t>
        <w:tab/>
        <w:t>Casein Kinase II, Alpha Chain - Escherichia coli</w:t>
      </w:r>
    </w:p>
    <w:p>
      <w:pPr>
        <w:pStyle w:val="PlainText"/>
        <w:ind w:left="-540" w:hanging="0"/>
        <w:rPr/>
      </w:pPr>
      <w:r>
        <w:rPr/>
        <w:t>2HBY</w:t>
        <w:tab/>
        <w:t>ENSP00000350493</w:t>
        <w:tab/>
        <w:t>Caspase-1 precursor</w:t>
      </w:r>
    </w:p>
    <w:p>
      <w:pPr>
        <w:pStyle w:val="PlainText"/>
        <w:ind w:left="-540" w:hanging="0"/>
        <w:rPr/>
      </w:pPr>
      <w:r>
        <w:rPr/>
        <w:t>2J30</w:t>
        <w:tab/>
        <w:t>ENSP00000311032</w:t>
        <w:tab/>
        <w:t>Caspase-3 - Homo sapiens (Human)</w:t>
      </w:r>
    </w:p>
    <w:p>
      <w:pPr>
        <w:pStyle w:val="PlainText"/>
        <w:ind w:left="-540" w:hanging="0"/>
        <w:rPr/>
      </w:pPr>
      <w:r>
        <w:rPr/>
        <w:t>2P2C</w:t>
        <w:tab/>
        <w:t>ENSP00000312664</w:t>
        <w:tab/>
        <w:t>Caspase-7 - Homo sapiens (Human)</w:t>
      </w:r>
    </w:p>
    <w:p>
      <w:pPr>
        <w:pStyle w:val="PlainText"/>
        <w:ind w:left="-540" w:hanging="0"/>
        <w:rPr/>
      </w:pPr>
      <w:r>
        <w:rPr/>
        <w:t>1QQW</w:t>
        <w:tab/>
        <w:t>ENSP00000241052</w:t>
        <w:tab/>
        <w:t xml:space="preserve">Catalase - Pseudomonas stutzeri (Pseudomonas </w:t>
      </w:r>
    </w:p>
    <w:p>
      <w:pPr>
        <w:pStyle w:val="PlainText"/>
        <w:ind w:left="900" w:firstLine="1260"/>
        <w:rPr/>
      </w:pPr>
      <w:r>
        <w:rPr/>
        <w:t>perfectomarina)</w:t>
      </w:r>
    </w:p>
    <w:p>
      <w:pPr>
        <w:pStyle w:val="PlainText"/>
        <w:ind w:left="-540" w:hanging="0"/>
        <w:rPr/>
      </w:pPr>
      <w:r>
        <w:rPr/>
        <w:t>3PBH</w:t>
        <w:tab/>
        <w:t>ENSP00000345672</w:t>
        <w:tab/>
        <w:t>Cathepsin B - Homo sapiens (Human)</w:t>
      </w:r>
    </w:p>
    <w:p>
      <w:pPr>
        <w:pStyle w:val="PlainText"/>
        <w:ind w:left="-540" w:hanging="0"/>
        <w:rPr/>
      </w:pPr>
      <w:r>
        <w:rPr/>
        <w:t>7PCK</w:t>
        <w:tab/>
        <w:t>ENSP00000271651</w:t>
        <w:tab/>
        <w:t>Cathepsin K - Macaca mulatta (Rhesus macaque)</w:t>
      </w:r>
    </w:p>
    <w:p>
      <w:pPr>
        <w:pStyle w:val="PlainText"/>
        <w:ind w:left="-540" w:hanging="0"/>
        <w:rPr/>
      </w:pPr>
      <w:r>
        <w:rPr/>
        <w:t>2OP3</w:t>
        <w:tab/>
        <w:t>ENSP00000357981</w:t>
        <w:tab/>
        <w:t>Cathepsin S - Homo sapiens (Human)</w:t>
      </w:r>
    </w:p>
    <w:p>
      <w:pPr>
        <w:pStyle w:val="PlainText"/>
        <w:ind w:left="-540" w:hanging="0"/>
        <w:rPr/>
      </w:pPr>
      <w:r>
        <w:rPr/>
        <w:t>1JUQ</w:t>
        <w:tab/>
        <w:t>ENSP00000000412</w:t>
        <w:tab/>
        <w:t xml:space="preserve">Cation-Dependent Mannose-6-Phosphate Recepto </w:t>
      </w:r>
    </w:p>
    <w:p>
      <w:pPr>
        <w:pStyle w:val="PlainText"/>
        <w:ind w:left="-540" w:hanging="0"/>
        <w:rPr/>
      </w:pPr>
      <w:r>
        <w:rPr/>
        <w:t>1LF8</w:t>
        <w:tab/>
        <w:t>ENSP00000349437</w:t>
        <w:tab/>
        <w:t xml:space="preserve">Cation-Independent Mannose 6-Phosphate Recep - Bos </w:t>
      </w:r>
    </w:p>
    <w:p>
      <w:pPr>
        <w:pStyle w:val="PlainText"/>
        <w:ind w:left="900" w:firstLine="1260"/>
        <w:rPr/>
      </w:pPr>
      <w:r>
        <w:rPr/>
        <w:t>taurus (Bovine)</w:t>
      </w:r>
    </w:p>
    <w:p>
      <w:pPr>
        <w:pStyle w:val="PlainText"/>
        <w:ind w:left="-540" w:hanging="0"/>
        <w:rPr/>
      </w:pPr>
      <w:r>
        <w:rPr/>
        <w:t>2O39</w:t>
        <w:tab/>
        <w:t>ENSP00000314664</w:t>
        <w:tab/>
        <w:t>Cd46 - Trichoderma reesei (Hypocrea jecorina)</w:t>
      </w:r>
    </w:p>
    <w:p>
      <w:pPr>
        <w:pStyle w:val="PlainText"/>
        <w:ind w:left="-540" w:hanging="0"/>
        <w:rPr/>
      </w:pPr>
      <w:r>
        <w:rPr/>
        <w:t>1ERH</w:t>
        <w:tab/>
        <w:t>ENSP00000340210</w:t>
        <w:tab/>
        <w:t>Cd59 Complexed With Glcnac-Beta-1,</w:t>
      </w:r>
    </w:p>
    <w:p>
      <w:pPr>
        <w:pStyle w:val="PlainText"/>
        <w:ind w:left="-540" w:hanging="0"/>
        <w:rPr/>
      </w:pPr>
      <w:r>
        <w:rPr/>
        <w:t>2Q3H</w:t>
        <w:tab/>
        <w:t>ENSP00000355652</w:t>
        <w:tab/>
        <w:t>Cdc42Hs-GDP - Triticum aestivum (Wheat)</w:t>
      </w:r>
    </w:p>
    <w:p>
      <w:pPr>
        <w:pStyle w:val="PlainText"/>
        <w:ind w:left="-540" w:hanging="0"/>
        <w:rPr/>
      </w:pPr>
      <w:r>
        <w:rPr/>
        <w:t>2CCH</w:t>
        <w:tab/>
        <w:t>ENSP00000209728</w:t>
        <w:tab/>
        <w:t xml:space="preserve">Cell Division Control Protein 6 - Pyrobaculum </w:t>
      </w:r>
    </w:p>
    <w:p>
      <w:pPr>
        <w:pStyle w:val="PlainText"/>
        <w:ind w:left="900" w:firstLine="1260"/>
        <w:rPr/>
      </w:pPr>
      <w:r>
        <w:rPr/>
        <w:t>aerophilum</w:t>
      </w:r>
    </w:p>
    <w:p>
      <w:pPr>
        <w:pStyle w:val="PlainText"/>
        <w:ind w:left="-540" w:hanging="0"/>
        <w:rPr/>
      </w:pPr>
      <w:r>
        <w:rPr/>
        <w:t>2V0D</w:t>
        <w:tab/>
        <w:t>ENSP00000266970</w:t>
        <w:tab/>
        <w:t>Cell Division Protein Kinase 2 - Homo sapiens (Human)</w:t>
      </w:r>
    </w:p>
    <w:p>
      <w:pPr>
        <w:pStyle w:val="PlainText"/>
        <w:ind w:left="-540" w:hanging="0"/>
        <w:rPr/>
      </w:pPr>
      <w:r>
        <w:rPr/>
        <w:t>1UA2</w:t>
        <w:tab/>
        <w:t>ENSP00000370212</w:t>
        <w:tab/>
        <w:t>Cell Division Protein Kinase 7 - Mus musculus (Mouse)</w:t>
      </w:r>
    </w:p>
    <w:p>
      <w:pPr>
        <w:pStyle w:val="PlainText"/>
        <w:ind w:left="-540" w:hanging="0"/>
        <w:rPr/>
      </w:pPr>
      <w:r>
        <w:rPr/>
        <w:t>3CBS</w:t>
        <w:tab/>
        <w:t>ENSP00000357205</w:t>
        <w:tab/>
        <w:t>Cellular retinoic acid binding protein 2</w:t>
      </w:r>
    </w:p>
    <w:p>
      <w:pPr>
        <w:pStyle w:val="PlainText"/>
        <w:ind w:left="-540" w:hanging="0"/>
        <w:rPr/>
      </w:pPr>
      <w:r>
        <w:rPr/>
        <w:t>1SOJ</w:t>
        <w:tab/>
        <w:t>ENSP00000282096</w:t>
        <w:tab/>
        <w:t xml:space="preserve">Cgmp-Inhibited 3',5'-Cyclic Phosphodiesteras - Homo </w:t>
      </w:r>
    </w:p>
    <w:p>
      <w:pPr>
        <w:pStyle w:val="PlainText"/>
        <w:ind w:left="900" w:firstLine="1260"/>
        <w:rPr/>
      </w:pPr>
      <w:r>
        <w:rPr/>
        <w:t>sapiens (Human)</w:t>
      </w:r>
    </w:p>
    <w:p>
      <w:pPr>
        <w:pStyle w:val="PlainText"/>
        <w:ind w:left="-540" w:hanging="0"/>
        <w:rPr/>
      </w:pPr>
      <w:r>
        <w:rPr/>
        <w:t>2HD1</w:t>
        <w:tab/>
        <w:t>ENSP00000291539</w:t>
        <w:tab/>
        <w:t>Cgmp Phosphodiesterase A2 - Homo sapiens</w:t>
      </w:r>
    </w:p>
    <w:p>
      <w:pPr>
        <w:pStyle w:val="PlainText"/>
        <w:ind w:left="-540" w:hanging="0"/>
        <w:rPr/>
      </w:pPr>
      <w:r>
        <w:rPr/>
        <w:t>1NWU</w:t>
        <w:tab/>
        <w:t>ENSP00000255409</w:t>
        <w:tab/>
        <w:t xml:space="preserve">Chitinase-3 Like Protein 1 </w:t>
      </w:r>
    </w:p>
    <w:p>
      <w:pPr>
        <w:pStyle w:val="PlainText"/>
        <w:ind w:left="-540" w:hanging="0"/>
        <w:rPr/>
      </w:pPr>
      <w:r>
        <w:rPr/>
        <w:t>1WB0</w:t>
        <w:tab/>
        <w:t>ENSP00000356198</w:t>
        <w:tab/>
        <w:t>Chitotriosidase 1 - Homo sapiens (Human)</w:t>
      </w:r>
    </w:p>
    <w:p>
      <w:pPr>
        <w:pStyle w:val="PlainText"/>
        <w:ind w:left="-540" w:hanging="0"/>
        <w:rPr/>
      </w:pPr>
      <w:r>
        <w:rPr/>
        <w:t>2D2Z</w:t>
        <w:tab/>
        <w:t>ENSP00000363500</w:t>
        <w:tab/>
        <w:t xml:space="preserve">Chloride Intracellular Channel Protein 1 </w:t>
      </w:r>
    </w:p>
    <w:p>
      <w:pPr>
        <w:pStyle w:val="PlainText"/>
        <w:ind w:left="-540" w:hanging="0"/>
        <w:rPr/>
      </w:pPr>
      <w:r>
        <w:rPr>
          <w:lang w:val="fr-FR"/>
        </w:rPr>
        <w:t>2PFI</w:t>
        <w:tab/>
        <w:t>ENSP00000332771</w:t>
        <w:tab/>
        <w:t>Chloride channel protein 2</w:t>
      </w:r>
    </w:p>
    <w:p>
      <w:pPr>
        <w:pStyle w:val="PlainText"/>
        <w:ind w:left="-540" w:hanging="0"/>
        <w:rPr/>
      </w:pPr>
      <w:r>
        <w:rPr>
          <w:lang w:val="fr-FR"/>
        </w:rPr>
        <w:t>1L4T</w:t>
        <w:tab/>
        <w:t>ENSP00000335544</w:t>
        <w:tab/>
        <w:t>Cholecystokinin type A receptor</w:t>
      </w:r>
    </w:p>
    <w:p>
      <w:pPr>
        <w:pStyle w:val="PlainText"/>
        <w:ind w:left="-540" w:hanging="0"/>
        <w:rPr/>
      </w:pPr>
      <w:r>
        <w:rPr>
          <w:lang w:val="fr-FR"/>
        </w:rPr>
        <w:t>1PEI</w:t>
        <w:tab/>
        <w:t>ENSP00000292823</w:t>
        <w:tab/>
        <w:t>Choline-phosphate cytidylyltransferase A</w:t>
      </w:r>
    </w:p>
    <w:p>
      <w:pPr>
        <w:pStyle w:val="PlainText"/>
        <w:ind w:left="-540" w:hanging="0"/>
        <w:rPr/>
      </w:pPr>
      <w:r>
        <w:rPr>
          <w:lang w:val="fr-FR"/>
        </w:rPr>
        <w:t>2I7Q</w:t>
        <w:tab/>
        <w:t>ENSP00000265689</w:t>
        <w:tab/>
        <w:t>Choline kinase alpha</w:t>
      </w:r>
    </w:p>
    <w:p>
      <w:pPr>
        <w:pStyle w:val="PlainText"/>
        <w:ind w:left="-540" w:hanging="0"/>
        <w:rPr>
          <w:lang w:val="fr-FR"/>
        </w:rPr>
      </w:pPr>
      <w:r>
        <w:rPr>
          <w:lang w:val="fr-FR"/>
        </w:rPr>
        <w:t>2J4C</w:t>
        <w:tab/>
        <w:t>ENSP00000264381</w:t>
        <w:tab/>
        <w:t>Cholinesterase</w:t>
      </w:r>
    </w:p>
    <w:p>
      <w:pPr>
        <w:pStyle w:val="PlainText"/>
        <w:ind w:left="-540" w:hanging="0"/>
        <w:rPr/>
      </w:pPr>
      <w:r>
        <w:rPr>
          <w:lang w:val="fr-FR"/>
        </w:rPr>
        <w:t>1XWD</w:t>
        <w:tab/>
        <w:t>ENSP00000358595</w:t>
        <w:tab/>
        <w:t xml:space="preserve">Chorionic Gonadotropin - Trichoderma reesei (Hypocrea </w:t>
      </w:r>
    </w:p>
    <w:p>
      <w:pPr>
        <w:pStyle w:val="PlainText"/>
        <w:ind w:left="900" w:firstLine="1260"/>
        <w:rPr>
          <w:lang w:val="fr-FR"/>
        </w:rPr>
      </w:pPr>
      <w:r>
        <w:rPr>
          <w:lang w:val="fr-FR"/>
        </w:rPr>
        <w:t>jecorina)</w:t>
      </w:r>
    </w:p>
    <w:p>
      <w:pPr>
        <w:pStyle w:val="PlainText"/>
        <w:ind w:left="-540" w:hanging="0"/>
        <w:rPr/>
      </w:pPr>
      <w:r>
        <w:rPr/>
        <w:t>1NN6</w:t>
        <w:tab/>
        <w:t>ENSP00000250378</w:t>
        <w:tab/>
        <w:t xml:space="preserve">Chymase </w:t>
      </w:r>
    </w:p>
    <w:p>
      <w:pPr>
        <w:pStyle w:val="PlainText"/>
        <w:ind w:left="-540" w:hanging="0"/>
        <w:rPr/>
      </w:pPr>
      <w:r>
        <w:rPr/>
        <w:t>1RFN</w:t>
        <w:tab/>
        <w:t>ENSP00000218099</w:t>
        <w:tab/>
        <w:t>Coagulation Factor IX</w:t>
      </w:r>
    </w:p>
    <w:p>
      <w:pPr>
        <w:pStyle w:val="PlainText"/>
        <w:ind w:left="-540" w:hanging="0"/>
        <w:rPr/>
      </w:pPr>
      <w:r>
        <w:rPr/>
        <w:t>1LJ5</w:t>
        <w:tab/>
        <w:t>ENSP00000223095</w:t>
        <w:tab/>
        <w:t>Coagulation Factor VIII</w:t>
      </w:r>
    </w:p>
    <w:p>
      <w:pPr>
        <w:pStyle w:val="PlainText"/>
        <w:ind w:left="-540" w:hanging="0"/>
        <w:rPr/>
      </w:pPr>
      <w:r>
        <w:rPr/>
        <w:t>2UWP</w:t>
        <w:tab/>
        <w:t>ENSP00000364709</w:t>
        <w:tab/>
        <w:t>Coagulation Factor X</w:t>
      </w:r>
    </w:p>
    <w:p>
      <w:pPr>
        <w:pStyle w:val="PlainText"/>
        <w:ind w:left="-540" w:hanging="0"/>
        <w:rPr/>
      </w:pPr>
      <w:r>
        <w:rPr/>
        <w:t>2PUQ</w:t>
        <w:tab/>
        <w:t>ENSP00000329546</w:t>
        <w:tab/>
        <w:t>Coagulation factor VII</w:t>
      </w:r>
    </w:p>
    <w:p>
      <w:pPr>
        <w:pStyle w:val="PlainText"/>
        <w:ind w:left="-540" w:hanging="0"/>
        <w:rPr/>
      </w:pPr>
      <w:r>
        <w:rPr/>
        <w:t>1QRK</w:t>
        <w:tab/>
        <w:t>ENSP00000264870</w:t>
        <w:tab/>
        <w:t>Coagulation factor XIII A chain precursor</w:t>
      </w:r>
    </w:p>
    <w:p>
      <w:pPr>
        <w:pStyle w:val="PlainText"/>
        <w:ind w:left="-540" w:hanging="0"/>
        <w:rPr/>
      </w:pPr>
      <w:r>
        <w:rPr/>
        <w:t>1R4X</w:t>
        <w:tab/>
        <w:t>ENSP00000325002</w:t>
        <w:tab/>
        <w:t>Coatomer Gamma Subunit - Homo sapiens (Human)</w:t>
      </w:r>
    </w:p>
    <w:p>
      <w:pPr>
        <w:pStyle w:val="PlainText"/>
        <w:ind w:left="-540" w:hanging="0"/>
        <w:rPr/>
      </w:pPr>
      <w:r>
        <w:rPr/>
        <w:t>2IDX</w:t>
        <w:tab/>
        <w:t>ENSP00000266839</w:t>
        <w:tab/>
        <w:t>Cob(I)yrinic acid a,c-diamide adenosyltransferase</w:t>
      </w:r>
    </w:p>
    <w:p>
      <w:pPr>
        <w:pStyle w:val="PlainText"/>
        <w:ind w:left="-540" w:hanging="0"/>
        <w:rPr/>
      </w:pPr>
      <w:r>
        <w:rPr/>
        <w:t>2OX8</w:t>
        <w:tab/>
        <w:t>ENSP00000344706</w:t>
        <w:tab/>
        <w:t>Collagen</w:t>
      </w:r>
    </w:p>
    <w:p>
      <w:pPr>
        <w:pStyle w:val="PlainText"/>
        <w:ind w:left="-540" w:hanging="0"/>
        <w:rPr/>
      </w:pPr>
      <w:r>
        <w:rPr/>
        <w:t>830C</w:t>
        <w:tab/>
        <w:t>ENSP00000260302</w:t>
        <w:tab/>
        <w:t>Collagenase 3 - Homo sapiens (Human)</w:t>
      </w:r>
    </w:p>
    <w:p>
      <w:pPr>
        <w:pStyle w:val="PlainText"/>
        <w:ind w:left="-540" w:hanging="0"/>
        <w:rPr/>
      </w:pPr>
      <w:r>
        <w:rPr/>
        <w:t>1ELV</w:t>
        <w:tab/>
        <w:t>ENSP00000328173</w:t>
        <w:tab/>
        <w:t>Complement C1S Component - Homo sapiens (Human)</w:t>
      </w:r>
    </w:p>
    <w:p>
      <w:pPr>
        <w:pStyle w:val="PlainText"/>
        <w:ind w:left="-540" w:hanging="0"/>
        <w:rPr/>
      </w:pPr>
      <w:r>
        <w:rPr/>
        <w:t>1KJS</w:t>
        <w:tab/>
        <w:t>ENSP00000223642</w:t>
        <w:tab/>
        <w:t>Complement C3Dg - Mus musculus (Mouse)</w:t>
      </w:r>
    </w:p>
    <w:p>
      <w:pPr>
        <w:pStyle w:val="PlainText"/>
        <w:ind w:left="-540" w:hanging="0"/>
        <w:rPr/>
      </w:pPr>
      <w:r>
        <w:rPr/>
        <w:t>1OK9</w:t>
        <w:tab/>
        <w:t>ENSP00000316333</w:t>
        <w:tab/>
        <w:t xml:space="preserve">Complement Decay-Accelerating Factor - Shigella </w:t>
      </w:r>
    </w:p>
    <w:p>
      <w:pPr>
        <w:pStyle w:val="PlainText"/>
        <w:ind w:left="900" w:firstLine="1260"/>
        <w:rPr/>
      </w:pPr>
      <w:r>
        <w:rPr/>
        <w:t>sonnei</w:t>
      </w:r>
    </w:p>
    <w:p>
      <w:pPr>
        <w:pStyle w:val="PlainText"/>
        <w:ind w:left="-540" w:hanging="0"/>
        <w:rPr/>
      </w:pPr>
      <w:r>
        <w:rPr/>
        <w:t>2ODQ</w:t>
        <w:tab/>
        <w:t>ENSP00000299367</w:t>
        <w:tab/>
        <w:t>Complement Factor B - Homo sapiens (Human)</w:t>
      </w:r>
    </w:p>
    <w:p>
      <w:pPr>
        <w:pStyle w:val="PlainText"/>
        <w:ind w:left="-540" w:hanging="0"/>
        <w:rPr/>
      </w:pPr>
      <w:r>
        <w:rPr/>
        <w:t>3IL8</w:t>
        <w:tab/>
        <w:t>ENSP00000306512</w:t>
        <w:tab/>
        <w:t xml:space="preserve">Connective Tissue Activating Peptide-III - Homo </w:t>
      </w:r>
    </w:p>
    <w:p>
      <w:pPr>
        <w:pStyle w:val="PlainText"/>
        <w:ind w:left="900" w:firstLine="1260"/>
        <w:rPr/>
      </w:pPr>
      <w:r>
        <w:rPr/>
        <w:t>sapiens (Human)</w:t>
      </w:r>
    </w:p>
    <w:p>
      <w:pPr>
        <w:pStyle w:val="PlainText"/>
        <w:ind w:left="-540" w:hanging="0"/>
        <w:rPr/>
      </w:pPr>
      <w:r>
        <w:rPr/>
        <w:t>1XVP</w:t>
        <w:tab/>
        <w:t>ENSP00000356961</w:t>
        <w:tab/>
        <w:t xml:space="preserve">Constitutive Androstane Receptor - Mus musculus </w:t>
      </w:r>
    </w:p>
    <w:p>
      <w:pPr>
        <w:pStyle w:val="PlainText"/>
        <w:ind w:left="900" w:firstLine="1260"/>
        <w:rPr/>
      </w:pPr>
      <w:r>
        <w:rPr/>
        <w:t>(Mouse)</w:t>
      </w:r>
    </w:p>
    <w:p>
      <w:pPr>
        <w:pStyle w:val="PlainText"/>
        <w:ind w:left="-540" w:hanging="0"/>
        <w:rPr/>
      </w:pPr>
      <w:r>
        <w:rPr/>
        <w:t>1TL5</w:t>
        <w:tab/>
        <w:t>ENSP00000316854</w:t>
        <w:tab/>
        <w:t xml:space="preserve">Copper Transport Protein Atox1 - Pseudomonas </w:t>
      </w:r>
    </w:p>
    <w:p>
      <w:pPr>
        <w:pStyle w:val="PlainText"/>
        <w:ind w:left="900" w:firstLine="1260"/>
        <w:rPr/>
      </w:pPr>
      <w:r>
        <w:rPr/>
        <w:t>aeruginosa</w:t>
      </w:r>
    </w:p>
    <w:p>
      <w:pPr>
        <w:pStyle w:val="PlainText"/>
        <w:ind w:left="-540" w:hanging="0"/>
        <w:rPr/>
      </w:pPr>
      <w:r>
        <w:rPr/>
        <w:t>2IRW</w:t>
        <w:tab/>
        <w:t>ENSP00000355995</w:t>
        <w:tab/>
        <w:t>Corticosteroid 11-beta-dehydrogenase, isozyme 1</w:t>
      </w:r>
    </w:p>
    <w:p>
      <w:pPr>
        <w:pStyle w:val="PlainText"/>
        <w:ind w:left="-540" w:hanging="0"/>
        <w:rPr/>
      </w:pPr>
      <w:r>
        <w:rPr/>
        <w:t>1N9U</w:t>
        <w:tab/>
        <w:t>ENSP00000355627</w:t>
        <w:tab/>
        <w:t>Corticosteroid Receptor</w:t>
      </w:r>
    </w:p>
    <w:p>
      <w:pPr>
        <w:pStyle w:val="PlainText"/>
        <w:ind w:left="-540" w:hanging="0"/>
        <w:rPr/>
      </w:pPr>
      <w:r>
        <w:rPr/>
        <w:t>2GL6</w:t>
        <w:tab/>
        <w:t>ENSP00000312588</w:t>
        <w:tab/>
        <w:t>Creatine kinase, sarcomeric</w:t>
      </w:r>
    </w:p>
    <w:p>
      <w:pPr>
        <w:pStyle w:val="PlainText"/>
        <w:ind w:left="-540" w:hanging="0"/>
        <w:rPr/>
      </w:pPr>
      <w:r>
        <w:rPr/>
        <w:t>1I0E</w:t>
        <w:tab/>
        <w:t>ENSP00000221476</w:t>
        <w:tab/>
        <w:t>Creatine kinase M-type</w:t>
      </w:r>
    </w:p>
    <w:p>
      <w:pPr>
        <w:pStyle w:val="PlainText"/>
        <w:ind w:left="-540" w:hanging="0"/>
        <w:rPr/>
      </w:pPr>
      <w:r>
        <w:rPr/>
        <w:t>2D1X</w:t>
        <w:tab/>
        <w:t>ENSP00000301843</w:t>
        <w:tab/>
        <w:t>Crk-Associated Substrate - Mus musculus (Mouse)</w:t>
      </w:r>
    </w:p>
    <w:p>
      <w:pPr>
        <w:pStyle w:val="PlainText"/>
        <w:ind w:left="-540" w:hanging="0"/>
        <w:rPr/>
      </w:pPr>
      <w:r>
        <w:rPr/>
        <w:t>1YJD</w:t>
        <w:tab/>
        <w:t>ENSP00000324890</w:t>
        <w:tab/>
        <w:t>Ctla-4 - Homo sapiens (Human)</w:t>
      </w:r>
    </w:p>
    <w:p>
      <w:pPr>
        <w:pStyle w:val="PlainText"/>
        <w:ind w:left="-540" w:hanging="0"/>
        <w:rPr/>
      </w:pPr>
      <w:r>
        <w:rPr/>
        <w:t>2C5M</w:t>
        <w:tab/>
        <w:t>ENSP00000361704</w:t>
        <w:tab/>
        <w:t>Ctp Synthase - Methanococcus jannaschii</w:t>
      </w:r>
    </w:p>
    <w:p>
      <w:pPr>
        <w:pStyle w:val="PlainText"/>
        <w:ind w:left="-540" w:hanging="0"/>
        <w:rPr/>
      </w:pPr>
      <w:r>
        <w:rPr/>
        <w:t>1ZWG</w:t>
        <w:tab/>
        <w:t>ENSP00000282091</w:t>
        <w:tab/>
        <w:t>Cyclic Parathyroid Hormone - Homo sapiens</w:t>
      </w:r>
    </w:p>
    <w:p>
      <w:pPr>
        <w:pStyle w:val="PlainText"/>
        <w:ind w:left="-540" w:hanging="0"/>
        <w:rPr/>
      </w:pPr>
      <w:r>
        <w:rPr/>
        <w:t>2AST</w:t>
        <w:tab/>
        <w:t>ENSP00000344538</w:t>
        <w:tab/>
        <w:t xml:space="preserve">Cyclin Dependent Kinase Subunit, Type 1 - Mus </w:t>
      </w:r>
    </w:p>
    <w:p>
      <w:pPr>
        <w:pStyle w:val="PlainText"/>
        <w:ind w:left="900" w:firstLine="1260"/>
        <w:rPr/>
      </w:pPr>
      <w:r>
        <w:rPr/>
        <w:t>musculus (Mouse)</w:t>
      </w:r>
    </w:p>
    <w:p>
      <w:pPr>
        <w:pStyle w:val="PlainText"/>
        <w:ind w:left="-540" w:hanging="0"/>
        <w:rPr/>
      </w:pPr>
      <w:r>
        <w:rPr/>
        <w:t>1M54</w:t>
        <w:tab/>
        <w:t>ENSP00000352643</w:t>
        <w:tab/>
        <w:t>Cystathionine beta-synthase</w:t>
      </w:r>
    </w:p>
    <w:p>
      <w:pPr>
        <w:pStyle w:val="PlainText"/>
        <w:ind w:left="-540" w:hanging="0"/>
        <w:rPr/>
      </w:pPr>
      <w:r>
        <w:rPr/>
        <w:t>2NMP</w:t>
        <w:tab/>
        <w:t>ENSP00000359976</w:t>
        <w:tab/>
        <w:t>Cystathionine gamma-lyase</w:t>
      </w:r>
    </w:p>
    <w:p>
      <w:pPr>
        <w:pStyle w:val="PlainText"/>
        <w:ind w:left="-540" w:hanging="0"/>
        <w:rPr/>
      </w:pPr>
      <w:r>
        <w:rPr/>
        <w:t>2HDY</w:t>
        <w:tab/>
        <w:t>ENSP00000254663</w:t>
        <w:tab/>
        <w:t>Cysteine desulfurase</w:t>
      </w:r>
    </w:p>
    <w:p>
      <w:pPr>
        <w:pStyle w:val="PlainText"/>
        <w:ind w:left="-540" w:hanging="0"/>
        <w:rPr/>
      </w:pPr>
      <w:r>
        <w:rPr/>
        <w:t>2IC1</w:t>
        <w:tab/>
        <w:t>ENSP00000250535</w:t>
        <w:tab/>
        <w:t>Cysteine dioxygenase type I</w:t>
      </w:r>
    </w:p>
    <w:p>
      <w:pPr>
        <w:pStyle w:val="PlainText"/>
        <w:ind w:left="-540" w:hanging="0"/>
        <w:rPr/>
      </w:pPr>
      <w:r>
        <w:rPr/>
        <w:t>1NRR</w:t>
        <w:tab/>
        <w:t>ENSP00000321326</w:t>
        <w:tab/>
        <w:t>Cysteinyl leukotriene receptor 2</w:t>
      </w:r>
    </w:p>
    <w:p>
      <w:pPr>
        <w:pStyle w:val="PlainText"/>
        <w:ind w:left="-540" w:hanging="0"/>
        <w:rPr/>
      </w:pPr>
      <w:r>
        <w:rPr/>
        <w:t>1CKY</w:t>
        <w:tab/>
        <w:t>ENSP00000003084</w:t>
        <w:tab/>
        <w:t>Cystic Fibrosis Transmembrane Conductance Re -</w:t>
      </w:r>
    </w:p>
    <w:p>
      <w:pPr>
        <w:pStyle w:val="PlainText"/>
        <w:ind w:left="-540" w:hanging="0"/>
        <w:rPr/>
      </w:pPr>
      <w:r>
        <w:rPr/>
        <w:t>1J3S</w:t>
        <w:tab/>
        <w:t>ENSP00000307786</w:t>
        <w:tab/>
        <w:t>Cytochrome C - Pseudomonas aeruginosa</w:t>
      </w:r>
    </w:p>
    <w:p>
      <w:pPr>
        <w:pStyle w:val="PlainText"/>
        <w:ind w:left="-540" w:hanging="0"/>
        <w:rPr/>
      </w:pPr>
      <w:r>
        <w:rPr/>
        <w:t>2HI4</w:t>
        <w:tab/>
        <w:t>ENSP00000342007</w:t>
        <w:tab/>
        <w:t>Cytochrome P450 17A1</w:t>
      </w:r>
    </w:p>
    <w:p>
      <w:pPr>
        <w:pStyle w:val="PlainText"/>
        <w:ind w:left="-540" w:hanging="0"/>
        <w:rPr/>
      </w:pPr>
      <w:r>
        <w:rPr/>
        <w:t>1R9O</w:t>
        <w:tab/>
        <w:t>ENSP00000260682</w:t>
        <w:tab/>
        <w:t>Cytochrome P450 2C9 -</w:t>
      </w:r>
    </w:p>
    <w:p>
      <w:pPr>
        <w:pStyle w:val="PlainText"/>
        <w:ind w:left="-540" w:hanging="0"/>
        <w:rPr/>
      </w:pPr>
      <w:r>
        <w:rPr/>
        <w:t>2V0M</w:t>
        <w:tab/>
        <w:t>ENSP00000337915</w:t>
        <w:tab/>
        <w:t>Cytochrome P450 3A4 -</w:t>
      </w:r>
    </w:p>
    <w:p>
      <w:pPr>
        <w:pStyle w:val="PlainText"/>
        <w:ind w:left="-540" w:hanging="0"/>
        <w:rPr/>
      </w:pPr>
      <w:r>
        <w:rPr/>
        <w:t>2DC3</w:t>
        <w:tab/>
        <w:t>ENSP00000293230</w:t>
        <w:tab/>
        <w:t xml:space="preserve">Cytoglobin - Pseudomonas stutzeri (Pseudomonas </w:t>
      </w:r>
    </w:p>
    <w:p>
      <w:pPr>
        <w:pStyle w:val="PlainText"/>
        <w:ind w:left="900" w:firstLine="1260"/>
        <w:rPr/>
      </w:pPr>
      <w:r>
        <w:rPr/>
        <w:t>perfectomarina)</w:t>
      </w:r>
    </w:p>
    <w:p>
      <w:pPr>
        <w:pStyle w:val="PlainText"/>
        <w:ind w:left="-540" w:hanging="0"/>
        <w:rPr/>
      </w:pPr>
      <w:r>
        <w:rPr/>
        <w:t>1EGJ</w:t>
        <w:tab/>
        <w:t>ENSP00000262825</w:t>
        <w:tab/>
        <w:t xml:space="preserve">Cytokine Receptor Common Beta Chain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/>
        <w:t>1BCI</w:t>
        <w:tab/>
        <w:t>ENSP00000356436</w:t>
        <w:tab/>
        <w:t>Cytosolic phospholipase A2</w:t>
      </w:r>
    </w:p>
    <w:p>
      <w:pPr>
        <w:pStyle w:val="PlainText"/>
        <w:ind w:left="-540" w:hanging="0"/>
        <w:rPr/>
      </w:pPr>
      <w:r>
        <w:rPr/>
        <w:t>2HLB</w:t>
        <w:tab/>
        <w:t>ENSP00000354859</w:t>
        <w:tab/>
        <w:t>D(2) Dopamine Receptor</w:t>
      </w:r>
    </w:p>
    <w:p>
      <w:pPr>
        <w:pStyle w:val="PlainText"/>
        <w:ind w:left="-540" w:hanging="0"/>
        <w:rPr/>
      </w:pPr>
      <w:r>
        <w:rPr/>
        <w:t>2G76</w:t>
        <w:tab/>
        <w:t>ENSP00000358417</w:t>
        <w:tab/>
        <w:t>D-3-phosphoglycerate dehydrogenase</w:t>
      </w:r>
    </w:p>
    <w:p>
      <w:pPr>
        <w:pStyle w:val="PlainText"/>
        <w:ind w:left="-540" w:hanging="0"/>
        <w:rPr/>
      </w:pPr>
      <w:r>
        <w:rPr/>
        <w:t>2GSE</w:t>
        <w:tab/>
        <w:t>ENSP00000369966</w:t>
        <w:tab/>
        <w:t xml:space="preserve">D-Hydantoinase - Burkholderia pickettii (Pseudomonas </w:t>
      </w:r>
    </w:p>
    <w:p>
      <w:pPr>
        <w:pStyle w:val="PlainText"/>
        <w:ind w:left="900" w:firstLine="1260"/>
        <w:rPr/>
      </w:pPr>
      <w:r>
        <w:rPr/>
        <w:t>pickettii)</w:t>
      </w:r>
    </w:p>
    <w:p>
      <w:pPr>
        <w:pStyle w:val="PlainText"/>
        <w:ind w:left="-540" w:hanging="0"/>
        <w:rPr/>
      </w:pPr>
      <w:r>
        <w:rPr/>
        <w:t>2E82</w:t>
        <w:tab/>
        <w:t>ENSP00000228476</w:t>
        <w:tab/>
        <w:t>D-amino-acid oxidase</w:t>
      </w:r>
    </w:p>
    <w:p>
      <w:pPr>
        <w:pStyle w:val="PlainText"/>
        <w:ind w:left="-540" w:hanging="0"/>
        <w:rPr/>
      </w:pPr>
      <w:r>
        <w:rPr/>
        <w:t>2JM1</w:t>
        <w:tab/>
        <w:t>ENSP00000362441</w:t>
        <w:tab/>
        <w:t>DNA Helicase</w:t>
      </w:r>
    </w:p>
    <w:p>
      <w:pPr>
        <w:pStyle w:val="PlainText"/>
        <w:ind w:left="-540" w:hanging="0"/>
        <w:rPr/>
      </w:pPr>
      <w:r>
        <w:rPr/>
        <w:t>1X9N</w:t>
        <w:tab/>
        <w:t>ENSP00000263274</w:t>
        <w:tab/>
        <w:t>DNA Ligase I</w:t>
      </w:r>
    </w:p>
    <w:p>
      <w:pPr>
        <w:pStyle w:val="PlainText"/>
        <w:ind w:left="-540" w:hanging="0"/>
        <w:rPr/>
      </w:pPr>
      <w:r>
        <w:rPr/>
        <w:t>2E2W</w:t>
        <w:tab/>
        <w:t>ENSP00000310449</w:t>
        <w:tab/>
        <w:t>DNA Ligase III</w:t>
      </w:r>
    </w:p>
    <w:p>
      <w:pPr>
        <w:pStyle w:val="PlainText"/>
        <w:ind w:left="-540" w:hanging="0"/>
        <w:rPr/>
      </w:pPr>
      <w:r>
        <w:rPr/>
        <w:t>9ICY</w:t>
        <w:tab/>
        <w:t>ENSP00000265421</w:t>
        <w:tab/>
        <w:t>DNA Polymerase (human)</w:t>
      </w:r>
    </w:p>
    <w:p>
      <w:pPr>
        <w:pStyle w:val="PlainText"/>
        <w:ind w:left="-540" w:hanging="0"/>
        <w:rPr/>
      </w:pPr>
      <w:r>
        <w:rPr/>
        <w:t>1N5G</w:t>
        <w:tab/>
        <w:t>ENSP00000368349</w:t>
        <w:tab/>
        <w:t>DNA Polymerase alpha (human)</w:t>
      </w:r>
    </w:p>
    <w:p>
      <w:pPr>
        <w:pStyle w:val="PlainText"/>
        <w:ind w:left="-540" w:hanging="0"/>
        <w:rPr/>
      </w:pPr>
      <w:r>
        <w:rPr>
          <w:lang w:val="fr-FR"/>
        </w:rPr>
        <w:t>1FU1</w:t>
        <w:tab/>
        <w:t>ENSP00000282268</w:t>
        <w:tab/>
        <w:t>DNA Repair Protein Xrcc4 -</w:t>
      </w:r>
    </w:p>
    <w:p>
      <w:pPr>
        <w:pStyle w:val="PlainText"/>
        <w:ind w:left="-540" w:hanging="0"/>
        <w:rPr/>
      </w:pPr>
      <w:r>
        <w:rPr/>
        <w:t>1V5W</w:t>
        <w:tab/>
        <w:t>ENSP00000216024</w:t>
        <w:tab/>
        <w:t xml:space="preserve">DNA Repair and Recombination Protein Rad - Homo </w:t>
      </w:r>
    </w:p>
    <w:p>
      <w:pPr>
        <w:pStyle w:val="PlainText"/>
        <w:ind w:left="900" w:firstLine="1260"/>
        <w:rPr/>
      </w:pPr>
      <w:r>
        <w:rPr/>
        <w:t>sapiens (Human)</w:t>
      </w:r>
    </w:p>
    <w:p>
      <w:pPr>
        <w:pStyle w:val="PlainText"/>
        <w:ind w:left="-540" w:hanging="0"/>
        <w:rPr/>
      </w:pPr>
      <w:r>
        <w:rPr/>
        <w:t>1TL8</w:t>
        <w:tab/>
        <w:t>ENSP00000354522</w:t>
        <w:tab/>
        <w:t>DNA Topoisomerase I</w:t>
      </w:r>
    </w:p>
    <w:p>
      <w:pPr>
        <w:pStyle w:val="PlainText"/>
        <w:ind w:left="-540" w:hanging="0"/>
        <w:rPr/>
      </w:pPr>
      <w:r>
        <w:rPr/>
        <w:t>1F93</w:t>
        <w:tab/>
        <w:t>ENSP00000299299</w:t>
        <w:tab/>
        <w:t>Dcoh - Homo sapiens (Human)</w:t>
      </w:r>
    </w:p>
    <w:p>
      <w:pPr>
        <w:pStyle w:val="PlainText"/>
        <w:ind w:left="-540" w:hanging="0"/>
        <w:rPr/>
      </w:pPr>
      <w:r>
        <w:rPr/>
        <w:t>2JC6</w:t>
        <w:tab/>
        <w:t>ENSP00000368124</w:t>
        <w:tab/>
        <w:t>Death-Associated Protein Kinase - Escherichia coli</w:t>
      </w:r>
    </w:p>
    <w:p>
      <w:pPr>
        <w:pStyle w:val="PlainText"/>
        <w:ind w:left="-540" w:hanging="0"/>
        <w:rPr/>
      </w:pPr>
      <w:r>
        <w:rPr/>
        <w:t>2JAM</w:t>
        <w:tab/>
        <w:t>ENSP00000354861</w:t>
        <w:tab/>
        <w:t xml:space="preserve">Death-Associated Protein Kinase 1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/>
        <w:t>1E51</w:t>
        <w:tab/>
        <w:t>ENSP00000363290</w:t>
        <w:tab/>
        <w:t>Delta-aminolevulinic acid dehydratase</w:t>
      </w:r>
    </w:p>
    <w:p>
      <w:pPr>
        <w:pStyle w:val="PlainText"/>
        <w:ind w:left="-540" w:hanging="0"/>
        <w:rPr/>
      </w:pPr>
      <w:r>
        <w:rPr/>
        <w:t>2OCP</w:t>
        <w:tab/>
        <w:t>ENSP00000264093</w:t>
        <w:tab/>
        <w:t>Deoxycytidine Kinase - Mus musculus (Mouse)</w:t>
      </w:r>
    </w:p>
    <w:p>
      <w:pPr>
        <w:pStyle w:val="PlainText"/>
        <w:ind w:left="-540" w:hanging="0"/>
        <w:rPr/>
      </w:pPr>
      <w:r>
        <w:rPr/>
        <w:t>1RQD</w:t>
        <w:tab/>
        <w:t>ENSP00000210060</w:t>
        <w:tab/>
        <w:t>Deoxyhypusine Synthase - Homo sapiens (Human)</w:t>
      </w:r>
    </w:p>
    <w:p>
      <w:pPr>
        <w:pStyle w:val="PlainText"/>
        <w:ind w:left="-540" w:hanging="0"/>
        <w:rPr/>
      </w:pPr>
      <w:r>
        <w:rPr/>
        <w:t>1R79</w:t>
        <w:tab/>
        <w:t>ENSP00000264057</w:t>
        <w:tab/>
        <w:t>Diacylglycerol kinase</w:t>
      </w:r>
    </w:p>
    <w:p>
      <w:pPr>
        <w:pStyle w:val="PlainText"/>
        <w:ind w:left="-540" w:hanging="0"/>
        <w:rPr/>
      </w:pPr>
      <w:r>
        <w:rPr/>
        <w:t>2FVV</w:t>
        <w:tab/>
        <w:t>ENSP00000351650</w:t>
        <w:tab/>
        <w:t xml:space="preserve">Diadenosine Tetraphosphate Hydrolase - Mycobacterium </w:t>
      </w:r>
    </w:p>
    <w:p>
      <w:pPr>
        <w:pStyle w:val="PlainText"/>
        <w:ind w:left="900" w:firstLine="1260"/>
        <w:rPr/>
      </w:pPr>
      <w:r>
        <w:rPr/>
        <w:t>tuberculosis</w:t>
      </w:r>
    </w:p>
    <w:p>
      <w:pPr>
        <w:pStyle w:val="PlainText"/>
        <w:ind w:left="-540" w:hanging="0"/>
        <w:rPr/>
      </w:pPr>
      <w:r>
        <w:rPr/>
        <w:t>2JEV</w:t>
        <w:tab/>
        <w:t>ENSP00000368572</w:t>
        <w:tab/>
        <w:t>Diamine acetyltransferase 1</w:t>
      </w:r>
    </w:p>
    <w:p>
      <w:pPr>
        <w:pStyle w:val="PlainText"/>
        <w:ind w:left="-540" w:hanging="0"/>
        <w:rPr/>
      </w:pPr>
      <w:r>
        <w:rPr/>
        <w:t>2DHF</w:t>
        <w:tab/>
        <w:t>ENSP00000343033</w:t>
        <w:tab/>
        <w:t>Dihydrofolate Reductase</w:t>
      </w:r>
    </w:p>
    <w:p>
      <w:pPr>
        <w:pStyle w:val="PlainText"/>
        <w:ind w:left="-540" w:hanging="0"/>
        <w:rPr/>
      </w:pPr>
      <w:r>
        <w:rPr/>
        <w:t>2FQI</w:t>
        <w:tab/>
        <w:t>ENSP00000219240</w:t>
        <w:tab/>
        <w:t xml:space="preserve">Dihydroorotate Dehydrogenase, mitochondrial </w:t>
      </w:r>
    </w:p>
    <w:p>
      <w:pPr>
        <w:pStyle w:val="PlainText"/>
        <w:ind w:left="900" w:firstLine="1260"/>
        <w:rPr/>
      </w:pPr>
      <w:r>
        <w:rPr/>
        <w:t>[Precursor]</w:t>
      </w:r>
    </w:p>
    <w:p>
      <w:pPr>
        <w:pStyle w:val="PlainText"/>
        <w:ind w:left="-540" w:hanging="0"/>
        <w:rPr/>
      </w:pPr>
      <w:r>
        <w:rPr/>
        <w:t>1HDR</w:t>
        <w:tab/>
        <w:t>ENSP00000371717</w:t>
        <w:tab/>
        <w:t xml:space="preserve">Dihydropteridine Reductase </w:t>
      </w:r>
    </w:p>
    <w:p>
      <w:pPr>
        <w:pStyle w:val="PlainText"/>
        <w:ind w:left="-540" w:hanging="0"/>
        <w:rPr/>
      </w:pPr>
      <w:r>
        <w:rPr/>
        <w:t>1XFD</w:t>
        <w:tab/>
        <w:t>ENSP00000252510</w:t>
        <w:tab/>
        <w:t>Dipeptidyl Aminopeptidase-Like Protein 6 -</w:t>
      </w:r>
    </w:p>
    <w:p>
      <w:pPr>
        <w:pStyle w:val="PlainText"/>
        <w:ind w:left="-540" w:hanging="0"/>
        <w:rPr/>
      </w:pPr>
      <w:r>
        <w:rPr/>
        <w:t>2OQV</w:t>
        <w:tab/>
        <w:t>ENSP00000353731</w:t>
        <w:tab/>
        <w:t>Dipeptidyl Peptidase IV - Homo sapiens (Human)</w:t>
      </w:r>
    </w:p>
    <w:p>
      <w:pPr>
        <w:pStyle w:val="PlainText"/>
        <w:ind w:left="-540" w:hanging="0"/>
        <w:rPr/>
      </w:pPr>
      <w:r>
        <w:rPr/>
        <w:t>2DJG</w:t>
        <w:tab/>
        <w:t>ENSP00000227266</w:t>
        <w:tab/>
        <w:t xml:space="preserve">Dipeptidyl Peptidase I </w:t>
      </w:r>
    </w:p>
    <w:p>
      <w:pPr>
        <w:pStyle w:val="PlainText"/>
        <w:ind w:left="-540" w:hanging="0"/>
        <w:rPr/>
      </w:pPr>
      <w:r>
        <w:rPr/>
        <w:t>1FB8</w:t>
        <w:tab/>
        <w:t>ENSP00000296414</w:t>
        <w:tab/>
        <w:t xml:space="preserve">Dual Adaptor Of Phosphotyrosine and 3- Phosp - Homo </w:t>
      </w:r>
    </w:p>
    <w:p>
      <w:pPr>
        <w:pStyle w:val="PlainText"/>
        <w:ind w:left="900" w:firstLine="1260"/>
        <w:rPr/>
      </w:pPr>
      <w:r>
        <w:rPr/>
        <w:t>sapiens (Human)</w:t>
      </w:r>
    </w:p>
    <w:p>
      <w:pPr>
        <w:pStyle w:val="PlainText"/>
        <w:ind w:left="-540" w:hanging="0"/>
        <w:rPr/>
      </w:pPr>
      <w:r>
        <w:rPr/>
        <w:t>2O2V</w:t>
        <w:tab/>
        <w:t>ENSP00000346493</w:t>
        <w:tab/>
        <w:t xml:space="preserve">Dual Specificity Mitogen-Activated Protein K - Homo </w:t>
      </w:r>
    </w:p>
    <w:p>
      <w:pPr>
        <w:pStyle w:val="PlainText"/>
        <w:ind w:left="900" w:firstLine="1260"/>
        <w:rPr/>
      </w:pPr>
      <w:r>
        <w:rPr/>
        <w:t>sapiens (Human)</w:t>
      </w:r>
    </w:p>
    <w:p>
      <w:pPr>
        <w:pStyle w:val="PlainText"/>
        <w:ind w:left="-540" w:hanging="0"/>
        <w:rPr/>
      </w:pPr>
      <w:r>
        <w:rPr/>
        <w:t>2EXE</w:t>
        <w:tab/>
        <w:t>ENSP00000328452</w:t>
        <w:tab/>
        <w:t xml:space="preserve">Dual Specificity Protein Kinase Clk1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/>
        <w:t>2HQU</w:t>
        <w:tab/>
        <w:t>ENSP00000249783</w:t>
        <w:tab/>
        <w:t>Dutp Pyrophosphatase - Homo sapiens (Human)</w:t>
      </w:r>
    </w:p>
    <w:p>
      <w:pPr>
        <w:pStyle w:val="PlainText"/>
        <w:ind w:left="-540" w:hanging="0"/>
        <w:rPr/>
      </w:pPr>
      <w:r>
        <w:rPr/>
        <w:t>1G1T</w:t>
        <w:tab/>
        <w:t>ENSP00000356755</w:t>
        <w:tab/>
        <w:t>E-Selectin - Homo sapiens (Human)</w:t>
      </w:r>
    </w:p>
    <w:p>
      <w:pPr>
        <w:pStyle w:val="PlainText"/>
        <w:ind w:left="-540" w:hanging="0"/>
        <w:rPr/>
      </w:pPr>
      <w:r>
        <w:rPr/>
        <w:t>1X4U</w:t>
        <w:tab/>
        <w:t>ENSP00000359646</w:t>
        <w:tab/>
        <w:t>Early Endosomal Autoantigen 1 - Homo sapiens (Human)</w:t>
      </w:r>
    </w:p>
    <w:p>
      <w:pPr>
        <w:pStyle w:val="PlainText"/>
        <w:ind w:left="-540" w:hanging="0"/>
        <w:rPr/>
      </w:pPr>
      <w:r>
        <w:rPr/>
        <w:t>1FMI</w:t>
        <w:tab/>
        <w:t>ENSP00000360645</w:t>
        <w:tab/>
        <w:t xml:space="preserve">Endoplasmic Reticulum Mannosyl-Oligosacchari - Homo </w:t>
      </w:r>
    </w:p>
    <w:p>
      <w:pPr>
        <w:pStyle w:val="PlainText"/>
        <w:ind w:left="900" w:firstLine="1260"/>
        <w:rPr/>
      </w:pPr>
      <w:r>
        <w:rPr/>
        <w:t>sapiens (Human)</w:t>
      </w:r>
    </w:p>
    <w:p>
      <w:pPr>
        <w:pStyle w:val="PlainText"/>
        <w:ind w:left="-540" w:hanging="0"/>
        <w:rPr/>
      </w:pPr>
      <w:r>
        <w:rPr/>
        <w:t>2HG1</w:t>
        <w:tab/>
        <w:t>ENSP00000299767</w:t>
        <w:tab/>
        <w:t>Endoplasmin - Canis familiaris (Dog)</w:t>
      </w:r>
    </w:p>
    <w:p>
      <w:pPr>
        <w:pStyle w:val="PlainText"/>
        <w:ind w:left="-540" w:hanging="0"/>
        <w:rPr/>
      </w:pPr>
      <w:r>
        <w:rPr/>
        <w:t>2COC</w:t>
        <w:tab/>
        <w:t>ENSP00000364631</w:t>
        <w:tab/>
        <w:t>Endosome-Associated Protein - Homo sapiens (Human)</w:t>
      </w:r>
    </w:p>
    <w:p>
      <w:pPr>
        <w:pStyle w:val="PlainText"/>
        <w:ind w:left="-540" w:hanging="0"/>
        <w:rPr/>
      </w:pPr>
      <w:r>
        <w:rPr/>
        <w:t>1LQV</w:t>
        <w:tab/>
        <w:t>ENSP00000363601</w:t>
        <w:tab/>
        <w:t xml:space="preserve">Endothelial Protein C Receptor </w:t>
      </w:r>
    </w:p>
    <w:p>
      <w:pPr>
        <w:pStyle w:val="PlainText"/>
        <w:ind w:left="-540" w:hanging="0"/>
        <w:rPr/>
      </w:pPr>
      <w:r>
        <w:rPr/>
        <w:t>1V6R</w:t>
        <w:tab/>
        <w:t>ENSP00000368683</w:t>
        <w:tab/>
        <w:t>Endothelin-1 - Synthetic construct</w:t>
      </w:r>
    </w:p>
    <w:p>
      <w:pPr>
        <w:pStyle w:val="PlainText"/>
        <w:ind w:left="-540" w:hanging="0"/>
        <w:rPr/>
      </w:pPr>
      <w:r>
        <w:rPr/>
        <w:t>1Y8J</w:t>
        <w:tab/>
        <w:t>ENSP00000353679</w:t>
        <w:tab/>
        <w:t>Enkephalinase</w:t>
      </w:r>
    </w:p>
    <w:p>
      <w:pPr>
        <w:pStyle w:val="PlainText"/>
        <w:ind w:left="-540" w:hanging="0"/>
        <w:rPr/>
      </w:pPr>
      <w:r>
        <w:rPr/>
        <w:t>2AKZ</w:t>
        <w:tab/>
        <w:t>ENSP00000229277</w:t>
        <w:tab/>
        <w:t>Enolase - Saccharomyces cerevisiae (Baker's yeast)</w:t>
      </w:r>
    </w:p>
    <w:p>
      <w:pPr>
        <w:pStyle w:val="PlainText"/>
        <w:ind w:left="-540" w:hanging="0"/>
        <w:rPr/>
      </w:pPr>
      <w:r>
        <w:rPr>
          <w:lang w:val="fr-FR"/>
        </w:rPr>
        <w:t>1HZD</w:t>
        <w:tab/>
        <w:t>ENSP00000364883</w:t>
        <w:tab/>
        <w:t>Enoyl-Coa Hydratase - Rattus norvegicus (Rat)</w:t>
      </w:r>
    </w:p>
    <w:p>
      <w:pPr>
        <w:pStyle w:val="PlainText"/>
        <w:ind w:left="-540" w:hanging="0"/>
        <w:rPr/>
      </w:pPr>
      <w:r>
        <w:rPr/>
        <w:t>1K2A</w:t>
        <w:tab/>
        <w:t>ENSP00000303276</w:t>
        <w:tab/>
        <w:t>Eosinophil-Derived Neurotoxin - Homo sapiens (Human)</w:t>
      </w:r>
    </w:p>
    <w:p>
      <w:pPr>
        <w:pStyle w:val="PlainText"/>
        <w:ind w:left="-540" w:hanging="0"/>
        <w:rPr/>
      </w:pPr>
      <w:r>
        <w:rPr>
          <w:lang w:val="fr-FR"/>
        </w:rPr>
        <w:t>1QKQ</w:t>
        <w:tab/>
        <w:t>ENSP00000221804</w:t>
        <w:tab/>
        <w:t xml:space="preserve">Eosinophil Lysophospholipase Chain: A - Bos taurus </w:t>
      </w:r>
    </w:p>
    <w:p>
      <w:pPr>
        <w:pStyle w:val="PlainText"/>
        <w:ind w:left="900" w:firstLine="1260"/>
        <w:rPr>
          <w:lang w:val="fr-FR"/>
        </w:rPr>
      </w:pPr>
      <w:r>
        <w:rPr>
          <w:lang w:val="fr-FR"/>
        </w:rPr>
        <w:t>(Bovine)</w:t>
      </w:r>
    </w:p>
    <w:p>
      <w:pPr>
        <w:pStyle w:val="PlainText"/>
        <w:ind w:left="-540" w:hanging="0"/>
        <w:rPr/>
      </w:pPr>
      <w:r>
        <w:rPr/>
        <w:t>2A4C</w:t>
        <w:tab/>
        <w:t>ENSP00000268602</w:t>
        <w:tab/>
        <w:t xml:space="preserve">Ep-Cadherin </w:t>
      </w:r>
    </w:p>
    <w:p>
      <w:pPr>
        <w:pStyle w:val="PlainText"/>
        <w:ind w:left="-540" w:hanging="0"/>
        <w:rPr/>
      </w:pPr>
      <w:r>
        <w:rPr/>
        <w:t>1SHX</w:t>
        <w:tab/>
        <w:t>ENSP00000369072</w:t>
        <w:tab/>
        <w:t xml:space="preserve">Ephrin-A5 </w:t>
      </w:r>
    </w:p>
    <w:p>
      <w:pPr>
        <w:pStyle w:val="PlainText"/>
        <w:ind w:left="-540" w:hanging="0"/>
        <w:rPr/>
      </w:pPr>
      <w:r>
        <w:rPr/>
        <w:t>2AHX</w:t>
        <w:tab/>
        <w:t>ENSP00000342235</w:t>
        <w:tab/>
        <w:t>Epidermal Growth Factor Receptor</w:t>
      </w:r>
    </w:p>
    <w:p>
      <w:pPr>
        <w:pStyle w:val="PlainText"/>
        <w:ind w:left="-540" w:hanging="0"/>
        <w:rPr/>
      </w:pPr>
      <w:r>
        <w:rPr/>
        <w:t>1ZD5</w:t>
        <w:tab/>
        <w:t>ENSP00000315621</w:t>
        <w:tab/>
        <w:t xml:space="preserve">Epoxide Hydrolase 2, Cytoplasmic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/>
        <w:t>1XGW</w:t>
        <w:tab/>
        <w:t>ENSP00000296951</w:t>
        <w:tab/>
        <w:t>Epsin - Rattus norvegicus (Rat)</w:t>
      </w:r>
    </w:p>
    <w:p>
      <w:pPr>
        <w:pStyle w:val="PlainText"/>
        <w:ind w:left="-540" w:hanging="0"/>
        <w:rPr/>
      </w:pPr>
      <w:r>
        <w:rPr/>
        <w:t>1ZQ9</w:t>
        <w:tab/>
        <w:t>ENSP00000199320</w:t>
        <w:tab/>
        <w:t>Ermc' Methyltransferase - Shigella sonnei</w:t>
      </w:r>
    </w:p>
    <w:p>
      <w:pPr>
        <w:pStyle w:val="PlainText"/>
        <w:ind w:left="-540" w:hanging="0"/>
        <w:rPr/>
      </w:pPr>
      <w:r>
        <w:rPr/>
        <w:t>2JIX</w:t>
        <w:tab/>
        <w:t>ENSP00000222139</w:t>
        <w:tab/>
        <w:t>Erythropoietin receptor</w:t>
      </w:r>
    </w:p>
    <w:p>
      <w:pPr>
        <w:pStyle w:val="PlainText"/>
        <w:ind w:left="-540" w:hanging="0"/>
        <w:rPr/>
      </w:pPr>
      <w:r>
        <w:rPr/>
        <w:t>2OZU</w:t>
        <w:tab/>
        <w:t>ENSP00000265713</w:t>
        <w:tab/>
        <w:t>Esa1 Histone Acetyltransferase - Escherichia coli</w:t>
      </w:r>
    </w:p>
    <w:p>
      <w:pPr>
        <w:pStyle w:val="PlainText"/>
        <w:ind w:left="-540" w:hanging="0"/>
        <w:rPr/>
      </w:pPr>
      <w:r>
        <w:rPr/>
        <w:t>1A27</w:t>
        <w:tab/>
        <w:t>ENSP00000225929</w:t>
        <w:tab/>
        <w:t xml:space="preserve">Estradiol 17 Beta-Dehydrogenase 1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/>
        <w:t>2PJL</w:t>
        <w:tab/>
        <w:t>ENSP00000000442</w:t>
        <w:tab/>
        <w:t xml:space="preserve">Estrogen-Related Receptor Gamma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/>
        <w:t>2GPV</w:t>
        <w:tab/>
        <w:t>ENSP00000355907</w:t>
        <w:tab/>
        <w:t xml:space="preserve">Estrogen-Related Receptor Gamma - Rattus norvegicus </w:t>
      </w:r>
    </w:p>
    <w:p>
      <w:pPr>
        <w:pStyle w:val="PlainText"/>
        <w:ind w:left="900" w:firstLine="1260"/>
        <w:rPr/>
      </w:pPr>
      <w:r>
        <w:rPr/>
        <w:t>(Rat)</w:t>
      </w:r>
    </w:p>
    <w:p>
      <w:pPr>
        <w:pStyle w:val="PlainText"/>
        <w:ind w:left="-540" w:hanging="0"/>
        <w:rPr/>
      </w:pPr>
      <w:r>
        <w:rPr/>
        <w:t>3ERT</w:t>
        <w:tab/>
        <w:t>ENSP00000206249</w:t>
        <w:tab/>
        <w:t>Estrogen Receptor (ER)</w:t>
      </w:r>
    </w:p>
    <w:p>
      <w:pPr>
        <w:pStyle w:val="PlainText"/>
        <w:ind w:left="-540" w:hanging="0"/>
        <w:rPr/>
      </w:pPr>
      <w:r>
        <w:rPr/>
        <w:t>2GIU</w:t>
        <w:tab/>
        <w:t>ENSP00000343925</w:t>
        <w:tab/>
        <w:t>Estrogen receptor</w:t>
      </w:r>
    </w:p>
    <w:p>
      <w:pPr>
        <w:pStyle w:val="PlainText"/>
        <w:ind w:left="-540" w:hanging="0"/>
        <w:rPr/>
      </w:pPr>
      <w:r>
        <w:rPr/>
        <w:t>2JGC</w:t>
        <w:tab/>
        <w:t>ENSP00000258416</w:t>
        <w:tab/>
        <w:t xml:space="preserve">Eukaryotic Translation Initiation Factor 4E - Homo </w:t>
      </w:r>
    </w:p>
    <w:p>
      <w:pPr>
        <w:pStyle w:val="PlainText"/>
        <w:ind w:left="900" w:firstLine="1260"/>
        <w:rPr/>
      </w:pPr>
      <w:r>
        <w:rPr/>
        <w:t>sapiens (Human)</w:t>
      </w:r>
    </w:p>
    <w:p>
      <w:pPr>
        <w:pStyle w:val="PlainText"/>
        <w:ind w:left="-540" w:hanging="0"/>
        <w:rPr/>
      </w:pPr>
      <w:r>
        <w:rPr/>
        <w:t>2I6L</w:t>
        <w:tab/>
        <w:t>ENSP00000261845</w:t>
        <w:tab/>
        <w:t xml:space="preserve">Extracellular Signal-Regulated Kinase 2 - Mus </w:t>
      </w:r>
    </w:p>
    <w:p>
      <w:pPr>
        <w:pStyle w:val="PlainText"/>
        <w:ind w:left="900" w:firstLine="1260"/>
        <w:rPr/>
      </w:pPr>
      <w:r>
        <w:rPr/>
        <w:t>musculus (Mouse)</w:t>
      </w:r>
    </w:p>
    <w:p>
      <w:pPr>
        <w:pStyle w:val="PlainText"/>
        <w:ind w:left="-540" w:hanging="0"/>
        <w:rPr/>
      </w:pPr>
      <w:r>
        <w:rPr/>
        <w:t>2PMW</w:t>
        <w:tab/>
        <w:t>ENSP00000303208</w:t>
        <w:tab/>
        <w:t xml:space="preserve">Extracellular Subtilisin-Like Serine Protein - Vibrio </w:t>
      </w:r>
    </w:p>
    <w:p>
      <w:pPr>
        <w:pStyle w:val="PlainText"/>
        <w:ind w:left="900" w:firstLine="1260"/>
        <w:rPr/>
      </w:pPr>
      <w:r>
        <w:rPr/>
        <w:t>sp. pa-44</w:t>
      </w:r>
    </w:p>
    <w:p>
      <w:pPr>
        <w:pStyle w:val="PlainText"/>
        <w:ind w:left="-540" w:hanging="0"/>
        <w:rPr/>
      </w:pPr>
      <w:r>
        <w:rPr/>
        <w:t>4FAP</w:t>
        <w:tab/>
        <w:t>ENSP00000354587</w:t>
        <w:tab/>
        <w:t>FKBP12-rapamycin complex-associated protein</w:t>
      </w:r>
    </w:p>
    <w:p>
      <w:pPr>
        <w:pStyle w:val="PlainText"/>
        <w:ind w:left="-540" w:hanging="0"/>
        <w:rPr/>
      </w:pPr>
      <w:r>
        <w:rPr/>
        <w:t>1MZD</w:t>
        <w:tab/>
        <w:t>ENSP00000370807</w:t>
        <w:tab/>
        <w:t>Factor D - Homo sapiens (Human)</w:t>
      </w:r>
    </w:p>
    <w:p>
      <w:pPr>
        <w:pStyle w:val="PlainText"/>
        <w:ind w:left="-540" w:hanging="0"/>
        <w:rPr/>
      </w:pPr>
      <w:r>
        <w:rPr/>
        <w:t>2CGO</w:t>
        <w:tab/>
        <w:t>ENSP00000299163</w:t>
        <w:tab/>
        <w:t>Factor Inhibiting Hif1 - Streptomyces clavuligerus</w:t>
      </w:r>
    </w:p>
    <w:p>
      <w:pPr>
        <w:pStyle w:val="PlainText"/>
        <w:ind w:left="-540" w:hanging="0"/>
        <w:rPr/>
      </w:pPr>
      <w:r>
        <w:rPr/>
        <w:t>2F9K</w:t>
        <w:tab/>
        <w:t>ENSP00000357340</w:t>
        <w:tab/>
        <w:t>Farnesyl Pyrophosphate Synthetase - Escherichia coli</w:t>
      </w:r>
    </w:p>
    <w:p>
      <w:pPr>
        <w:pStyle w:val="PlainText"/>
        <w:ind w:left="-540" w:hanging="0"/>
        <w:rPr/>
      </w:pPr>
      <w:r>
        <w:rPr/>
        <w:t>1JJJ</w:t>
        <w:tab/>
        <w:t>ENSP00000300149</w:t>
        <w:tab/>
        <w:t>Fatty Acid Binding Protein - Mus musculus (Mouse)</w:t>
      </w:r>
    </w:p>
    <w:p>
      <w:pPr>
        <w:pStyle w:val="PlainText"/>
        <w:ind w:left="-540" w:hanging="0"/>
        <w:rPr/>
      </w:pPr>
      <w:r>
        <w:rPr/>
        <w:t>2FCB</w:t>
        <w:tab/>
        <w:t>ENSP00000351497</w:t>
        <w:tab/>
        <w:t>Fc Gamma Receptor FCGR1 HUMAN</w:t>
      </w:r>
    </w:p>
    <w:p>
      <w:pPr>
        <w:pStyle w:val="PlainText"/>
        <w:ind w:left="-540" w:hanging="0"/>
        <w:rPr/>
      </w:pPr>
      <w:r>
        <w:rPr/>
        <w:t>2FHA</w:t>
        <w:tab/>
        <w:t>ENSP00000273550</w:t>
        <w:tab/>
        <w:t>Ferritin heavy chain</w:t>
      </w:r>
    </w:p>
    <w:p>
      <w:pPr>
        <w:pStyle w:val="PlainText"/>
        <w:ind w:left="-540" w:hanging="0"/>
        <w:rPr/>
      </w:pPr>
      <w:r>
        <w:rPr/>
        <w:t>2FG8</w:t>
        <w:tab/>
        <w:t>ENSP00000366525</w:t>
        <w:tab/>
        <w:t>Ferritin light chain</w:t>
      </w:r>
    </w:p>
    <w:p>
      <w:pPr>
        <w:pStyle w:val="PlainText"/>
        <w:ind w:left="-540" w:hanging="0"/>
        <w:rPr/>
      </w:pPr>
      <w:r>
        <w:rPr/>
        <w:t>2HRE</w:t>
        <w:tab/>
        <w:t>ENSP00000372326</w:t>
        <w:tab/>
        <w:t>Ferrochelatase - Homo sapiens (Human)</w:t>
      </w:r>
    </w:p>
    <w:p>
      <w:pPr>
        <w:pStyle w:val="PlainText"/>
        <w:ind w:left="-540" w:hanging="0"/>
        <w:rPr/>
      </w:pPr>
      <w:r>
        <w:rPr/>
        <w:t>3FIB</w:t>
        <w:tab/>
        <w:t>ENSP00000336829</w:t>
        <w:tab/>
        <w:t>Fibrin</w:t>
      </w:r>
    </w:p>
    <w:p>
      <w:pPr>
        <w:pStyle w:val="PlainText"/>
        <w:ind w:left="-540" w:hanging="0"/>
        <w:rPr/>
      </w:pPr>
      <w:r>
        <w:rPr/>
        <w:t>2FDB</w:t>
        <w:tab/>
        <w:t>ENSP00000321797</w:t>
        <w:tab/>
        <w:t>Fibroblast Growth Factor 9 - Homo sapiens (Human)</w:t>
      </w:r>
    </w:p>
    <w:p>
      <w:pPr>
        <w:pStyle w:val="PlainText"/>
        <w:ind w:left="-540" w:hanging="0"/>
        <w:rPr/>
      </w:pPr>
      <w:r>
        <w:rPr/>
        <w:t>2P4I</w:t>
        <w:tab/>
        <w:t>ENSP00000369379</w:t>
        <w:tab/>
        <w:t xml:space="preserve">Fibroblast Growth Factor Receptor 2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/>
        <w:t>2P39</w:t>
        <w:tab/>
        <w:t>ENSP00000237837</w:t>
        <w:tab/>
        <w:t>Fibroblast growth factor-4 precursor</w:t>
      </w:r>
    </w:p>
    <w:p>
      <w:pPr>
        <w:pStyle w:val="PlainText"/>
        <w:ind w:left="-540" w:hanging="0"/>
        <w:rPr/>
      </w:pPr>
      <w:r>
        <w:rPr/>
        <w:t>2F2D</w:t>
        <w:tab/>
        <w:t>ENSP00000222308</w:t>
        <w:tab/>
        <w:t>Fk506-Binding Protein 4 - Homo sapiens (Human)</w:t>
      </w:r>
    </w:p>
    <w:p>
      <w:pPr>
        <w:pStyle w:val="PlainText"/>
        <w:ind w:left="-540" w:hanging="0"/>
        <w:rPr/>
      </w:pPr>
      <w:r>
        <w:rPr/>
        <w:t>2PBC</w:t>
        <w:tab/>
        <w:t>ENSP00000310935</w:t>
        <w:tab/>
        <w:t xml:space="preserve">Fk506 Binding Protein - Oryctolagus cuniculus </w:t>
      </w:r>
    </w:p>
    <w:p>
      <w:pPr>
        <w:pStyle w:val="PlainText"/>
        <w:ind w:left="900" w:firstLine="1260"/>
        <w:rPr/>
      </w:pPr>
      <w:r>
        <w:rPr/>
        <w:t>(Rabbit)</w:t>
      </w:r>
    </w:p>
    <w:p>
      <w:pPr>
        <w:pStyle w:val="PlainText"/>
        <w:ind w:left="-540" w:hanging="0"/>
        <w:rPr/>
      </w:pPr>
      <w:r>
        <w:rPr/>
        <w:t>1C9H</w:t>
        <w:tab/>
        <w:t>ENSP00000370373</w:t>
        <w:tab/>
        <w:t>Fkbp12.6 - Oryctolagus cuniculus (Rabbit)</w:t>
      </w:r>
    </w:p>
    <w:p>
      <w:pPr>
        <w:pStyle w:val="PlainText"/>
        <w:ind w:left="-540" w:hanging="0"/>
        <w:rPr/>
      </w:pPr>
      <w:r>
        <w:rPr/>
        <w:t>1PBK</w:t>
        <w:tab/>
        <w:t>ENSP00000216330</w:t>
        <w:tab/>
        <w:t>Fkbp25 - Oryctolagus cuniculus (Rabbit)</w:t>
      </w:r>
    </w:p>
    <w:p>
      <w:pPr>
        <w:pStyle w:val="PlainText"/>
        <w:ind w:left="-540" w:hanging="0"/>
        <w:rPr/>
      </w:pPr>
      <w:r>
        <w:rPr/>
        <w:t>1NUU</w:t>
        <w:tab/>
        <w:t>ENSP00000296202</w:t>
        <w:tab/>
        <w:t>Fksg76 - Streptomyces clavuligerus</w:t>
      </w:r>
    </w:p>
    <w:p>
      <w:pPr>
        <w:pStyle w:val="PlainText"/>
        <w:ind w:left="-540" w:hanging="0"/>
        <w:rPr/>
      </w:pPr>
      <w:r>
        <w:rPr/>
        <w:t>1HE5</w:t>
        <w:tab/>
        <w:t>ENSP00000373547</w:t>
        <w:tab/>
        <w:t>Flavin reductase</w:t>
      </w:r>
    </w:p>
    <w:p>
      <w:pPr>
        <w:pStyle w:val="PlainText"/>
        <w:ind w:left="-540" w:hanging="0"/>
        <w:rPr/>
      </w:pPr>
      <w:r>
        <w:rPr/>
        <w:t>2ETM</w:t>
        <w:tab/>
        <w:t>ENSP00000341189</w:t>
        <w:tab/>
        <w:t>Focal Adhesion Kinase 1 - Mus musculus (Mouse)</w:t>
      </w:r>
    </w:p>
    <w:p>
      <w:pPr>
        <w:pStyle w:val="PlainText"/>
        <w:ind w:left="-540" w:hanging="0"/>
        <w:rPr/>
      </w:pPr>
      <w:r>
        <w:rPr/>
        <w:t>6FIT</w:t>
        <w:tab/>
        <w:t>ENSP00000342087</w:t>
        <w:tab/>
        <w:t xml:space="preserve">Fragile Histidine Triad Protein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/>
        <w:t>2FIX</w:t>
        <w:tab/>
        <w:t>ENSP00000364475</w:t>
        <w:tab/>
        <w:t xml:space="preserve">Fructose-1,6-Bisphosphatase - Mycobacterium </w:t>
      </w:r>
    </w:p>
    <w:p>
      <w:pPr>
        <w:pStyle w:val="PlainText"/>
        <w:ind w:left="900" w:firstLine="1260"/>
        <w:rPr/>
      </w:pPr>
      <w:r>
        <w:rPr/>
        <w:t>tuberculosis</w:t>
      </w:r>
    </w:p>
    <w:p>
      <w:pPr>
        <w:pStyle w:val="PlainText"/>
        <w:ind w:left="-540" w:hanging="0"/>
        <w:rPr/>
      </w:pPr>
      <w:r>
        <w:rPr/>
        <w:t>1Q69</w:t>
        <w:tab/>
        <w:t>ENSP00000283635</w:t>
        <w:tab/>
        <w:t>Fv Fragment - Mus musculus</w:t>
      </w:r>
    </w:p>
    <w:p>
      <w:pPr>
        <w:pStyle w:val="PlainText"/>
        <w:ind w:left="-540" w:hanging="0"/>
        <w:rPr/>
      </w:pPr>
      <w:r>
        <w:rPr/>
        <w:t>1T2A</w:t>
        <w:tab/>
        <w:t>ENSP00000370194</w:t>
        <w:tab/>
        <w:t xml:space="preserve">GDP-Mannose 4,6 Dehydratase - Triticum aestivum </w:t>
      </w:r>
    </w:p>
    <w:p>
      <w:pPr>
        <w:pStyle w:val="PlainText"/>
        <w:ind w:left="900" w:firstLine="1260"/>
        <w:rPr/>
      </w:pPr>
      <w:r>
        <w:rPr/>
        <w:t>(Wheat)</w:t>
      </w:r>
    </w:p>
    <w:p>
      <w:pPr>
        <w:pStyle w:val="PlainText"/>
        <w:ind w:left="-540" w:hanging="0"/>
        <w:rPr/>
      </w:pPr>
      <w:r>
        <w:rPr/>
        <w:t>1MOT</w:t>
        <w:tab/>
        <w:t>ENSP00000361700</w:t>
        <w:tab/>
        <w:t>GLycine alpha 2 receptor</w:t>
      </w:r>
    </w:p>
    <w:p>
      <w:pPr>
        <w:pStyle w:val="PlainText"/>
        <w:ind w:left="-540" w:hanging="0"/>
        <w:rPr/>
      </w:pPr>
      <w:r>
        <w:rPr/>
        <w:t>1FB1</w:t>
        <w:tab/>
        <w:t>ENSP00000254299</w:t>
        <w:tab/>
        <w:t>GTP Cyclohydrolase I - Homo sapiens (Human)</w:t>
      </w:r>
    </w:p>
    <w:p>
      <w:pPr>
        <w:pStyle w:val="PlainText"/>
        <w:ind w:left="-540" w:hanging="0"/>
        <w:rPr/>
      </w:pPr>
      <w:r>
        <w:rPr/>
        <w:t>2A2D</w:t>
        <w:tab/>
        <w:t>ENSP00000316632</w:t>
        <w:tab/>
        <w:t>Galactokinase - Escherichia coli</w:t>
      </w:r>
    </w:p>
    <w:p>
      <w:pPr>
        <w:pStyle w:val="PlainText"/>
        <w:ind w:left="-540" w:hanging="0"/>
        <w:rPr/>
      </w:pPr>
      <w:r>
        <w:rPr/>
        <w:t>2D0J</w:t>
        <w:tab/>
        <w:t>ENSP00000230053</w:t>
        <w:tab/>
        <w:t xml:space="preserve">Galactosylgalactosylxylosylprotein 3-Beta- G </w:t>
      </w:r>
    </w:p>
    <w:p>
      <w:pPr>
        <w:pStyle w:val="PlainText"/>
        <w:ind w:left="-540" w:hanging="0"/>
        <w:rPr/>
      </w:pPr>
      <w:r>
        <w:rPr/>
        <w:t>1GZW</w:t>
        <w:tab/>
        <w:t>ENSP00000215909</w:t>
        <w:tab/>
        <w:t>Galectin-1 - Trichoderma reesei (Hypocrea jecorina)</w:t>
      </w:r>
    </w:p>
    <w:p>
      <w:pPr>
        <w:pStyle w:val="PlainText"/>
        <w:ind w:left="-540" w:hanging="0"/>
        <w:rPr/>
      </w:pPr>
      <w:r>
        <w:rPr/>
        <w:t>2NN8</w:t>
        <w:tab/>
        <w:t>ENSP00000254301</w:t>
        <w:tab/>
        <w:t>Galectin-3 - Homo sapiens (Human)</w:t>
      </w:r>
    </w:p>
    <w:p>
      <w:pPr>
        <w:pStyle w:val="PlainText"/>
        <w:ind w:left="-540" w:hanging="0"/>
        <w:rPr/>
      </w:pPr>
      <w:r>
        <w:rPr/>
        <w:t>1L9X</w:t>
        <w:tab/>
        <w:t>ENSP00000260118</w:t>
        <w:tab/>
        <w:t>Gamma-glutamyl hydrolase</w:t>
      </w:r>
    </w:p>
    <w:p>
      <w:pPr>
        <w:pStyle w:val="PlainText"/>
        <w:ind w:left="-540" w:hanging="0"/>
        <w:rPr/>
      </w:pPr>
      <w:r>
        <w:rPr/>
        <w:t>1PUB</w:t>
        <w:tab/>
        <w:t>ENSP00000349687</w:t>
        <w:tab/>
        <w:t>Ganglioside Gm2 Activator - Shigella sonnei</w:t>
      </w:r>
    </w:p>
    <w:p>
      <w:pPr>
        <w:pStyle w:val="PlainText"/>
        <w:ind w:left="-540" w:hanging="0"/>
        <w:rPr/>
      </w:pPr>
      <w:r>
        <w:rPr/>
        <w:t>2GH0</w:t>
        <w:tab/>
        <w:t>ENSP00000274721</w:t>
        <w:tab/>
        <w:t xml:space="preserve">Gdnf Family Receptor Alpha 1 - Methanococcus </w:t>
      </w:r>
    </w:p>
    <w:p>
      <w:pPr>
        <w:pStyle w:val="PlainText"/>
        <w:ind w:left="900" w:firstLine="1260"/>
        <w:rPr/>
      </w:pPr>
      <w:r>
        <w:rPr/>
        <w:t>jannaschii</w:t>
      </w:r>
    </w:p>
    <w:p>
      <w:pPr>
        <w:pStyle w:val="PlainText"/>
        <w:ind w:left="-540" w:hanging="0"/>
        <w:rPr/>
      </w:pPr>
      <w:r>
        <w:rPr/>
        <w:t>2FU3</w:t>
        <w:tab/>
        <w:t>ENSP00000303019</w:t>
        <w:tab/>
        <w:t>Gephyrin - Escherichia coli</w:t>
      </w:r>
    </w:p>
    <w:p>
      <w:pPr>
        <w:pStyle w:val="PlainText"/>
        <w:ind w:left="-540" w:hanging="0"/>
        <w:rPr/>
      </w:pPr>
      <w:r>
        <w:rPr/>
        <w:t>2Q80</w:t>
        <w:tab/>
        <w:t>ENSP00000351852</w:t>
        <w:tab/>
        <w:t>Geranyltranstransferase - Escherichia coli</w:t>
      </w:r>
    </w:p>
    <w:p>
      <w:pPr>
        <w:pStyle w:val="PlainText"/>
        <w:ind w:left="-540" w:hanging="0"/>
        <w:rPr/>
      </w:pPr>
      <w:r>
        <w:rPr/>
        <w:t>2GDA</w:t>
        <w:tab/>
        <w:t>ENSP00000343205</w:t>
        <w:tab/>
        <w:t>Glucocorticoid receptor</w:t>
      </w:r>
    </w:p>
    <w:p>
      <w:pPr>
        <w:pStyle w:val="PlainText"/>
        <w:ind w:left="-540" w:hanging="0"/>
        <w:rPr/>
      </w:pPr>
      <w:r>
        <w:rPr/>
        <w:t>1V4S</w:t>
        <w:tab/>
        <w:t>ENSP00000223366</w:t>
        <w:tab/>
        <w:t xml:space="preserve">Glucokinase Isoform 2 - Oryctolagus cuniculus </w:t>
      </w:r>
    </w:p>
    <w:p>
      <w:pPr>
        <w:pStyle w:val="PlainText"/>
        <w:ind w:left="900" w:firstLine="1260"/>
        <w:rPr/>
      </w:pPr>
      <w:r>
        <w:rPr/>
        <w:t>(Rabbit)</w:t>
      </w:r>
    </w:p>
    <w:p>
      <w:pPr>
        <w:pStyle w:val="PlainText"/>
        <w:ind w:left="-540" w:hanging="0"/>
        <w:rPr/>
      </w:pPr>
      <w:r>
        <w:rPr/>
        <w:t>1NE7</w:t>
        <w:tab/>
        <w:t>ENSP00000311876</w:t>
        <w:tab/>
        <w:t>Glucosamine-6-Phosphate Isomerase -</w:t>
      </w:r>
    </w:p>
    <w:p>
      <w:pPr>
        <w:pStyle w:val="PlainText"/>
        <w:ind w:left="-540" w:hanging="0"/>
        <w:rPr/>
      </w:pPr>
      <w:r>
        <w:rPr/>
        <w:t>2O28</w:t>
        <w:tab/>
        <w:t>ENSP00000216410</w:t>
        <w:tab/>
        <w:t xml:space="preserve">Glucosamine-Phosphate N-Acetyltransferase - Homo </w:t>
      </w:r>
    </w:p>
    <w:p>
      <w:pPr>
        <w:pStyle w:val="PlainText"/>
        <w:ind w:left="900" w:firstLine="1260"/>
        <w:rPr/>
      </w:pPr>
      <w:r>
        <w:rPr/>
        <w:t>sapiens (Human)</w:t>
      </w:r>
    </w:p>
    <w:p>
      <w:pPr>
        <w:pStyle w:val="PlainText"/>
        <w:ind w:left="-540" w:hanging="0"/>
        <w:rPr/>
      </w:pPr>
      <w:r>
        <w:rPr/>
        <w:t>2BHL</w:t>
        <w:tab/>
        <w:t>ENSP00000342362</w:t>
        <w:tab/>
        <w:t xml:space="preserve">Glucose-6-Phosphate 1-Dehydrogenase - Bacillus </w:t>
      </w:r>
    </w:p>
    <w:p>
      <w:pPr>
        <w:pStyle w:val="PlainText"/>
        <w:ind w:left="900" w:firstLine="1260"/>
        <w:rPr/>
      </w:pPr>
      <w:r>
        <w:rPr/>
        <w:t>subtilis</w:t>
      </w:r>
    </w:p>
    <w:p>
      <w:pPr>
        <w:pStyle w:val="PlainText"/>
        <w:ind w:left="-540" w:hanging="0"/>
        <w:rPr/>
      </w:pPr>
      <w:r>
        <w:rPr/>
        <w:t>1YDE</w:t>
        <w:tab/>
        <w:t>ENSP00000263278</w:t>
        <w:tab/>
        <w:t xml:space="preserve">Glucose 1-Dehydrogenase </w:t>
      </w:r>
    </w:p>
    <w:p>
      <w:pPr>
        <w:pStyle w:val="PlainText"/>
        <w:ind w:left="-540" w:hanging="0"/>
        <w:rPr/>
      </w:pPr>
      <w:r>
        <w:rPr/>
        <w:t>2NT1</w:t>
        <w:tab/>
        <w:t>ENSP00000314508</w:t>
        <w:tab/>
        <w:t>Glucosylceramidase - Listeria monocytogenes</w:t>
      </w:r>
    </w:p>
    <w:p>
      <w:pPr>
        <w:pStyle w:val="PlainText"/>
        <w:ind w:left="-540" w:hanging="0"/>
        <w:rPr/>
      </w:pPr>
      <w:r>
        <w:rPr/>
        <w:t>1KWS</w:t>
        <w:tab/>
        <w:t>ENSP00000367217</w:t>
        <w:tab/>
        <w:t>Glucuronyltransferase I - Mus musculus (Mouse)</w:t>
      </w:r>
    </w:p>
    <w:p>
      <w:pPr>
        <w:pStyle w:val="PlainText"/>
        <w:ind w:left="-540" w:hanging="0"/>
        <w:rPr/>
      </w:pPr>
      <w:r>
        <w:rPr/>
        <w:t>2A5T</w:t>
        <w:tab/>
        <w:t>ENSP00000332549</w:t>
        <w:tab/>
        <w:t>Glutamate [NMDA] receptor subunit epsilon 2 precursor</w:t>
      </w:r>
    </w:p>
    <w:p>
      <w:pPr>
        <w:pStyle w:val="PlainText"/>
        <w:ind w:left="-540" w:hanging="0"/>
        <w:rPr/>
      </w:pPr>
      <w:r>
        <w:rPr/>
        <w:t>2OKJ</w:t>
        <w:tab/>
        <w:t>ENSP00000350928</w:t>
        <w:tab/>
        <w:t>Glutamate decarboxylase 1</w:t>
      </w:r>
    </w:p>
    <w:p>
      <w:pPr>
        <w:pStyle w:val="PlainText"/>
        <w:ind w:left="-540" w:hanging="0"/>
        <w:rPr/>
      </w:pPr>
      <w:r>
        <w:rPr/>
        <w:t>2OKK</w:t>
        <w:tab/>
        <w:t>ENSP00000365437</w:t>
        <w:tab/>
        <w:t>Glutamate decarboxylase 2</w:t>
      </w:r>
    </w:p>
    <w:p>
      <w:pPr>
        <w:pStyle w:val="PlainText"/>
        <w:ind w:left="-540" w:hanging="0"/>
        <w:rPr/>
      </w:pPr>
      <w:r>
        <w:rPr/>
        <w:t>1L1F</w:t>
        <w:tab/>
        <w:t>ENSP00000277865</w:t>
        <w:tab/>
        <w:t>Glutamate dehydrogenase 1, mitochondrial precursor</w:t>
      </w:r>
    </w:p>
    <w:p>
      <w:pPr>
        <w:pStyle w:val="PlainText"/>
        <w:ind w:left="-540" w:hanging="0"/>
        <w:rPr/>
      </w:pPr>
      <w:r>
        <w:rPr/>
        <w:t>1YAE</w:t>
        <w:tab/>
        <w:t>ENSP00000358134</w:t>
        <w:tab/>
        <w:t>Glutamate receptor, ionotropic kainate 1 precursor</w:t>
      </w:r>
    </w:p>
    <w:p>
      <w:pPr>
        <w:pStyle w:val="PlainText"/>
        <w:ind w:left="-540" w:hanging="0"/>
        <w:rPr/>
      </w:pPr>
      <w:r>
        <w:rPr/>
        <w:t>1BI8</w:t>
        <w:tab/>
        <w:t>ENSP00000337056</w:t>
        <w:tab/>
        <w:t>Glutaminase, kidney isoform</w:t>
      </w:r>
    </w:p>
    <w:p>
      <w:pPr>
        <w:pStyle w:val="PlainText"/>
        <w:ind w:left="-540" w:hanging="0"/>
        <w:rPr/>
      </w:pPr>
      <w:r>
        <w:rPr/>
        <w:t>2QC8</w:t>
        <w:tab/>
        <w:t>ENSP00000356537</w:t>
        <w:tab/>
        <w:t>Glutamine synthetase</w:t>
      </w:r>
    </w:p>
    <w:p>
      <w:pPr>
        <w:pStyle w:val="PlainText"/>
        <w:ind w:left="-540" w:hanging="0"/>
        <w:rPr/>
      </w:pPr>
      <w:r>
        <w:rPr/>
        <w:t>1SIR</w:t>
        <w:tab/>
        <w:t>ENSP00000222214</w:t>
        <w:tab/>
        <w:t>Glutaryl-Coa Dehydrogenase - Escherichia coli</w:t>
      </w:r>
    </w:p>
    <w:p>
      <w:pPr>
        <w:pStyle w:val="PlainText"/>
        <w:ind w:left="-540" w:hanging="0"/>
        <w:rPr/>
      </w:pPr>
      <w:r>
        <w:rPr/>
        <w:t>2CVD</w:t>
        <w:tab/>
        <w:t>ENSP00000295256</w:t>
        <w:tab/>
        <w:t>Glutathione-Requiring Prostaglandin D Syntha -</w:t>
      </w:r>
    </w:p>
    <w:p>
      <w:pPr>
        <w:pStyle w:val="PlainText"/>
        <w:ind w:left="-540" w:hanging="0"/>
        <w:rPr/>
      </w:pPr>
      <w:r>
        <w:rPr/>
        <w:t>1EEM</w:t>
        <w:tab/>
        <w:t>ENSP00000358727</w:t>
        <w:tab/>
        <w:t>Glutathione-S-Transferase - Homo sapiens (Human)</w:t>
      </w:r>
    </w:p>
    <w:p>
      <w:pPr>
        <w:pStyle w:val="PlainText"/>
        <w:ind w:left="-540" w:hanging="0"/>
        <w:rPr/>
      </w:pPr>
      <w:r>
        <w:rPr/>
        <w:t>1YZX</w:t>
        <w:tab/>
        <w:t>ENSP00000351181</w:t>
        <w:tab/>
        <w:t xml:space="preserve">Glutathione S-Transferase, Mitochondrial - Homo </w:t>
      </w:r>
    </w:p>
    <w:p>
      <w:pPr>
        <w:pStyle w:val="PlainText"/>
        <w:ind w:left="900" w:firstLine="1260"/>
        <w:rPr/>
      </w:pPr>
      <w:r>
        <w:rPr/>
        <w:t>sapiens (Human)</w:t>
      </w:r>
    </w:p>
    <w:p>
      <w:pPr>
        <w:pStyle w:val="PlainText"/>
        <w:ind w:left="-540" w:hanging="0"/>
        <w:rPr/>
      </w:pPr>
      <w:r>
        <w:rPr/>
        <w:t>3LJR</w:t>
        <w:tab/>
        <w:t>ENSP00000290765</w:t>
        <w:tab/>
        <w:t>Glutathione S-Transferase - Homo sapiens (Human)</w:t>
      </w:r>
    </w:p>
    <w:p>
      <w:pPr>
        <w:pStyle w:val="PlainText"/>
        <w:ind w:left="-540" w:hanging="0"/>
        <w:rPr/>
      </w:pPr>
      <w:r>
        <w:rPr/>
        <w:t>1TDI</w:t>
        <w:tab/>
        <w:t>ENSP00000211122</w:t>
        <w:tab/>
        <w:t>Glutathione S-Transferase A3-3 - Homo sapiens (Human)</w:t>
      </w:r>
    </w:p>
    <w:p>
      <w:pPr>
        <w:pStyle w:val="PlainText"/>
        <w:ind w:left="-540" w:hanging="0"/>
        <w:rPr/>
      </w:pPr>
      <w:r>
        <w:rPr/>
        <w:t>3GTU</w:t>
        <w:tab/>
        <w:t>ENSP00000256594</w:t>
        <w:tab/>
        <w:t>Glutathione S-Transferase Mu 1 - Homo sapiens (Human)</w:t>
      </w:r>
    </w:p>
    <w:p>
      <w:pPr>
        <w:pStyle w:val="PlainText"/>
        <w:ind w:left="-540" w:hanging="0"/>
        <w:rPr/>
      </w:pPr>
      <w:r>
        <w:rPr/>
        <w:t>2HGS</w:t>
        <w:tab/>
        <w:t>ENSP00000216951</w:t>
        <w:tab/>
        <w:t>Glutathione Synthetase - Mus musculus (Mouse)</w:t>
      </w:r>
    </w:p>
    <w:p>
      <w:pPr>
        <w:pStyle w:val="PlainText"/>
        <w:ind w:left="-540" w:hanging="0"/>
        <w:rPr/>
      </w:pPr>
      <w:r>
        <w:rPr/>
        <w:t>1FW1</w:t>
        <w:tab/>
        <w:t>ENSP00000216465</w:t>
        <w:tab/>
        <w:t>Glutathione Transferase Zeta - Bacillus subtilis</w:t>
      </w:r>
    </w:p>
    <w:p>
      <w:pPr>
        <w:pStyle w:val="PlainText"/>
        <w:ind w:left="-540" w:hanging="0"/>
        <w:rPr/>
      </w:pPr>
      <w:r>
        <w:rPr/>
        <w:t>4GR1</w:t>
        <w:tab/>
        <w:t>ENSP00000221130</w:t>
        <w:tab/>
        <w:t>Glutathione reductase (mitochondrial)</w:t>
      </w:r>
    </w:p>
    <w:p>
      <w:pPr>
        <w:pStyle w:val="PlainText"/>
        <w:ind w:left="-540" w:hanging="0"/>
        <w:rPr/>
      </w:pPr>
      <w:r>
        <w:rPr>
          <w:lang w:val="fr-FR"/>
        </w:rPr>
        <w:t>1ZNQ</w:t>
        <w:tab/>
        <w:t>ENSP00000229239</w:t>
        <w:tab/>
        <w:t>Glyceraldehyde-3-phosphate dehydrogenase, liver</w:t>
      </w:r>
    </w:p>
    <w:p>
      <w:pPr>
        <w:pStyle w:val="PlainText"/>
        <w:ind w:left="-540" w:hanging="0"/>
        <w:rPr/>
      </w:pPr>
      <w:r>
        <w:rPr>
          <w:lang w:val="fr-FR"/>
        </w:rPr>
        <w:t>2PLA</w:t>
        <w:tab/>
        <w:t>ENSP00000282541</w:t>
        <w:tab/>
        <w:t xml:space="preserve">Glycerol-3-phosphate dehydrogenase [NAD+], </w:t>
      </w:r>
    </w:p>
    <w:p>
      <w:pPr>
        <w:pStyle w:val="PlainText"/>
        <w:ind w:left="900" w:firstLine="1260"/>
        <w:rPr>
          <w:lang w:val="fr-FR"/>
        </w:rPr>
      </w:pPr>
      <w:r>
        <w:rPr>
          <w:lang w:val="fr-FR"/>
        </w:rPr>
        <w:t>cytoplasmic</w:t>
      </w:r>
    </w:p>
    <w:p>
      <w:pPr>
        <w:pStyle w:val="PlainText"/>
        <w:ind w:left="-540" w:hanging="0"/>
        <w:rPr/>
      </w:pPr>
      <w:r>
        <w:rPr>
          <w:lang w:val="fr-FR"/>
        </w:rPr>
        <w:t>1R74</w:t>
        <w:tab/>
        <w:t>ENSP00000361894</w:t>
        <w:tab/>
        <w:t>Glycine N-Methyltransferase - Rattus norvegicus (Rat)</w:t>
      </w:r>
    </w:p>
    <w:p>
      <w:pPr>
        <w:pStyle w:val="PlainText"/>
        <w:ind w:left="-540" w:hanging="0"/>
        <w:rPr/>
      </w:pPr>
      <w:r>
        <w:rPr>
          <w:lang w:val="fr-FR"/>
        </w:rPr>
        <w:t>2FTS</w:t>
        <w:tab/>
        <w:t>ENSP00000264428</w:t>
        <w:tab/>
        <w:t>Glycine receptor beta chain</w:t>
      </w:r>
    </w:p>
    <w:p>
      <w:pPr>
        <w:pStyle w:val="PlainText"/>
        <w:ind w:left="-540" w:hanging="0"/>
        <w:rPr/>
      </w:pPr>
      <w:r>
        <w:rPr>
          <w:lang w:val="fr-FR"/>
        </w:rPr>
        <w:t>1R0E</w:t>
        <w:tab/>
        <w:t>ENSP00000264235</w:t>
        <w:tab/>
        <w:t xml:space="preserve">Glycogen Synthase Kinase-3 Beta - Mus musculus </w:t>
      </w:r>
    </w:p>
    <w:p>
      <w:pPr>
        <w:pStyle w:val="PlainText"/>
        <w:ind w:left="900" w:firstLine="1260"/>
        <w:rPr>
          <w:lang w:val="fr-FR"/>
        </w:rPr>
      </w:pPr>
      <w:r>
        <w:rPr>
          <w:lang w:val="fr-FR"/>
        </w:rPr>
        <w:t>(Mouse)</w:t>
      </w:r>
    </w:p>
    <w:p>
      <w:pPr>
        <w:pStyle w:val="PlainText"/>
        <w:ind w:left="-540" w:hanging="0"/>
        <w:rPr/>
      </w:pPr>
      <w:r>
        <w:rPr>
          <w:lang w:val="fr-FR"/>
        </w:rPr>
        <w:t>2NZL</w:t>
        <w:tab/>
        <w:t>ENSP00000368066</w:t>
        <w:tab/>
        <w:t>Glycolate Oxidase - Spinacia oleracea (Spinach)</w:t>
      </w:r>
    </w:p>
    <w:p>
      <w:pPr>
        <w:pStyle w:val="PlainText"/>
        <w:ind w:left="-540" w:hanging="0"/>
        <w:rPr/>
      </w:pPr>
      <w:r>
        <w:rPr>
          <w:lang w:val="fr-FR"/>
        </w:rPr>
        <w:t>2EVS</w:t>
        <w:tab/>
        <w:t>ENSP00000315263</w:t>
        <w:tab/>
        <w:t>Glycolipid Transfer Protein - Trypanosoma cruzi</w:t>
      </w:r>
    </w:p>
    <w:p>
      <w:pPr>
        <w:pStyle w:val="PlainText"/>
        <w:ind w:left="-540" w:hanging="0"/>
        <w:rPr>
          <w:lang w:val="fr-FR"/>
        </w:rPr>
      </w:pPr>
      <w:r>
        <w:rPr>
          <w:lang w:val="fr-FR"/>
        </w:rPr>
        <w:t>2HXM</w:t>
        <w:tab/>
        <w:t>ENSP00000337398</w:t>
        <w:tab/>
        <w:t>Glycosylase - Simplexvirus Human herpesvirus 1 (HHV-</w:t>
      </w:r>
    </w:p>
    <w:p>
      <w:pPr>
        <w:pStyle w:val="PlainText"/>
        <w:ind w:left="900" w:firstLine="1260"/>
        <w:rPr>
          <w:lang w:val="fr-FR"/>
        </w:rPr>
      </w:pPr>
      <w:r>
        <w:rPr>
          <w:lang w:val="fr-FR"/>
        </w:rPr>
        <w:t>1)</w:t>
      </w:r>
    </w:p>
    <w:p>
      <w:pPr>
        <w:pStyle w:val="PlainText"/>
        <w:ind w:left="-540" w:hanging="0"/>
        <w:rPr/>
      </w:pPr>
      <w:r>
        <w:rPr/>
        <w:t>2Q50</w:t>
        <w:tab/>
        <w:t>ENSP00000313432</w:t>
        <w:tab/>
        <w:t>Glyoxylate reductase/hydroxypyruvate reductase</w:t>
      </w:r>
    </w:p>
    <w:p>
      <w:pPr>
        <w:pStyle w:val="PlainText"/>
        <w:ind w:left="-540" w:hanging="0"/>
        <w:rPr/>
      </w:pPr>
      <w:r>
        <w:rPr/>
        <w:t>2BWG</w:t>
        <w:tab/>
        <w:t>ENSP00000259727</w:t>
        <w:tab/>
        <w:t xml:space="preserve">Gmp Reductase I - Saccharomyces cerevisiae (Baker's </w:t>
      </w:r>
    </w:p>
    <w:p>
      <w:pPr>
        <w:pStyle w:val="PlainText"/>
        <w:ind w:left="900" w:firstLine="1260"/>
        <w:rPr/>
      </w:pPr>
      <w:r>
        <w:rPr/>
        <w:t>yeast)</w:t>
      </w:r>
    </w:p>
    <w:p>
      <w:pPr>
        <w:pStyle w:val="PlainText"/>
        <w:ind w:left="-540" w:hanging="0"/>
        <w:rPr/>
      </w:pPr>
      <w:r>
        <w:rPr/>
        <w:t>3HLA</w:t>
        <w:tab/>
        <w:t>ENSP00000340858</w:t>
        <w:tab/>
        <w:t>Gonadotropin-releasing hormone II receptor</w:t>
      </w:r>
    </w:p>
    <w:p>
      <w:pPr>
        <w:pStyle w:val="PlainText"/>
        <w:ind w:left="-540" w:hanging="0"/>
        <w:rPr/>
      </w:pPr>
      <w:r>
        <w:rPr/>
        <w:t>1PVH</w:t>
        <w:tab/>
        <w:t>ENSP00000370694</w:t>
        <w:tab/>
        <w:t xml:space="preserve">Granulocyte colony stimulating factor receptor (CD114 </w:t>
      </w:r>
    </w:p>
    <w:p>
      <w:pPr>
        <w:pStyle w:val="PlainText"/>
        <w:ind w:left="900" w:firstLine="1260"/>
        <w:rPr/>
      </w:pPr>
      <w:r>
        <w:rPr/>
        <w:t>antigen)</w:t>
      </w:r>
    </w:p>
    <w:p>
      <w:pPr>
        <w:pStyle w:val="PlainText"/>
        <w:ind w:left="-540" w:hanging="0"/>
        <w:rPr/>
      </w:pPr>
      <w:r>
        <w:rPr/>
        <w:t>1IAU</w:t>
        <w:tab/>
        <w:t>ENSP00000216341</w:t>
        <w:tab/>
        <w:t>Granzyme B - Trichoderma reesei (Hypocrea jecorina)</w:t>
      </w:r>
    </w:p>
    <w:p>
      <w:pPr>
        <w:pStyle w:val="PlainText"/>
        <w:ind w:left="-540" w:hanging="0"/>
        <w:rPr/>
      </w:pPr>
      <w:r>
        <w:rPr/>
        <w:t>1LE7</w:t>
        <w:tab/>
        <w:t>ENSP00000261659</w:t>
        <w:tab/>
        <w:t>Group X secretory phospholipase A2</w:t>
      </w:r>
    </w:p>
    <w:p>
      <w:pPr>
        <w:pStyle w:val="PlainText"/>
        <w:ind w:left="-540" w:hanging="0"/>
        <w:rPr/>
      </w:pPr>
      <w:r>
        <w:rPr/>
        <w:t>2F8Y</w:t>
        <w:tab/>
        <w:t>ENSP00000277541</w:t>
        <w:tab/>
        <w:t>Growth-arrest-specific protein 6</w:t>
      </w:r>
    </w:p>
    <w:p>
      <w:pPr>
        <w:pStyle w:val="PlainText"/>
        <w:ind w:left="-540" w:hanging="0"/>
        <w:rPr/>
      </w:pPr>
      <w:r>
        <w:rPr/>
        <w:t>2BHK</w:t>
        <w:tab/>
        <w:t>ENSP00000363492</w:t>
        <w:tab/>
        <w:t xml:space="preserve">Growth Differentiation Factor 5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/>
        <w:t>2HUY</w:t>
        <w:tab/>
        <w:t>ENSP00000339007</w:t>
        <w:tab/>
        <w:t xml:space="preserve">Growth Factor Receptor-Bound Protein 2 - Rattus </w:t>
      </w:r>
    </w:p>
    <w:p>
      <w:pPr>
        <w:pStyle w:val="PlainText"/>
        <w:ind w:left="900" w:firstLine="1260"/>
        <w:rPr/>
      </w:pPr>
      <w:r>
        <w:rPr/>
        <w:t>norvegicus (Rat)</w:t>
      </w:r>
    </w:p>
    <w:p>
      <w:pPr>
        <w:pStyle w:val="PlainText"/>
        <w:ind w:left="-540" w:hanging="0"/>
        <w:rPr/>
      </w:pPr>
      <w:r>
        <w:rPr/>
        <w:t>1SRQ</w:t>
        <w:tab/>
        <w:t>ENSP00000363890</w:t>
        <w:tab/>
        <w:t xml:space="preserve">Gtpase-Activating Protein 1 - Methanococcus </w:t>
      </w:r>
    </w:p>
    <w:p>
      <w:pPr>
        <w:pStyle w:val="PlainText"/>
        <w:ind w:left="900" w:firstLine="1260"/>
        <w:rPr/>
      </w:pPr>
      <w:r>
        <w:rPr/>
        <w:t>jannaschii</w:t>
      </w:r>
    </w:p>
    <w:p>
      <w:pPr>
        <w:pStyle w:val="PlainText"/>
        <w:ind w:left="-540" w:hanging="0"/>
        <w:rPr/>
      </w:pPr>
      <w:r>
        <w:rPr/>
        <w:t>1ZX0</w:t>
        <w:tab/>
        <w:t>ENSP00000252288</w:t>
        <w:tab/>
        <w:t>Guanidinoacetate N-methyltransferase</w:t>
      </w:r>
    </w:p>
    <w:p>
      <w:pPr>
        <w:pStyle w:val="PlainText"/>
        <w:ind w:left="-540" w:hanging="0"/>
        <w:rPr/>
      </w:pPr>
      <w:r>
        <w:rPr/>
        <w:t>2GVZ</w:t>
        <w:tab/>
        <w:t>ENSP00000360126</w:t>
        <w:tab/>
        <w:t xml:space="preserve">Guanine Nucleotide-Binding Protein G - Escherichia </w:t>
      </w:r>
    </w:p>
    <w:p>
      <w:pPr>
        <w:pStyle w:val="PlainText"/>
        <w:ind w:left="900" w:firstLine="1260"/>
        <w:rPr/>
      </w:pPr>
      <w:r>
        <w:rPr/>
        <w:t>coli</w:t>
      </w:r>
    </w:p>
    <w:p>
      <w:pPr>
        <w:pStyle w:val="PlainText"/>
        <w:ind w:left="-540" w:hanging="0"/>
        <w:rPr/>
      </w:pPr>
      <w:r>
        <w:rPr/>
        <w:t>2Q6C</w:t>
        <w:tab/>
        <w:t>ENSP00000369876</w:t>
        <w:tab/>
        <w:t>HMG-CoA Reductase</w:t>
      </w:r>
    </w:p>
    <w:p>
      <w:pPr>
        <w:pStyle w:val="PlainText"/>
        <w:ind w:left="-540" w:hanging="0"/>
        <w:rPr/>
      </w:pPr>
      <w:r>
        <w:rPr/>
        <w:t>2CUD</w:t>
        <w:tab/>
        <w:t>ENSP00000337548</w:t>
        <w:tab/>
        <w:t>Haematopoetic Cell Kinase - Homo sapiens (Human)</w:t>
      </w:r>
    </w:p>
    <w:p>
      <w:pPr>
        <w:pStyle w:val="PlainText"/>
        <w:ind w:left="-540" w:hanging="0"/>
        <w:rPr/>
      </w:pPr>
      <w:r>
        <w:rPr/>
        <w:t>1XMM</w:t>
        <w:tab/>
        <w:t>ENSP00000263579</w:t>
        <w:tab/>
        <w:t>Heat Shock-Like Protein 1 - Homo sapiens (Human)</w:t>
      </w:r>
    </w:p>
    <w:p>
      <w:pPr>
        <w:pStyle w:val="PlainText"/>
        <w:ind w:left="-540" w:hanging="0"/>
        <w:rPr/>
      </w:pPr>
      <w:r>
        <w:rPr/>
        <w:t>1HJO</w:t>
        <w:tab/>
        <w:t>ENSP00000364802</w:t>
        <w:tab/>
        <w:t>Heat Shock 70 Kda Protein 1 - Mus musculus (Mouse)</w:t>
      </w:r>
    </w:p>
    <w:p>
      <w:pPr>
        <w:pStyle w:val="PlainText"/>
        <w:ind w:left="-540" w:hanging="0"/>
        <w:rPr/>
      </w:pPr>
      <w:r>
        <w:rPr/>
        <w:t>2UWD</w:t>
        <w:tab/>
        <w:t>ENSP00000335153</w:t>
        <w:tab/>
        <w:t>Heat Shock Protein Hsp 90-Alpha - Sus scrofa (Pig)</w:t>
      </w:r>
    </w:p>
    <w:p>
      <w:pPr>
        <w:pStyle w:val="PlainText"/>
        <w:ind w:left="-540" w:hanging="0"/>
        <w:rPr/>
      </w:pPr>
      <w:r>
        <w:rPr/>
        <w:t>1UYM</w:t>
        <w:tab/>
        <w:t>ENSP00000329390</w:t>
        <w:tab/>
        <w:t>Heat Shock Protein Hsp 90-Beta - Sus scrofa (Pig)</w:t>
      </w:r>
    </w:p>
    <w:p>
      <w:pPr>
        <w:pStyle w:val="PlainText"/>
        <w:ind w:left="-540" w:hanging="0"/>
        <w:rPr/>
      </w:pPr>
      <w:r>
        <w:rPr/>
        <w:t>1TWR</w:t>
        <w:tab/>
        <w:t>ENSP00000216117</w:t>
        <w:tab/>
        <w:t>Heme oxygenase 1</w:t>
      </w:r>
    </w:p>
    <w:p>
      <w:pPr>
        <w:pStyle w:val="PlainText"/>
        <w:ind w:left="-540" w:hanging="0"/>
        <w:rPr/>
      </w:pPr>
      <w:r>
        <w:rPr/>
        <w:t>2Q32</w:t>
        <w:tab/>
        <w:t>ENSP00000219700</w:t>
        <w:tab/>
        <w:t>Heme oxygenase 2</w:t>
      </w:r>
    </w:p>
    <w:p>
      <w:pPr>
        <w:pStyle w:val="PlainText"/>
        <w:ind w:left="-540" w:hanging="0"/>
        <w:rPr/>
      </w:pPr>
      <w:r>
        <w:rPr/>
        <w:t>1A9W</w:t>
        <w:tab/>
        <w:t>ENSP00000369586</w:t>
        <w:tab/>
        <w:t>Hemoglobin Gamma Chains -</w:t>
      </w:r>
    </w:p>
    <w:p>
      <w:pPr>
        <w:pStyle w:val="PlainText"/>
        <w:ind w:left="-540" w:hanging="0"/>
        <w:rPr/>
      </w:pPr>
      <w:r>
        <w:rPr/>
        <w:t>1ZRH</w:t>
        <w:tab/>
        <w:t>ENSP00000002596</w:t>
        <w:tab/>
        <w:t>Heparan Sulfate - Mus musculus (Mouse)</w:t>
      </w:r>
    </w:p>
    <w:p>
      <w:pPr>
        <w:pStyle w:val="PlainText"/>
        <w:ind w:left="-540" w:hanging="0"/>
        <w:rPr/>
      </w:pPr>
      <w:r>
        <w:rPr/>
        <w:t>1T8U</w:t>
        <w:tab/>
        <w:t>ENSP00000284110</w:t>
        <w:tab/>
        <w:t xml:space="preserve">Heparan Sulfate D-Glucosaminyl 3-O- Sulfotra - Mus </w:t>
      </w:r>
    </w:p>
    <w:p>
      <w:pPr>
        <w:pStyle w:val="PlainText"/>
        <w:ind w:left="900" w:firstLine="1260"/>
        <w:rPr/>
      </w:pPr>
      <w:r>
        <w:rPr/>
        <w:t>musculus (Mouse)</w:t>
      </w:r>
    </w:p>
    <w:p>
      <w:pPr>
        <w:pStyle w:val="PlainText"/>
        <w:ind w:left="-540" w:hanging="0"/>
        <w:rPr/>
      </w:pPr>
      <w:r>
        <w:rPr/>
        <w:t>1NST</w:t>
        <w:tab/>
        <w:t>ENSP00000374504</w:t>
        <w:tab/>
        <w:t xml:space="preserve">Heparan Sulfate N-Deacetylase/N-Sulfotransfe - Mus </w:t>
      </w:r>
    </w:p>
    <w:p>
      <w:pPr>
        <w:pStyle w:val="PlainText"/>
        <w:ind w:left="900" w:firstLine="1260"/>
        <w:rPr/>
      </w:pPr>
      <w:r>
        <w:rPr/>
        <w:t>musculus (Mouse)</w:t>
      </w:r>
    </w:p>
    <w:p>
      <w:pPr>
        <w:pStyle w:val="PlainText"/>
        <w:ind w:left="-540" w:hanging="0"/>
        <w:rPr/>
      </w:pPr>
      <w:r>
        <w:rPr/>
        <w:t>2ERM</w:t>
        <w:tab/>
        <w:t>ENSP00000367286</w:t>
        <w:tab/>
        <w:t>Heparin-binding growth factor 1 precursor</w:t>
      </w:r>
    </w:p>
    <w:p>
      <w:pPr>
        <w:pStyle w:val="PlainText"/>
        <w:ind w:left="-540" w:hanging="0"/>
        <w:rPr/>
      </w:pPr>
      <w:r>
        <w:rPr/>
        <w:t>1JMO</w:t>
        <w:tab/>
        <w:t>ENSP00000215727</w:t>
        <w:tab/>
        <w:t>Heparin cofactor II precursor</w:t>
      </w:r>
    </w:p>
    <w:p>
      <w:pPr>
        <w:pStyle w:val="PlainText"/>
        <w:ind w:left="-540" w:hanging="0"/>
        <w:rPr/>
      </w:pPr>
      <w:r>
        <w:rPr/>
        <w:t>2DWY</w:t>
        <w:tab/>
        <w:t>ENSP00000341344</w:t>
        <w:tab/>
        <w:t xml:space="preserve">Hepatocyte Growth Factor-Regulated Tyrosine – </w:t>
      </w:r>
    </w:p>
    <w:p>
      <w:pPr>
        <w:pStyle w:val="PlainText"/>
        <w:ind w:left="900" w:firstLine="1260"/>
        <w:rPr/>
      </w:pPr>
      <w:r>
        <w:rPr/>
        <w:t>Pyrococcus furiosus</w:t>
      </w:r>
    </w:p>
    <w:p>
      <w:pPr>
        <w:pStyle w:val="PlainText"/>
        <w:ind w:left="-540" w:hanging="0"/>
        <w:rPr/>
      </w:pPr>
      <w:r>
        <w:rPr/>
        <w:t>1YC0</w:t>
        <w:tab/>
        <w:t>ENSP00000372224</w:t>
        <w:tab/>
        <w:t xml:space="preserve">Hepatocyte Growth Factor Activator Precursor </w:t>
      </w:r>
    </w:p>
    <w:p>
      <w:pPr>
        <w:pStyle w:val="PlainText"/>
        <w:ind w:left="-540" w:hanging="0"/>
        <w:rPr/>
      </w:pPr>
      <w:r>
        <w:rPr/>
        <w:t>2G15</w:t>
        <w:tab/>
        <w:t>ENSP00000317272</w:t>
        <w:tab/>
        <w:t xml:space="preserve">Hepatocyte Growth Factor Receptor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/>
        <w:t>2LFB</w:t>
        <w:tab/>
        <w:t>ENSP00000257555</w:t>
        <w:tab/>
        <w:t xml:space="preserve">Hepatocyte Nuclear Factor 1-Alpha - Synthetic </w:t>
      </w:r>
    </w:p>
    <w:p>
      <w:pPr>
        <w:pStyle w:val="PlainText"/>
        <w:ind w:left="900" w:firstLine="1260"/>
        <w:rPr/>
      </w:pPr>
      <w:r>
        <w:rPr/>
        <w:t>construct</w:t>
      </w:r>
    </w:p>
    <w:p>
      <w:pPr>
        <w:pStyle w:val="PlainText"/>
        <w:ind w:left="-540" w:hanging="0"/>
        <w:rPr/>
      </w:pPr>
      <w:r>
        <w:rPr/>
        <w:t>1PZL</w:t>
        <w:tab/>
        <w:t>ENSP00000362011</w:t>
        <w:tab/>
        <w:t>Hepatocyte Nuclear Factor 4-Alpha - Escherichia coli</w:t>
      </w:r>
    </w:p>
    <w:p>
      <w:pPr>
        <w:pStyle w:val="PlainText"/>
        <w:ind w:left="-540" w:hanging="0"/>
        <w:rPr/>
      </w:pPr>
      <w:r>
        <w:rPr/>
        <w:t>1LV2</w:t>
        <w:tab/>
        <w:t>ENSP00000346339</w:t>
        <w:tab/>
        <w:t xml:space="preserve">Hepatocyte Nuclear Factor 4-Gamma - Mus musculus </w:t>
      </w:r>
    </w:p>
    <w:p>
      <w:pPr>
        <w:pStyle w:val="PlainText"/>
        <w:ind w:left="900" w:firstLine="1260"/>
        <w:rPr/>
      </w:pPr>
      <w:r>
        <w:rPr/>
        <w:t>(Mouse)</w:t>
      </w:r>
    </w:p>
    <w:p>
      <w:pPr>
        <w:pStyle w:val="PlainText"/>
        <w:ind w:left="-540" w:hanging="0"/>
        <w:rPr/>
      </w:pPr>
      <w:r>
        <w:rPr/>
        <w:t>1ZKL</w:t>
        <w:tab/>
        <w:t>ENSP00000368730</w:t>
        <w:tab/>
        <w:t xml:space="preserve">High-affinity cAMP-specific 3',5'-cyclic </w:t>
      </w:r>
    </w:p>
    <w:p>
      <w:pPr>
        <w:pStyle w:val="PlainText"/>
        <w:ind w:left="900" w:firstLine="1260"/>
        <w:rPr/>
      </w:pPr>
      <w:r>
        <w:rPr/>
        <w:t>phosphodiesterase 7A</w:t>
      </w:r>
    </w:p>
    <w:p>
      <w:pPr>
        <w:pStyle w:val="PlainText"/>
        <w:ind w:left="-540" w:hanging="0"/>
        <w:rPr/>
      </w:pPr>
      <w:r>
        <w:rPr/>
        <w:t>2AOX</w:t>
        <w:tab/>
        <w:t>ENSP00000280097</w:t>
        <w:tab/>
        <w:t xml:space="preserve">Histamine N-Methyltransferase - Rhodnius prolixus </w:t>
      </w:r>
    </w:p>
    <w:p>
      <w:pPr>
        <w:pStyle w:val="PlainText"/>
        <w:ind w:left="900" w:firstLine="1260"/>
        <w:rPr/>
      </w:pPr>
      <w:r>
        <w:rPr/>
        <w:t>(Triatomid bug)</w:t>
      </w:r>
    </w:p>
    <w:p>
      <w:pPr>
        <w:pStyle w:val="PlainText"/>
        <w:ind w:left="-540" w:hanging="0"/>
        <w:rPr/>
      </w:pPr>
      <w:r>
        <w:rPr/>
        <w:t>1X59</w:t>
        <w:tab/>
        <w:t>ENSP00000304668</w:t>
        <w:tab/>
        <w:t>Histidyl-tRNA synthetase</w:t>
      </w:r>
    </w:p>
    <w:p>
      <w:pPr>
        <w:pStyle w:val="PlainText"/>
        <w:ind w:left="-540" w:hanging="0"/>
        <w:rPr/>
      </w:pPr>
      <w:r>
        <w:rPr/>
        <w:t>2A8W</w:t>
        <w:tab/>
        <w:t>ENSP00000313515</w:t>
        <w:tab/>
        <w:t>Histo-blood group ABO system transferase</w:t>
      </w:r>
    </w:p>
    <w:p>
      <w:pPr>
        <w:pStyle w:val="PlainText"/>
        <w:ind w:left="-540" w:hanging="0"/>
        <w:rPr/>
      </w:pPr>
      <w:r>
        <w:rPr/>
        <w:t>2PQP</w:t>
        <w:tab/>
        <w:t>ENSP00000080059</w:t>
        <w:tab/>
        <w:t>Histone Deacetylase 8 - Homo sapiens (Human)</w:t>
      </w:r>
    </w:p>
    <w:p>
      <w:pPr>
        <w:pStyle w:val="PlainText"/>
        <w:ind w:left="-540" w:hanging="0"/>
        <w:rPr/>
      </w:pPr>
      <w:r>
        <w:rPr/>
        <w:t>1NW3</w:t>
        <w:tab/>
        <w:t>ENSP00000221482</w:t>
        <w:tab/>
        <w:t>Histone Methyltransferase Dot1L - Shigella sonnei</w:t>
      </w:r>
    </w:p>
    <w:p>
      <w:pPr>
        <w:pStyle w:val="PlainText"/>
        <w:ind w:left="-540" w:hanging="0"/>
        <w:rPr/>
      </w:pPr>
      <w:r>
        <w:rPr/>
        <w:t>1J8F</w:t>
        <w:tab/>
        <w:t>ENSP00000249396</w:t>
        <w:tab/>
        <w:t>Hst2 Protein - Archaeoglobus fulgidus</w:t>
      </w:r>
    </w:p>
    <w:p>
      <w:pPr>
        <w:pStyle w:val="PlainText"/>
        <w:ind w:left="-540" w:hanging="0"/>
        <w:rPr/>
      </w:pPr>
      <w:r>
        <w:rPr/>
        <w:t>3HHR</w:t>
        <w:tab/>
        <w:t>ENSP00000230882</w:t>
        <w:tab/>
        <w:t>Human Growth Hormone Receptor</w:t>
      </w:r>
    </w:p>
    <w:p>
      <w:pPr>
        <w:pStyle w:val="PlainText"/>
        <w:ind w:left="-540" w:hanging="0"/>
        <w:rPr/>
      </w:pPr>
      <w:r>
        <w:rPr/>
        <w:t>1NGL</w:t>
        <w:tab/>
        <w:t>ENSP00000362108</w:t>
        <w:tab/>
        <w:t xml:space="preserve">Human Neutrophil Gelatinase </w:t>
      </w:r>
    </w:p>
    <w:p>
      <w:pPr>
        <w:pStyle w:val="PlainText"/>
        <w:ind w:left="-540" w:hanging="0"/>
        <w:rPr/>
      </w:pPr>
      <w:r>
        <w:rPr/>
        <w:t>1FH0</w:t>
        <w:tab/>
        <w:t>ENSP00000259470</w:t>
        <w:tab/>
        <w:t xml:space="preserve">Human Procathepsin L - T4-like viruses Bacteriophage </w:t>
      </w:r>
    </w:p>
    <w:p>
      <w:pPr>
        <w:pStyle w:val="PlainText"/>
        <w:ind w:left="900" w:firstLine="1260"/>
        <w:rPr/>
      </w:pPr>
      <w:r>
        <w:rPr/>
        <w:t>T4</w:t>
      </w:r>
    </w:p>
    <w:p>
      <w:pPr>
        <w:pStyle w:val="PlainText"/>
        <w:ind w:left="-540" w:hanging="0"/>
        <w:rPr/>
      </w:pPr>
      <w:r>
        <w:rPr/>
        <w:t>1IVY</w:t>
        <w:tab/>
        <w:t>ENSP00000361562</w:t>
        <w:tab/>
        <w:t xml:space="preserve">Human Protective Protein </w:t>
      </w:r>
    </w:p>
    <w:p>
      <w:pPr>
        <w:pStyle w:val="PlainText"/>
        <w:ind w:left="-540" w:hanging="0"/>
        <w:rPr/>
      </w:pPr>
      <w:r>
        <w:rPr/>
        <w:t>1PL8</w:t>
        <w:tab/>
        <w:t>ENSP00000267814</w:t>
        <w:tab/>
        <w:t xml:space="preserve">Human Sorbitol Dehydrogenase </w:t>
      </w:r>
    </w:p>
    <w:p>
      <w:pPr>
        <w:pStyle w:val="PlainText"/>
        <w:ind w:left="-540" w:hanging="0"/>
        <w:rPr/>
      </w:pPr>
      <w:r>
        <w:rPr/>
        <w:t>2HT9</w:t>
        <w:tab/>
        <w:t>ENSP00000356409</w:t>
        <w:tab/>
        <w:t xml:space="preserve">Human Thioltransferase </w:t>
      </w:r>
    </w:p>
    <w:p>
      <w:pPr>
        <w:pStyle w:val="PlainText"/>
        <w:ind w:left="-540" w:hanging="0"/>
        <w:rPr/>
      </w:pPr>
      <w:r>
        <w:rPr/>
        <w:t>2PN8</w:t>
        <w:tab/>
        <w:t>ENSP00000368646</w:t>
        <w:tab/>
        <w:t>Human Thioredoxin Peroxidase-B - Gerbera hybrida</w:t>
      </w:r>
    </w:p>
    <w:p>
      <w:pPr>
        <w:pStyle w:val="PlainText"/>
        <w:ind w:left="-540" w:hanging="0"/>
        <w:rPr/>
      </w:pPr>
      <w:r>
        <w:rPr/>
        <w:t>2IVV</w:t>
        <w:tab/>
        <w:t>ENSP00000347942</w:t>
        <w:tab/>
        <w:t>Human keratinocyte growth factor receptor</w:t>
      </w:r>
    </w:p>
    <w:p>
      <w:pPr>
        <w:pStyle w:val="PlainText"/>
        <w:ind w:left="-540" w:hanging="0"/>
        <w:rPr/>
      </w:pPr>
      <w:r>
        <w:rPr/>
        <w:t>2PE4</w:t>
        <w:tab/>
        <w:t>ENSP00000266031</w:t>
        <w:tab/>
        <w:t>Hyaluronoglucosaminidase - Streptococcus pneumoniae</w:t>
      </w:r>
    </w:p>
    <w:p>
      <w:pPr>
        <w:pStyle w:val="PlainText"/>
        <w:ind w:left="-540" w:hanging="0"/>
        <w:rPr/>
      </w:pPr>
      <w:r>
        <w:rPr/>
        <w:t>1QH5</w:t>
        <w:tab/>
        <w:t>ENSP00000262303</w:t>
        <w:tab/>
        <w:t>Hydroxyacylglutathione Hydrolase - Shigella sonnei</w:t>
      </w:r>
    </w:p>
    <w:p>
      <w:pPr>
        <w:pStyle w:val="PlainText"/>
        <w:ind w:left="-540" w:hanging="0"/>
        <w:rPr/>
      </w:pPr>
      <w:r>
        <w:rPr/>
        <w:t>2CW6</w:t>
        <w:tab/>
        <w:t>ENSP00000363614</w:t>
        <w:tab/>
        <w:t>Hydroxymethylglutaryl-CoA lyase</w:t>
      </w:r>
    </w:p>
    <w:p>
      <w:pPr>
        <w:pStyle w:val="PlainText"/>
        <w:ind w:left="-540" w:hanging="0"/>
        <w:rPr/>
      </w:pPr>
      <w:r>
        <w:rPr/>
        <w:t>1SAW</w:t>
        <w:tab/>
        <w:t>ENSP00000314622</w:t>
        <w:tab/>
        <w:t>Hypothetical 28.8 Kda Protein In Psd1-Sk -</w:t>
      </w:r>
    </w:p>
    <w:p>
      <w:pPr>
        <w:pStyle w:val="PlainText"/>
        <w:ind w:left="-540" w:hanging="0"/>
        <w:rPr/>
      </w:pPr>
      <w:r>
        <w:rPr/>
        <w:t>1QZU</w:t>
        <w:tab/>
        <w:t>ENSP00000343190</w:t>
        <w:tab/>
        <w:t>Hypothetical Protein Mds018 -</w:t>
      </w:r>
    </w:p>
    <w:p>
      <w:pPr>
        <w:pStyle w:val="PlainText"/>
        <w:ind w:left="-540" w:hanging="0"/>
        <w:rPr/>
      </w:pPr>
      <w:r>
        <w:rPr/>
        <w:t>2J4E</w:t>
        <w:tab/>
        <w:t>ENSP00000369456</w:t>
        <w:tab/>
        <w:t>Hypothetical Protein pH1917 - Pyrococcus horikoshii</w:t>
      </w:r>
    </w:p>
    <w:p>
      <w:pPr>
        <w:pStyle w:val="PlainText"/>
        <w:ind w:left="-540" w:hanging="0"/>
        <w:rPr/>
      </w:pPr>
      <w:r>
        <w:rPr/>
        <w:t>1JCN</w:t>
        <w:tab/>
        <w:t>ENSP00000373881</w:t>
        <w:tab/>
        <w:t>IMP dehydrogenase</w:t>
      </w:r>
    </w:p>
    <w:p>
      <w:pPr>
        <w:pStyle w:val="PlainText"/>
        <w:ind w:left="-540" w:hanging="0"/>
        <w:rPr/>
      </w:pPr>
      <w:r>
        <w:rPr/>
        <w:t>1WWB</w:t>
        <w:tab/>
        <w:t>ENSP00000365387</w:t>
        <w:tab/>
        <w:t>Igf-1 Receptor Kinase - Escherichia coli</w:t>
      </w:r>
    </w:p>
    <w:p>
      <w:pPr>
        <w:pStyle w:val="PlainText"/>
        <w:ind w:left="-540" w:hanging="0"/>
        <w:rPr/>
      </w:pPr>
      <w:r>
        <w:rPr/>
        <w:t>2ARW</w:t>
        <w:tab/>
        <w:t>ENSP00000357470</w:t>
        <w:tab/>
        <w:t>Il-6 Receptor Alpha Chain - Homo sapiens (Human)</w:t>
      </w:r>
    </w:p>
    <w:p>
      <w:pPr>
        <w:pStyle w:val="PlainText"/>
        <w:ind w:left="-540" w:hanging="0"/>
        <w:rPr/>
      </w:pPr>
      <w:r>
        <w:rPr/>
        <w:t>1UCT</w:t>
        <w:tab/>
        <w:t>ENSP00000347714</w:t>
        <w:tab/>
        <w:t xml:space="preserve">Immunoglobulin Alpha Fc Receptor </w:t>
      </w:r>
    </w:p>
    <w:p>
      <w:pPr>
        <w:pStyle w:val="PlainText"/>
        <w:ind w:left="-540" w:hanging="0"/>
        <w:rPr/>
      </w:pPr>
      <w:r>
        <w:rPr/>
        <w:t>1XBH</w:t>
        <w:tab/>
        <w:t>ENSP00000357097</w:t>
        <w:tab/>
        <w:t>Immunoglobulin E</w:t>
      </w:r>
    </w:p>
    <w:p>
      <w:pPr>
        <w:pStyle w:val="PlainText"/>
        <w:ind w:left="-540" w:hanging="0"/>
        <w:rPr/>
      </w:pPr>
      <w:r>
        <w:rPr/>
        <w:t>2H32</w:t>
        <w:tab/>
        <w:t>ENSP00000375000</w:t>
        <w:tab/>
        <w:t>Immunoglobulin Heavy Chain Epsilon-1 -</w:t>
      </w:r>
    </w:p>
    <w:p>
      <w:pPr>
        <w:pStyle w:val="PlainText"/>
        <w:ind w:left="-540" w:hanging="0"/>
        <w:rPr/>
      </w:pPr>
      <w:r>
        <w:rPr/>
        <w:t>2RCS</w:t>
        <w:tab/>
        <w:t>ENSP00000374777</w:t>
        <w:tab/>
        <w:t xml:space="preserve">Immunoglobulin Lambda Light Chain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/>
        <w:t>2H3N</w:t>
        <w:tab/>
        <w:t>ENSP00000304590</w:t>
        <w:tab/>
        <w:t xml:space="preserve">Immunoglobulin Lambda Light Chain Dimer - Homo </w:t>
      </w:r>
    </w:p>
    <w:p>
      <w:pPr>
        <w:pStyle w:val="PlainText"/>
        <w:ind w:left="900" w:firstLine="1260"/>
        <w:rPr/>
      </w:pPr>
      <w:r>
        <w:rPr/>
        <w:t>sapiens (Human)</w:t>
      </w:r>
    </w:p>
    <w:p>
      <w:pPr>
        <w:pStyle w:val="PlainText"/>
        <w:ind w:left="-540" w:hanging="0"/>
        <w:rPr/>
      </w:pPr>
      <w:r>
        <w:rPr/>
        <w:t>1NFB</w:t>
        <w:tab/>
        <w:t>ENSP00000321584</w:t>
        <w:tab/>
        <w:t>Inosine-5'-monophosphate dehydrogenase 2</w:t>
      </w:r>
    </w:p>
    <w:p>
      <w:pPr>
        <w:pStyle w:val="PlainText"/>
        <w:ind w:left="-540" w:hanging="0"/>
        <w:rPr/>
      </w:pPr>
      <w:r>
        <w:rPr/>
        <w:t>2A98</w:t>
        <w:tab/>
        <w:t>ENSP00000263370</w:t>
        <w:tab/>
        <w:t xml:space="preserve">Inositol-Trisphosphate 3-Kinase A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/>
        <w:t>2QB5</w:t>
        <w:tab/>
        <w:t>ENSP00000267615</w:t>
        <w:tab/>
        <w:t>Inositol 1,3,</w:t>
      </w:r>
    </w:p>
    <w:p>
      <w:pPr>
        <w:pStyle w:val="PlainText"/>
        <w:ind w:left="-540" w:hanging="0"/>
        <w:rPr/>
      </w:pPr>
      <w:r>
        <w:rPr/>
        <w:t>1N4K</w:t>
        <w:tab/>
        <w:t>ENSP00000349597</w:t>
        <w:tab/>
        <w:t>Inositol 1,4,</w:t>
      </w:r>
    </w:p>
    <w:p>
      <w:pPr>
        <w:pStyle w:val="PlainText"/>
        <w:ind w:left="-540" w:hanging="0"/>
        <w:rPr/>
      </w:pPr>
      <w:r>
        <w:rPr/>
        <w:t>2HHM</w:t>
        <w:tab/>
        <w:t>ENSP00000256108</w:t>
        <w:tab/>
        <w:t>Inositol Monophosphatase - Homo sapiens (Human)</w:t>
      </w:r>
    </w:p>
    <w:p>
      <w:pPr>
        <w:pStyle w:val="PlainText"/>
        <w:ind w:left="-540" w:hanging="0"/>
        <w:rPr/>
      </w:pPr>
      <w:r>
        <w:rPr/>
        <w:t>3GF1</w:t>
        <w:tab/>
        <w:t>ENSP00000337612</w:t>
        <w:tab/>
        <w:t>Insulin-Like Growth Factor I -</w:t>
      </w:r>
    </w:p>
    <w:p>
      <w:pPr>
        <w:pStyle w:val="PlainText"/>
        <w:ind w:left="-540" w:hanging="0"/>
        <w:rPr/>
      </w:pPr>
      <w:r>
        <w:rPr/>
        <w:t>9INS</w:t>
        <w:tab/>
        <w:t>ENSP00000370731</w:t>
        <w:tab/>
        <w:t>Insulin - Physeter catodon (Sperm whale)</w:t>
      </w:r>
    </w:p>
    <w:p>
      <w:pPr>
        <w:pStyle w:val="PlainText"/>
        <w:ind w:left="-540" w:hanging="0"/>
        <w:rPr/>
      </w:pPr>
      <w:r>
        <w:rPr/>
        <w:t>2IFG</w:t>
        <w:tab/>
        <w:t>ENSP00000357179</w:t>
        <w:tab/>
        <w:t>Insulin receptor</w:t>
      </w:r>
    </w:p>
    <w:p>
      <w:pPr>
        <w:pStyle w:val="PlainText"/>
        <w:ind w:left="-540" w:hanging="0"/>
        <w:rPr/>
      </w:pPr>
      <w:r>
        <w:rPr/>
        <w:t>1JBI</w:t>
        <w:tab/>
        <w:t>ENSP00000216361</w:t>
        <w:tab/>
        <w:t>Integrin Alpha-L - Homo sapiens (Human)</w:t>
      </w:r>
    </w:p>
    <w:p>
      <w:pPr>
        <w:pStyle w:val="PlainText"/>
        <w:ind w:left="-540" w:hanging="0"/>
        <w:rPr/>
      </w:pPr>
      <w:r>
        <w:rPr/>
        <w:t>1MQ8</w:t>
        <w:tab/>
        <w:t>ENSP00000264832</w:t>
        <w:tab/>
        <w:t xml:space="preserve">Intercellular Adhesion Molecule-1 </w:t>
      </w:r>
    </w:p>
    <w:p>
      <w:pPr>
        <w:pStyle w:val="PlainText"/>
        <w:ind w:left="-540" w:hanging="0"/>
        <w:rPr/>
      </w:pPr>
      <w:r>
        <w:rPr/>
        <w:t>1ZXQ</w:t>
        <w:tab/>
        <w:t>ENSP00000225760</w:t>
        <w:tab/>
        <w:t xml:space="preserve">Intercellular Adhesion Molecule-2 </w:t>
      </w:r>
    </w:p>
    <w:p>
      <w:pPr>
        <w:pStyle w:val="PlainText"/>
        <w:ind w:left="-540" w:hanging="0"/>
        <w:rPr/>
      </w:pPr>
      <w:r>
        <w:rPr/>
        <w:t>1AU1</w:t>
        <w:tab/>
        <w:t>ENSP00000369581</w:t>
        <w:tab/>
        <w:t>Interferon-Beta - Homo sapiens (Human)</w:t>
      </w:r>
    </w:p>
    <w:p>
      <w:pPr>
        <w:pStyle w:val="PlainText"/>
        <w:ind w:left="-540" w:hanging="0"/>
        <w:rPr/>
      </w:pPr>
      <w:r>
        <w:rPr/>
        <w:t>1WLJ</w:t>
        <w:tab/>
        <w:t>ENSP00000306565</w:t>
        <w:tab/>
        <w:t>Interferon Stimulated Gene 20Kda - Shigella sonnei</w:t>
      </w:r>
    </w:p>
    <w:p>
      <w:pPr>
        <w:pStyle w:val="PlainText"/>
        <w:ind w:left="-540" w:hanging="0"/>
        <w:rPr/>
      </w:pPr>
      <w:r>
        <w:rPr/>
        <w:t>1FYH</w:t>
        <w:tab/>
        <w:t>ENSP00000356713</w:t>
        <w:tab/>
        <w:t xml:space="preserve">Interferon gamma receptor including IFNGR1 and IFNGR2 </w:t>
      </w:r>
    </w:p>
    <w:p>
      <w:pPr>
        <w:pStyle w:val="PlainText"/>
        <w:ind w:left="-540" w:hanging="0"/>
        <w:rPr/>
      </w:pPr>
      <w:r>
        <w:rPr/>
        <w:t>2HYM</w:t>
        <w:tab/>
        <w:t>ENSP00000371699</w:t>
        <w:tab/>
        <w:t>Interferon receptor IFNAR2c</w:t>
      </w:r>
    </w:p>
    <w:p>
      <w:pPr>
        <w:pStyle w:val="PlainText"/>
        <w:ind w:left="-540" w:hanging="0"/>
        <w:rPr/>
      </w:pPr>
      <w:r>
        <w:rPr/>
        <w:t>1UC6</w:t>
        <w:tab/>
        <w:t>ENSP00000368265</w:t>
        <w:tab/>
        <w:t>Interleukin-11 receptor alpha chain (IL-11R-alpha)</w:t>
      </w:r>
    </w:p>
    <w:p>
      <w:pPr>
        <w:pStyle w:val="PlainText"/>
        <w:ind w:left="-540" w:hanging="0"/>
        <w:rPr/>
      </w:pPr>
      <w:r>
        <w:rPr/>
        <w:t>1F45</w:t>
        <w:tab/>
        <w:t>ENSP00000231228</w:t>
        <w:tab/>
        <w:t xml:space="preserve">Interleukin-12 Beta Chain - Trichoderma reesei </w:t>
      </w:r>
    </w:p>
    <w:p>
      <w:pPr>
        <w:pStyle w:val="PlainText"/>
        <w:ind w:left="900" w:firstLine="1260"/>
        <w:rPr/>
      </w:pPr>
      <w:r>
        <w:rPr/>
        <w:t>(Hypocrea jecorina)</w:t>
      </w:r>
    </w:p>
    <w:p>
      <w:pPr>
        <w:pStyle w:val="PlainText"/>
        <w:ind w:left="-540" w:hanging="0"/>
        <w:rPr/>
      </w:pPr>
      <w:r>
        <w:rPr/>
        <w:t>2ILK</w:t>
        <w:tab/>
        <w:t>ENSP00000356066</w:t>
        <w:tab/>
        <w:t xml:space="preserve">Interleukin-19 </w:t>
      </w:r>
    </w:p>
    <w:p>
      <w:pPr>
        <w:pStyle w:val="PlainText"/>
        <w:ind w:left="-540" w:hanging="0"/>
        <w:rPr/>
      </w:pPr>
      <w:r>
        <w:rPr/>
        <w:t>1T3G</w:t>
        <w:tab/>
        <w:t>ENSP00000368278</w:t>
        <w:tab/>
        <w:t>Interleukin-1 type I receptor (IL-1RI)</w:t>
      </w:r>
    </w:p>
    <w:p>
      <w:pPr>
        <w:pStyle w:val="PlainText"/>
        <w:ind w:left="-540" w:hanging="0"/>
        <w:rPr/>
      </w:pPr>
      <w:r>
        <w:rPr/>
        <w:t>2B5I</w:t>
        <w:tab/>
        <w:t>ENSP00000226730</w:t>
        <w:tab/>
        <w:t>Interleukin-2 - Hylobates lar (Common gibbon)</w:t>
      </w:r>
    </w:p>
    <w:p>
      <w:pPr>
        <w:pStyle w:val="PlainText"/>
        <w:ind w:left="-540" w:hanging="0"/>
        <w:rPr/>
      </w:pPr>
      <w:r>
        <w:rPr/>
        <w:t>1Z92</w:t>
        <w:tab/>
        <w:t>ENSP00000369293</w:t>
        <w:tab/>
        <w:t>Interleukin-2 receptor alpha chain (IL-2-RA)</w:t>
      </w:r>
    </w:p>
    <w:p>
      <w:pPr>
        <w:pStyle w:val="PlainText"/>
        <w:ind w:left="-540" w:hanging="0"/>
        <w:rPr/>
      </w:pPr>
      <w:r>
        <w:rPr>
          <w:lang w:val="fr-FR"/>
        </w:rPr>
        <w:t>2ERJ</w:t>
        <w:tab/>
        <w:t>ENSP00000216223</w:t>
        <w:tab/>
        <w:t>Interleukin-2 receptor beta chain (IL-2-RB)</w:t>
      </w:r>
    </w:p>
    <w:p>
      <w:pPr>
        <w:pStyle w:val="PlainText"/>
        <w:ind w:left="-540" w:hanging="0"/>
        <w:rPr/>
      </w:pPr>
      <w:r>
        <w:rPr/>
        <w:t>1JPY</w:t>
        <w:tab/>
        <w:t>ENSP00000337432</w:t>
        <w:tab/>
        <w:t xml:space="preserve">Interleukin 17F </w:t>
      </w:r>
    </w:p>
    <w:p>
      <w:pPr>
        <w:pStyle w:val="PlainText"/>
        <w:ind w:left="-540" w:hanging="0"/>
        <w:rPr/>
      </w:pPr>
      <w:r>
        <w:rPr/>
        <w:t>1QX7</w:t>
        <w:tab/>
        <w:t>ENSP00000374097</w:t>
        <w:tab/>
        <w:t xml:space="preserve">Intermediate conductance Ca(2+)-activated K(+) </w:t>
      </w:r>
    </w:p>
    <w:p>
      <w:pPr>
        <w:pStyle w:val="PlainText"/>
        <w:ind w:left="900" w:firstLine="1260"/>
        <w:rPr/>
      </w:pPr>
      <w:r>
        <w:rPr/>
        <w:t>channel, hIK1</w:t>
      </w:r>
    </w:p>
    <w:p>
      <w:pPr>
        <w:pStyle w:val="PlainText"/>
        <w:ind w:left="-540" w:hanging="0"/>
        <w:rPr/>
      </w:pPr>
      <w:r>
        <w:rPr>
          <w:lang w:val="fr-FR"/>
        </w:rPr>
        <w:t>2GIX</w:t>
        <w:tab/>
        <w:t>ENSP00000243457</w:t>
        <w:tab/>
        <w:t>Inward rectifier potassium channel 2</w:t>
      </w:r>
    </w:p>
    <w:p>
      <w:pPr>
        <w:pStyle w:val="PlainText"/>
        <w:ind w:left="-540" w:hanging="0"/>
        <w:rPr/>
      </w:pPr>
      <w:r>
        <w:rPr>
          <w:lang w:val="fr-FR"/>
        </w:rPr>
        <w:t>2CLP</w:t>
        <w:tab/>
        <w:t>ENSP00000355377</w:t>
        <w:tab/>
        <w:t>Iols Protein - Mus musculus (Mouse)</w:t>
      </w:r>
    </w:p>
    <w:p>
      <w:pPr>
        <w:pStyle w:val="PlainText"/>
        <w:ind w:left="-540" w:hanging="0"/>
        <w:rPr/>
      </w:pPr>
      <w:r>
        <w:rPr>
          <w:lang w:val="fr-FR"/>
        </w:rPr>
        <w:t>1T0L</w:t>
        <w:tab/>
        <w:t>ENSP00000260985</w:t>
        <w:tab/>
        <w:t xml:space="preserve">Isocitrate Dehydrogenase [Nadp] Cytoplasmic – </w:t>
      </w:r>
    </w:p>
    <w:p>
      <w:pPr>
        <w:pStyle w:val="PlainText"/>
        <w:ind w:left="900" w:firstLine="1260"/>
        <w:rPr/>
      </w:pPr>
      <w:r>
        <w:rPr>
          <w:lang w:val="fr-FR"/>
        </w:rPr>
        <w:t>Escherichia coli</w:t>
      </w:r>
    </w:p>
    <w:p>
      <w:pPr>
        <w:pStyle w:val="PlainText"/>
        <w:ind w:left="-540" w:hanging="0"/>
        <w:rPr/>
      </w:pPr>
      <w:r>
        <w:rPr/>
        <w:t>2ICK</w:t>
        <w:tab/>
        <w:t>ENSP00000370748</w:t>
        <w:tab/>
        <w:t xml:space="preserve">Isopentenyl-Diphosphate Delta-Isomerase - Escherichia </w:t>
      </w:r>
    </w:p>
    <w:p>
      <w:pPr>
        <w:pStyle w:val="PlainText"/>
        <w:ind w:left="900" w:firstLine="1260"/>
        <w:rPr/>
      </w:pPr>
      <w:r>
        <w:rPr/>
        <w:t>coli</w:t>
      </w:r>
    </w:p>
    <w:p>
      <w:pPr>
        <w:pStyle w:val="PlainText"/>
        <w:ind w:left="-540" w:hanging="0"/>
        <w:rPr/>
      </w:pPr>
      <w:r>
        <w:rPr/>
        <w:t>2PNY</w:t>
        <w:tab/>
        <w:t>ENSP00000277517</w:t>
        <w:tab/>
        <w:t xml:space="preserve">Isopentenyl Diphosphate Delta-Isomerase - Escherichia </w:t>
      </w:r>
    </w:p>
    <w:p>
      <w:pPr>
        <w:pStyle w:val="PlainText"/>
        <w:ind w:left="900" w:firstLine="1260"/>
        <w:rPr/>
      </w:pPr>
      <w:r>
        <w:rPr/>
        <w:t>coli</w:t>
      </w:r>
    </w:p>
    <w:p>
      <w:pPr>
        <w:pStyle w:val="PlainText"/>
        <w:ind w:left="-540" w:hanging="0"/>
        <w:rPr/>
      </w:pPr>
      <w:r>
        <w:rPr/>
        <w:t>1IVH</w:t>
        <w:tab/>
        <w:t>ENSP00000249760</w:t>
        <w:tab/>
        <w:t>Isovaleryl-CoA dehydrogenase</w:t>
      </w:r>
    </w:p>
    <w:p>
      <w:pPr>
        <w:pStyle w:val="PlainText"/>
        <w:ind w:left="-540" w:hanging="0"/>
        <w:rPr/>
      </w:pPr>
      <w:r>
        <w:rPr/>
        <w:t>2LVE</w:t>
        <w:tab/>
        <w:t>ENSP00000374778</w:t>
        <w:tab/>
        <w:t>Kappa-4 Immunoglobulin - Homo sapiens (Human)</w:t>
      </w:r>
    </w:p>
    <w:p>
      <w:pPr>
        <w:pStyle w:val="PlainText"/>
        <w:ind w:left="-540" w:hanging="0"/>
        <w:rPr/>
      </w:pPr>
      <w:r>
        <w:rPr/>
        <w:t>1IM9</w:t>
        <w:tab/>
        <w:t>ENSP00000353368</w:t>
        <w:tab/>
        <w:t xml:space="preserve">Killer Cell Immunoglobulin-Like Receptor 2Ds - Mus </w:t>
      </w:r>
    </w:p>
    <w:p>
      <w:pPr>
        <w:pStyle w:val="PlainText"/>
        <w:ind w:left="900" w:firstLine="1260"/>
        <w:rPr/>
      </w:pPr>
      <w:r>
        <w:rPr/>
        <w:t>musculus (Mouse)</w:t>
      </w:r>
    </w:p>
    <w:p>
      <w:pPr>
        <w:pStyle w:val="PlainText"/>
        <w:ind w:left="-540" w:hanging="0"/>
        <w:rPr/>
      </w:pPr>
      <w:r>
        <w:rPr/>
        <w:t>2G1L</w:t>
        <w:tab/>
        <w:t>ENSP00000346221</w:t>
        <w:tab/>
        <w:t>Kinesin-Like Protein Kif1A - Escherichia coli</w:t>
      </w:r>
    </w:p>
    <w:p>
      <w:pPr>
        <w:pStyle w:val="PlainText"/>
        <w:ind w:left="-540" w:hanging="0"/>
        <w:rPr/>
      </w:pPr>
      <w:r>
        <w:rPr/>
        <w:t>2HEH</w:t>
        <w:tab/>
        <w:t>ENSP00000361298</w:t>
        <w:tab/>
        <w:t>Kinesin-Like Protein Kif2C - Mus musculus (Mouse)</w:t>
      </w:r>
    </w:p>
    <w:p>
      <w:pPr>
        <w:pStyle w:val="PlainText"/>
        <w:ind w:left="-540" w:hanging="0"/>
        <w:rPr/>
      </w:pPr>
      <w:r>
        <w:rPr/>
        <w:t>2UYM</w:t>
        <w:tab/>
        <w:t>ENSP00000260731</w:t>
        <w:tab/>
        <w:t xml:space="preserve">Kinesin-Related Motor Protein Eg5 - Mus musculus </w:t>
      </w:r>
    </w:p>
    <w:p>
      <w:pPr>
        <w:pStyle w:val="PlainText"/>
        <w:ind w:left="900" w:firstLine="1260"/>
        <w:rPr/>
      </w:pPr>
      <w:r>
        <w:rPr/>
        <w:t>(Mouse)</w:t>
      </w:r>
    </w:p>
    <w:p>
      <w:pPr>
        <w:pStyle w:val="PlainText"/>
        <w:ind w:left="-540" w:hanging="0"/>
        <w:rPr/>
      </w:pPr>
      <w:r>
        <w:rPr/>
        <w:t>2H58</w:t>
        <w:tab/>
        <w:t>ENSP00000368976</w:t>
        <w:tab/>
        <w:t>Kinesin Heavy Chain-Like Protein - Solanum tuberosum</w:t>
      </w:r>
    </w:p>
    <w:p>
      <w:pPr>
        <w:pStyle w:val="PlainText"/>
        <w:ind w:left="-540" w:hanging="0"/>
        <w:rPr/>
      </w:pPr>
      <w:r>
        <w:rPr/>
        <w:t>2NR8</w:t>
        <w:tab/>
        <w:t>ENSP00000292334</w:t>
        <w:tab/>
        <w:t>Kinesin Heavy Chain - Mus musculus (Mouse)</w:t>
      </w:r>
    </w:p>
    <w:p>
      <w:pPr>
        <w:pStyle w:val="PlainText"/>
        <w:ind w:left="-540" w:hanging="0"/>
        <w:rPr/>
      </w:pPr>
      <w:r>
        <w:rPr/>
        <w:t>2HZP</w:t>
        <w:tab/>
        <w:t>ENSP00000264170</w:t>
        <w:tab/>
        <w:t>Kynureninase</w:t>
      </w:r>
    </w:p>
    <w:p>
      <w:pPr>
        <w:pStyle w:val="PlainText"/>
        <w:ind w:left="-540" w:hanging="0"/>
        <w:rPr/>
      </w:pPr>
      <w:r>
        <w:rPr/>
        <w:t>1W7N</w:t>
        <w:tab/>
        <w:t>ENSP00000302227</w:t>
        <w:tab/>
        <w:t>Kynurenine--oxoglutarate transaminase I</w:t>
      </w:r>
    </w:p>
    <w:p>
      <w:pPr>
        <w:pStyle w:val="PlainText"/>
        <w:ind w:left="-540" w:hanging="0"/>
        <w:rPr/>
      </w:pPr>
      <w:r>
        <w:rPr>
          <w:lang w:val="fr-FR"/>
        </w:rPr>
        <w:t>1NNL</w:t>
        <w:tab/>
        <w:t>ENSP00000275605</w:t>
        <w:tab/>
        <w:t xml:space="preserve">L-3-Phosphoserine Phosphatase - Pongo pygmaeus </w:t>
      </w:r>
    </w:p>
    <w:p>
      <w:pPr>
        <w:pStyle w:val="PlainText"/>
        <w:ind w:left="900" w:firstLine="1260"/>
        <w:rPr>
          <w:lang w:val="fr-FR"/>
        </w:rPr>
      </w:pPr>
      <w:r>
        <w:rPr>
          <w:lang w:val="fr-FR"/>
        </w:rPr>
        <w:t>(Orangutan)</w:t>
      </w:r>
    </w:p>
    <w:p>
      <w:pPr>
        <w:pStyle w:val="PlainText"/>
        <w:ind w:left="-540" w:hanging="0"/>
        <w:rPr/>
      </w:pPr>
      <w:r>
        <w:rPr>
          <w:lang w:val="fr-FR"/>
        </w:rPr>
        <w:t>9JDW</w:t>
        <w:tab/>
        <w:t>ENSP00000303263</w:t>
        <w:tab/>
        <w:t xml:space="preserve">L-Arginine\: Glycine Amidinotransferase - Rattus </w:t>
      </w:r>
    </w:p>
    <w:p>
      <w:pPr>
        <w:pStyle w:val="PlainText"/>
        <w:ind w:left="900" w:firstLine="1260"/>
        <w:rPr/>
      </w:pPr>
      <w:r>
        <w:rPr>
          <w:lang w:val="fr-FR"/>
        </w:rPr>
        <w:t>norvegicus (Rat)</w:t>
      </w:r>
    </w:p>
    <w:p>
      <w:pPr>
        <w:pStyle w:val="PlainText"/>
        <w:ind w:left="-540" w:hanging="0"/>
        <w:rPr>
          <w:lang w:val="fr-FR"/>
        </w:rPr>
      </w:pPr>
      <w:r>
        <w:rPr>
          <w:lang w:val="fr-FR"/>
        </w:rPr>
        <w:t>1I0Z</w:t>
        <w:tab/>
        <w:t>ENSP00000229319</w:t>
        <w:tab/>
        <w:t xml:space="preserve">L-Lactate Dehydrogenase H Chain </w:t>
      </w:r>
    </w:p>
    <w:p>
      <w:pPr>
        <w:pStyle w:val="PlainText"/>
        <w:ind w:left="-540" w:hanging="0"/>
        <w:rPr/>
      </w:pPr>
      <w:r>
        <w:rPr>
          <w:lang w:val="fr-FR"/>
        </w:rPr>
        <w:t>2I6T</w:t>
        <w:tab/>
        <w:t>ENSP00000323353</w:t>
        <w:tab/>
        <w:t>L-lactate dehydrogenase A-like 6A</w:t>
      </w:r>
    </w:p>
    <w:p>
      <w:pPr>
        <w:pStyle w:val="PlainText"/>
        <w:ind w:left="-540" w:hanging="0"/>
        <w:rPr/>
      </w:pPr>
      <w:r>
        <w:rPr>
          <w:lang w:val="fr-FR"/>
        </w:rPr>
        <w:t>1QIP</w:t>
        <w:tab/>
        <w:t>ENSP00000362463</w:t>
        <w:tab/>
        <w:t>Lactoylglutathione Lyase - Homo sapiens (Human)</w:t>
      </w:r>
    </w:p>
    <w:p>
      <w:pPr>
        <w:pStyle w:val="PlainText"/>
        <w:ind w:left="-540" w:hanging="0"/>
        <w:rPr/>
      </w:pPr>
      <w:r>
        <w:rPr/>
        <w:t>1W6J</w:t>
        <w:tab/>
        <w:t>ENSP00000348762</w:t>
        <w:tab/>
        <w:t>Lanosterol Synthase - Thermus thermophilus</w:t>
      </w:r>
    </w:p>
    <w:p>
      <w:pPr>
        <w:pStyle w:val="PlainText"/>
        <w:ind w:left="-540" w:hanging="0"/>
        <w:rPr/>
      </w:pPr>
      <w:r>
        <w:rPr/>
        <w:t>2P0K</w:t>
        <w:tab/>
        <w:t>ENSP00000337352</w:t>
        <w:tab/>
        <w:t>Lethal - Homo sapiens (Human)</w:t>
      </w:r>
    </w:p>
    <w:p>
      <w:pPr>
        <w:pStyle w:val="PlainText"/>
        <w:ind w:left="-540" w:hanging="0"/>
        <w:rPr/>
      </w:pPr>
      <w:r>
        <w:rPr/>
        <w:t>1HS6</w:t>
        <w:tab/>
        <w:t>ENSP00000228740</w:t>
        <w:tab/>
        <w:t>Leukotriene A-4 Hydrolase - Shigella sonnei</w:t>
      </w:r>
    </w:p>
    <w:p>
      <w:pPr>
        <w:pStyle w:val="PlainText"/>
        <w:ind w:left="-540" w:hanging="0"/>
        <w:rPr/>
      </w:pPr>
      <w:r>
        <w:rPr/>
        <w:t>2C0C</w:t>
        <w:tab/>
        <w:t>ENSP00000323678</w:t>
        <w:tab/>
        <w:t xml:space="preserve">Leukotriene B4 12- Hydroxydehydrogenase/Pros - Cavia </w:t>
      </w:r>
    </w:p>
    <w:p>
      <w:pPr>
        <w:pStyle w:val="PlainText"/>
        <w:ind w:left="900" w:firstLine="1260"/>
        <w:rPr/>
      </w:pPr>
      <w:r>
        <w:rPr/>
        <w:t>porcellus</w:t>
      </w:r>
    </w:p>
    <w:p>
      <w:pPr>
        <w:pStyle w:val="PlainText"/>
        <w:ind w:left="-540" w:hanging="0"/>
        <w:rPr/>
      </w:pPr>
      <w:r>
        <w:rPr/>
        <w:t>1HLG</w:t>
        <w:tab/>
        <w:t>ENSP00000238983</w:t>
        <w:tab/>
        <w:t xml:space="preserve">Lipase, Gastric </w:t>
      </w:r>
    </w:p>
    <w:p>
      <w:pPr>
        <w:pStyle w:val="PlainText"/>
        <w:ind w:left="-540" w:hanging="0"/>
        <w:rPr/>
      </w:pPr>
      <w:r>
        <w:rPr/>
        <w:t>2GO0</w:t>
        <w:tab/>
        <w:t>ENSP00000304311</w:t>
        <w:tab/>
        <w:t xml:space="preserve">Lithostathine </w:t>
      </w:r>
    </w:p>
    <w:p>
      <w:pPr>
        <w:pStyle w:val="PlainText"/>
        <w:ind w:left="-540" w:hanging="0"/>
        <w:rPr/>
      </w:pPr>
      <w:r>
        <w:rPr/>
        <w:t>2HRR</w:t>
        <w:tab/>
        <w:t>ENSP00000353720</w:t>
        <w:tab/>
        <w:t>Liver Carboxylesterase I - Homo sapiens (Human)</w:t>
      </w:r>
    </w:p>
    <w:p>
      <w:pPr>
        <w:pStyle w:val="PlainText"/>
        <w:ind w:left="-540" w:hanging="0"/>
        <w:rPr/>
      </w:pPr>
      <w:r>
        <w:rPr/>
        <w:t>2EX4</w:t>
        <w:tab/>
        <w:t>ENSP00000361564</w:t>
        <w:tab/>
        <w:t>Lmaj004091Aaa - Leishmania major</w:t>
      </w:r>
    </w:p>
    <w:p>
      <w:pPr>
        <w:pStyle w:val="PlainText"/>
        <w:ind w:left="-540" w:hanging="0"/>
        <w:rPr/>
      </w:pPr>
      <w:r>
        <w:rPr/>
        <w:t>1RKB</w:t>
        <w:tab/>
        <w:t>ENSP00000261565</w:t>
        <w:tab/>
        <w:t>Lmaj004144Aaa Protein - Leishmania major</w:t>
      </w:r>
    </w:p>
    <w:p>
      <w:pPr>
        <w:pStyle w:val="PlainText"/>
        <w:ind w:left="-540" w:hanging="0"/>
        <w:rPr/>
      </w:pPr>
      <w:r>
        <w:rPr/>
        <w:t>2DM4</w:t>
        <w:tab/>
        <w:t>ENSP00000260197</w:t>
        <w:tab/>
        <w:t>Low density lipoproteins (LDL)</w:t>
      </w:r>
    </w:p>
    <w:p>
      <w:pPr>
        <w:pStyle w:val="PlainText"/>
        <w:ind w:left="-540" w:hanging="0"/>
        <w:rPr/>
      </w:pPr>
      <w:r>
        <w:rPr/>
        <w:t>2O7N</w:t>
        <w:tab/>
        <w:t>ENSP00000321989</w:t>
        <w:tab/>
        <w:t xml:space="preserve">Lymphocyte function-associated antigen 1 (CD11a </w:t>
      </w:r>
    </w:p>
    <w:p>
      <w:pPr>
        <w:pStyle w:val="PlainText"/>
        <w:ind w:left="900" w:firstLine="1260"/>
        <w:rPr/>
      </w:pPr>
      <w:r>
        <w:rPr/>
        <w:t>antigen)</w:t>
      </w:r>
    </w:p>
    <w:p>
      <w:pPr>
        <w:pStyle w:val="PlainText"/>
        <w:ind w:left="-540" w:hanging="0"/>
        <w:rPr/>
      </w:pPr>
      <w:r>
        <w:rPr/>
        <w:t>1HML</w:t>
        <w:tab/>
        <w:t>ENSP00000301046</w:t>
        <w:tab/>
        <w:t xml:space="preserve">Lysozyme </w:t>
      </w:r>
    </w:p>
    <w:p>
      <w:pPr>
        <w:pStyle w:val="PlainText"/>
        <w:ind w:left="-540" w:hanging="0"/>
        <w:rPr/>
      </w:pPr>
      <w:r>
        <w:rPr/>
        <w:t>2NWD</w:t>
        <w:tab/>
        <w:t>ENSP00000261267</w:t>
        <w:tab/>
        <w:t>Lysozyme - Pan troglodytes (Chimpanzee)</w:t>
      </w:r>
    </w:p>
    <w:p>
      <w:pPr>
        <w:pStyle w:val="PlainText"/>
        <w:ind w:left="-540" w:hanging="0"/>
        <w:rPr/>
      </w:pPr>
      <w:r>
        <w:rPr/>
        <w:t>1YS0</w:t>
        <w:tab/>
        <w:t>ENSP00000245959</w:t>
        <w:tab/>
        <w:t xml:space="preserve">M-Phase Inducer Phosphatase 2 - Rattus norvegicus </w:t>
      </w:r>
    </w:p>
    <w:p>
      <w:pPr>
        <w:pStyle w:val="PlainText"/>
        <w:ind w:left="900" w:firstLine="1260"/>
        <w:rPr/>
      </w:pPr>
      <w:r>
        <w:rPr/>
        <w:t>(Rat)</w:t>
      </w:r>
    </w:p>
    <w:p>
      <w:pPr>
        <w:pStyle w:val="PlainText"/>
        <w:ind w:left="-540" w:hanging="0"/>
        <w:rPr/>
      </w:pPr>
      <w:r>
        <w:rPr/>
        <w:t>1BY2</w:t>
        <w:tab/>
        <w:t>ENSP00000262776</w:t>
        <w:tab/>
        <w:t xml:space="preserve">Mac-2 Binding Protein </w:t>
      </w:r>
    </w:p>
    <w:p>
      <w:pPr>
        <w:pStyle w:val="PlainText"/>
        <w:ind w:left="-540" w:hanging="0"/>
        <w:rPr/>
      </w:pPr>
      <w:r>
        <w:rPr/>
        <w:t>1DPT</w:t>
        <w:tab/>
        <w:t>ENSP00000215773</w:t>
        <w:tab/>
        <w:t xml:space="preserve">Macrophage Migration Inhibitory Factor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>
          <w:lang w:val="fr-FR"/>
        </w:rPr>
        <w:t>2DFD</w:t>
        <w:tab/>
        <w:t>ENSP00000327070</w:t>
        <w:tab/>
        <w:t>Malate dehydrogenase, mitochondrial precursor</w:t>
      </w:r>
    </w:p>
    <w:p>
      <w:pPr>
        <w:pStyle w:val="PlainText"/>
        <w:ind w:left="-540" w:hanging="0"/>
        <w:rPr/>
      </w:pPr>
      <w:r>
        <w:rPr/>
        <w:t>2C2N</w:t>
        <w:tab/>
        <w:t>ENSP00000290429</w:t>
        <w:tab/>
        <w:t>Malonyl Coa: Acyl Carrier Protein Malonyltra -</w:t>
      </w:r>
    </w:p>
    <w:p>
      <w:pPr>
        <w:pStyle w:val="PlainText"/>
        <w:ind w:left="-540" w:hanging="0"/>
        <w:rPr/>
      </w:pPr>
      <w:r>
        <w:rPr/>
        <w:t>1HUP</w:t>
        <w:tab/>
        <w:t>ENSP00000363079</w:t>
        <w:tab/>
        <w:t xml:space="preserve">Mannose-Binding Protein A - Trichoderma reesei </w:t>
      </w:r>
    </w:p>
    <w:p>
      <w:pPr>
        <w:pStyle w:val="PlainText"/>
        <w:ind w:left="1620" w:firstLine="540"/>
        <w:rPr/>
      </w:pPr>
      <w:r>
        <w:rPr/>
        <w:t>(Hypocrea jecorina)</w:t>
      </w:r>
    </w:p>
    <w:p>
      <w:pPr>
        <w:pStyle w:val="PlainText"/>
        <w:ind w:left="-540" w:hanging="0"/>
        <w:rPr/>
      </w:pPr>
      <w:r>
        <w:rPr/>
        <w:t>2PF5</w:t>
        <w:tab/>
        <w:t>ENSP00000243347</w:t>
        <w:tab/>
        <w:t xml:space="preserve">Mannose-Binding Protein Associated Serin - Rattus </w:t>
      </w:r>
    </w:p>
    <w:p>
      <w:pPr>
        <w:pStyle w:val="PlainText"/>
        <w:ind w:left="900" w:firstLine="1260"/>
        <w:rPr/>
      </w:pPr>
      <w:r>
        <w:rPr/>
        <w:t>norvegicus</w:t>
      </w:r>
    </w:p>
    <w:p>
      <w:pPr>
        <w:pStyle w:val="PlainText"/>
        <w:ind w:left="-540" w:hanging="0"/>
        <w:rPr/>
      </w:pPr>
      <w:r>
        <w:rPr/>
        <w:t>1TN3</w:t>
        <w:tab/>
        <w:t>ENSP00000296130</w:t>
        <w:tab/>
        <w:t xml:space="preserve">Mannose-Binding Protein C - Trichoderma reesei </w:t>
      </w:r>
    </w:p>
    <w:p>
      <w:pPr>
        <w:pStyle w:val="PlainText"/>
        <w:ind w:left="900" w:firstLine="1260"/>
        <w:rPr/>
      </w:pPr>
      <w:r>
        <w:rPr/>
        <w:t>(Hypocrea jecorina)</w:t>
      </w:r>
    </w:p>
    <w:p>
      <w:pPr>
        <w:pStyle w:val="PlainText"/>
        <w:ind w:left="-540" w:hanging="0"/>
        <w:rPr/>
      </w:pPr>
      <w:r>
        <w:rPr/>
        <w:t>2P3G</w:t>
        <w:tab/>
        <w:t>ENSP00000356070</w:t>
        <w:tab/>
        <w:t xml:space="preserve">Map Kinase-Activated Protein Kinase 2 - Mus musculus </w:t>
      </w:r>
    </w:p>
    <w:p>
      <w:pPr>
        <w:pStyle w:val="PlainText"/>
        <w:ind w:left="900" w:firstLine="1260"/>
        <w:rPr/>
      </w:pPr>
      <w:r>
        <w:rPr/>
        <w:t>(Mouse)</w:t>
      </w:r>
    </w:p>
    <w:p>
      <w:pPr>
        <w:pStyle w:val="PlainText"/>
        <w:ind w:left="-540" w:hanging="0"/>
        <w:rPr/>
      </w:pPr>
      <w:r>
        <w:rPr/>
        <w:t>1XU8</w:t>
        <w:tab/>
        <w:t>ENSP00000373907</w:t>
        <w:tab/>
        <w:t>Maspin Precursor - Escherichia coli</w:t>
      </w:r>
    </w:p>
    <w:p>
      <w:pPr>
        <w:pStyle w:val="PlainText"/>
        <w:ind w:left="-540" w:hanging="0"/>
        <w:rPr/>
      </w:pPr>
      <w:r>
        <w:rPr/>
        <w:t>2IUH</w:t>
        <w:tab/>
        <w:t>ENSP00000370749</w:t>
        <w:tab/>
        <w:t>Mast/stem cell growth factor receptor precursor</w:t>
      </w:r>
    </w:p>
    <w:p>
      <w:pPr>
        <w:pStyle w:val="PlainText"/>
        <w:ind w:left="-540" w:hanging="0"/>
        <w:rPr/>
      </w:pPr>
      <w:r>
        <w:rPr/>
        <w:t>1RM8</w:t>
        <w:tab/>
        <w:t>ENSP00000286614</w:t>
        <w:tab/>
        <w:t>Matrix Metalloproteinase-16 - Homo sapiens (Human)</w:t>
      </w:r>
    </w:p>
    <w:p>
      <w:pPr>
        <w:pStyle w:val="PlainText"/>
        <w:ind w:left="-540" w:hanging="0"/>
        <w:rPr/>
      </w:pPr>
      <w:r>
        <w:rPr/>
        <w:t>3USN</w:t>
        <w:tab/>
        <w:t>ENSP00000299855</w:t>
        <w:tab/>
        <w:t>Matrix Metalloproteinase 3 - Homo sapiens (Human)</w:t>
      </w:r>
    </w:p>
    <w:p>
      <w:pPr>
        <w:pStyle w:val="PlainText"/>
        <w:ind w:left="-540" w:hanging="0"/>
        <w:rPr/>
      </w:pPr>
      <w:r>
        <w:rPr/>
        <w:t>2DDY</w:t>
        <w:tab/>
        <w:t>ENSP00000260227</w:t>
        <w:tab/>
        <w:t>Matrix metalloprotease 2 (MMP-2)</w:t>
      </w:r>
    </w:p>
    <w:p>
      <w:pPr>
        <w:pStyle w:val="PlainText"/>
        <w:ind w:left="-540" w:hanging="0"/>
        <w:rPr/>
      </w:pPr>
      <w:r>
        <w:rPr/>
        <w:t>1YXK</w:t>
        <w:tab/>
        <w:t>ENSP00000309124</w:t>
        <w:tab/>
        <w:t>Mdc-Sign1B Type I Isoform - Homo sapiens (Human)</w:t>
      </w:r>
    </w:p>
    <w:p>
      <w:pPr>
        <w:pStyle w:val="PlainText"/>
        <w:ind w:left="-540" w:hanging="0"/>
        <w:rPr/>
      </w:pPr>
      <w:r>
        <w:rPr/>
        <w:t>2IT6</w:t>
        <w:tab/>
        <w:t>ENSP00000315477</w:t>
        <w:tab/>
        <w:t xml:space="preserve">Mdc-Sign1B Type I Isoform - Trichoderma reesei </w:t>
      </w:r>
    </w:p>
    <w:p>
      <w:pPr>
        <w:pStyle w:val="PlainText"/>
        <w:ind w:left="900" w:firstLine="1260"/>
        <w:rPr/>
      </w:pPr>
      <w:r>
        <w:rPr/>
        <w:t>(Hypocrea jecorina)</w:t>
      </w:r>
    </w:p>
    <w:p>
      <w:pPr>
        <w:pStyle w:val="PlainText"/>
        <w:ind w:left="-540" w:hanging="0"/>
        <w:rPr/>
      </w:pPr>
      <w:r>
        <w:rPr/>
        <w:t>2A1T</w:t>
        <w:tab/>
        <w:t>ENSP00000359878</w:t>
        <w:tab/>
        <w:t xml:space="preserve">Medium Chain Acyl-Coa Dehydrogenase - Escherichia </w:t>
      </w:r>
    </w:p>
    <w:p>
      <w:pPr>
        <w:pStyle w:val="PlainText"/>
        <w:ind w:left="900" w:firstLine="1260"/>
        <w:rPr/>
      </w:pPr>
      <w:r>
        <w:rPr/>
        <w:t>coli</w:t>
      </w:r>
    </w:p>
    <w:p>
      <w:pPr>
        <w:pStyle w:val="PlainText"/>
        <w:ind w:left="-540" w:hanging="0"/>
        <w:rPr/>
      </w:pPr>
      <w:r>
        <w:rPr/>
        <w:t>2C11</w:t>
        <w:tab/>
        <w:t>ENSP00000312326</w:t>
        <w:tab/>
        <w:t xml:space="preserve">Membrane Copper Amine Oxidase </w:t>
      </w:r>
    </w:p>
    <w:p>
      <w:pPr>
        <w:pStyle w:val="PlainText"/>
        <w:ind w:left="-540" w:hanging="0"/>
        <w:rPr/>
      </w:pPr>
      <w:r>
        <w:rPr/>
        <w:t>2E4Z</w:t>
        <w:tab/>
        <w:t>ENSP00000373987</w:t>
        <w:tab/>
        <w:t>Metabotropic glutamate receptor 1</w:t>
      </w:r>
    </w:p>
    <w:p>
      <w:pPr>
        <w:pStyle w:val="PlainText"/>
        <w:ind w:left="-540" w:hanging="0"/>
        <w:rPr/>
      </w:pPr>
      <w:r>
        <w:rPr/>
        <w:t>2NQ7</w:t>
        <w:tab/>
        <w:t>ENSP00000296411</w:t>
        <w:tab/>
        <w:t>Methionine Aminopeptidase - Escherichia coli</w:t>
      </w:r>
    </w:p>
    <w:p>
      <w:pPr>
        <w:pStyle w:val="PlainText"/>
        <w:ind w:left="-540" w:hanging="0"/>
        <w:rPr/>
      </w:pPr>
      <w:r>
        <w:rPr/>
        <w:t>1B6A</w:t>
        <w:tab/>
        <w:t>ENSP00000325312</w:t>
        <w:tab/>
        <w:t>Methionine Aminopeptidase - Homo sapiens (Human)</w:t>
      </w:r>
    </w:p>
    <w:p>
      <w:pPr>
        <w:pStyle w:val="PlainText"/>
        <w:ind w:left="-540" w:hanging="0"/>
        <w:rPr/>
      </w:pPr>
      <w:r>
        <w:rPr/>
        <w:t>2O2K</w:t>
        <w:tab/>
        <w:t>ENSP00000355536</w:t>
        <w:tab/>
        <w:t>Methionine synthase</w:t>
      </w:r>
    </w:p>
    <w:p>
      <w:pPr>
        <w:pStyle w:val="PlainText"/>
        <w:ind w:left="-540" w:hanging="0"/>
        <w:rPr/>
      </w:pPr>
      <w:r>
        <w:rPr/>
        <w:t>2DJV</w:t>
        <w:tab/>
        <w:t>ENSP00000262027</w:t>
        <w:tab/>
        <w:t>Methionyl-tRNA synthetase</w:t>
      </w:r>
    </w:p>
    <w:p>
      <w:pPr>
        <w:pStyle w:val="PlainText"/>
        <w:ind w:left="-540" w:hanging="0"/>
        <w:rPr/>
      </w:pPr>
      <w:r>
        <w:rPr/>
        <w:t>1YFH</w:t>
        <w:tab/>
        <w:t>ENSP00000302111</w:t>
        <w:tab/>
        <w:t>Methylated-DNA--protein-cysteine methyltransferase</w:t>
      </w:r>
    </w:p>
    <w:p>
      <w:pPr>
        <w:pStyle w:val="PlainText"/>
        <w:ind w:left="-540" w:hanging="0"/>
        <w:rPr/>
      </w:pPr>
      <w:r>
        <w:rPr/>
        <w:t>1HYR</w:t>
        <w:tab/>
        <w:t>ENSP00000331186</w:t>
        <w:tab/>
        <w:t xml:space="preserve">Mhc Class I Homolog Mic-A </w:t>
      </w:r>
    </w:p>
    <w:p>
      <w:pPr>
        <w:pStyle w:val="PlainText"/>
        <w:ind w:left="-540" w:hanging="0"/>
        <w:rPr/>
      </w:pPr>
      <w:r>
        <w:rPr/>
        <w:t>2ABI</w:t>
        <w:tab/>
        <w:t>ENSP00000347441</w:t>
        <w:tab/>
        <w:t>Mineralocorticoid Receptor</w:t>
      </w:r>
    </w:p>
    <w:p>
      <w:pPr>
        <w:pStyle w:val="PlainText"/>
        <w:ind w:left="-540" w:hanging="0"/>
        <w:rPr/>
      </w:pPr>
      <w:r>
        <w:rPr/>
        <w:t>2P33</w:t>
        <w:tab/>
        <w:t>ENSP00000352157</w:t>
        <w:tab/>
        <w:t xml:space="preserve">Mitogen-Activated Protein Kinase 10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/>
        <w:t>2Q3F</w:t>
        <w:tab/>
        <w:t>ENSP00000358423</w:t>
        <w:tab/>
        <w:t>Molecule: Human ADP-Ribosylation Factor 1; S -</w:t>
      </w:r>
    </w:p>
    <w:p>
      <w:pPr>
        <w:pStyle w:val="PlainText"/>
        <w:ind w:left="-540" w:hanging="0"/>
        <w:rPr/>
      </w:pPr>
      <w:r>
        <w:rPr>
          <w:lang w:val="fr-FR"/>
        </w:rPr>
        <w:t>2DL4</w:t>
        <w:tab/>
        <w:t>ENSP00000273183</w:t>
        <w:tab/>
        <w:t>Molecule: Protein Kinase C Delta Type; Domain -</w:t>
      </w:r>
    </w:p>
    <w:p>
      <w:pPr>
        <w:pStyle w:val="PlainText"/>
        <w:ind w:left="-540" w:hanging="0"/>
        <w:rPr/>
      </w:pPr>
      <w:r>
        <w:rPr/>
        <w:t>2BXS</w:t>
        <w:tab/>
        <w:t>ENSP00000340684</w:t>
        <w:tab/>
        <w:t>Monoamine oxidase A (MAO-A)</w:t>
      </w:r>
    </w:p>
    <w:p>
      <w:pPr>
        <w:pStyle w:val="PlainText"/>
        <w:ind w:left="-540" w:hanging="0"/>
        <w:rPr/>
      </w:pPr>
      <w:r>
        <w:rPr/>
        <w:t>2BDN</w:t>
        <w:tab/>
        <w:t>ENSP00000225831</w:t>
        <w:tab/>
        <w:t>Monocyte Chemotactic Protein 2 - Homo sapiens (Human)</w:t>
      </w:r>
    </w:p>
    <w:p>
      <w:pPr>
        <w:pStyle w:val="PlainText"/>
        <w:ind w:left="-540" w:hanging="0"/>
        <w:rPr/>
      </w:pPr>
      <w:r>
        <w:rPr/>
        <w:t>2IMG</w:t>
        <w:tab/>
        <w:t>ENSP00000357089</w:t>
        <w:tab/>
        <w:t>Mrna Capping Enzyme - Shewanella oneidensis</w:t>
      </w:r>
    </w:p>
    <w:p>
      <w:pPr>
        <w:pStyle w:val="PlainText"/>
        <w:ind w:left="-540" w:hanging="0"/>
        <w:rPr/>
      </w:pPr>
      <w:r>
        <w:rPr/>
        <w:t>2I99</w:t>
        <w:tab/>
        <w:t>ENSP00000219599</w:t>
        <w:tab/>
        <w:t>Mu-crystallin homolog</w:t>
      </w:r>
    </w:p>
    <w:p>
      <w:pPr>
        <w:pStyle w:val="PlainText"/>
        <w:ind w:left="-540" w:hanging="0"/>
        <w:rPr/>
      </w:pPr>
      <w:r>
        <w:rPr/>
        <w:t>1GSM</w:t>
        <w:tab/>
        <w:t>ENSP00000304247</w:t>
        <w:tab/>
        <w:t xml:space="preserve">Mucosal Addressin Cell Adhesion Molecule-1 </w:t>
      </w:r>
    </w:p>
    <w:p>
      <w:pPr>
        <w:pStyle w:val="PlainText"/>
        <w:ind w:left="-540" w:hanging="0"/>
        <w:rPr/>
      </w:pPr>
      <w:r>
        <w:rPr>
          <w:lang w:val="fr-FR"/>
        </w:rPr>
        <w:t>2PO6</w:t>
        <w:tab/>
        <w:t>ENSP00000357153</w:t>
        <w:tab/>
        <w:t xml:space="preserve">Multiple T-cell antigens (CD1, CD2, CD3, CD5, CD5, </w:t>
      </w:r>
    </w:p>
    <w:p>
      <w:pPr>
        <w:pStyle w:val="PlainText"/>
        <w:ind w:left="900" w:firstLine="1260"/>
        <w:rPr/>
      </w:pPr>
      <w:r>
        <w:rPr>
          <w:lang w:val="fr-FR"/>
        </w:rPr>
        <w:t>CD7, CD8)</w:t>
      </w:r>
    </w:p>
    <w:p>
      <w:pPr>
        <w:pStyle w:val="PlainText"/>
        <w:ind w:left="-540" w:hanging="0"/>
        <w:rPr/>
      </w:pPr>
      <w:r>
        <w:rPr/>
        <w:t>2CSA</w:t>
        <w:tab/>
        <w:t>ENSP00000355527</w:t>
        <w:tab/>
        <w:t>Muscarinic acetylcholine receptor M3</w:t>
      </w:r>
    </w:p>
    <w:p>
      <w:pPr>
        <w:pStyle w:val="PlainText"/>
        <w:ind w:left="-540" w:hanging="0"/>
        <w:rPr/>
      </w:pPr>
      <w:r>
        <w:rPr/>
        <w:t>2DLP</w:t>
        <w:tab/>
        <w:t>ENSP00000293201</w:t>
        <w:tab/>
        <w:t>Myosin II Heavy Chain Fused To Alpha-Actini -</w:t>
      </w:r>
    </w:p>
    <w:p>
      <w:pPr>
        <w:pStyle w:val="PlainText"/>
        <w:ind w:left="-540" w:hanging="0"/>
        <w:rPr/>
      </w:pPr>
      <w:r>
        <w:rPr/>
        <w:t>1FSU</w:t>
        <w:tab/>
        <w:t>ENSP00000342327</w:t>
        <w:tab/>
        <w:t xml:space="preserve">N-Acetylgalactosamine-4-Sulfatase </w:t>
      </w:r>
    </w:p>
    <w:p>
      <w:pPr>
        <w:pStyle w:val="PlainText"/>
        <w:ind w:left="-540" w:hanging="0"/>
        <w:rPr/>
      </w:pPr>
      <w:r>
        <w:rPr/>
        <w:t>1U31</w:t>
        <w:tab/>
        <w:t>ENSP00000370939</w:t>
        <w:tab/>
        <w:t>NAD(P) transhydrogenase, mitochondrial precursor</w:t>
      </w:r>
    </w:p>
    <w:p>
      <w:pPr>
        <w:pStyle w:val="PlainText"/>
        <w:ind w:left="-540" w:hanging="0"/>
        <w:rPr/>
      </w:pPr>
      <w:r>
        <w:rPr/>
        <w:t>1UMK</w:t>
        <w:tab/>
        <w:t>ENSP00000338461</w:t>
        <w:tab/>
        <w:t>NADH-cytochrome b5 reductase</w:t>
      </w:r>
    </w:p>
    <w:p>
      <w:pPr>
        <w:pStyle w:val="PlainText"/>
        <w:ind w:left="-540" w:hanging="0"/>
        <w:rPr/>
      </w:pPr>
      <w:r>
        <w:rPr/>
        <w:t>1S3A</w:t>
        <w:tab/>
        <w:t>ENSP00000252102</w:t>
        <w:tab/>
        <w:t>NADH-ubiquinone oxidoreductase B8 subunit</w:t>
      </w:r>
    </w:p>
    <w:p>
      <w:pPr>
        <w:pStyle w:val="PlainText"/>
        <w:ind w:left="-540" w:hanging="0"/>
        <w:rPr/>
      </w:pPr>
      <w:r>
        <w:rPr/>
        <w:t>2JAJ</w:t>
        <w:tab/>
        <w:t>ENSP00000284031</w:t>
        <w:tab/>
        <w:t>NG,NG-dimethylarginine dimethylaminohydrolase 1</w:t>
      </w:r>
    </w:p>
    <w:p>
      <w:pPr>
        <w:pStyle w:val="PlainText"/>
        <w:ind w:left="-540" w:hanging="0"/>
        <w:rPr/>
      </w:pPr>
      <w:r>
        <w:rPr/>
        <w:t>2NR1</w:t>
        <w:tab/>
        <w:t>ENSP00000360608</w:t>
        <w:tab/>
        <w:t>NMDA receptor</w:t>
      </w:r>
    </w:p>
    <w:p>
      <w:pPr>
        <w:pStyle w:val="PlainText"/>
        <w:ind w:left="-540" w:hanging="0"/>
        <w:rPr/>
      </w:pPr>
      <w:r>
        <w:rPr/>
        <w:t>1QR6</w:t>
        <w:tab/>
        <w:t>ENSP00000321070</w:t>
        <w:tab/>
        <w:t xml:space="preserve">Nad-Dependent Malic Enzyme, Mitochondria - Shewanella </w:t>
      </w:r>
    </w:p>
    <w:p>
      <w:pPr>
        <w:pStyle w:val="PlainText"/>
        <w:ind w:left="900" w:firstLine="1260"/>
        <w:rPr/>
      </w:pPr>
      <w:r>
        <w:rPr/>
        <w:t>frigidimarina</w:t>
      </w:r>
    </w:p>
    <w:p>
      <w:pPr>
        <w:pStyle w:val="PlainText"/>
        <w:ind w:left="-540" w:hanging="0"/>
        <w:rPr/>
      </w:pPr>
      <w:r>
        <w:rPr/>
        <w:t>2F1O</w:t>
        <w:tab/>
        <w:t>ENSP00000319788</w:t>
        <w:tab/>
        <w:t>Nad - Homo sapiens (Human)</w:t>
      </w:r>
    </w:p>
    <w:p>
      <w:pPr>
        <w:pStyle w:val="PlainText"/>
        <w:ind w:left="-540" w:hanging="0"/>
        <w:rPr/>
      </w:pPr>
      <w:r>
        <w:rPr/>
        <w:t>1B1C</w:t>
        <w:tab/>
        <w:t>ENSP00000265302</w:t>
        <w:tab/>
        <w:t>Nadph-Cytochrome P450 Reductase - Escherichia coli</w:t>
      </w:r>
    </w:p>
    <w:p>
      <w:pPr>
        <w:pStyle w:val="PlainText"/>
        <w:ind w:left="-540" w:hanging="0"/>
        <w:rPr/>
      </w:pPr>
      <w:r>
        <w:rPr/>
        <w:t>2QKQ</w:t>
        <w:tab/>
        <w:t>ENSP00000350896</w:t>
        <w:tab/>
        <w:t xml:space="preserve">Neural Kinase, Nuk=Eph/Elk/Eck Family Recept – </w:t>
      </w:r>
    </w:p>
    <w:p>
      <w:pPr>
        <w:pStyle w:val="PlainText"/>
        <w:ind w:left="900" w:firstLine="1260"/>
        <w:rPr/>
      </w:pPr>
      <w:r>
        <w:rPr/>
        <w:t>Escherichia coli</w:t>
      </w:r>
    </w:p>
    <w:p>
      <w:pPr>
        <w:pStyle w:val="PlainText"/>
        <w:ind w:left="-540" w:hanging="0"/>
        <w:rPr/>
      </w:pPr>
      <w:r>
        <w:rPr/>
        <w:t>2GGZ</w:t>
        <w:tab/>
        <w:t>ENSP00000261047</w:t>
        <w:tab/>
        <w:t>Neuronal Calcium Sensor 1 - Thermotoga maritima</w:t>
      </w:r>
    </w:p>
    <w:p>
      <w:pPr>
        <w:pStyle w:val="PlainText"/>
        <w:ind w:left="-540" w:hanging="0"/>
        <w:rPr/>
      </w:pPr>
      <w:r>
        <w:rPr>
          <w:lang w:val="fr-FR"/>
        </w:rPr>
        <w:t>1RON</w:t>
        <w:tab/>
        <w:t>ENSP00000242152</w:t>
        <w:tab/>
        <w:t>Neuropeptide Y - Rattus norvegicus (Rat)</w:t>
      </w:r>
    </w:p>
    <w:p>
      <w:pPr>
        <w:pStyle w:val="PlainText"/>
        <w:ind w:left="-540" w:hanging="0"/>
        <w:rPr/>
      </w:pPr>
      <w:r>
        <w:rPr>
          <w:lang w:val="fr-FR"/>
        </w:rPr>
        <w:t>1KR2</w:t>
        <w:tab/>
        <w:t>ENSP00000366410</w:t>
        <w:tab/>
        <w:t xml:space="preserve">Nicotinamide Mononucleotide Adenylyl Transfe – </w:t>
      </w:r>
    </w:p>
    <w:p>
      <w:pPr>
        <w:pStyle w:val="PlainText"/>
        <w:ind w:left="900" w:firstLine="1260"/>
        <w:rPr/>
      </w:pPr>
      <w:r>
        <w:rPr>
          <w:lang w:val="fr-FR"/>
        </w:rPr>
        <w:t>Bacillus subtilis</w:t>
      </w:r>
    </w:p>
    <w:p>
      <w:pPr>
        <w:pStyle w:val="PlainText"/>
        <w:ind w:left="-540" w:hanging="0"/>
        <w:rPr/>
      </w:pPr>
      <w:r>
        <w:rPr>
          <w:lang w:val="fr-FR"/>
        </w:rPr>
        <w:t>2A14</w:t>
        <w:tab/>
        <w:t>ENSP00000013222</w:t>
        <w:tab/>
        <w:t>Nicotinate N-methyltransferase</w:t>
      </w:r>
    </w:p>
    <w:p>
      <w:pPr>
        <w:pStyle w:val="PlainText"/>
        <w:ind w:left="-540" w:hanging="0"/>
        <w:rPr/>
      </w:pPr>
      <w:r>
        <w:rPr>
          <w:lang w:val="fr-FR"/>
        </w:rPr>
        <w:t>1DXZ</w:t>
        <w:tab/>
        <w:t>ENSP00000261008</w:t>
        <w:tab/>
        <w:t>Nicotinic acetylcholine Receptor alpha2/alpha3</w:t>
      </w:r>
    </w:p>
    <w:p>
      <w:pPr>
        <w:pStyle w:val="PlainText"/>
        <w:ind w:left="-540" w:hanging="0"/>
        <w:rPr/>
      </w:pPr>
      <w:r>
        <w:rPr/>
        <w:t>2NSI</w:t>
        <w:tab/>
        <w:t>ENSP00000327251</w:t>
        <w:tab/>
        <w:t>Nitric-oxide synthase, endothelial</w:t>
      </w:r>
    </w:p>
    <w:p>
      <w:pPr>
        <w:pStyle w:val="PlainText"/>
        <w:ind w:left="-540" w:hanging="0"/>
        <w:rPr/>
      </w:pPr>
      <w:r>
        <w:rPr/>
        <w:t>1WMH</w:t>
        <w:tab/>
        <w:t>ENSP00000219255</w:t>
        <w:tab/>
        <w:t>Nitric-oxide synthase brain</w:t>
      </w:r>
    </w:p>
    <w:p>
      <w:pPr>
        <w:pStyle w:val="PlainText"/>
        <w:ind w:left="-540" w:hanging="0"/>
        <w:rPr/>
      </w:pPr>
      <w:r>
        <w:rPr/>
        <w:t>1P6F</w:t>
        <w:tab/>
        <w:t>ENSP00000291890</w:t>
        <w:tab/>
        <w:t>Nk Receptor - Thermotoga maritima</w:t>
      </w:r>
    </w:p>
    <w:p>
      <w:pPr>
        <w:pStyle w:val="PlainText"/>
        <w:ind w:left="-540" w:hanging="0"/>
        <w:rPr/>
      </w:pPr>
      <w:r>
        <w:rPr/>
        <w:t>2EXX</w:t>
        <w:tab/>
        <w:t>ENSP00000283429</w:t>
        <w:tab/>
        <w:t xml:space="preserve">Nmra </w:t>
      </w:r>
    </w:p>
    <w:p>
      <w:pPr>
        <w:pStyle w:val="PlainText"/>
        <w:ind w:left="-540" w:hanging="0"/>
        <w:rPr/>
      </w:pPr>
      <w:r>
        <w:rPr/>
        <w:t>1S0X</w:t>
        <w:tab/>
        <w:t>ENSP00000261523</w:t>
        <w:tab/>
        <w:t>Nuclear Receptor Ror-Alpha - Mus musculus (Mouse)</w:t>
      </w:r>
    </w:p>
    <w:p>
      <w:pPr>
        <w:pStyle w:val="PlainText"/>
        <w:ind w:left="-540" w:hanging="0"/>
        <w:rPr/>
      </w:pPr>
      <w:r>
        <w:rPr/>
        <w:t>1YUC</w:t>
        <w:tab/>
        <w:t>ENSP00000254227</w:t>
        <w:tab/>
        <w:t>Nuclear receptor 0B1</w:t>
      </w:r>
    </w:p>
    <w:p>
      <w:pPr>
        <w:pStyle w:val="PlainText"/>
        <w:ind w:left="-540" w:hanging="0"/>
        <w:rPr/>
      </w:pPr>
      <w:r>
        <w:rPr/>
        <w:t>2HVD</w:t>
        <w:tab/>
        <w:t>ENSP00000337060</w:t>
        <w:tab/>
        <w:t xml:space="preserve">Nucleoside Diphosphate Kinase A - Mus musculus </w:t>
      </w:r>
    </w:p>
    <w:p>
      <w:pPr>
        <w:pStyle w:val="PlainText"/>
        <w:ind w:left="900" w:firstLine="1260"/>
        <w:rPr/>
      </w:pPr>
      <w:r>
        <w:rPr/>
        <w:t>(Mouse)</w:t>
      </w:r>
    </w:p>
    <w:p>
      <w:pPr>
        <w:pStyle w:val="PlainText"/>
        <w:ind w:left="-540" w:hanging="0"/>
        <w:rPr/>
      </w:pPr>
      <w:r>
        <w:rPr/>
        <w:t>1ZS6</w:t>
        <w:tab/>
        <w:t>ENSP00000219302</w:t>
        <w:tab/>
        <w:t xml:space="preserve">Nucleoside Diphosphate Transferase - Bos taurus </w:t>
      </w:r>
    </w:p>
    <w:p>
      <w:pPr>
        <w:pStyle w:val="PlainText"/>
        <w:ind w:left="1620" w:firstLine="540"/>
        <w:rPr/>
      </w:pPr>
      <w:r>
        <w:rPr/>
        <w:t>(Bovine)</w:t>
      </w:r>
    </w:p>
    <w:p>
      <w:pPr>
        <w:pStyle w:val="PlainText"/>
        <w:ind w:left="-540" w:hanging="0"/>
        <w:rPr/>
      </w:pPr>
      <w:r>
        <w:rPr/>
        <w:t>1R02</w:t>
        <w:tab/>
        <w:t>ENSP00000293330</w:t>
        <w:tab/>
        <w:t>Orexin-A - Homo sapiens (Human)</w:t>
      </w:r>
    </w:p>
    <w:p>
      <w:pPr>
        <w:pStyle w:val="PlainText"/>
        <w:ind w:left="-540" w:hanging="0"/>
        <w:rPr/>
      </w:pPr>
      <w:r>
        <w:rPr/>
        <w:t>2OAT</w:t>
        <w:tab/>
        <w:t>ENSP00000357838</w:t>
        <w:tab/>
        <w:t>Ornithine aminotransferase, mitochondrial</w:t>
      </w:r>
    </w:p>
    <w:p>
      <w:pPr>
        <w:pStyle w:val="PlainText"/>
        <w:ind w:left="-540" w:hanging="0"/>
        <w:rPr/>
      </w:pPr>
      <w:r>
        <w:rPr/>
        <w:t>1OTH</w:t>
        <w:tab/>
        <w:t>ENSP00000039007</w:t>
        <w:tab/>
        <w:t>Ornithine carbamoyltransferase</w:t>
      </w:r>
    </w:p>
    <w:p>
      <w:pPr>
        <w:pStyle w:val="PlainText"/>
        <w:ind w:left="-540" w:hanging="0"/>
        <w:rPr/>
      </w:pPr>
      <w:r>
        <w:rPr/>
        <w:t>2OO0</w:t>
        <w:tab/>
        <w:t>ENSP00000371167</w:t>
        <w:tab/>
        <w:t>Ornithine decarboxylase</w:t>
      </w:r>
    </w:p>
    <w:p>
      <w:pPr>
        <w:pStyle w:val="PlainText"/>
        <w:ind w:left="-540" w:hanging="0"/>
        <w:rPr/>
      </w:pPr>
      <w:r>
        <w:rPr/>
        <w:t>2V30</w:t>
        <w:tab/>
        <w:t>ENSP00000232607</w:t>
        <w:tab/>
        <w:t>Orotidine 5'-Phosphate Decarboxylase -</w:t>
      </w:r>
    </w:p>
    <w:p>
      <w:pPr>
        <w:pStyle w:val="PlainText"/>
        <w:ind w:left="-540" w:hanging="0"/>
        <w:rPr/>
      </w:pPr>
      <w:r>
        <w:rPr/>
        <w:t>1SKX</w:t>
        <w:tab/>
        <w:t>ENSP00000336528</w:t>
        <w:tab/>
        <w:t>Orphan Nuclear Receptor Pxr - Homo sapiens (Human)</w:t>
      </w:r>
    </w:p>
    <w:p>
      <w:pPr>
        <w:pStyle w:val="PlainText"/>
        <w:ind w:left="-540" w:hanging="0"/>
        <w:rPr/>
      </w:pPr>
      <w:r>
        <w:rPr/>
        <w:t>1UPW</w:t>
        <w:tab/>
        <w:t>ENSP00000253727</w:t>
        <w:tab/>
        <w:t>Oxysterols Receptor Lxr-Beta - Homo sapiens (Human)</w:t>
      </w:r>
    </w:p>
    <w:p>
      <w:pPr>
        <w:pStyle w:val="PlainText"/>
        <w:ind w:left="-540" w:hanging="0"/>
        <w:rPr/>
      </w:pPr>
      <w:r>
        <w:rPr/>
        <w:t>1HES</w:t>
        <w:tab/>
        <w:t>ENSP00000356766</w:t>
        <w:tab/>
        <w:t>P-Selectin - Homo sapiens (Human)</w:t>
      </w:r>
    </w:p>
    <w:p>
      <w:pPr>
        <w:pStyle w:val="PlainText"/>
        <w:ind w:left="-540" w:hanging="0"/>
        <w:rPr/>
      </w:pPr>
      <w:r>
        <w:rPr/>
        <w:t>1Z4R</w:t>
        <w:tab/>
        <w:t>ENSP00000225916</w:t>
        <w:tab/>
        <w:t>P300/Cbp Associating Factor - Escherichia coli</w:t>
      </w:r>
    </w:p>
    <w:p>
      <w:pPr>
        <w:pStyle w:val="PlainText"/>
        <w:ind w:left="-540" w:hanging="0"/>
        <w:rPr/>
      </w:pPr>
      <w:r>
        <w:rPr>
          <w:lang w:val="fr-FR"/>
        </w:rPr>
        <w:t>1BOR</w:t>
        <w:tab/>
        <w:t>ENSP00000268058</w:t>
        <w:tab/>
        <w:t>PML-RAR Alpha Protein</w:t>
      </w:r>
    </w:p>
    <w:p>
      <w:pPr>
        <w:pStyle w:val="PlainText"/>
        <w:ind w:left="-540" w:hanging="0"/>
        <w:rPr>
          <w:lang w:val="fr-FR"/>
        </w:rPr>
      </w:pPr>
      <w:r>
        <w:rPr>
          <w:lang w:val="fr-FR"/>
        </w:rPr>
        <w:t>3GWX</w:t>
        <w:tab/>
        <w:t>ENSP00000353916</w:t>
        <w:tab/>
        <w:t>PPAR-alpha</w:t>
      </w:r>
    </w:p>
    <w:p>
      <w:pPr>
        <w:pStyle w:val="PlainText"/>
        <w:ind w:left="-540" w:hanging="0"/>
        <w:rPr/>
      </w:pPr>
      <w:r>
        <w:rPr/>
        <w:t>1PJA</w:t>
        <w:tab/>
        <w:t>ENSP00000372789</w:t>
        <w:tab/>
        <w:t xml:space="preserve">Palmitoyl-Protein Thioesterase 2 Precursor </w:t>
      </w:r>
    </w:p>
    <w:p>
      <w:pPr>
        <w:pStyle w:val="PlainText"/>
        <w:ind w:left="-540" w:hanging="0"/>
        <w:rPr/>
      </w:pPr>
      <w:r>
        <w:rPr/>
        <w:t>1B2Y</w:t>
        <w:tab/>
        <w:t>ENSP00000306915</w:t>
        <w:tab/>
        <w:t>Pancreatic alpha-amylase precursor</w:t>
      </w:r>
    </w:p>
    <w:p>
      <w:pPr>
        <w:pStyle w:val="PlainText"/>
        <w:ind w:left="-540" w:hanging="0"/>
        <w:rPr/>
      </w:pPr>
      <w:r>
        <w:rPr/>
        <w:t>1N8S</w:t>
        <w:tab/>
        <w:t>ENSP00000358223</w:t>
        <w:tab/>
        <w:t>Pancreatic triacylglycerol lipase [Precursor]</w:t>
      </w:r>
    </w:p>
    <w:p>
      <w:pPr>
        <w:pStyle w:val="PlainText"/>
        <w:ind w:left="-540" w:hanging="0"/>
        <w:rPr/>
      </w:pPr>
      <w:r>
        <w:rPr/>
        <w:t>1RK9</w:t>
        <w:tab/>
        <w:t>ENSP00000216200</w:t>
        <w:tab/>
        <w:t>Parvalbumin Alpha -</w:t>
      </w:r>
    </w:p>
    <w:p>
      <w:pPr>
        <w:pStyle w:val="PlainText"/>
        <w:ind w:left="-540" w:hanging="0"/>
        <w:rPr/>
      </w:pPr>
      <w:r>
        <w:rPr/>
        <w:t>2DKP</w:t>
        <w:tab/>
        <w:t>ENSP00000347560</w:t>
        <w:tab/>
        <w:t>Pepp1 - Homo sapiens (Human)</w:t>
      </w:r>
    </w:p>
    <w:p>
      <w:pPr>
        <w:pStyle w:val="PlainText"/>
        <w:ind w:left="-540" w:hanging="0"/>
        <w:rPr/>
      </w:pPr>
      <w:r>
        <w:rPr/>
        <w:t>1RXT</w:t>
        <w:tab/>
        <w:t>ENSP00000258960</w:t>
        <w:tab/>
        <w:t xml:space="preserve">Peptide N-Myristoyltransferase - Candida albicans </w:t>
      </w:r>
    </w:p>
    <w:p>
      <w:pPr>
        <w:pStyle w:val="PlainText"/>
        <w:ind w:left="900" w:firstLine="1260"/>
        <w:rPr/>
      </w:pPr>
      <w:r>
        <w:rPr/>
        <w:t>(Yeast)</w:t>
      </w:r>
    </w:p>
    <w:p>
      <w:pPr>
        <w:pStyle w:val="PlainText"/>
        <w:ind w:left="-540" w:hanging="0"/>
        <w:rPr/>
      </w:pPr>
      <w:r>
        <w:rPr/>
        <w:t>1JJ7</w:t>
        <w:tab/>
        <w:t>ENSP00000372596</w:t>
        <w:tab/>
        <w:t>Peptide Transporter Tap1 - Mus musculus (Mouse)</w:t>
      </w:r>
    </w:p>
    <w:p>
      <w:pPr>
        <w:pStyle w:val="PlainText"/>
        <w:ind w:left="-540" w:hanging="0"/>
        <w:rPr/>
      </w:pPr>
      <w:r>
        <w:rPr/>
        <w:t>1YCK</w:t>
        <w:tab/>
        <w:t>ENSP00000008938</w:t>
        <w:tab/>
        <w:t>Peptidoglycan Recognition Protein I-Alph -</w:t>
      </w:r>
    </w:p>
    <w:p>
      <w:pPr>
        <w:pStyle w:val="PlainText"/>
        <w:ind w:left="-540" w:hanging="0"/>
        <w:rPr/>
      </w:pPr>
      <w:r>
        <w:rPr/>
        <w:t>2HE9</w:t>
        <w:tab/>
        <w:t>ENSP00000232978</w:t>
        <w:tab/>
        <w:t xml:space="preserve">Peptidyl-Prolyl Cis-Trans Isomerase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>
          <w:lang w:val="fr-FR"/>
        </w:rPr>
        <w:t>2ESL</w:t>
        <w:tab/>
        <w:t>ENSP00000303057</w:t>
        <w:tab/>
        <w:t xml:space="preserve">Peptidyl-Prolyl Cis-Trans Isomerase 5 - Bacillus </w:t>
      </w:r>
    </w:p>
    <w:p>
      <w:pPr>
        <w:pStyle w:val="PlainText"/>
        <w:ind w:left="900" w:firstLine="1260"/>
        <w:rPr>
          <w:lang w:val="fr-FR"/>
        </w:rPr>
      </w:pPr>
      <w:r>
        <w:rPr>
          <w:lang w:val="fr-FR"/>
        </w:rPr>
        <w:t>subtilis</w:t>
      </w:r>
    </w:p>
    <w:p>
      <w:pPr>
        <w:pStyle w:val="PlainText"/>
        <w:ind w:left="-540" w:hanging="0"/>
        <w:rPr/>
      </w:pPr>
      <w:r>
        <w:rPr/>
        <w:t>2HQ6</w:t>
        <w:tab/>
        <w:t>ENSP00000370460</w:t>
        <w:tab/>
        <w:t xml:space="preserve">Peptidyl-Prolyl Cis-Trans Isomerase A - Papio anubis </w:t>
      </w:r>
    </w:p>
    <w:p>
      <w:pPr>
        <w:pStyle w:val="PlainText"/>
        <w:ind w:left="900" w:firstLine="1260"/>
        <w:rPr/>
      </w:pPr>
      <w:r>
        <w:rPr/>
        <w:t>(Olive baboon)</w:t>
      </w:r>
    </w:p>
    <w:p>
      <w:pPr>
        <w:pStyle w:val="PlainText"/>
        <w:ind w:left="-540" w:hanging="0"/>
        <w:rPr/>
      </w:pPr>
      <w:r>
        <w:rPr/>
        <w:t>2EV8</w:t>
        <w:tab/>
        <w:t>ENSP00000358547</w:t>
        <w:tab/>
        <w:t>Peripheral Plasma Membrane Cask - Escherichia coli</w:t>
      </w:r>
    </w:p>
    <w:p>
      <w:pPr>
        <w:pStyle w:val="PlainText"/>
        <w:ind w:left="-540" w:hanging="0"/>
        <w:rPr/>
      </w:pPr>
      <w:r>
        <w:rPr/>
        <w:t>1XK8</w:t>
        <w:tab/>
        <w:t>ENSP00000363609</w:t>
        <w:tab/>
        <w:t xml:space="preserve">Periplasmic Divalent Cation Tolerance Protei – </w:t>
      </w:r>
    </w:p>
    <w:p>
      <w:pPr>
        <w:pStyle w:val="PlainText"/>
        <w:ind w:left="900" w:firstLine="1260"/>
        <w:rPr/>
      </w:pPr>
      <w:r>
        <w:rPr/>
        <w:t>Escherichia coli</w:t>
      </w:r>
    </w:p>
    <w:p>
      <w:pPr>
        <w:pStyle w:val="PlainText"/>
        <w:ind w:left="-540" w:hanging="0"/>
        <w:rPr/>
      </w:pPr>
      <w:r>
        <w:rPr/>
        <w:t>1PRX</w:t>
        <w:tab/>
        <w:t>ENSP00000342026</w:t>
        <w:tab/>
        <w:t>Peroxiredoxin - Homo sapiens (Human)</w:t>
      </w:r>
    </w:p>
    <w:p>
      <w:pPr>
        <w:pStyle w:val="PlainText"/>
        <w:ind w:left="-540" w:hanging="0"/>
        <w:rPr/>
      </w:pPr>
      <w:r>
        <w:rPr/>
        <w:t>1OC3</w:t>
        <w:tab/>
        <w:t>ENSP00000265462</w:t>
        <w:tab/>
        <w:t>Peroxiredoxin 5, mitochondrial precursor</w:t>
      </w:r>
    </w:p>
    <w:p>
      <w:pPr>
        <w:pStyle w:val="PlainText"/>
        <w:ind w:left="-540" w:hanging="0"/>
        <w:rPr/>
      </w:pPr>
      <w:r>
        <w:rPr/>
        <w:t>1YXM</w:t>
        <w:tab/>
        <w:t>ENSP00000373632</w:t>
        <w:tab/>
        <w:t xml:space="preserve">Peroxisomal Trans 2-Enoyl Coa Reductase - Homo </w:t>
      </w:r>
    </w:p>
    <w:p>
      <w:pPr>
        <w:pStyle w:val="PlainText"/>
        <w:ind w:left="900" w:firstLine="1260"/>
        <w:rPr/>
      </w:pPr>
      <w:r>
        <w:rPr/>
        <w:t>sapiens (Human)</w:t>
      </w:r>
    </w:p>
    <w:p>
      <w:pPr>
        <w:pStyle w:val="PlainText"/>
        <w:ind w:left="-540" w:hanging="0"/>
        <w:rPr/>
      </w:pPr>
      <w:r>
        <w:rPr/>
        <w:t>2C0L</w:t>
        <w:tab/>
        <w:t>ENSP00000360569</w:t>
        <w:tab/>
        <w:t>Peroxisomal multifunctional enzyme type 2</w:t>
      </w:r>
    </w:p>
    <w:p>
      <w:pPr>
        <w:pStyle w:val="PlainText"/>
        <w:ind w:left="-540" w:hanging="0"/>
        <w:rPr/>
      </w:pPr>
      <w:r>
        <w:rPr/>
        <w:t>6PAH</w:t>
        <w:tab/>
        <w:t>ENSP00000303500</w:t>
        <w:tab/>
        <w:t>Phenylalanine-4-hydroxylase</w:t>
      </w:r>
    </w:p>
    <w:p>
      <w:pPr>
        <w:pStyle w:val="PlainText"/>
        <w:ind w:left="-540" w:hanging="0"/>
        <w:rPr/>
      </w:pPr>
      <w:r>
        <w:rPr/>
        <w:t>2G8N</w:t>
        <w:tab/>
        <w:t>ENSP00000269582</w:t>
        <w:tab/>
        <w:t xml:space="preserve">Phenylethanolamine N-Methyltransferase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/>
        <w:t>2GLQ</w:t>
        <w:tab/>
        <w:t>ENSP00000295450</w:t>
        <w:tab/>
        <w:t xml:space="preserve">Phosphatase </w:t>
      </w:r>
    </w:p>
    <w:p>
      <w:pPr>
        <w:pStyle w:val="PlainText"/>
        <w:ind w:left="-540" w:hanging="0"/>
        <w:rPr/>
      </w:pPr>
      <w:r>
        <w:rPr/>
        <w:t>1LN3</w:t>
        <w:tab/>
        <w:t>ENSP00000268896</w:t>
        <w:tab/>
        <w:t xml:space="preserve">Phosphatidylcholine Transfer Protein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/>
        <w:t>1BEH</w:t>
        <w:tab/>
        <w:t>ENSP00000261313</w:t>
        <w:tab/>
        <w:t xml:space="preserve">Phosphatidylethanolamine Binding Protein - Shewanella </w:t>
      </w:r>
    </w:p>
    <w:p>
      <w:pPr>
        <w:pStyle w:val="PlainText"/>
        <w:ind w:left="900" w:firstLine="1260"/>
        <w:rPr/>
      </w:pPr>
      <w:r>
        <w:rPr/>
        <w:t>oneidensis</w:t>
      </w:r>
    </w:p>
    <w:p>
      <w:pPr>
        <w:pStyle w:val="PlainText"/>
        <w:ind w:left="-540" w:hanging="0"/>
        <w:rPr/>
      </w:pPr>
      <w:r>
        <w:rPr/>
        <w:t>2V1Y</w:t>
        <w:tab/>
        <w:t>ENSP00000263967</w:t>
        <w:tab/>
        <w:t xml:space="preserve">Phosphatidylinositol 3-Kinase Catalytic Subu - Homo </w:t>
      </w:r>
    </w:p>
    <w:p>
      <w:pPr>
        <w:pStyle w:val="PlainText"/>
        <w:ind w:left="900" w:firstLine="1260"/>
        <w:rPr/>
      </w:pPr>
      <w:r>
        <w:rPr/>
        <w:t>sapiens (Human)</w:t>
      </w:r>
    </w:p>
    <w:p>
      <w:pPr>
        <w:pStyle w:val="PlainText"/>
        <w:ind w:left="-540" w:hanging="0"/>
        <w:rPr/>
      </w:pPr>
      <w:r>
        <w:rPr/>
        <w:t>1W80</w:t>
        <w:tab/>
        <w:t>ENSP00000322234</w:t>
        <w:tab/>
        <w:t>Phosphatidylinositol Phosphate Phosphatase -</w:t>
      </w:r>
    </w:p>
    <w:p>
      <w:pPr>
        <w:pStyle w:val="PlainText"/>
        <w:ind w:left="-540" w:hanging="0"/>
        <w:rPr/>
      </w:pPr>
      <w:r>
        <w:rPr/>
        <w:t>1UW5</w:t>
        <w:tab/>
        <w:t>ENSP00000316809</w:t>
        <w:tab/>
        <w:t>Phosphatidylinositol Transfer Protein Alpha -</w:t>
      </w:r>
    </w:p>
    <w:p>
      <w:pPr>
        <w:pStyle w:val="PlainText"/>
        <w:ind w:left="-540" w:hanging="0"/>
        <w:rPr/>
      </w:pPr>
      <w:r>
        <w:rPr/>
        <w:t>2GMV</w:t>
        <w:tab/>
        <w:t>ENSP00000319814</w:t>
        <w:tab/>
        <w:t xml:space="preserve">Phosphoenolpyruvate Carboxykinase, Cytosolic – </w:t>
      </w:r>
    </w:p>
    <w:p>
      <w:pPr>
        <w:pStyle w:val="PlainText"/>
        <w:ind w:left="900" w:firstLine="1260"/>
        <w:rPr/>
      </w:pPr>
      <w:r>
        <w:rPr/>
        <w:t>Shigella sonnei</w:t>
      </w:r>
    </w:p>
    <w:p>
      <w:pPr>
        <w:pStyle w:val="PlainText"/>
        <w:ind w:left="-540" w:hanging="0"/>
        <w:rPr/>
      </w:pPr>
      <w:r>
        <w:rPr/>
        <w:t>1NUH</w:t>
        <w:tab/>
        <w:t>ENSP00000348877</w:t>
        <w:tab/>
        <w:t>Phosphoglucose Isomerase - Thermococcus litoralis</w:t>
      </w:r>
    </w:p>
    <w:p>
      <w:pPr>
        <w:pStyle w:val="PlainText"/>
        <w:ind w:left="-540" w:hanging="0"/>
        <w:rPr/>
      </w:pPr>
      <w:r>
        <w:rPr/>
        <w:t>2HHJ</w:t>
        <w:tab/>
        <w:t>ENSP00000342032</w:t>
        <w:tab/>
        <w:t>Phosphoglycerate mutase 1</w:t>
      </w:r>
    </w:p>
    <w:p>
      <w:pPr>
        <w:pStyle w:val="PlainText"/>
        <w:ind w:left="-540" w:hanging="0"/>
        <w:rPr/>
      </w:pPr>
      <w:r>
        <w:rPr/>
        <w:t>2HSP</w:t>
        <w:tab/>
        <w:t>ENSP00000362369</w:t>
        <w:tab/>
        <w:t xml:space="preserve">Phosphoinositide-Specific Phospholipase C, I – </w:t>
      </w:r>
    </w:p>
    <w:p>
      <w:pPr>
        <w:pStyle w:val="PlainText"/>
        <w:ind w:left="900" w:firstLine="1260"/>
        <w:rPr/>
      </w:pPr>
      <w:r>
        <w:rPr/>
        <w:t>Shigella sonnei</w:t>
      </w:r>
    </w:p>
    <w:p>
      <w:pPr>
        <w:pStyle w:val="PlainText"/>
        <w:ind w:left="-540" w:hanging="0"/>
        <w:rPr/>
      </w:pPr>
      <w:r>
        <w:rPr/>
        <w:t>1POE</w:t>
        <w:tab/>
        <w:t>ENSP00000364252</w:t>
        <w:tab/>
        <w:t>Phospholipase A2 - Homo sapiens (Human)</w:t>
      </w:r>
    </w:p>
    <w:p>
      <w:pPr>
        <w:pStyle w:val="PlainText"/>
        <w:ind w:left="-540" w:hanging="0"/>
        <w:rPr/>
      </w:pPr>
      <w:r>
        <w:rPr>
          <w:lang w:val="fr-FR"/>
        </w:rPr>
        <w:t>2JI4</w:t>
        <w:tab/>
        <w:t>ENSP00000268835</w:t>
        <w:tab/>
        <w:t xml:space="preserve">Phosphoribosyl Pyrophosphate Synthetase - Bacillus </w:t>
      </w:r>
    </w:p>
    <w:p>
      <w:pPr>
        <w:pStyle w:val="PlainText"/>
        <w:ind w:left="900" w:firstLine="1260"/>
        <w:rPr>
          <w:lang w:val="fr-FR"/>
        </w:rPr>
      </w:pPr>
      <w:r>
        <w:rPr>
          <w:lang w:val="fr-FR"/>
        </w:rPr>
        <w:t>subtilis</w:t>
      </w:r>
    </w:p>
    <w:p>
      <w:pPr>
        <w:pStyle w:val="PlainText"/>
        <w:ind w:left="-540" w:hanging="0"/>
        <w:rPr/>
      </w:pPr>
      <w:r>
        <w:rPr>
          <w:lang w:val="fr-FR"/>
        </w:rPr>
        <w:t>2H31</w:t>
        <w:tab/>
        <w:t>ENSP00000264221</w:t>
        <w:tab/>
        <w:t>Phosphoribosylamidoimidazole- Succinocar -</w:t>
      </w:r>
    </w:p>
    <w:p>
      <w:pPr>
        <w:pStyle w:val="PlainText"/>
        <w:ind w:left="-540" w:hanging="0"/>
        <w:rPr/>
      </w:pPr>
      <w:r>
        <w:rPr>
          <w:lang w:val="fr-FR"/>
        </w:rPr>
        <w:t>1ZLY</w:t>
        <w:tab/>
        <w:t>ENSP00000371261</w:t>
        <w:tab/>
        <w:t xml:space="preserve">Phosphoribosylglycinamide Formyltransferase - Homo </w:t>
      </w:r>
    </w:p>
    <w:p>
      <w:pPr>
        <w:pStyle w:val="PlainText"/>
        <w:ind w:left="900" w:firstLine="1260"/>
        <w:rPr/>
      </w:pPr>
      <w:r>
        <w:rPr>
          <w:lang w:val="fr-FR"/>
        </w:rPr>
        <w:t>sapiens (Human)</w:t>
      </w:r>
    </w:p>
    <w:p>
      <w:pPr>
        <w:pStyle w:val="PlainText"/>
        <w:ind w:left="-540" w:hanging="0"/>
        <w:rPr/>
      </w:pPr>
      <w:r>
        <w:rPr/>
        <w:t>1CM8</w:t>
        <w:tab/>
        <w:t>ENSP00000215659</w:t>
        <w:tab/>
        <w:t xml:space="preserve">Phosphorylated Map Kinase P38-Gamma - Escherichia </w:t>
      </w:r>
    </w:p>
    <w:p>
      <w:pPr>
        <w:pStyle w:val="PlainText"/>
        <w:ind w:left="900" w:firstLine="1260"/>
        <w:rPr/>
      </w:pPr>
      <w:r>
        <w:rPr/>
        <w:t>coli</w:t>
      </w:r>
    </w:p>
    <w:p>
      <w:pPr>
        <w:pStyle w:val="PlainText"/>
        <w:ind w:left="-540" w:hanging="0"/>
        <w:rPr/>
      </w:pPr>
      <w:r>
        <w:rPr/>
        <w:t>2OAY</w:t>
        <w:tab/>
        <w:t>ENSP00000278407</w:t>
        <w:tab/>
        <w:t xml:space="preserve">Pigment Epithelium-Derived Factor </w:t>
      </w:r>
    </w:p>
    <w:p>
      <w:pPr>
        <w:pStyle w:val="PlainText"/>
        <w:ind w:left="-540" w:hanging="0"/>
        <w:rPr/>
      </w:pPr>
      <w:r>
        <w:rPr/>
        <w:t>2JOD</w:t>
        <w:tab/>
        <w:t>ENSP00000269200</w:t>
        <w:tab/>
        <w:t xml:space="preserve">Pituitary Adenylate Cyclase Activating Po - Synthetic </w:t>
      </w:r>
    </w:p>
    <w:p>
      <w:pPr>
        <w:pStyle w:val="PlainText"/>
        <w:ind w:left="900" w:firstLine="1260"/>
        <w:rPr/>
      </w:pPr>
      <w:r>
        <w:rPr/>
        <w:t>construct</w:t>
      </w:r>
    </w:p>
    <w:p>
      <w:pPr>
        <w:pStyle w:val="PlainText"/>
        <w:ind w:left="-540" w:hanging="0"/>
        <w:rPr/>
      </w:pPr>
      <w:r>
        <w:rPr/>
        <w:t>1RV6</w:t>
        <w:tab/>
        <w:t>ENSP00000238607</w:t>
        <w:tab/>
        <w:t>Placenta Growth Factor - Methanococcus jannaschii</w:t>
      </w:r>
    </w:p>
    <w:p>
      <w:pPr>
        <w:pStyle w:val="PlainText"/>
        <w:ind w:left="-540" w:hanging="0"/>
        <w:rPr/>
      </w:pPr>
      <w:r>
        <w:rPr/>
        <w:t>1RBP</w:t>
        <w:tab/>
        <w:t>ENSP00000360518</w:t>
        <w:tab/>
        <w:t>Plasma retinol-binding protein</w:t>
      </w:r>
    </w:p>
    <w:p>
      <w:pPr>
        <w:pStyle w:val="PlainText"/>
        <w:ind w:left="-540" w:hanging="0"/>
        <w:rPr/>
      </w:pPr>
      <w:r>
        <w:rPr/>
        <w:t>2FD6</w:t>
        <w:tab/>
        <w:t>ENSP00000339328</w:t>
        <w:tab/>
        <w:t>Plasminogen</w:t>
      </w:r>
    </w:p>
    <w:p>
      <w:pPr>
        <w:pStyle w:val="PlainText"/>
        <w:ind w:left="-540" w:hanging="0"/>
        <w:rPr/>
      </w:pPr>
      <w:r>
        <w:rPr/>
        <w:t>2HGF</w:t>
        <w:tab/>
        <w:t>ENSP00000222390</w:t>
        <w:tab/>
        <w:t>Plasminogen precursor</w:t>
      </w:r>
    </w:p>
    <w:p>
      <w:pPr>
        <w:pStyle w:val="PlainText"/>
        <w:ind w:left="-540" w:hanging="0"/>
        <w:rPr/>
      </w:pPr>
      <w:r>
        <w:rPr/>
        <w:t>1VYH</w:t>
        <w:tab/>
        <w:t>ENSP00000006951</w:t>
        <w:tab/>
        <w:t xml:space="preserve">Platelet-Activating Factor Acetylhydrolas - Shigella </w:t>
      </w:r>
    </w:p>
    <w:p>
      <w:pPr>
        <w:pStyle w:val="PlainText"/>
        <w:ind w:left="900" w:firstLine="1260"/>
        <w:rPr/>
      </w:pPr>
      <w:r>
        <w:rPr/>
        <w:t>sonnei</w:t>
      </w:r>
    </w:p>
    <w:p>
      <w:pPr>
        <w:pStyle w:val="PlainText"/>
        <w:ind w:left="-540" w:hanging="0"/>
        <w:rPr/>
      </w:pPr>
      <w:r>
        <w:rPr/>
        <w:t>2OF5</w:t>
        <w:tab/>
        <w:t>ENSP00000322314</w:t>
        <w:tab/>
        <w:t>Platelet Glycoprotein Ib Alpha Chain Precurs -</w:t>
      </w:r>
    </w:p>
    <w:p>
      <w:pPr>
        <w:pStyle w:val="PlainText"/>
        <w:ind w:left="-540" w:hanging="0"/>
        <w:rPr/>
      </w:pPr>
      <w:r>
        <w:rPr/>
        <w:t>1H7U</w:t>
        <w:tab/>
        <w:t>ENSP00000265849</w:t>
        <w:tab/>
        <w:t>Pms1 Protein Homolog 2</w:t>
      </w:r>
    </w:p>
    <w:p>
      <w:pPr>
        <w:pStyle w:val="PlainText"/>
        <w:ind w:left="-540" w:hanging="0"/>
        <w:rPr/>
      </w:pPr>
      <w:r>
        <w:rPr/>
        <w:t>2CS1</w:t>
        <w:tab/>
        <w:t>ENSP00000343888</w:t>
        <w:tab/>
        <w:t>Pms1 Protein Homolog 2 - Mus musculus (Mouse)</w:t>
      </w:r>
    </w:p>
    <w:p>
      <w:pPr>
        <w:pStyle w:val="PlainText"/>
        <w:ind w:left="-540" w:hanging="0"/>
        <w:rPr/>
      </w:pPr>
      <w:r>
        <w:rPr/>
        <w:t>1Q79</w:t>
        <w:tab/>
        <w:t>ENSP00000216277</w:t>
        <w:tab/>
        <w:t>Poly - Bos taurus (Bovine)</w:t>
      </w:r>
    </w:p>
    <w:p>
      <w:pPr>
        <w:pStyle w:val="PlainText"/>
        <w:ind w:left="-540" w:hanging="0"/>
        <w:rPr/>
      </w:pPr>
      <w:r>
        <w:rPr/>
        <w:t>2PA9</w:t>
        <w:tab/>
        <w:t>ENSP00000045065</w:t>
        <w:tab/>
        <w:t>Poly [ADP-Ribose] Polymerase-1 - Homo sapiens (Human)</w:t>
      </w:r>
    </w:p>
    <w:p>
      <w:pPr>
        <w:pStyle w:val="PlainText"/>
        <w:ind w:left="-540" w:hanging="0"/>
        <w:rPr/>
      </w:pPr>
      <w:r>
        <w:rPr/>
        <w:t>2D7R</w:t>
        <w:tab/>
        <w:t>ENSP00000297107</w:t>
        <w:tab/>
        <w:t>Polypeptide N-Acetylgalactosaminyltransferas -</w:t>
      </w:r>
    </w:p>
    <w:p>
      <w:pPr>
        <w:pStyle w:val="PlainText"/>
        <w:ind w:left="-540" w:hanging="0"/>
        <w:rPr/>
      </w:pPr>
      <w:r>
        <w:rPr/>
        <w:t>1WVO</w:t>
        <w:tab/>
        <w:t>ENSP00000210444</w:t>
        <w:tab/>
        <w:t>Polysialic Acid Capsule Biosynthesis Protein -</w:t>
      </w:r>
    </w:p>
    <w:p>
      <w:pPr>
        <w:pStyle w:val="PlainText"/>
        <w:ind w:left="-540" w:hanging="0"/>
        <w:rPr/>
      </w:pPr>
      <w:r>
        <w:rPr/>
        <w:t>1PE3</w:t>
        <w:tab/>
        <w:t>ENSP00000291525</w:t>
        <w:tab/>
        <w:t xml:space="preserve">Porcine Pancreatic Spasmolytic Polypepti - Homo </w:t>
      </w:r>
    </w:p>
    <w:p>
      <w:pPr>
        <w:pStyle w:val="PlainText"/>
        <w:ind w:left="900" w:firstLine="1260"/>
        <w:rPr/>
      </w:pPr>
      <w:r>
        <w:rPr/>
        <w:t>sapiens (Human)</w:t>
      </w:r>
    </w:p>
    <w:p>
      <w:pPr>
        <w:pStyle w:val="PlainText"/>
        <w:ind w:left="-540" w:hanging="0"/>
        <w:rPr/>
      </w:pPr>
      <w:r>
        <w:rPr/>
        <w:t>2JIN</w:t>
        <w:tab/>
        <w:t>ENSP00000256366</w:t>
        <w:tab/>
        <w:t>Postsynaptic Density Protein 95</w:t>
      </w:r>
    </w:p>
    <w:p>
      <w:pPr>
        <w:pStyle w:val="PlainText"/>
        <w:ind w:left="-540" w:hanging="0"/>
        <w:rPr/>
      </w:pPr>
      <w:r>
        <w:rPr/>
        <w:t>2Q0A</w:t>
        <w:tab/>
        <w:t>ENSP00000251287</w:t>
        <w:tab/>
        <w:t xml:space="preserve">Potassium/Sodium Hyperpolarization-Activated - Mus </w:t>
      </w:r>
    </w:p>
    <w:p>
      <w:pPr>
        <w:pStyle w:val="PlainText"/>
        <w:ind w:left="900" w:firstLine="1260"/>
        <w:rPr/>
      </w:pPr>
      <w:r>
        <w:rPr/>
        <w:t>musculus (Mouse)</w:t>
      </w:r>
    </w:p>
    <w:p>
      <w:pPr>
        <w:pStyle w:val="PlainText"/>
        <w:ind w:left="-540" w:hanging="0"/>
        <w:rPr/>
      </w:pPr>
      <w:r>
        <w:rPr/>
        <w:t>2NZ0</w:t>
        <w:tab/>
        <w:t>ENSP00000319591</w:t>
        <w:tab/>
        <w:t>Potassium voltage-gated channel subfamily A member 1</w:t>
      </w:r>
    </w:p>
    <w:p>
      <w:pPr>
        <w:pStyle w:val="PlainText"/>
        <w:ind w:left="-540" w:hanging="0"/>
        <w:rPr/>
      </w:pPr>
      <w:r>
        <w:rPr/>
        <w:t>1UJL</w:t>
        <w:tab/>
        <w:t>ENSP00000346739</w:t>
        <w:tab/>
        <w:t>Potassium voltage-gated channel subfamily H member 2</w:t>
      </w:r>
    </w:p>
    <w:p>
      <w:pPr>
        <w:pStyle w:val="PlainText"/>
        <w:ind w:left="-540" w:hanging="0"/>
        <w:rPr/>
      </w:pPr>
      <w:r>
        <w:rPr/>
        <w:t>2OVC</w:t>
        <w:tab/>
        <w:t>ENSP00000262916</w:t>
        <w:tab/>
        <w:t xml:space="preserve">Potassium voltage-gated channel subfamily KQT member </w:t>
      </w:r>
    </w:p>
    <w:p>
      <w:pPr>
        <w:pStyle w:val="PlainText"/>
        <w:ind w:left="1620" w:firstLine="540"/>
        <w:rPr/>
      </w:pPr>
      <w:r>
        <w:rPr/>
        <w:t>1</w:t>
      </w:r>
    </w:p>
    <w:p>
      <w:pPr>
        <w:pStyle w:val="PlainText"/>
        <w:ind w:left="-540" w:hanging="0"/>
        <w:rPr/>
      </w:pPr>
      <w:r>
        <w:rPr/>
        <w:t>2IV5</w:t>
        <w:tab/>
        <w:t>ENSP00000368752</w:t>
        <w:tab/>
        <w:t xml:space="preserve">Prion Protein </w:t>
      </w:r>
    </w:p>
    <w:p>
      <w:pPr>
        <w:pStyle w:val="PlainText"/>
        <w:ind w:left="-540" w:hanging="0"/>
        <w:rPr/>
      </w:pPr>
      <w:r>
        <w:rPr/>
        <w:t>2G2J</w:t>
        <w:tab/>
        <w:t>ENSP00000263576</w:t>
        <w:tab/>
        <w:t>Probable ATP-Dependent RNA Helicase P47 -</w:t>
      </w:r>
    </w:p>
    <w:p>
      <w:pPr>
        <w:pStyle w:val="PlainText"/>
        <w:ind w:left="-540" w:hanging="0"/>
        <w:rPr/>
      </w:pPr>
      <w:r>
        <w:rPr/>
        <w:t>1XTJ</w:t>
        <w:tab/>
        <w:t>ENSP00000372805</w:t>
        <w:tab/>
        <w:t xml:space="preserve">Probable ATP-Dependent RNA Helicase P47 - Homo </w:t>
      </w:r>
    </w:p>
    <w:p>
      <w:pPr>
        <w:pStyle w:val="PlainText"/>
        <w:ind w:left="900" w:firstLine="1260"/>
        <w:rPr/>
      </w:pPr>
      <w:r>
        <w:rPr/>
        <w:t>sapiens (Human)</w:t>
      </w:r>
    </w:p>
    <w:p>
      <w:pPr>
        <w:pStyle w:val="PlainText"/>
        <w:ind w:left="-540" w:hanging="0"/>
        <w:rPr/>
      </w:pPr>
      <w:r>
        <w:rPr>
          <w:lang w:val="fr-FR"/>
        </w:rPr>
        <w:t>2PL3</w:t>
        <w:tab/>
        <w:t>ENSP00000314348</w:t>
        <w:tab/>
        <w:t xml:space="preserve">Probable ATP-Dependent RNA Helicase P47 - Rattus </w:t>
      </w:r>
    </w:p>
    <w:p>
      <w:pPr>
        <w:pStyle w:val="PlainText"/>
        <w:ind w:left="900" w:firstLine="1260"/>
        <w:rPr/>
      </w:pPr>
      <w:r>
        <w:rPr>
          <w:lang w:val="fr-FR"/>
        </w:rPr>
        <w:t>norvegicus (Rat)</w:t>
      </w:r>
    </w:p>
    <w:p>
      <w:pPr>
        <w:pStyle w:val="PlainText"/>
        <w:ind w:left="-540" w:hanging="0"/>
        <w:rPr/>
      </w:pPr>
      <w:r>
        <w:rPr>
          <w:lang w:val="fr-FR"/>
        </w:rPr>
        <w:t>1ZLI</w:t>
        <w:tab/>
        <w:t>ENSP00000282957</w:t>
        <w:tab/>
        <w:t>Procarboxypeptidase B - Pyrococcus furiosus</w:t>
      </w:r>
    </w:p>
    <w:p>
      <w:pPr>
        <w:pStyle w:val="PlainText"/>
        <w:ind w:left="-540" w:hanging="0"/>
        <w:rPr/>
      </w:pPr>
      <w:r>
        <w:rPr/>
        <w:t>1PFL</w:t>
        <w:tab/>
        <w:t>ENSP00000370747</w:t>
        <w:tab/>
        <w:t>Profilin II - Pongo pygmaeus (Orangutan)</w:t>
      </w:r>
    </w:p>
    <w:p>
      <w:pPr>
        <w:pStyle w:val="PlainText"/>
        <w:ind w:left="-540" w:hanging="0"/>
        <w:rPr/>
      </w:pPr>
      <w:r>
        <w:rPr/>
        <w:t>2OVM</w:t>
        <w:tab/>
        <w:t>ENSP00000325120</w:t>
        <w:tab/>
        <w:t>Progesterone Receptor (PR)</w:t>
      </w:r>
    </w:p>
    <w:p>
      <w:pPr>
        <w:pStyle w:val="PlainText"/>
        <w:ind w:left="-540" w:hanging="0"/>
        <w:rPr/>
      </w:pPr>
      <w:r>
        <w:rPr/>
        <w:t>1M6I</w:t>
        <w:tab/>
        <w:t>ENSP00000287295</w:t>
        <w:tab/>
        <w:t>Programmed Cell Death Protein 8 - Escherichia coli</w:t>
      </w:r>
    </w:p>
    <w:p>
      <w:pPr>
        <w:pStyle w:val="PlainText"/>
        <w:ind w:left="-540" w:hanging="0"/>
        <w:rPr/>
      </w:pPr>
      <w:r>
        <w:rPr/>
        <w:t>1BP3</w:t>
        <w:tab/>
        <w:t>ENSP00000231423</w:t>
        <w:tab/>
        <w:t>Prolactin receptor precursor</w:t>
      </w:r>
    </w:p>
    <w:p>
      <w:pPr>
        <w:pStyle w:val="PlainText"/>
        <w:ind w:left="-540" w:hanging="0"/>
        <w:rPr/>
      </w:pPr>
      <w:r>
        <w:rPr/>
        <w:t>1TJC</w:t>
        <w:tab/>
        <w:t>ENSP00000307318</w:t>
        <w:tab/>
        <w:t>Prolyl hydroxylase</w:t>
      </w:r>
    </w:p>
    <w:p>
      <w:pPr>
        <w:pStyle w:val="PlainText"/>
        <w:ind w:left="-540" w:hanging="0"/>
        <w:rPr/>
      </w:pPr>
      <w:r>
        <w:rPr>
          <w:lang w:val="fr-FR"/>
        </w:rPr>
        <w:t>2CQY</w:t>
        <w:tab/>
        <w:t>ENSP00000308554</w:t>
        <w:tab/>
        <w:t>Propionyl-CoA carboxylase alpha chain</w:t>
      </w:r>
    </w:p>
    <w:p>
      <w:pPr>
        <w:pStyle w:val="PlainText"/>
        <w:ind w:left="-540" w:hanging="0"/>
        <w:rPr/>
      </w:pPr>
      <w:r>
        <w:rPr>
          <w:lang w:val="fr-FR"/>
        </w:rPr>
        <w:t>2IAG</w:t>
        <w:tab/>
        <w:t>ENSP00000244043</w:t>
        <w:tab/>
        <w:t>Prostacyclin synthase</w:t>
      </w:r>
    </w:p>
    <w:p>
      <w:pPr>
        <w:pStyle w:val="PlainText"/>
        <w:ind w:left="-540" w:hanging="0"/>
        <w:rPr/>
      </w:pPr>
      <w:r>
        <w:rPr>
          <w:lang w:val="fr-FR"/>
        </w:rPr>
        <w:t>2PVW</w:t>
        <w:tab/>
        <w:t>ENSP00000256999</w:t>
        <w:tab/>
        <w:t xml:space="preserve">Prostate-specific membrane antigen (7E11-C5.3 </w:t>
      </w:r>
    </w:p>
    <w:p>
      <w:pPr>
        <w:pStyle w:val="PlainText"/>
        <w:ind w:left="900" w:firstLine="1260"/>
        <w:rPr>
          <w:lang w:val="fr-FR"/>
        </w:rPr>
      </w:pPr>
      <w:r>
        <w:rPr>
          <w:lang w:val="fr-FR"/>
        </w:rPr>
        <w:t>antigen/FOLH1)</w:t>
      </w:r>
    </w:p>
    <w:p>
      <w:pPr>
        <w:pStyle w:val="PlainText"/>
        <w:ind w:left="-540" w:hanging="0"/>
        <w:rPr/>
      </w:pPr>
      <w:r>
        <w:rPr>
          <w:lang w:val="fr-FR"/>
        </w:rPr>
        <w:t>2HPA</w:t>
        <w:tab/>
        <w:t>ENSP00000323036</w:t>
        <w:tab/>
        <w:t>Prostatic Acid Phosphatase - Homo sapiens (Human)</w:t>
      </w:r>
    </w:p>
    <w:p>
      <w:pPr>
        <w:pStyle w:val="PlainText"/>
        <w:ind w:left="-540" w:hanging="0"/>
        <w:rPr/>
      </w:pPr>
      <w:r>
        <w:rPr>
          <w:lang w:val="fr-FR"/>
        </w:rPr>
        <w:t>2FCG</w:t>
        <w:tab/>
        <w:t>ENSP00000296435</w:t>
        <w:tab/>
        <w:t>Protegrin 3 - Sus scrofa (Pig)</w:t>
      </w:r>
    </w:p>
    <w:p>
      <w:pPr>
        <w:pStyle w:val="PlainText"/>
        <w:ind w:left="-540" w:hanging="0"/>
        <w:rPr/>
      </w:pPr>
      <w:r>
        <w:rPr>
          <w:lang w:val="fr-FR"/>
        </w:rPr>
        <w:t>1KV3</w:t>
        <w:tab/>
        <w:t>ENSP00000355330</w:t>
        <w:tab/>
        <w:t>Protein-Glutamine Gamma-Glutamyltransferase -</w:t>
      </w:r>
    </w:p>
    <w:p>
      <w:pPr>
        <w:pStyle w:val="PlainText"/>
        <w:ind w:left="-540" w:hanging="0"/>
        <w:rPr/>
      </w:pPr>
      <w:r>
        <w:rPr>
          <w:lang w:val="fr-FR"/>
        </w:rPr>
        <w:t>1KR5</w:t>
        <w:tab/>
        <w:t>ENSP00000356350</w:t>
        <w:tab/>
        <w:t>Protein-L-Isoaspartate O-Methyltransferase -</w:t>
      </w:r>
    </w:p>
    <w:p>
      <w:pPr>
        <w:pStyle w:val="PlainText"/>
        <w:ind w:left="-540" w:hanging="0"/>
        <w:rPr/>
      </w:pPr>
      <w:r>
        <w:rPr>
          <w:lang w:val="fr-FR"/>
        </w:rPr>
        <w:t>2OC3</w:t>
        <w:tab/>
        <w:t>ENSP00000175756</w:t>
        <w:tab/>
        <w:t>Protein-Tyrosine-Phosphatase - Homo sapiens (Human)</w:t>
      </w:r>
    </w:p>
    <w:p>
      <w:pPr>
        <w:pStyle w:val="PlainText"/>
        <w:ind w:left="-540" w:hanging="0"/>
        <w:rPr/>
      </w:pPr>
      <w:r>
        <w:rPr>
          <w:lang w:val="fr-FR"/>
        </w:rPr>
        <w:t>2QEP</w:t>
        <w:tab/>
        <w:t>ENSP00000374070</w:t>
        <w:tab/>
        <w:t xml:space="preserve">Protein-Tyrosine Phosphatase, Non-Receptor T - Homo </w:t>
      </w:r>
    </w:p>
    <w:p>
      <w:pPr>
        <w:pStyle w:val="PlainText"/>
        <w:ind w:left="900" w:firstLine="1260"/>
        <w:rPr/>
      </w:pPr>
      <w:r>
        <w:rPr>
          <w:lang w:val="fr-FR"/>
        </w:rPr>
        <w:t>sapiens (Human)</w:t>
      </w:r>
    </w:p>
    <w:p>
      <w:pPr>
        <w:pStyle w:val="PlainText"/>
        <w:ind w:left="-540" w:hanging="0"/>
        <w:rPr/>
      </w:pPr>
      <w:r>
        <w:rPr>
          <w:lang w:val="fr-FR"/>
        </w:rPr>
        <w:t>2NZ6</w:t>
        <w:tab/>
        <w:t>ENSP00000278456</w:t>
        <w:tab/>
        <w:t xml:space="preserve">Protein-Tyrosine Phosphatase 1B - Homo sapiens </w:t>
      </w:r>
    </w:p>
    <w:p>
      <w:pPr>
        <w:pStyle w:val="PlainText"/>
        <w:ind w:left="900" w:firstLine="1260"/>
        <w:rPr>
          <w:lang w:val="fr-FR"/>
        </w:rPr>
      </w:pPr>
      <w:r>
        <w:rPr>
          <w:lang w:val="fr-FR"/>
        </w:rPr>
        <w:t>(Human)</w:t>
      </w:r>
    </w:p>
    <w:p>
      <w:pPr>
        <w:pStyle w:val="PlainText"/>
        <w:ind w:left="-540" w:hanging="0"/>
        <w:rPr/>
      </w:pPr>
      <w:r>
        <w:rPr>
          <w:lang w:val="fr-FR"/>
        </w:rPr>
        <w:t>2FYT</w:t>
        <w:tab/>
        <w:t>ENSP00000329586</w:t>
        <w:tab/>
        <w:t>Protein Arginine Methyltransferase Prmt3 -</w:t>
      </w:r>
    </w:p>
    <w:p>
      <w:pPr>
        <w:pStyle w:val="PlainText"/>
        <w:ind w:left="-540" w:hanging="0"/>
        <w:rPr/>
      </w:pPr>
      <w:r>
        <w:rPr>
          <w:lang w:val="fr-FR"/>
        </w:rPr>
        <w:t>1ORI</w:t>
        <w:tab/>
        <w:t>ENSP00000246789</w:t>
        <w:tab/>
        <w:t>Protein Arginine N-Methyltransferase 1 -</w:t>
      </w:r>
    </w:p>
    <w:p>
      <w:pPr>
        <w:pStyle w:val="PlainText"/>
        <w:ind w:left="-540" w:hanging="0"/>
        <w:rPr/>
      </w:pPr>
      <w:r>
        <w:rPr>
          <w:lang w:val="fr-FR"/>
        </w:rPr>
        <w:t>2UZP</w:t>
        <w:tab/>
        <w:t>ENSP00000263431</w:t>
        <w:tab/>
        <w:t xml:space="preserve">Protein Kinase C, Theta Type - Methanococcus </w:t>
      </w:r>
    </w:p>
    <w:p>
      <w:pPr>
        <w:pStyle w:val="PlainText"/>
        <w:ind w:left="900" w:firstLine="1260"/>
        <w:rPr>
          <w:lang w:val="fr-FR"/>
        </w:rPr>
      </w:pPr>
      <w:r>
        <w:rPr>
          <w:lang w:val="fr-FR"/>
        </w:rPr>
        <w:t>jannaschii</w:t>
      </w:r>
    </w:p>
    <w:p>
      <w:pPr>
        <w:pStyle w:val="PlainText"/>
        <w:ind w:left="-540" w:hanging="0"/>
        <w:rPr/>
      </w:pPr>
      <w:r>
        <w:rPr>
          <w:lang w:val="fr-FR"/>
        </w:rPr>
        <w:t>2ONI</w:t>
        <w:tab/>
        <w:t>ENSP00000350569</w:t>
        <w:tab/>
        <w:t>Protein Kinase C - Rattus norvegicus (Rat)</w:t>
      </w:r>
    </w:p>
    <w:p>
      <w:pPr>
        <w:pStyle w:val="PlainText"/>
        <w:ind w:left="-540" w:hanging="0"/>
        <w:rPr/>
      </w:pPr>
      <w:r>
        <w:rPr>
          <w:lang w:val="fr-FR"/>
        </w:rPr>
        <w:t>1KPF</w:t>
        <w:tab/>
        <w:t>ENSP00000304229</w:t>
        <w:tab/>
        <w:t xml:space="preserve">Protein Kinase C Interacting Protein - Homo sapiens </w:t>
      </w:r>
    </w:p>
    <w:p>
      <w:pPr>
        <w:pStyle w:val="PlainText"/>
        <w:ind w:left="900" w:firstLine="1260"/>
        <w:rPr>
          <w:lang w:val="fr-FR"/>
        </w:rPr>
      </w:pPr>
      <w:r>
        <w:rPr>
          <w:lang w:val="fr-FR"/>
        </w:rPr>
        <w:t>(Human)</w:t>
      </w:r>
    </w:p>
    <w:p>
      <w:pPr>
        <w:pStyle w:val="PlainText"/>
        <w:ind w:left="-540" w:hanging="0"/>
        <w:rPr/>
      </w:pPr>
      <w:r>
        <w:rPr>
          <w:lang w:val="fr-FR"/>
        </w:rPr>
        <w:t>2P5X</w:t>
        <w:tab/>
        <w:t>ENSP00000370718</w:t>
        <w:tab/>
        <w:t>Protein Maf - Bacillus subtilis</w:t>
      </w:r>
    </w:p>
    <w:p>
      <w:pPr>
        <w:pStyle w:val="PlainText"/>
        <w:ind w:left="-540" w:hanging="0"/>
        <w:rPr/>
      </w:pPr>
      <w:r>
        <w:rPr/>
        <w:t>1LL8</w:t>
        <w:tab/>
        <w:t>ENSP00000234040</w:t>
        <w:tab/>
        <w:t>Proto-Oncogene Serine/Threonine-Protein - Escherichia coli</w:t>
      </w:r>
    </w:p>
    <w:p>
      <w:pPr>
        <w:pStyle w:val="PlainText"/>
        <w:ind w:left="-540" w:hanging="0"/>
        <w:rPr/>
      </w:pPr>
      <w:r>
        <w:rPr/>
        <w:t>2OBJ</w:t>
        <w:tab/>
        <w:t>ENSP00000362608</w:t>
        <w:tab/>
        <w:t>Proto-Oncogene Serine/Threonine-Protein Kina - Homo sapiens (Human)</w:t>
      </w:r>
    </w:p>
    <w:p>
      <w:pPr>
        <w:pStyle w:val="PlainText"/>
        <w:ind w:left="-540" w:hanging="0"/>
        <w:rPr/>
      </w:pPr>
      <w:r>
        <w:rPr/>
        <w:t>2SRC</w:t>
        <w:tab/>
        <w:t>ENSP00000362683</w:t>
        <w:tab/>
        <w:t>Proto-Oncogene Tyrosine-Protein Kinase S - Homo sapiens (Human)</w:t>
      </w:r>
    </w:p>
    <w:p>
      <w:pPr>
        <w:pStyle w:val="PlainText"/>
        <w:ind w:left="-540" w:hanging="0"/>
        <w:rPr/>
      </w:pPr>
      <w:r>
        <w:rPr/>
        <w:t>2C9W</w:t>
        <w:tab/>
        <w:t>ENSP00000339428</w:t>
        <w:tab/>
        <w:t>Proto-Oncogene Tyrosine-Protein Kinase Src -</w:t>
      </w:r>
    </w:p>
    <w:p>
      <w:pPr>
        <w:pStyle w:val="PlainText"/>
        <w:ind w:left="-540" w:hanging="0"/>
        <w:rPr/>
      </w:pPr>
      <w:r>
        <w:rPr/>
        <w:t>2HZI</w:t>
        <w:tab/>
        <w:t>ENSP00000361423</w:t>
        <w:tab/>
        <w:t>Proto-oncogene tyrosine-protein kinase ABL1</w:t>
      </w:r>
    </w:p>
    <w:p>
      <w:pPr>
        <w:pStyle w:val="PlainText"/>
        <w:ind w:left="-540" w:hanging="0"/>
        <w:rPr/>
      </w:pPr>
      <w:r>
        <w:rPr>
          <w:lang w:val="fr-FR"/>
        </w:rPr>
        <w:t>1M8Z</w:t>
        <w:tab/>
        <w:t>ENSP00000257075</w:t>
        <w:tab/>
        <w:t>Pumilio 1 - Rattus norvegicus (Rat)</w:t>
      </w:r>
    </w:p>
    <w:p>
      <w:pPr>
        <w:pStyle w:val="PlainText"/>
        <w:ind w:left="-540" w:hanging="0"/>
        <w:rPr/>
      </w:pPr>
      <w:r>
        <w:rPr/>
        <w:t>2ON6</w:t>
        <w:tab/>
        <w:t>ENSP00000354532</w:t>
        <w:tab/>
        <w:t>Purine nucleoside phosphorylase</w:t>
      </w:r>
    </w:p>
    <w:p>
      <w:pPr>
        <w:pStyle w:val="PlainText"/>
        <w:ind w:left="-540" w:hanging="0"/>
        <w:rPr/>
      </w:pPr>
      <w:r>
        <w:rPr/>
        <w:t>2BQ8</w:t>
        <w:tab/>
        <w:t>ENSP00000218758</w:t>
        <w:tab/>
        <w:t xml:space="preserve">Purple Acid Phosphatase </w:t>
      </w:r>
    </w:p>
    <w:p>
      <w:pPr>
        <w:pStyle w:val="PlainText"/>
        <w:ind w:left="-540" w:hanging="0"/>
        <w:rPr/>
      </w:pPr>
      <w:r>
        <w:rPr/>
        <w:t>1TG6</w:t>
        <w:tab/>
        <w:t>ENSP00000245816</w:t>
        <w:tab/>
        <w:t xml:space="preserve">Putative ATP-Dependent Clp Protease Proteoly – </w:t>
      </w:r>
    </w:p>
    <w:p>
      <w:pPr>
        <w:pStyle w:val="PlainText"/>
        <w:ind w:left="900" w:firstLine="1260"/>
        <w:rPr/>
      </w:pPr>
      <w:r>
        <w:rPr/>
        <w:t>Thermotoga maritima</w:t>
      </w:r>
    </w:p>
    <w:p>
      <w:pPr>
        <w:pStyle w:val="PlainText"/>
        <w:ind w:left="-540" w:hanging="0"/>
        <w:rPr/>
      </w:pPr>
      <w:r>
        <w:rPr/>
        <w:t>2F8N</w:t>
        <w:tab/>
        <w:t>ENSP00000353806</w:t>
        <w:tab/>
        <w:t xml:space="preserve">Putative Polyprotein/Phosphatase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/>
        <w:t>1D3B</w:t>
        <w:tab/>
        <w:t>ENSP00000342305</w:t>
        <w:tab/>
        <w:t>Putative Snrnp Sm-Like Protein -</w:t>
      </w:r>
    </w:p>
    <w:p>
      <w:pPr>
        <w:pStyle w:val="PlainText"/>
        <w:ind w:left="-540" w:hanging="0"/>
        <w:rPr/>
      </w:pPr>
      <w:r>
        <w:rPr/>
        <w:t>2HW1</w:t>
        <w:tab/>
        <w:t>ENSP00000369642</w:t>
        <w:tab/>
        <w:t>Putative Sugar Kinase - Salmonella typhimurium lt2</w:t>
      </w:r>
    </w:p>
    <w:p>
      <w:pPr>
        <w:pStyle w:val="PlainText"/>
        <w:ind w:left="-540" w:hanging="0"/>
        <w:rPr/>
      </w:pPr>
      <w:r>
        <w:rPr/>
        <w:t>2F7K</w:t>
        <w:tab/>
        <w:t>ENSP00000291565</w:t>
        <w:tab/>
        <w:t>Pyridoxal kinase</w:t>
      </w:r>
    </w:p>
    <w:p>
      <w:pPr>
        <w:pStyle w:val="PlainText"/>
        <w:ind w:left="-540" w:hanging="0"/>
        <w:rPr/>
      </w:pPr>
      <w:r>
        <w:rPr/>
        <w:t>2CFT</w:t>
        <w:tab/>
        <w:t>ENSP00000215904</w:t>
        <w:tab/>
        <w:t>Pyridoxal phosphate phosphatase</w:t>
      </w:r>
    </w:p>
    <w:p>
      <w:pPr>
        <w:pStyle w:val="PlainText"/>
        <w:ind w:left="-540" w:hanging="0"/>
        <w:rPr/>
      </w:pPr>
      <w:r>
        <w:rPr/>
        <w:t>1NRG</w:t>
        <w:tab/>
        <w:t>ENSP00000225573</w:t>
        <w:tab/>
        <w:t>Pyridoxine-5'-phosphate oxidase</w:t>
      </w:r>
    </w:p>
    <w:p>
      <w:pPr>
        <w:pStyle w:val="PlainText"/>
        <w:ind w:left="-540" w:hanging="0"/>
        <w:rPr/>
      </w:pPr>
      <w:r>
        <w:rPr/>
        <w:t>2IZZ</w:t>
        <w:tab/>
        <w:t>ENSP00000328858</w:t>
        <w:tab/>
        <w:t>Pyrroline-5-carboxylate reductase 1</w:t>
      </w:r>
    </w:p>
    <w:p>
      <w:pPr>
        <w:pStyle w:val="PlainText"/>
        <w:ind w:left="-540" w:hanging="0"/>
        <w:rPr/>
      </w:pPr>
      <w:r>
        <w:rPr/>
        <w:t>2H5G</w:t>
        <w:tab/>
        <w:t>ENSP00000360268</w:t>
        <w:tab/>
        <w:t>Pyrroline-5-carboxylate synthetase</w:t>
      </w:r>
    </w:p>
    <w:p>
      <w:pPr>
        <w:pStyle w:val="PlainText"/>
        <w:ind w:left="-540" w:hanging="0"/>
        <w:rPr/>
      </w:pPr>
      <w:r>
        <w:rPr/>
        <w:t>2Q8I</w:t>
        <w:tab/>
        <w:t>ENSP00000368460</w:t>
        <w:tab/>
        <w:t xml:space="preserve">Pyruvate Dehydrogenase Kinase, Isozyme 2 - Mus </w:t>
      </w:r>
    </w:p>
    <w:p>
      <w:pPr>
        <w:pStyle w:val="PlainText"/>
        <w:ind w:left="900" w:firstLine="1260"/>
        <w:rPr/>
      </w:pPr>
      <w:r>
        <w:rPr/>
        <w:t>musculus (Mouse)</w:t>
      </w:r>
    </w:p>
    <w:p>
      <w:pPr>
        <w:pStyle w:val="PlainText"/>
        <w:ind w:left="-540" w:hanging="0"/>
        <w:rPr/>
      </w:pPr>
      <w:r>
        <w:rPr>
          <w:lang w:val="fr-FR"/>
        </w:rPr>
        <w:t>2OZL</w:t>
        <w:tab/>
        <w:t>ENSP00000307241</w:t>
        <w:tab/>
        <w:t>Pyruvate dehydrogenase</w:t>
      </w:r>
    </w:p>
    <w:p>
      <w:pPr>
        <w:pStyle w:val="PlainText"/>
        <w:ind w:left="-540" w:hanging="0"/>
        <w:rPr/>
      </w:pPr>
      <w:r>
        <w:rPr>
          <w:lang w:val="fr-FR"/>
        </w:rPr>
        <w:t>2BEW</w:t>
        <w:tab/>
        <w:t>ENSP00000269980</w:t>
        <w:tab/>
        <w:t>Pyruvate dehydrogenase E1 component alpha subunit,</w:t>
      </w:r>
    </w:p>
    <w:p>
      <w:pPr>
        <w:pStyle w:val="PlainText"/>
        <w:ind w:left="-540" w:hanging="0"/>
        <w:rPr/>
      </w:pPr>
      <w:r>
        <w:rPr>
          <w:lang w:val="fr-FR"/>
        </w:rPr>
        <w:t>2COO</w:t>
        <w:tab/>
        <w:t>ENSP00000359150</w:t>
        <w:tab/>
        <w:t xml:space="preserve">Pyruvate dehydrogenase protein X component, </w:t>
      </w:r>
    </w:p>
    <w:p>
      <w:pPr>
        <w:pStyle w:val="PlainText"/>
        <w:ind w:left="900" w:firstLine="1260"/>
        <w:rPr/>
      </w:pPr>
      <w:r>
        <w:rPr>
          <w:lang w:val="fr-FR"/>
        </w:rPr>
        <w:t>mitochondrial precursor</w:t>
      </w:r>
    </w:p>
    <w:p>
      <w:pPr>
        <w:pStyle w:val="PlainText"/>
        <w:ind w:left="-540" w:hanging="0"/>
        <w:rPr/>
      </w:pPr>
      <w:r>
        <w:rPr/>
        <w:t>1ZJH</w:t>
        <w:tab/>
        <w:t>ENSP00000373744</w:t>
        <w:tab/>
        <w:t>Pyruvate kinase, isozymes M1/M2</w:t>
      </w:r>
    </w:p>
    <w:p>
      <w:pPr>
        <w:pStyle w:val="PlainText"/>
        <w:ind w:left="-540" w:hanging="0"/>
        <w:rPr/>
      </w:pPr>
      <w:r>
        <w:rPr/>
        <w:t>1LIU</w:t>
        <w:tab/>
        <w:t>ENSP00000339933</w:t>
        <w:tab/>
        <w:t>Pyruvate kinase, isozymes R/L</w:t>
      </w:r>
    </w:p>
    <w:p>
      <w:pPr>
        <w:pStyle w:val="PlainText"/>
        <w:ind w:left="-540" w:hanging="0"/>
        <w:rPr/>
      </w:pPr>
      <w:r>
        <w:rPr/>
        <w:t>2NT2</w:t>
        <w:tab/>
        <w:t>ENSP00000269033</w:t>
        <w:tab/>
        <w:t>Pyst1 - Methanococcus jannaschii</w:t>
      </w:r>
    </w:p>
    <w:p>
      <w:pPr>
        <w:pStyle w:val="PlainText"/>
        <w:ind w:left="-540" w:hanging="0"/>
        <w:rPr/>
      </w:pPr>
      <w:r>
        <w:rPr/>
        <w:t>2OBY</w:t>
        <w:tab/>
        <w:t>ENSP00000337834</w:t>
        <w:tab/>
        <w:t>Quinone Oxidoreductase - Shigella sonnei</w:t>
      </w:r>
    </w:p>
    <w:p>
      <w:pPr>
        <w:pStyle w:val="PlainText"/>
        <w:ind w:left="-540" w:hanging="0"/>
        <w:rPr/>
      </w:pPr>
      <w:r>
        <w:rPr/>
        <w:t>2QR2</w:t>
        <w:tab/>
        <w:t>ENSP00000369822</w:t>
        <w:tab/>
        <w:t>Quinone Reductase Type 2 - Escherichia coli</w:t>
      </w:r>
    </w:p>
    <w:p>
      <w:pPr>
        <w:pStyle w:val="PlainText"/>
        <w:ind w:left="-540" w:hanging="0"/>
        <w:rPr/>
      </w:pPr>
      <w:r>
        <w:rPr/>
        <w:t>2UVM</w:t>
        <w:tab/>
        <w:t>ENSP00000270202</w:t>
        <w:tab/>
        <w:t>RAC serine/threonine-protein kinase</w:t>
      </w:r>
    </w:p>
    <w:p>
      <w:pPr>
        <w:pStyle w:val="PlainText"/>
        <w:ind w:left="-540" w:hanging="0"/>
        <w:rPr/>
      </w:pPr>
      <w:r>
        <w:rPr/>
        <w:t>1RFA</w:t>
        <w:tab/>
        <w:t>ENSP00000251849</w:t>
        <w:tab/>
        <w:t>RAF proto-oncogene serine/threonine-protein kinase</w:t>
      </w:r>
    </w:p>
    <w:p>
      <w:pPr>
        <w:pStyle w:val="PlainText"/>
        <w:ind w:left="-540" w:hanging="0"/>
        <w:rPr/>
      </w:pPr>
      <w:r>
        <w:rPr/>
        <w:t>2OR3</w:t>
        <w:tab/>
        <w:t>ENSP00000340278</w:t>
        <w:tab/>
        <w:t xml:space="preserve">RNA-Binding Protein Regulatory Subunit – </w:t>
      </w:r>
    </w:p>
    <w:p>
      <w:pPr>
        <w:pStyle w:val="PlainText"/>
        <w:ind w:left="900" w:firstLine="1260"/>
        <w:rPr/>
      </w:pPr>
      <w:r>
        <w:rPr/>
        <w:t>Staphylococcus aureus</w:t>
      </w:r>
    </w:p>
    <w:p>
      <w:pPr>
        <w:pStyle w:val="PlainText"/>
        <w:ind w:left="-540" w:hanging="0"/>
        <w:rPr/>
      </w:pPr>
      <w:r>
        <w:rPr>
          <w:lang w:val="fr-FR"/>
        </w:rPr>
        <w:t>2YVC</w:t>
        <w:tab/>
        <w:t>ENSP00000342830</w:t>
        <w:tab/>
        <w:t>Radixin - Rattus norvegicus (Rat)</w:t>
      </w:r>
    </w:p>
    <w:p>
      <w:pPr>
        <w:pStyle w:val="PlainText"/>
        <w:ind w:left="-540" w:hanging="0"/>
        <w:rPr/>
      </w:pPr>
      <w:r>
        <w:rPr/>
        <w:t>1WA5</w:t>
        <w:tab/>
        <w:t>ENSP00000254675</w:t>
        <w:tab/>
        <w:t>Ran - Triticum aestivum (Wheat)</w:t>
      </w:r>
    </w:p>
    <w:p>
      <w:pPr>
        <w:pStyle w:val="PlainText"/>
        <w:ind w:left="-540" w:hanging="0"/>
        <w:rPr/>
      </w:pPr>
      <w:r>
        <w:rPr/>
        <w:t>1RYH</w:t>
        <w:tab/>
        <w:t>ENSP00000348461</w:t>
        <w:tab/>
        <w:t xml:space="preserve">Ras-Related C3 Botulinum Toxin Substrate 1 I - Homo </w:t>
      </w:r>
    </w:p>
    <w:p>
      <w:pPr>
        <w:pStyle w:val="PlainText"/>
        <w:ind w:left="900" w:firstLine="1260"/>
        <w:rPr/>
      </w:pPr>
      <w:r>
        <w:rPr/>
        <w:t>sapiens</w:t>
      </w:r>
    </w:p>
    <w:p>
      <w:pPr>
        <w:pStyle w:val="PlainText"/>
        <w:ind w:left="-540" w:hanging="0"/>
        <w:rPr/>
      </w:pPr>
      <w:r>
        <w:rPr/>
        <w:t>2OIL</w:t>
        <w:tab/>
        <w:t>ENSP00000338772</w:t>
        <w:tab/>
        <w:t xml:space="preserve">Ras-Related Protein Rab-11A - Triticum aestivum </w:t>
      </w:r>
    </w:p>
    <w:p>
      <w:pPr>
        <w:pStyle w:val="PlainText"/>
        <w:ind w:left="900" w:firstLine="1260"/>
        <w:rPr/>
      </w:pPr>
      <w:r>
        <w:rPr/>
        <w:t>(Wheat)</w:t>
      </w:r>
    </w:p>
    <w:p>
      <w:pPr>
        <w:pStyle w:val="PlainText"/>
        <w:ind w:left="-540" w:hanging="0"/>
        <w:rPr/>
      </w:pPr>
      <w:r>
        <w:rPr/>
        <w:t>2IWR</w:t>
        <w:tab/>
        <w:t>ENSP00000328160</w:t>
        <w:tab/>
        <w:t xml:space="preserve">Ras-Related Protein Rab-9A - Triticum aestivum </w:t>
      </w:r>
    </w:p>
    <w:p>
      <w:pPr>
        <w:pStyle w:val="PlainText"/>
        <w:ind w:left="900" w:firstLine="1260"/>
        <w:rPr/>
      </w:pPr>
      <w:r>
        <w:rPr/>
        <w:t>(Wheat)</w:t>
      </w:r>
    </w:p>
    <w:p>
      <w:pPr>
        <w:pStyle w:val="PlainText"/>
        <w:ind w:left="-540" w:hanging="0"/>
        <w:rPr/>
      </w:pPr>
      <w:r>
        <w:rPr/>
        <w:t>2NZJ</w:t>
        <w:tab/>
        <w:t>ENSP00000201979</w:t>
        <w:tab/>
        <w:t>Ras-Related Protein Ral-A - Triticum aestivum (Wheat)</w:t>
      </w:r>
    </w:p>
    <w:p>
      <w:pPr>
        <w:pStyle w:val="PlainText"/>
        <w:ind w:left="-540" w:hanging="0"/>
        <w:rPr/>
      </w:pPr>
      <w:r>
        <w:rPr/>
        <w:t>3RAB</w:t>
        <w:tab/>
        <w:t>ENSP00000222256</w:t>
        <w:tab/>
        <w:t xml:space="preserve">Ras-Related Protein Sec4 - Saccharomyces cerevisiae </w:t>
      </w:r>
    </w:p>
    <w:p>
      <w:pPr>
        <w:pStyle w:val="PlainText"/>
        <w:ind w:left="900" w:firstLine="1260"/>
        <w:rPr/>
      </w:pPr>
      <w:r>
        <w:rPr/>
        <w:t>(Baker's yeast)</w:t>
      </w:r>
    </w:p>
    <w:p>
      <w:pPr>
        <w:pStyle w:val="PlainText"/>
        <w:ind w:left="-540" w:hanging="0"/>
        <w:rPr/>
      </w:pPr>
      <w:r>
        <w:rPr/>
        <w:t>2P0A</w:t>
        <w:tab/>
        <w:t>ENSP00000330219</w:t>
        <w:tab/>
        <w:t>Rat Synapsin I - Mus musculus (Mouse)</w:t>
      </w:r>
    </w:p>
    <w:p>
      <w:pPr>
        <w:pStyle w:val="PlainText"/>
        <w:ind w:left="-540" w:hanging="0"/>
        <w:rPr/>
      </w:pPr>
      <w:r>
        <w:rPr/>
        <w:t>1M6B</w:t>
        <w:tab/>
        <w:t>ENSP00000267101</w:t>
        <w:tab/>
        <w:t xml:space="preserve">Receptor Protein-Tyrosine Kinase Erbb-3 </w:t>
      </w:r>
    </w:p>
    <w:p>
      <w:pPr>
        <w:pStyle w:val="PlainText"/>
        <w:ind w:left="-540" w:hanging="0"/>
        <w:rPr/>
      </w:pPr>
      <w:r>
        <w:rPr/>
        <w:t>1ITU</w:t>
        <w:tab/>
        <w:t>ENSP00000261615</w:t>
        <w:tab/>
        <w:t>Renal Dipeptidase - Homo sapiens (Human)</w:t>
      </w:r>
    </w:p>
    <w:p>
      <w:pPr>
        <w:pStyle w:val="PlainText"/>
        <w:ind w:left="-540" w:hanging="0"/>
        <w:rPr/>
      </w:pPr>
      <w:r>
        <w:rPr/>
        <w:t>2V12</w:t>
        <w:tab/>
        <w:t>ENSP00000356164</w:t>
        <w:tab/>
        <w:t>Renin</w:t>
      </w:r>
    </w:p>
    <w:p>
      <w:pPr>
        <w:pStyle w:val="PlainText"/>
        <w:ind w:left="-540" w:hanging="0"/>
        <w:rPr/>
      </w:pPr>
      <w:r>
        <w:rPr/>
        <w:t>1P8T</w:t>
        <w:tab/>
        <w:t>ENSP00000043402</w:t>
        <w:tab/>
        <w:t xml:space="preserve">Reticulon 4 Receptor </w:t>
      </w:r>
    </w:p>
    <w:p>
      <w:pPr>
        <w:pStyle w:val="PlainText"/>
        <w:ind w:left="-540" w:hanging="0"/>
        <w:rPr/>
      </w:pPr>
      <w:r>
        <w:rPr/>
        <w:t>2FF0</w:t>
        <w:tab/>
        <w:t>ENSP00000362690</w:t>
        <w:tab/>
        <w:t>Retinoic acid receptor RXR-alpha</w:t>
      </w:r>
    </w:p>
    <w:p>
      <w:pPr>
        <w:pStyle w:val="PlainText"/>
        <w:ind w:left="-540" w:hanging="0"/>
        <w:rPr/>
      </w:pPr>
      <w:r>
        <w:rPr/>
        <w:t>1UHL</w:t>
        <w:tab/>
        <w:t>ENSP00000372563</w:t>
        <w:tab/>
        <w:t>Retinoic acid receptor RXR-beta</w:t>
      </w:r>
    </w:p>
    <w:p>
      <w:pPr>
        <w:pStyle w:val="PlainText"/>
        <w:ind w:left="-540" w:hanging="0"/>
        <w:rPr/>
      </w:pPr>
      <w:r>
        <w:rPr/>
        <w:t>2GL8</w:t>
        <w:tab/>
        <w:t>ENSP00000356867</w:t>
        <w:tab/>
        <w:t>Retinoic acid receptor RXR-gamma</w:t>
      </w:r>
    </w:p>
    <w:p>
      <w:pPr>
        <w:pStyle w:val="PlainText"/>
        <w:ind w:left="-540" w:hanging="0"/>
        <w:rPr/>
      </w:pPr>
      <w:r>
        <w:rPr/>
        <w:t>1DSZ</w:t>
        <w:tab/>
        <w:t>ENSP00000316769</w:t>
        <w:tab/>
        <w:t>Retinoic acid receptor alpha</w:t>
      </w:r>
    </w:p>
    <w:p>
      <w:pPr>
        <w:pStyle w:val="PlainText"/>
        <w:ind w:left="-540" w:hanging="0"/>
        <w:rPr/>
      </w:pPr>
      <w:r>
        <w:rPr/>
        <w:t>1XAP</w:t>
        <w:tab/>
        <w:t>ENSP00000373282</w:t>
        <w:tab/>
        <w:t>Retinoic acid receptor beta</w:t>
      </w:r>
    </w:p>
    <w:p>
      <w:pPr>
        <w:pStyle w:val="PlainText"/>
        <w:ind w:left="-540" w:hanging="0"/>
        <w:rPr/>
      </w:pPr>
      <w:r>
        <w:rPr/>
        <w:t>4LBD</w:t>
        <w:tab/>
        <w:t>ENSP00000343698</w:t>
        <w:tab/>
        <w:t>Retinoic acid receptor gamma-2</w:t>
      </w:r>
    </w:p>
    <w:p>
      <w:pPr>
        <w:pStyle w:val="PlainText"/>
        <w:ind w:left="-540" w:hanging="0"/>
        <w:rPr/>
      </w:pPr>
      <w:r>
        <w:rPr/>
        <w:t>2BO9</w:t>
        <w:tab/>
        <w:t>ENSP00000264265</w:t>
        <w:tab/>
        <w:t>Retinoic acid receptor responder protein 1</w:t>
      </w:r>
    </w:p>
    <w:p>
      <w:pPr>
        <w:pStyle w:val="PlainText"/>
        <w:ind w:left="-540" w:hanging="0"/>
        <w:rPr/>
      </w:pPr>
      <w:r>
        <w:rPr/>
        <w:t>2CLS</w:t>
        <w:tab/>
        <w:t>ENSP00000308461</w:t>
        <w:tab/>
        <w:t xml:space="preserve">Rho-Related GTP-Binding Protein Rhoe - Rattus </w:t>
      </w:r>
    </w:p>
    <w:p>
      <w:pPr>
        <w:pStyle w:val="PlainText"/>
        <w:ind w:left="900" w:firstLine="1260"/>
        <w:rPr/>
      </w:pPr>
      <w:r>
        <w:rPr/>
        <w:t>norvegicus (Rat)</w:t>
      </w:r>
    </w:p>
    <w:p>
      <w:pPr>
        <w:pStyle w:val="PlainText"/>
        <w:ind w:left="-540" w:hanging="0"/>
        <w:rPr/>
      </w:pPr>
      <w:r>
        <w:rPr/>
        <w:t>1Q9S</w:t>
        <w:tab/>
        <w:t>ENSP00000257452</w:t>
        <w:tab/>
        <w:t>Riboflavin kinase</w:t>
      </w:r>
    </w:p>
    <w:p>
      <w:pPr>
        <w:pStyle w:val="PlainText"/>
        <w:ind w:left="-540" w:hanging="0"/>
        <w:rPr/>
      </w:pPr>
      <w:r>
        <w:rPr/>
        <w:t>2FV7</w:t>
        <w:tab/>
        <w:t>ENSP00000368978</w:t>
        <w:tab/>
        <w:t>Ribokinase - Escherichia coli</w:t>
      </w:r>
    </w:p>
    <w:p>
      <w:pPr>
        <w:pStyle w:val="PlainText"/>
        <w:ind w:left="-540" w:hanging="0"/>
        <w:rPr/>
      </w:pPr>
      <w:r>
        <w:rPr/>
        <w:t>1ONI</w:t>
        <w:tab/>
        <w:t>ENSP00000254878</w:t>
        <w:tab/>
        <w:t>Ribonuclease UK114</w:t>
      </w:r>
    </w:p>
    <w:p>
      <w:pPr>
        <w:pStyle w:val="PlainText"/>
        <w:ind w:left="-540" w:hanging="0"/>
        <w:rPr/>
      </w:pPr>
      <w:r>
        <w:rPr/>
        <w:t>2NN6</w:t>
        <w:tab/>
        <w:t>ENSP00000315476</w:t>
        <w:tab/>
        <w:t xml:space="preserve">Ribonuclease pH - Paracoccus pantotrophus </w:t>
      </w:r>
    </w:p>
    <w:p>
      <w:pPr>
        <w:pStyle w:val="PlainText"/>
        <w:ind w:left="900" w:firstLine="1260"/>
        <w:rPr/>
      </w:pPr>
      <w:r>
        <w:rPr/>
        <w:t>(Thiosphaera pantotropha)</w:t>
      </w:r>
    </w:p>
    <w:p>
      <w:pPr>
        <w:pStyle w:val="PlainText"/>
        <w:ind w:left="-540" w:hanging="0"/>
        <w:rPr/>
      </w:pPr>
      <w:r>
        <w:rPr/>
        <w:t>2UW2</w:t>
        <w:tab/>
        <w:t>ENSP00000353770</w:t>
        <w:tab/>
        <w:t>Ribonucleoside-Diphosphate Reductase M2 Chai -</w:t>
      </w:r>
    </w:p>
    <w:p>
      <w:pPr>
        <w:pStyle w:val="PlainText"/>
        <w:ind w:left="-540" w:hanging="0"/>
        <w:rPr/>
      </w:pPr>
      <w:r>
        <w:rPr/>
        <w:t>2C9O</w:t>
        <w:tab/>
        <w:t>ENSP00000318297</w:t>
        <w:tab/>
        <w:t>Ruvb - Homo sapiens (Human)</w:t>
      </w:r>
    </w:p>
    <w:p>
      <w:pPr>
        <w:pStyle w:val="PlainText"/>
        <w:ind w:left="-540" w:hanging="0"/>
        <w:rPr/>
      </w:pPr>
      <w:r>
        <w:rPr/>
        <w:t>2BCX</w:t>
        <w:tab/>
        <w:t>ENSP00000354254</w:t>
        <w:tab/>
        <w:t>Ryanodine receptor 1</w:t>
      </w:r>
    </w:p>
    <w:p>
      <w:pPr>
        <w:pStyle w:val="PlainText"/>
        <w:ind w:left="-540" w:hanging="0"/>
        <w:rPr/>
      </w:pPr>
      <w:r>
        <w:rPr/>
        <w:t>1LI4</w:t>
        <w:tab/>
        <w:t>ENSP00000217426</w:t>
        <w:tab/>
        <w:t xml:space="preserve">S-Adenosylhomocysteine Hydrolase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/>
        <w:t>1JEN</w:t>
        <w:tab/>
        <w:t>ENSP00000357880</w:t>
        <w:tab/>
        <w:t>S-adenosylmethionine decarboxylase proenzyme</w:t>
      </w:r>
    </w:p>
    <w:p>
      <w:pPr>
        <w:pStyle w:val="PlainText"/>
        <w:ind w:left="-540" w:hanging="0"/>
        <w:rPr/>
      </w:pPr>
      <w:r>
        <w:rPr/>
        <w:t>2P02</w:t>
        <w:tab/>
        <w:t>ENSP00000303147</w:t>
        <w:tab/>
        <w:t>S-adenosylmethionine synthetase</w:t>
      </w:r>
    </w:p>
    <w:p>
      <w:pPr>
        <w:pStyle w:val="PlainText"/>
        <w:ind w:left="-540" w:hanging="0"/>
        <w:rPr/>
      </w:pPr>
      <w:r>
        <w:rPr/>
        <w:t>3PSR</w:t>
        <w:tab/>
        <w:t>ENSP00000357712</w:t>
        <w:tab/>
        <w:t>S100A6 - Rattus norvegicus (Rat)</w:t>
      </w:r>
    </w:p>
    <w:p>
      <w:pPr>
        <w:pStyle w:val="PlainText"/>
        <w:ind w:left="-540" w:hanging="0"/>
        <w:rPr/>
      </w:pPr>
      <w:r>
        <w:rPr/>
        <w:t>1OLM</w:t>
        <w:tab/>
        <w:t>ENSP00000316203</w:t>
        <w:tab/>
        <w:t>SEC14-like protein 2</w:t>
      </w:r>
    </w:p>
    <w:p>
      <w:pPr>
        <w:pStyle w:val="PlainText"/>
        <w:ind w:left="-540" w:hanging="0"/>
        <w:rPr/>
      </w:pPr>
      <w:r>
        <w:rPr/>
        <w:t>1NHL</w:t>
        <w:tab/>
        <w:t>ENSP00000249647</w:t>
        <w:tab/>
        <w:t>SNAP-25</w:t>
      </w:r>
    </w:p>
    <w:p>
      <w:pPr>
        <w:pStyle w:val="PlainText"/>
        <w:ind w:left="-540" w:hanging="0"/>
        <w:rPr/>
      </w:pPr>
      <w:r>
        <w:rPr/>
        <w:t>2GAO</w:t>
        <w:tab/>
        <w:t>ENSP00000362339</w:t>
        <w:tab/>
        <w:t>Sar1 - Triticum aestivum (Wheat)</w:t>
      </w:r>
    </w:p>
    <w:p>
      <w:pPr>
        <w:pStyle w:val="PlainText"/>
        <w:ind w:left="-540" w:hanging="0"/>
        <w:rPr/>
      </w:pPr>
      <w:r>
        <w:rPr/>
        <w:t>1WPE</w:t>
        <w:tab/>
        <w:t>ENSP00000349595</w:t>
        <w:tab/>
        <w:t xml:space="preserve">Sarcoplasmic/Endoplasmic Reticulum Calcium A – </w:t>
      </w:r>
    </w:p>
    <w:p>
      <w:pPr>
        <w:pStyle w:val="PlainText"/>
        <w:ind w:left="900" w:firstLine="1260"/>
        <w:rPr/>
      </w:pPr>
      <w:r>
        <w:rPr/>
        <w:t>Escherichia coli</w:t>
      </w:r>
    </w:p>
    <w:p>
      <w:pPr>
        <w:pStyle w:val="PlainText"/>
        <w:ind w:left="-540" w:hanging="0"/>
        <w:rPr/>
      </w:pPr>
      <w:r>
        <w:rPr/>
        <w:t>2BOX</w:t>
        <w:tab/>
        <w:t>ENSP00000319454</w:t>
        <w:tab/>
        <w:t>Secretin receptor</w:t>
      </w:r>
    </w:p>
    <w:p>
      <w:pPr>
        <w:pStyle w:val="PlainText"/>
        <w:ind w:left="-540" w:hanging="0"/>
        <w:rPr/>
      </w:pPr>
      <w:r>
        <w:rPr/>
        <w:t>2H1K</w:t>
        <w:tab/>
        <w:t>ENSP00000370421</w:t>
        <w:tab/>
        <w:t>Segmentation Polarity Homeobox Protein Engrai -</w:t>
      </w:r>
    </w:p>
    <w:p>
      <w:pPr>
        <w:pStyle w:val="PlainText"/>
        <w:ind w:left="-540" w:hanging="0"/>
        <w:rPr/>
      </w:pPr>
      <w:r>
        <w:rPr/>
        <w:t>1Z6Z</w:t>
        <w:tab/>
        <w:t>ENSP00000234454</w:t>
        <w:tab/>
        <w:t>Sepiapterin Reductase - Rana perezi (Perez's frog)</w:t>
      </w:r>
    </w:p>
    <w:p>
      <w:pPr>
        <w:pStyle w:val="PlainText"/>
        <w:ind w:left="-540" w:hanging="0"/>
        <w:rPr/>
      </w:pPr>
      <w:r>
        <w:rPr/>
        <w:t>1H0C</w:t>
        <w:tab/>
        <w:t>ENSP00000302620</w:t>
        <w:tab/>
        <w:t>Serine--pyruvate aminotransferase</w:t>
      </w:r>
    </w:p>
    <w:p>
      <w:pPr>
        <w:pStyle w:val="PlainText"/>
        <w:ind w:left="-540" w:hanging="0"/>
        <w:rPr/>
      </w:pPr>
      <w:r>
        <w:rPr/>
        <w:t>2NP8</w:t>
        <w:tab/>
        <w:t>ENSP00000216911</w:t>
        <w:tab/>
        <w:t>Serine/Threonine Kinase 6 - Mus musculus (Mouse)</w:t>
      </w:r>
    </w:p>
    <w:p>
      <w:pPr>
        <w:pStyle w:val="PlainText"/>
        <w:ind w:left="-540" w:hanging="0"/>
        <w:rPr/>
      </w:pPr>
      <w:r>
        <w:rPr/>
        <w:t>2V3S</w:t>
        <w:tab/>
        <w:t>ENSP00000311713</w:t>
        <w:tab/>
        <w:t xml:space="preserve">Serine/Threonine Protein Kinase Tao2 - Rattus </w:t>
      </w:r>
    </w:p>
    <w:p>
      <w:pPr>
        <w:pStyle w:val="PlainText"/>
        <w:ind w:left="900" w:firstLine="1260"/>
        <w:rPr/>
      </w:pPr>
      <w:r>
        <w:rPr/>
        <w:t>norvegicus</w:t>
      </w:r>
    </w:p>
    <w:p>
      <w:pPr>
        <w:pStyle w:val="PlainText"/>
        <w:ind w:left="-540" w:hanging="0"/>
        <w:rPr/>
      </w:pPr>
      <w:r>
        <w:rPr/>
        <w:t>1WAO</w:t>
        <w:tab/>
        <w:t>ENSP00000012443</w:t>
        <w:tab/>
        <w:t xml:space="preserve">Serine/Threonine Protein Phosphatase 5 – </w:t>
      </w:r>
    </w:p>
    <w:p>
      <w:pPr>
        <w:pStyle w:val="PlainText"/>
        <w:ind w:left="900" w:firstLine="1260"/>
        <w:rPr/>
      </w:pPr>
      <w:r>
        <w:rPr/>
        <w:t>Methanococcus jannaschii</w:t>
      </w:r>
    </w:p>
    <w:p>
      <w:pPr>
        <w:pStyle w:val="PlainText"/>
        <w:ind w:left="-540" w:hanging="0"/>
        <w:rPr/>
      </w:pPr>
      <w:r>
        <w:rPr/>
        <w:t>1FJM</w:t>
        <w:tab/>
        <w:t>ENSP00000365936</w:t>
        <w:tab/>
        <w:t>Serine/Threonine Protein Phosphatase Pp1-Gam -</w:t>
      </w:r>
    </w:p>
    <w:p>
      <w:pPr>
        <w:pStyle w:val="PlainText"/>
        <w:ind w:left="-540" w:hanging="0"/>
        <w:rPr/>
      </w:pPr>
      <w:r>
        <w:rPr/>
        <w:t>1VJY</w:t>
        <w:tab/>
        <w:t>ENSP00000364133</w:t>
        <w:tab/>
        <w:t>Serine/threonine-protein kinase receptor R2</w:t>
      </w:r>
    </w:p>
    <w:p>
      <w:pPr>
        <w:pStyle w:val="PlainText"/>
        <w:ind w:left="-540" w:hanging="0"/>
        <w:rPr/>
      </w:pPr>
      <w:r>
        <w:rPr/>
        <w:t>1BJ4</w:t>
        <w:tab/>
        <w:t>ENSP00000318868</w:t>
        <w:tab/>
        <w:t>Serine hydroxymethyltransferase, cytosolic</w:t>
      </w:r>
    </w:p>
    <w:p>
      <w:pPr>
        <w:pStyle w:val="PlainText"/>
        <w:ind w:left="-540" w:hanging="0"/>
        <w:rPr/>
      </w:pPr>
      <w:r>
        <w:rPr/>
        <w:t>2A7V</w:t>
        <w:tab/>
        <w:t>ENSP00000333667</w:t>
        <w:tab/>
        <w:t>Serine hydroxymethyltransferase (mitochondrial)</w:t>
      </w:r>
    </w:p>
    <w:p>
      <w:pPr>
        <w:pStyle w:val="PlainText"/>
        <w:ind w:left="-540" w:hanging="0"/>
        <w:rPr/>
      </w:pPr>
      <w:r>
        <w:rPr/>
        <w:t>2HAV</w:t>
        <w:tab/>
        <w:t>ENSP00000264998</w:t>
        <w:tab/>
        <w:t>Serotransferrin precursor</w:t>
      </w:r>
    </w:p>
    <w:p>
      <w:pPr>
        <w:pStyle w:val="PlainText"/>
        <w:ind w:left="-540" w:hanging="0"/>
        <w:rPr/>
      </w:pPr>
      <w:r>
        <w:rPr/>
        <w:t>2I30</w:t>
        <w:tab/>
        <w:t>ENSP00000295897</w:t>
        <w:tab/>
        <w:t>Serum albumin precursor</w:t>
      </w:r>
    </w:p>
    <w:p>
      <w:pPr>
        <w:pStyle w:val="PlainText"/>
        <w:ind w:left="-540" w:hanging="0"/>
        <w:rPr/>
      </w:pPr>
      <w:r>
        <w:rPr/>
        <w:t>2F69</w:t>
        <w:tab/>
        <w:t>ENSP00000274031</w:t>
        <w:tab/>
        <w:t>Set9 - Saccharomyces cerevisiae (Baker's yeast)</w:t>
      </w:r>
    </w:p>
    <w:p>
      <w:pPr>
        <w:pStyle w:val="PlainText"/>
        <w:ind w:left="-540" w:hanging="0"/>
        <w:rPr/>
      </w:pPr>
      <w:r>
        <w:rPr/>
        <w:t>1LHW</w:t>
        <w:tab/>
        <w:t>ENSP00000369816</w:t>
        <w:tab/>
        <w:t>Sex hormone-binding globulin precursor</w:t>
      </w:r>
    </w:p>
    <w:p>
      <w:pPr>
        <w:pStyle w:val="PlainText"/>
        <w:ind w:left="-540" w:hanging="0"/>
        <w:rPr/>
      </w:pPr>
      <w:r>
        <w:rPr/>
        <w:t>1U6T</w:t>
        <w:tab/>
        <w:t>ENSP00000362308</w:t>
        <w:tab/>
        <w:t>Sh3 Domain-Binding Glutamic Acid-Rich Protein -</w:t>
      </w:r>
    </w:p>
    <w:p>
      <w:pPr>
        <w:pStyle w:val="PlainText"/>
        <w:ind w:left="-540" w:hanging="0"/>
        <w:rPr/>
      </w:pPr>
      <w:r>
        <w:rPr/>
        <w:t>2SHP</w:t>
        <w:tab/>
        <w:t>ENSP00000340944</w:t>
        <w:tab/>
        <w:t>Shp-2 - Homo sapiens (Human)</w:t>
      </w:r>
    </w:p>
    <w:p>
      <w:pPr>
        <w:pStyle w:val="PlainText"/>
        <w:ind w:left="-540" w:hanging="0"/>
        <w:rPr/>
      </w:pPr>
      <w:r>
        <w:rPr>
          <w:lang w:val="fr-FR"/>
        </w:rPr>
        <w:t>2A25</w:t>
        <w:tab/>
        <w:t>ENSP00000349156</w:t>
        <w:tab/>
        <w:t>Siah-1A Protein - Rattus norvegicus (Rat)</w:t>
      </w:r>
    </w:p>
    <w:p>
      <w:pPr>
        <w:pStyle w:val="PlainText"/>
        <w:ind w:left="-540" w:hanging="0"/>
        <w:rPr/>
      </w:pPr>
      <w:r>
        <w:rPr>
          <w:lang w:val="fr-FR"/>
        </w:rPr>
        <w:t>2F29</w:t>
        <w:tab/>
        <w:t>ENSP00000233840</w:t>
        <w:tab/>
        <w:t xml:space="preserve">Sialidase 2 - Respirovirus Human parainfluenza 3 </w:t>
      </w:r>
    </w:p>
    <w:p>
      <w:pPr>
        <w:pStyle w:val="PlainText"/>
        <w:ind w:left="900" w:firstLine="1260"/>
        <w:rPr/>
      </w:pPr>
      <w:r>
        <w:rPr>
          <w:lang w:val="fr-FR"/>
        </w:rPr>
        <w:t>virus (HPIV-3)</w:t>
      </w:r>
    </w:p>
    <w:p>
      <w:pPr>
        <w:pStyle w:val="PlainText"/>
        <w:ind w:left="-540" w:hanging="0"/>
        <w:rPr/>
      </w:pPr>
      <w:r>
        <w:rPr>
          <w:lang w:val="fr-FR"/>
        </w:rPr>
        <w:t>1RY1</w:t>
        <w:tab/>
        <w:t>ENSP00000305230</w:t>
        <w:tab/>
        <w:t>Signal Recognition Particle 9/14 Fusion Prot -</w:t>
      </w:r>
    </w:p>
    <w:p>
      <w:pPr>
        <w:pStyle w:val="PlainText"/>
        <w:ind w:left="-540" w:hanging="0"/>
        <w:rPr/>
      </w:pPr>
      <w:r>
        <w:rPr>
          <w:lang w:val="fr-FR"/>
        </w:rPr>
        <w:t>2J37</w:t>
        <w:tab/>
        <w:t>ENSP00000216774</w:t>
        <w:tab/>
        <w:t xml:space="preserve">Signal Recognition Particle Protein - Escherichia </w:t>
      </w:r>
    </w:p>
    <w:p>
      <w:pPr>
        <w:pStyle w:val="PlainText"/>
        <w:ind w:left="900" w:firstLine="1260"/>
        <w:rPr>
          <w:lang w:val="fr-FR"/>
        </w:rPr>
      </w:pPr>
      <w:r>
        <w:rPr>
          <w:lang w:val="fr-FR"/>
        </w:rPr>
        <w:t>coli</w:t>
      </w:r>
    </w:p>
    <w:p>
      <w:pPr>
        <w:pStyle w:val="PlainText"/>
        <w:ind w:left="-540" w:hanging="0"/>
        <w:rPr/>
      </w:pPr>
      <w:r>
        <w:rPr/>
        <w:t>2GO5</w:t>
        <w:tab/>
        <w:t>ENSP00000328023</w:t>
        <w:tab/>
        <w:t>Signal Sequence Recognition Protein Ffh -</w:t>
      </w:r>
    </w:p>
    <w:p>
      <w:pPr>
        <w:pStyle w:val="PlainText"/>
        <w:ind w:left="-540" w:hanging="0"/>
        <w:rPr/>
      </w:pPr>
      <w:r>
        <w:rPr/>
        <w:t>2NYR</w:t>
        <w:tab/>
        <w:t>ENSP00000368552</w:t>
        <w:tab/>
        <w:t xml:space="preserve">Silent Information Regulator 2 - Archaeoglobus </w:t>
      </w:r>
    </w:p>
    <w:p>
      <w:pPr>
        <w:pStyle w:val="PlainText"/>
        <w:ind w:left="900" w:firstLine="1260"/>
        <w:rPr/>
      </w:pPr>
      <w:r>
        <w:rPr/>
        <w:t>fulgidus</w:t>
      </w:r>
    </w:p>
    <w:p>
      <w:pPr>
        <w:pStyle w:val="PlainText"/>
        <w:ind w:left="-540" w:hanging="0"/>
        <w:rPr/>
      </w:pPr>
      <w:r>
        <w:rPr/>
        <w:t>3ULL</w:t>
        <w:tab/>
        <w:t>ENSP00000265304</w:t>
        <w:tab/>
        <w:t xml:space="preserve">Single Stranded DNA Binding Protein - Escherichia </w:t>
      </w:r>
    </w:p>
    <w:p>
      <w:pPr>
        <w:pStyle w:val="PlainText"/>
        <w:ind w:left="900" w:firstLine="1260"/>
        <w:rPr/>
      </w:pPr>
      <w:r>
        <w:rPr/>
        <w:t>coli</w:t>
      </w:r>
    </w:p>
    <w:p>
      <w:pPr>
        <w:pStyle w:val="PlainText"/>
        <w:ind w:left="-540" w:hanging="0"/>
        <w:rPr/>
      </w:pPr>
      <w:r>
        <w:rPr/>
        <w:t>1YGS</w:t>
        <w:tab/>
        <w:t>ENSP00000341551</w:t>
        <w:tab/>
        <w:t>Smad2 - Methanococcus jannaschii</w:t>
      </w:r>
    </w:p>
    <w:p>
      <w:pPr>
        <w:pStyle w:val="PlainText"/>
        <w:ind w:left="-540" w:hanging="0"/>
        <w:rPr/>
      </w:pPr>
      <w:r>
        <w:rPr/>
        <w:t>2HCI</w:t>
        <w:tab/>
        <w:t>ENSP00000351671</w:t>
        <w:tab/>
        <w:t xml:space="preserve">Small Inducible Cytokine A20 - Methanococcus </w:t>
      </w:r>
    </w:p>
    <w:p>
      <w:pPr>
        <w:pStyle w:val="PlainText"/>
        <w:ind w:left="900" w:firstLine="1260"/>
        <w:rPr/>
      </w:pPr>
      <w:r>
        <w:rPr/>
        <w:t>jannaschii</w:t>
      </w:r>
    </w:p>
    <w:p>
      <w:pPr>
        <w:pStyle w:val="PlainText"/>
        <w:ind w:left="-540" w:hanging="0"/>
        <w:rPr/>
      </w:pPr>
      <w:r>
        <w:rPr/>
        <w:t>1RJT</w:t>
        <w:tab/>
        <w:t>ENSP00000306884</w:t>
        <w:tab/>
        <w:t>Small Inducible Cytokine B10 - Homo sapiens (Human)</w:t>
      </w:r>
    </w:p>
    <w:p>
      <w:pPr>
        <w:pStyle w:val="PlainText"/>
        <w:ind w:left="-540" w:hanging="0"/>
        <w:rPr/>
      </w:pPr>
      <w:r>
        <w:rPr/>
        <w:t>2HCC</w:t>
        <w:tab/>
        <w:t>ENSP00000293277</w:t>
        <w:tab/>
        <w:t>Small inducible cytokine A23 precursor</w:t>
      </w:r>
    </w:p>
    <w:p>
      <w:pPr>
        <w:pStyle w:val="PlainText"/>
        <w:ind w:left="-540" w:hanging="0"/>
        <w:rPr/>
      </w:pPr>
      <w:r>
        <w:rPr/>
        <w:t>2HTG</w:t>
        <w:tab/>
        <w:t>ENSP00000263980</w:t>
        <w:tab/>
        <w:t>Sodium/hydrogen exchanger 1</w:t>
      </w:r>
    </w:p>
    <w:p>
      <w:pPr>
        <w:pStyle w:val="PlainText"/>
        <w:ind w:left="-540" w:hanging="0"/>
        <w:rPr/>
      </w:pPr>
      <w:r>
        <w:rPr/>
        <w:t>2H9G</w:t>
        <w:tab/>
        <w:t>ENSP00000317859</w:t>
        <w:tab/>
        <w:t xml:space="preserve">Soluble Tumor Necrosis Factor Receptor 1 - Homo </w:t>
      </w:r>
    </w:p>
    <w:p>
      <w:pPr>
        <w:pStyle w:val="PlainText"/>
        <w:ind w:left="900" w:firstLine="1260"/>
        <w:rPr/>
      </w:pPr>
      <w:r>
        <w:rPr/>
        <w:t>sapiens (Human)</w:t>
      </w:r>
    </w:p>
    <w:p>
      <w:pPr>
        <w:pStyle w:val="PlainText"/>
        <w:ind w:left="-540" w:hanging="0"/>
        <w:rPr/>
      </w:pPr>
      <w:r>
        <w:rPr/>
        <w:t>2I4K</w:t>
        <w:tab/>
        <w:t>ENSP00000326668</w:t>
        <w:tab/>
        <w:t>Sorting Nexin Grd19 - Escherichia coli</w:t>
      </w:r>
    </w:p>
    <w:p>
      <w:pPr>
        <w:pStyle w:val="PlainText"/>
        <w:ind w:left="-540" w:hanging="0"/>
        <w:rPr/>
      </w:pPr>
      <w:r>
        <w:rPr/>
        <w:t>2O0L</w:t>
        <w:tab/>
        <w:t>ENSP00000366156</w:t>
        <w:tab/>
        <w:t>Spermidine synthase</w:t>
      </w:r>
    </w:p>
    <w:p>
      <w:pPr>
        <w:pStyle w:val="PlainText"/>
        <w:ind w:left="-540" w:hanging="0"/>
        <w:rPr/>
      </w:pPr>
      <w:r>
        <w:rPr/>
        <w:t>2OHF</w:t>
        <w:tab/>
        <w:t>ENSP00000284719</w:t>
        <w:tab/>
        <w:t xml:space="preserve">Spo0B-Associated GTP-Binding Protein - Bacillus </w:t>
      </w:r>
    </w:p>
    <w:p>
      <w:pPr>
        <w:pStyle w:val="PlainText"/>
        <w:ind w:left="900" w:firstLine="1260"/>
        <w:rPr/>
      </w:pPr>
      <w:r>
        <w:rPr/>
        <w:t>subtilis</w:t>
      </w:r>
    </w:p>
    <w:p>
      <w:pPr>
        <w:pStyle w:val="PlainText"/>
        <w:ind w:left="-540" w:hanging="0"/>
        <w:rPr/>
      </w:pPr>
      <w:r>
        <w:rPr/>
        <w:t>1WBP</w:t>
        <w:tab/>
        <w:t>ENSP00000339450</w:t>
        <w:tab/>
        <w:t>Sr Protein Kinase - Mus musculus (Mouse)</w:t>
      </w:r>
    </w:p>
    <w:p>
      <w:pPr>
        <w:pStyle w:val="PlainText"/>
        <w:ind w:left="-540" w:hanging="0"/>
        <w:rPr/>
      </w:pPr>
      <w:r>
        <w:rPr/>
        <w:t>1YVL</w:t>
        <w:tab/>
        <w:t>ENSP00000354394</w:t>
        <w:tab/>
        <w:t>Stat Protein - Dictyostelium discoideum</w:t>
      </w:r>
    </w:p>
    <w:p>
      <w:pPr>
        <w:pStyle w:val="PlainText"/>
        <w:ind w:left="-540" w:hanging="0"/>
        <w:rPr/>
      </w:pPr>
      <w:r>
        <w:rPr/>
        <w:t>1P49</w:t>
        <w:tab/>
        <w:t>ENSP00000217961</w:t>
        <w:tab/>
        <w:t>Steryl-Sulfatase - Homo sapiens (Human)</w:t>
      </w:r>
    </w:p>
    <w:p>
      <w:pPr>
        <w:pStyle w:val="PlainText"/>
        <w:ind w:left="-540" w:hanging="0"/>
        <w:rPr/>
      </w:pPr>
      <w:r>
        <w:rPr/>
        <w:t>2AII</w:t>
        <w:tab/>
        <w:t>ENSP00000272902</w:t>
        <w:tab/>
        <w:t>Sulfatase Modifying Factor 2 - Homo sapiens (Human)</w:t>
      </w:r>
    </w:p>
    <w:p>
      <w:pPr>
        <w:pStyle w:val="PlainText"/>
        <w:ind w:left="-540" w:hanging="0"/>
        <w:rPr/>
      </w:pPr>
      <w:r>
        <w:rPr/>
        <w:t>1MJ4</w:t>
        <w:tab/>
        <w:t>ENSP00000266971</w:t>
        <w:tab/>
        <w:t xml:space="preserve">Sulfite Oxidase - Pseudomonas stutzeri (Pseudomonas </w:t>
      </w:r>
    </w:p>
    <w:p>
      <w:pPr>
        <w:pStyle w:val="PlainText"/>
        <w:ind w:left="900" w:firstLine="1260"/>
        <w:rPr/>
      </w:pPr>
      <w:r>
        <w:rPr/>
        <w:t>perfectomarina)</w:t>
      </w:r>
    </w:p>
    <w:p>
      <w:pPr>
        <w:pStyle w:val="PlainText"/>
        <w:ind w:left="-540" w:hanging="0"/>
        <w:rPr/>
      </w:pPr>
      <w:r>
        <w:rPr/>
        <w:t>2H8K</w:t>
        <w:tab/>
        <w:t>ENSP00000333310</w:t>
        <w:tab/>
        <w:t>Sulfotransferase - Mus musculus (Mouse)</w:t>
      </w:r>
    </w:p>
    <w:p>
      <w:pPr>
        <w:pStyle w:val="PlainText"/>
        <w:ind w:left="-540" w:hanging="0"/>
        <w:rPr/>
      </w:pPr>
      <w:r>
        <w:rPr/>
        <w:t>1Q22</w:t>
        <w:tab/>
        <w:t>ENSP00000201586</w:t>
        <w:tab/>
        <w:t xml:space="preserve">Sulfotransferase Family, Cytosolic, 2B, Memb - Mus </w:t>
      </w:r>
    </w:p>
    <w:p>
      <w:pPr>
        <w:pStyle w:val="PlainText"/>
        <w:ind w:left="900" w:firstLine="1260"/>
        <w:rPr/>
      </w:pPr>
      <w:r>
        <w:rPr/>
        <w:t>musculus (Mouse)</w:t>
      </w:r>
    </w:p>
    <w:p>
      <w:pPr>
        <w:pStyle w:val="PlainText"/>
        <w:ind w:left="-540" w:hanging="0"/>
        <w:rPr/>
      </w:pPr>
      <w:r>
        <w:rPr/>
        <w:t>1DO5</w:t>
        <w:tab/>
        <w:t>ENSP00000307870</w:t>
        <w:tab/>
        <w:t>Superoxide Dismutase - Shigella sonnei</w:t>
      </w:r>
    </w:p>
    <w:p>
      <w:pPr>
        <w:pStyle w:val="PlainText"/>
        <w:ind w:left="-540" w:hanging="0"/>
        <w:rPr/>
      </w:pPr>
      <w:r>
        <w:rPr/>
        <w:t>2V0A</w:t>
        <w:tab/>
        <w:t>ENSP00000374645</w:t>
        <w:tab/>
        <w:t xml:space="preserve">Superoxide Dismutase [Cu-Zn] - Mycobacterium </w:t>
      </w:r>
    </w:p>
    <w:p>
      <w:pPr>
        <w:pStyle w:val="PlainText"/>
        <w:ind w:left="900" w:firstLine="1260"/>
        <w:rPr/>
      </w:pPr>
      <w:r>
        <w:rPr/>
        <w:t>tuberculosis</w:t>
      </w:r>
    </w:p>
    <w:p>
      <w:pPr>
        <w:pStyle w:val="PlainText"/>
        <w:ind w:left="-540" w:hanging="0"/>
        <w:rPr/>
      </w:pPr>
      <w:r>
        <w:rPr/>
        <w:t>2ADQ</w:t>
        <w:tab/>
        <w:t>ENSP00000356022</w:t>
        <w:tab/>
        <w:t>Superoxide Dismutase [Mn],</w:t>
      </w:r>
    </w:p>
    <w:p>
      <w:pPr>
        <w:pStyle w:val="PlainText"/>
        <w:ind w:left="-540" w:hanging="0"/>
        <w:rPr/>
      </w:pPr>
      <w:r>
        <w:rPr/>
        <w:t>2OQ5</w:t>
        <w:tab/>
        <w:t>ENSP00000307519</w:t>
        <w:tab/>
        <w:t xml:space="preserve">Suppressor Of Tumorigenicity 14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>
          <w:lang w:val="fr-FR"/>
        </w:rPr>
        <w:t>1XIW</w:t>
        <w:tab/>
        <w:t>ENSP00000354566</w:t>
        <w:tab/>
        <w:t>T-cell surface glycoprotein CD3 epsilon chain (CD3E)</w:t>
      </w:r>
    </w:p>
    <w:p>
      <w:pPr>
        <w:pStyle w:val="PlainText"/>
        <w:ind w:left="-540" w:hanging="0"/>
        <w:rPr>
          <w:lang w:val="fr-FR"/>
        </w:rPr>
      </w:pPr>
      <w:r>
        <w:rPr>
          <w:lang w:val="fr-FR"/>
        </w:rPr>
        <w:t>1RSF</w:t>
        <w:tab/>
        <w:t>ENSP00000303395</w:t>
        <w:tab/>
        <w:t xml:space="preserve">T Lymphocyte Activation Antigen </w:t>
      </w:r>
    </w:p>
    <w:p>
      <w:pPr>
        <w:pStyle w:val="PlainText"/>
        <w:ind w:left="-540" w:hanging="0"/>
        <w:rPr/>
      </w:pPr>
      <w:r>
        <w:rPr>
          <w:lang w:val="fr-FR"/>
        </w:rPr>
        <w:t>1W4M</w:t>
        <w:tab/>
        <w:t>ENSP00000234313</w:t>
        <w:tab/>
        <w:t xml:space="preserve">Tandem pH Domain Containing Protein-1 - Pyrococcus </w:t>
      </w:r>
    </w:p>
    <w:p>
      <w:pPr>
        <w:pStyle w:val="PlainText"/>
        <w:ind w:left="900" w:firstLine="1260"/>
        <w:rPr>
          <w:lang w:val="fr-FR"/>
        </w:rPr>
      </w:pPr>
      <w:r>
        <w:rPr>
          <w:lang w:val="fr-FR"/>
        </w:rPr>
        <w:t>furiosus</w:t>
      </w:r>
    </w:p>
    <w:p>
      <w:pPr>
        <w:pStyle w:val="PlainText"/>
        <w:ind w:left="-540" w:hanging="0"/>
        <w:rPr/>
      </w:pPr>
      <w:r>
        <w:rPr>
          <w:lang w:val="fr-FR"/>
        </w:rPr>
        <w:t>2BKA</w:t>
        <w:tab/>
        <w:t>ENSP00000344925</w:t>
        <w:tab/>
        <w:t>Tat-Interacting Protein Tip30 - Homo sapiens</w:t>
      </w:r>
    </w:p>
    <w:p>
      <w:pPr>
        <w:pStyle w:val="PlainText"/>
        <w:ind w:left="-540" w:hanging="0"/>
        <w:rPr/>
      </w:pPr>
      <w:r>
        <w:rPr/>
        <w:t>2B69</w:t>
        <w:tab/>
        <w:t>ENSP00000283148</w:t>
        <w:tab/>
        <w:t xml:space="preserve">Tdp-Glucose-4,6-Dehydratase </w:t>
      </w:r>
    </w:p>
    <w:p>
      <w:pPr>
        <w:pStyle w:val="PlainText"/>
        <w:ind w:left="-540" w:hanging="0"/>
        <w:rPr/>
      </w:pPr>
      <w:r>
        <w:rPr/>
        <w:t>2J64</w:t>
        <w:tab/>
        <w:t>ENSP00000270879</w:t>
        <w:tab/>
        <w:t xml:space="preserve">Techylectin-5A </w:t>
      </w:r>
    </w:p>
    <w:p>
      <w:pPr>
        <w:pStyle w:val="PlainText"/>
        <w:ind w:left="-540" w:hanging="0"/>
        <w:rPr/>
      </w:pPr>
      <w:r>
        <w:rPr/>
        <w:t>2HTF</w:t>
        <w:tab/>
        <w:t>ENSP00000242248</w:t>
        <w:tab/>
        <w:t xml:space="preserve">Terminal Deoxynucleotidyltransferase Short I - Mus </w:t>
      </w:r>
    </w:p>
    <w:p>
      <w:pPr>
        <w:pStyle w:val="PlainText"/>
        <w:ind w:left="900" w:firstLine="1260"/>
        <w:rPr/>
      </w:pPr>
      <w:r>
        <w:rPr/>
        <w:t>musculus (Mouse)</w:t>
      </w:r>
    </w:p>
    <w:p>
      <w:pPr>
        <w:pStyle w:val="PlainText"/>
        <w:ind w:left="-540" w:hanging="0"/>
        <w:rPr/>
      </w:pPr>
      <w:r>
        <w:rPr/>
        <w:t>2H64</w:t>
        <w:tab/>
        <w:t>ENSP00000340361</w:t>
        <w:tab/>
        <w:t>Tgf-Beta Receptor Type I - Rattus norvegicus (Rat)</w:t>
      </w:r>
    </w:p>
    <w:p>
      <w:pPr>
        <w:pStyle w:val="PlainText"/>
        <w:ind w:left="-540" w:hanging="0"/>
        <w:rPr/>
      </w:pPr>
      <w:r>
        <w:rPr/>
        <w:t>2H8L</w:t>
        <w:tab/>
        <w:t>ENSP00000370947</w:t>
        <w:tab/>
        <w:t>Thioredoxin - Chain B - Methanococcus jannaschii</w:t>
      </w:r>
    </w:p>
    <w:p>
      <w:pPr>
        <w:pStyle w:val="PlainText"/>
        <w:ind w:left="-540" w:hanging="0"/>
        <w:rPr/>
      </w:pPr>
      <w:r>
        <w:rPr/>
        <w:t>2IIY</w:t>
        <w:tab/>
        <w:t>ENSP00000363641</w:t>
        <w:tab/>
        <w:t>Thioredoxin - Shigella sonnei</w:t>
      </w:r>
    </w:p>
    <w:p>
      <w:pPr>
        <w:pStyle w:val="PlainText"/>
        <w:ind w:left="-540" w:hanging="0"/>
        <w:rPr/>
      </w:pPr>
      <w:r>
        <w:rPr/>
        <w:t>2J3N</w:t>
        <w:tab/>
        <w:t>ENSP00000373506</w:t>
        <w:tab/>
        <w:t>Thioredoxin reductase - Homo sapiens (Human)</w:t>
      </w:r>
    </w:p>
    <w:p>
      <w:pPr>
        <w:pStyle w:val="PlainText"/>
        <w:ind w:left="-540" w:hanging="0"/>
        <w:rPr/>
      </w:pPr>
      <w:r>
        <w:rPr/>
        <w:t>1WWT</w:t>
        <w:tab/>
        <w:t>ENSP00000371549</w:t>
        <w:tab/>
        <w:t>Threonyl-tRNA synthetase</w:t>
      </w:r>
    </w:p>
    <w:p>
      <w:pPr>
        <w:pStyle w:val="PlainText"/>
        <w:ind w:left="-540" w:hanging="0"/>
        <w:rPr/>
      </w:pPr>
      <w:r>
        <w:rPr/>
        <w:t>8KME</w:t>
        <w:tab/>
        <w:t>ENSP00000374561</w:t>
        <w:tab/>
        <w:t>Thrombin</w:t>
      </w:r>
    </w:p>
    <w:p>
      <w:pPr>
        <w:pStyle w:val="PlainText"/>
        <w:ind w:left="-540" w:hanging="0"/>
        <w:rPr/>
      </w:pPr>
      <w:r>
        <w:rPr/>
        <w:t>2ADX</w:t>
        <w:tab/>
        <w:t>ENSP00000366307</w:t>
        <w:tab/>
        <w:t xml:space="preserve">Thrombomodulin </w:t>
      </w:r>
    </w:p>
    <w:p>
      <w:pPr>
        <w:pStyle w:val="PlainText"/>
        <w:ind w:left="-540" w:hanging="0"/>
        <w:rPr/>
      </w:pPr>
      <w:r>
        <w:rPr/>
        <w:t>1YO8</w:t>
        <w:tab/>
        <w:t>ENSP00000355751</w:t>
        <w:tab/>
        <w:t>Thrombospondin 1 - Homo sapiens (Human)</w:t>
      </w:r>
    </w:p>
    <w:p>
      <w:pPr>
        <w:pStyle w:val="PlainText"/>
        <w:ind w:left="-540" w:hanging="0"/>
        <w:rPr/>
      </w:pPr>
      <w:r>
        <w:rPr/>
        <w:t>2OT3</w:t>
        <w:tab/>
        <w:t>ENSP00000370208</w:t>
        <w:tab/>
        <w:t>Thromboxane A2 receptor</w:t>
      </w:r>
    </w:p>
    <w:p>
      <w:pPr>
        <w:pStyle w:val="PlainText"/>
        <w:ind w:left="-540" w:hanging="0"/>
        <w:rPr/>
      </w:pPr>
      <w:r>
        <w:rPr/>
        <w:t>1XBT</w:t>
        <w:tab/>
        <w:t>ENSP00000301634</w:t>
        <w:tab/>
        <w:t>Thymidine Kinase, Cytosolic - Homo sapiens (Human)</w:t>
      </w:r>
    </w:p>
    <w:p>
      <w:pPr>
        <w:pStyle w:val="PlainText"/>
        <w:ind w:left="-540" w:hanging="0"/>
        <w:rPr/>
      </w:pPr>
      <w:r>
        <w:rPr/>
        <w:t>2J0F</w:t>
        <w:tab/>
        <w:t>ENSP00000252029</w:t>
        <w:tab/>
        <w:t>Thymidine Phosphorylase - Homo sapiens (Human)</w:t>
      </w:r>
    </w:p>
    <w:p>
      <w:pPr>
        <w:pStyle w:val="PlainText"/>
        <w:ind w:left="-540" w:hanging="0"/>
        <w:rPr/>
      </w:pPr>
      <w:r>
        <w:rPr/>
        <w:t>1NN5</w:t>
        <w:tab/>
        <w:t>ENSP00000304802</w:t>
        <w:tab/>
        <w:t>Thymidylate Kinase - Homo sapiens (Human)</w:t>
      </w:r>
    </w:p>
    <w:p>
      <w:pPr>
        <w:pStyle w:val="PlainText"/>
        <w:ind w:left="-540" w:hanging="0"/>
        <w:rPr/>
      </w:pPr>
      <w:r>
        <w:rPr/>
        <w:t>2ONB</w:t>
        <w:tab/>
        <w:t>ENSP00000315644</w:t>
        <w:tab/>
        <w:t>Thymidylate synthase</w:t>
      </w:r>
    </w:p>
    <w:p>
      <w:pPr>
        <w:pStyle w:val="PlainText"/>
        <w:ind w:left="-540" w:hanging="0"/>
        <w:rPr/>
      </w:pPr>
      <w:r>
        <w:rPr/>
        <w:t>2H79</w:t>
        <w:tab/>
        <w:t>ENSP00000264637</w:t>
        <w:tab/>
        <w:t>Thyroid hormone receptor alpha</w:t>
      </w:r>
    </w:p>
    <w:p>
      <w:pPr>
        <w:pStyle w:val="PlainText"/>
        <w:ind w:left="-540" w:hanging="0"/>
        <w:rPr/>
      </w:pPr>
      <w:r>
        <w:rPr/>
        <w:t>2H6W</w:t>
        <w:tab/>
        <w:t>ENSP00000280696</w:t>
        <w:tab/>
        <w:t>Thyroid hormone receptor beta-2</w:t>
      </w:r>
    </w:p>
    <w:p>
      <w:pPr>
        <w:pStyle w:val="PlainText"/>
        <w:ind w:left="-540" w:hanging="0"/>
        <w:rPr/>
      </w:pPr>
      <w:r>
        <w:rPr/>
        <w:t>1MYP</w:t>
        <w:tab/>
        <w:t>ENSP00000225275</w:t>
        <w:tab/>
        <w:t>Thyroid peroxidase</w:t>
      </w:r>
    </w:p>
    <w:p>
      <w:pPr>
        <w:pStyle w:val="PlainText"/>
        <w:ind w:left="-540" w:hanging="0"/>
        <w:rPr/>
      </w:pPr>
      <w:r>
        <w:rPr/>
        <w:t>2J67</w:t>
        <w:tab/>
        <w:t>ENSP00000354459</w:t>
        <w:tab/>
        <w:t>Toll-Like Receptor 2 - Homo sapiens (Human)</w:t>
      </w:r>
    </w:p>
    <w:p>
      <w:pPr>
        <w:pStyle w:val="PlainText"/>
        <w:ind w:left="-540" w:hanging="0"/>
        <w:rPr/>
      </w:pPr>
      <w:r>
        <w:rPr/>
        <w:t>1SZ7</w:t>
        <w:tab/>
        <w:t>ENSP00000362261</w:t>
        <w:tab/>
        <w:t xml:space="preserve">Trafficking Protein Particle Complex Subunit - Mus </w:t>
      </w:r>
    </w:p>
    <w:p>
      <w:pPr>
        <w:pStyle w:val="PlainText"/>
        <w:ind w:left="900" w:firstLine="1260"/>
        <w:rPr/>
      </w:pPr>
      <w:r>
        <w:rPr/>
        <w:t>musculus (Mouse)</w:t>
      </w:r>
    </w:p>
    <w:p>
      <w:pPr>
        <w:pStyle w:val="PlainText"/>
        <w:ind w:left="-540" w:hanging="0"/>
        <w:rPr/>
      </w:pPr>
      <w:r>
        <w:rPr/>
        <w:t>1F05</w:t>
        <w:tab/>
        <w:t>ENSP00000321259</w:t>
        <w:tab/>
        <w:t>Transaldolase - Shigella flexneri</w:t>
      </w:r>
    </w:p>
    <w:p>
      <w:pPr>
        <w:pStyle w:val="PlainText"/>
        <w:ind w:left="-540" w:hanging="0"/>
        <w:rPr/>
      </w:pPr>
      <w:r>
        <w:rPr/>
        <w:t>2BB5</w:t>
        <w:tab/>
        <w:t>ENSP00000215838</w:t>
        <w:tab/>
        <w:t>Transcobalamin II</w:t>
      </w:r>
    </w:p>
    <w:p>
      <w:pPr>
        <w:pStyle w:val="PlainText"/>
        <w:ind w:left="-540" w:hanging="0"/>
        <w:rPr/>
      </w:pPr>
      <w:r>
        <w:rPr/>
        <w:t>4PRG</w:t>
        <w:tab/>
        <w:t>ENSP00000312472</w:t>
        <w:tab/>
        <w:t>Transcription factor PPAR gamma</w:t>
      </w:r>
    </w:p>
    <w:p>
      <w:pPr>
        <w:pStyle w:val="PlainText"/>
        <w:ind w:left="-540" w:hanging="0"/>
        <w:rPr/>
      </w:pPr>
      <w:r>
        <w:rPr/>
        <w:t>2NSU</w:t>
        <w:tab/>
        <w:t>ENSP00000353224</w:t>
        <w:tab/>
        <w:t xml:space="preserve">Transferrin Receptor Protein </w:t>
      </w:r>
    </w:p>
    <w:p>
      <w:pPr>
        <w:pStyle w:val="PlainText"/>
        <w:ind w:left="-540" w:hanging="0"/>
        <w:rPr/>
      </w:pPr>
      <w:r>
        <w:rPr/>
        <w:t>2TGI</w:t>
        <w:tab/>
        <w:t>ENSP00000355897</w:t>
        <w:tab/>
        <w:t xml:space="preserve">Transforming Growth Factor-Beta 3 - Rattus norvegicus </w:t>
      </w:r>
    </w:p>
    <w:p>
      <w:pPr>
        <w:pStyle w:val="PlainText"/>
        <w:ind w:left="900" w:firstLine="1260"/>
        <w:rPr/>
      </w:pPr>
      <w:r>
        <w:rPr/>
        <w:t>(Rat)</w:t>
      </w:r>
    </w:p>
    <w:p>
      <w:pPr>
        <w:pStyle w:val="PlainText"/>
        <w:ind w:left="-540" w:hanging="0"/>
        <w:rPr/>
      </w:pPr>
      <w:r>
        <w:rPr/>
        <w:t>2PJH</w:t>
        <w:tab/>
        <w:t>ENSP00000351777</w:t>
        <w:tab/>
        <w:t xml:space="preserve">Transitional Endoplasmic Reticulum Atpas - Mus </w:t>
      </w:r>
    </w:p>
    <w:p>
      <w:pPr>
        <w:pStyle w:val="PlainText"/>
        <w:ind w:left="900" w:firstLine="1260"/>
        <w:rPr/>
      </w:pPr>
      <w:r>
        <w:rPr/>
        <w:t>musculus (Mouse)</w:t>
      </w:r>
    </w:p>
    <w:p>
      <w:pPr>
        <w:pStyle w:val="PlainText"/>
        <w:ind w:left="-540" w:hanging="0"/>
        <w:rPr/>
      </w:pPr>
      <w:r>
        <w:rPr/>
        <w:t>2DVW</w:t>
        <w:tab/>
        <w:t>ENSP00000157812</w:t>
        <w:tab/>
        <w:t xml:space="preserve">Transitional Endoplasmic Reticulum Atpase - Mus </w:t>
      </w:r>
    </w:p>
    <w:p>
      <w:pPr>
        <w:pStyle w:val="PlainText"/>
        <w:ind w:left="900" w:firstLine="1260"/>
        <w:rPr/>
      </w:pPr>
      <w:r>
        <w:rPr/>
        <w:t>musculus (Mouse)</w:t>
      </w:r>
    </w:p>
    <w:p>
      <w:pPr>
        <w:pStyle w:val="PlainText"/>
        <w:ind w:left="-540" w:hanging="0"/>
        <w:rPr/>
      </w:pPr>
      <w:r>
        <w:rPr/>
        <w:t>2ROY</w:t>
        <w:tab/>
        <w:t>ENSP00000237014</w:t>
        <w:tab/>
        <w:t>Transthyretin precursor</w:t>
      </w:r>
    </w:p>
    <w:p>
      <w:pPr>
        <w:pStyle w:val="PlainText"/>
        <w:ind w:left="-540" w:hanging="0"/>
        <w:rPr/>
      </w:pPr>
      <w:r>
        <w:rPr/>
        <w:t>1SMO</w:t>
        <w:tab/>
        <w:t>ENSP00000244709</w:t>
        <w:tab/>
        <w:t xml:space="preserve">Triggering Receptor Expressed On Myeloid Cel – </w:t>
      </w:r>
    </w:p>
    <w:p>
      <w:pPr>
        <w:pStyle w:val="PlainText"/>
        <w:ind w:left="900" w:firstLine="1260"/>
        <w:rPr/>
      </w:pPr>
      <w:r>
        <w:rPr/>
        <w:t>Escherichia coli</w:t>
      </w:r>
    </w:p>
    <w:p>
      <w:pPr>
        <w:pStyle w:val="PlainText"/>
        <w:ind w:left="-540" w:hanging="0"/>
        <w:rPr/>
      </w:pPr>
      <w:r>
        <w:rPr/>
        <w:t>2FRG</w:t>
        <w:tab/>
        <w:t>ENSP00000362219</w:t>
        <w:tab/>
        <w:t xml:space="preserve">Triggering Receptor Expressed On Myeloid Cel - Homo </w:t>
      </w:r>
    </w:p>
    <w:p>
      <w:pPr>
        <w:pStyle w:val="PlainText"/>
        <w:ind w:left="900" w:firstLine="1260"/>
        <w:rPr/>
      </w:pPr>
      <w:r>
        <w:rPr/>
        <w:t>sapiens (Human)</w:t>
      </w:r>
    </w:p>
    <w:p>
      <w:pPr>
        <w:pStyle w:val="PlainText"/>
        <w:ind w:left="-540" w:hanging="0"/>
        <w:rPr/>
      </w:pPr>
      <w:r>
        <w:rPr/>
        <w:t>2IAN</w:t>
        <w:tab/>
        <w:t>ENSP00000371705</w:t>
        <w:tab/>
        <w:t>Triosephosphate Isomerase -</w:t>
      </w:r>
    </w:p>
    <w:p>
      <w:pPr>
        <w:pStyle w:val="PlainText"/>
        <w:ind w:left="-540" w:hanging="0"/>
        <w:rPr/>
      </w:pPr>
      <w:r>
        <w:rPr/>
        <w:t>1OZS</w:t>
        <w:tab/>
        <w:t>ENSP00000341838</w:t>
        <w:tab/>
        <w:t>Troponin I, cardiac muscle</w:t>
      </w:r>
    </w:p>
    <w:p>
      <w:pPr>
        <w:pStyle w:val="PlainText"/>
        <w:ind w:left="-540" w:hanging="0"/>
        <w:rPr/>
      </w:pPr>
      <w:r>
        <w:rPr>
          <w:lang w:val="fr-FR"/>
        </w:rPr>
        <w:t>1J1E</w:t>
        <w:tab/>
        <w:t>ENSP00000356288</w:t>
        <w:tab/>
        <w:t>Troponin T, cardiac muscle</w:t>
      </w:r>
    </w:p>
    <w:p>
      <w:pPr>
        <w:pStyle w:val="PlainText"/>
        <w:ind w:left="-540" w:hanging="0"/>
        <w:rPr/>
      </w:pPr>
      <w:r>
        <w:rPr>
          <w:lang w:val="fr-FR"/>
        </w:rPr>
        <w:t>1MLW</w:t>
        <w:tab/>
        <w:t>ENSP00000343550</w:t>
        <w:tab/>
        <w:t>Tryptophan 5-hydroxylase 1</w:t>
      </w:r>
    </w:p>
    <w:p>
      <w:pPr>
        <w:pStyle w:val="PlainText"/>
        <w:ind w:left="-540" w:hanging="0"/>
        <w:rPr/>
      </w:pPr>
      <w:r>
        <w:rPr>
          <w:lang w:val="fr-FR"/>
        </w:rPr>
        <w:t>2DR2</w:t>
        <w:tab/>
        <w:t>ENSP00000347495</w:t>
        <w:tab/>
        <w:t>Tryptophanyl-tRNA synthetase</w:t>
      </w:r>
    </w:p>
    <w:p>
      <w:pPr>
        <w:pStyle w:val="PlainText"/>
        <w:ind w:left="-540" w:hanging="0"/>
        <w:rPr/>
      </w:pPr>
      <w:r>
        <w:rPr>
          <w:lang w:val="fr-FR"/>
        </w:rPr>
        <w:t>2FTC</w:t>
        <w:tab/>
        <w:t>ENSP00000225969</w:t>
        <w:tab/>
        <w:t>Tt0826 - Bacillus subtilis</w:t>
      </w:r>
    </w:p>
    <w:p>
      <w:pPr>
        <w:pStyle w:val="PlainText"/>
        <w:ind w:left="-540" w:hanging="0"/>
        <w:rPr/>
      </w:pPr>
      <w:r>
        <w:rPr>
          <w:lang w:val="fr-FR"/>
        </w:rPr>
        <w:t>2FIM</w:t>
        <w:tab/>
        <w:t>ENSP00000319414</w:t>
        <w:tab/>
        <w:t>Tubby Protein - Mus musculus</w:t>
      </w:r>
    </w:p>
    <w:p>
      <w:pPr>
        <w:pStyle w:val="PlainText"/>
        <w:ind w:left="-540" w:hanging="0"/>
        <w:rPr/>
      </w:pPr>
      <w:r>
        <w:rPr>
          <w:lang w:val="fr-FR"/>
        </w:rPr>
        <w:t>1Z5W</w:t>
        <w:tab/>
        <w:t>ENSP00000251413</w:t>
        <w:tab/>
        <w:t>Tubulin beta chain</w:t>
      </w:r>
    </w:p>
    <w:p>
      <w:pPr>
        <w:pStyle w:val="PlainText"/>
        <w:ind w:left="-540" w:hanging="0"/>
        <w:rPr/>
      </w:pPr>
      <w:r>
        <w:rPr>
          <w:lang w:val="fr-FR"/>
        </w:rPr>
        <w:t>2QE3</w:t>
        <w:tab/>
        <w:t>ENSP00000363157</w:t>
        <w:tab/>
        <w:t>Tumor necrosis factor alpha</w:t>
      </w:r>
    </w:p>
    <w:p>
      <w:pPr>
        <w:pStyle w:val="PlainText"/>
        <w:ind w:left="-540" w:hanging="0"/>
        <w:rPr/>
      </w:pPr>
      <w:r>
        <w:rPr/>
        <w:t>1QLY</w:t>
        <w:tab/>
        <w:t>ENSP00000308176</w:t>
        <w:tab/>
        <w:t>Tyrosine-Protein Kinase Btk - Homo sapiens (Human)</w:t>
      </w:r>
    </w:p>
    <w:p>
      <w:pPr>
        <w:pStyle w:val="PlainText"/>
        <w:ind w:left="-540" w:hanging="0"/>
        <w:rPr/>
      </w:pPr>
      <w:r>
        <w:rPr/>
        <w:t>2EVA</w:t>
        <w:tab/>
        <w:t>ENSP00000358335</w:t>
        <w:tab/>
        <w:t xml:space="preserve">Tyrosine-Protein Kinase Itk/Tsk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/>
        <w:t>1RHF</w:t>
        <w:tab/>
        <w:t>ENSP00000263798</w:t>
        <w:tab/>
        <w:t xml:space="preserve">Tyrosine-Protein Kinase Receptor Tyro3 - Shigella </w:t>
      </w:r>
    </w:p>
    <w:p>
      <w:pPr>
        <w:pStyle w:val="PlainText"/>
        <w:ind w:left="900" w:firstLine="1260"/>
        <w:rPr/>
      </w:pPr>
      <w:r>
        <w:rPr/>
        <w:t>sonnei</w:t>
      </w:r>
    </w:p>
    <w:p>
      <w:pPr>
        <w:pStyle w:val="PlainText"/>
        <w:ind w:left="-540" w:hanging="0"/>
        <w:rPr/>
      </w:pPr>
      <w:r>
        <w:rPr/>
        <w:t>2FCI</w:t>
        <w:tab/>
        <w:t>ENSP00000364907</w:t>
        <w:tab/>
        <w:t>Tyrosine-Protein Kinase Syk - 1-</w:t>
      </w:r>
    </w:p>
    <w:p>
      <w:pPr>
        <w:pStyle w:val="PlainText"/>
        <w:ind w:left="-540" w:hanging="0"/>
        <w:rPr/>
      </w:pPr>
      <w:r>
        <w:rPr/>
        <w:t>2OQ1</w:t>
        <w:tab/>
        <w:t>ENSP00000264972</w:t>
        <w:tab/>
        <w:t>Tyrosine-Protein Kinase Zap-70 - Homo sapiens (Human)</w:t>
      </w:r>
    </w:p>
    <w:p>
      <w:pPr>
        <w:pStyle w:val="PlainText"/>
        <w:ind w:left="-540" w:hanging="0"/>
        <w:rPr/>
      </w:pPr>
      <w:r>
        <w:rPr/>
        <w:t>2EFK</w:t>
        <w:tab/>
        <w:t>ENSP00000320117</w:t>
        <w:tab/>
        <w:t>Tyrosine-protein kinase ABL2</w:t>
      </w:r>
    </w:p>
    <w:p>
      <w:pPr>
        <w:pStyle w:val="PlainText"/>
        <w:ind w:left="-540" w:hanging="0"/>
        <w:rPr/>
      </w:pPr>
      <w:r>
        <w:rPr/>
        <w:t>2HNQ</w:t>
        <w:tab/>
        <w:t>ENSP00000360683</w:t>
        <w:tab/>
        <w:t>Tyrosine-protein phosphatase, non-receptor type 1</w:t>
      </w:r>
    </w:p>
    <w:p>
      <w:pPr>
        <w:pStyle w:val="PlainText"/>
        <w:ind w:left="-540" w:hanging="0"/>
        <w:rPr/>
      </w:pPr>
      <w:r>
        <w:rPr/>
        <w:t>5PNT</w:t>
        <w:tab/>
        <w:t>ENSP00000371762</w:t>
        <w:tab/>
        <w:t>Tyrosine Phosphatase - Aeropyrum pernix</w:t>
      </w:r>
    </w:p>
    <w:p>
      <w:pPr>
        <w:pStyle w:val="PlainText"/>
        <w:ind w:left="-540" w:hanging="0"/>
        <w:rPr/>
      </w:pPr>
      <w:r>
        <w:rPr/>
        <w:t>1Q11</w:t>
        <w:tab/>
        <w:t>ENSP00000362576</w:t>
        <w:tab/>
        <w:t>Tyrosyl-tRNA synthetase, cytoplasmic</w:t>
      </w:r>
    </w:p>
    <w:p>
      <w:pPr>
        <w:pStyle w:val="PlainText"/>
        <w:ind w:left="-540" w:hanging="0"/>
        <w:rPr/>
      </w:pPr>
      <w:r>
        <w:rPr/>
        <w:t>2FY1</w:t>
        <w:tab/>
        <w:t>ENSP00000372104</w:t>
        <w:tab/>
        <w:t>U1A RNA Binding Domain - Shigella flexneri</w:t>
      </w:r>
    </w:p>
    <w:p>
      <w:pPr>
        <w:pStyle w:val="PlainText"/>
        <w:ind w:left="-540" w:hanging="0"/>
        <w:rPr/>
      </w:pPr>
      <w:r>
        <w:rPr/>
        <w:t>2QG4</w:t>
        <w:tab/>
        <w:t>ENSP00000371259</w:t>
        <w:tab/>
        <w:t>UDP-glucose 6-dehydrogenase</w:t>
      </w:r>
    </w:p>
    <w:p>
      <w:pPr>
        <w:pStyle w:val="PlainText"/>
        <w:ind w:left="-540" w:hanging="0"/>
        <w:rPr/>
      </w:pPr>
      <w:r>
        <w:rPr/>
        <w:t>1TEV</w:t>
        <w:tab/>
        <w:t>ENSP00000360939</w:t>
        <w:tab/>
        <w:t>UMP-CMP kinase</w:t>
      </w:r>
    </w:p>
    <w:p>
      <w:pPr>
        <w:pStyle w:val="PlainText"/>
        <w:ind w:left="-540" w:hanging="0"/>
        <w:rPr/>
      </w:pPr>
      <w:r>
        <w:rPr/>
        <w:t>2JG4</w:t>
        <w:tab/>
        <w:t>ENSP00000265986</w:t>
        <w:tab/>
        <w:t xml:space="preserve">Ubiquinol-cytochrome-c reductase complex core protein </w:t>
      </w:r>
    </w:p>
    <w:p>
      <w:pPr>
        <w:pStyle w:val="PlainText"/>
        <w:ind w:left="900" w:firstLine="1260"/>
        <w:rPr/>
      </w:pPr>
      <w:r>
        <w:rPr/>
        <w:t>I,</w:t>
      </w:r>
    </w:p>
    <w:p>
      <w:pPr>
        <w:pStyle w:val="PlainText"/>
        <w:ind w:left="-540" w:hanging="0"/>
        <w:rPr/>
      </w:pPr>
      <w:r>
        <w:rPr/>
        <w:t>2O25</w:t>
        <w:tab/>
        <w:t>ENSP00000373626</w:t>
        <w:tab/>
        <w:t xml:space="preserve">Ubiquitin-Conjugating Enzyme E2-25 Kda - Rattus </w:t>
      </w:r>
    </w:p>
    <w:p>
      <w:pPr>
        <w:pStyle w:val="PlainText"/>
        <w:ind w:left="900" w:firstLine="1260"/>
        <w:rPr/>
      </w:pPr>
      <w:r>
        <w:rPr/>
        <w:t>norvegicus (Rat)</w:t>
      </w:r>
    </w:p>
    <w:p>
      <w:pPr>
        <w:pStyle w:val="PlainText"/>
        <w:ind w:left="-540" w:hanging="0"/>
        <w:rPr/>
      </w:pPr>
      <w:r>
        <w:rPr/>
        <w:t>2OB4</w:t>
        <w:tab/>
        <w:t>ENSP00000215574</w:t>
        <w:tab/>
        <w:t xml:space="preserve">Ubiquitin-Conjugating Enzyme E2 2 - Caenorhabditis </w:t>
      </w:r>
    </w:p>
    <w:p>
      <w:pPr>
        <w:pStyle w:val="PlainText"/>
        <w:ind w:left="900" w:firstLine="1260"/>
        <w:rPr/>
      </w:pPr>
      <w:r>
        <w:rPr/>
        <w:t>elegans</w:t>
      </w:r>
    </w:p>
    <w:p>
      <w:pPr>
        <w:pStyle w:val="PlainText"/>
        <w:ind w:left="-540" w:hanging="0"/>
        <w:rPr/>
      </w:pPr>
      <w:r>
        <w:rPr/>
        <w:t>2NVU</w:t>
        <w:tab/>
        <w:t>ENSP00000250495</w:t>
        <w:tab/>
        <w:t>Ubiquitin-Like Protein 7, Rub1 - Thermotoga maritima</w:t>
      </w:r>
    </w:p>
    <w:p>
      <w:pPr>
        <w:pStyle w:val="PlainText"/>
        <w:ind w:left="-540" w:hanging="0"/>
        <w:rPr/>
      </w:pPr>
      <w:r>
        <w:rPr/>
        <w:t>2HDP</w:t>
        <w:tab/>
        <w:t>ENSP00000258149</w:t>
        <w:tab/>
        <w:t xml:space="preserve">Ubiquitin-Protein Ligase E3 Mdm2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/>
        <w:t>2PEA</w:t>
        <w:tab/>
        <w:t>ENSP00000272317</w:t>
        <w:tab/>
        <w:t>Ubiquitin - Xenopus laevis (African clawed frog)</w:t>
      </w:r>
    </w:p>
    <w:p>
      <w:pPr>
        <w:pStyle w:val="PlainText"/>
        <w:ind w:left="-540" w:hanging="0"/>
        <w:rPr/>
      </w:pPr>
      <w:r>
        <w:rPr/>
        <w:t>1EK6</w:t>
        <w:tab/>
        <w:t>ENSP00000313026</w:t>
        <w:tab/>
        <w:t xml:space="preserve">Udp-Galactose 4-Epimerase </w:t>
      </w:r>
    </w:p>
    <w:p>
      <w:pPr>
        <w:pStyle w:val="PlainText"/>
        <w:ind w:left="-540" w:hanging="0"/>
        <w:rPr/>
      </w:pPr>
      <w:r>
        <w:rPr/>
        <w:t>1JVG</w:t>
        <w:tab/>
        <w:t>ENSP00000271469</w:t>
        <w:tab/>
        <w:t>Udpglcnac Pyrophosphorylase - Escherichia coli</w:t>
      </w:r>
    </w:p>
    <w:p>
      <w:pPr>
        <w:pStyle w:val="PlainText"/>
        <w:ind w:left="-540" w:hanging="0"/>
        <w:rPr/>
      </w:pPr>
      <w:r>
        <w:rPr/>
        <w:t>2UVQ</w:t>
        <w:tab/>
        <w:t>ENSP00000361289</w:t>
        <w:tab/>
        <w:t>Uridine-Cytidine Kinase 2 - Mus musculus (Mouse)</w:t>
      </w:r>
    </w:p>
    <w:p>
      <w:pPr>
        <w:pStyle w:val="PlainText"/>
        <w:ind w:left="-540" w:hanging="0"/>
        <w:rPr/>
      </w:pPr>
      <w:r>
        <w:rPr/>
        <w:t>1VJA</w:t>
        <w:tab/>
        <w:t>ENSP00000361847</w:t>
        <w:tab/>
        <w:t xml:space="preserve">Urokinase-Type Plasminogen Activator - Homo sapiens </w:t>
      </w:r>
    </w:p>
    <w:p>
      <w:pPr>
        <w:pStyle w:val="PlainText"/>
        <w:ind w:left="900" w:firstLine="1260"/>
        <w:rPr/>
      </w:pPr>
      <w:r>
        <w:rPr/>
        <w:t>(Human)</w:t>
      </w:r>
    </w:p>
    <w:p>
      <w:pPr>
        <w:pStyle w:val="PlainText"/>
        <w:ind w:left="-540" w:hanging="0"/>
        <w:rPr/>
      </w:pPr>
      <w:r>
        <w:rPr/>
        <w:t>1URO</w:t>
        <w:tab/>
        <w:t>ENSP00000246337</w:t>
        <w:tab/>
        <w:t>Uroporphyrinogen Decarboxylase - Homo sapiens (Human)</w:t>
      </w:r>
    </w:p>
    <w:p>
      <w:pPr>
        <w:pStyle w:val="PlainText"/>
        <w:ind w:left="-540" w:hanging="0"/>
        <w:rPr/>
      </w:pPr>
      <w:r>
        <w:rPr/>
        <w:t>1PBU</w:t>
        <w:tab/>
        <w:t>ENSP00000367258</w:t>
        <w:tab/>
        <w:t>Valyl-tRNA synthetase</w:t>
      </w:r>
    </w:p>
    <w:p>
      <w:pPr>
        <w:pStyle w:val="PlainText"/>
        <w:ind w:left="-540" w:hanging="0"/>
        <w:rPr/>
      </w:pPr>
      <w:r>
        <w:rPr/>
        <w:t>2VPF</w:t>
        <w:tab/>
        <w:t>ENSP00000361099</w:t>
        <w:tab/>
        <w:t>Vascular endothelial growth factor</w:t>
      </w:r>
    </w:p>
    <w:p>
      <w:pPr>
        <w:pStyle w:val="PlainText"/>
        <w:ind w:left="-540" w:hanging="0"/>
        <w:rPr/>
      </w:pPr>
      <w:r>
        <w:rPr/>
        <w:t>1Y6B</w:t>
        <w:tab/>
        <w:t>ENSP00000370742</w:t>
        <w:tab/>
        <w:t xml:space="preserve">Vascular endothelial growth factor receptor 2 </w:t>
      </w:r>
    </w:p>
    <w:p>
      <w:pPr>
        <w:pStyle w:val="PlainText"/>
        <w:ind w:left="900" w:firstLine="1260"/>
        <w:rPr/>
      </w:pPr>
      <w:r>
        <w:rPr/>
        <w:t>precursor</w:t>
      </w:r>
    </w:p>
    <w:p>
      <w:pPr>
        <w:pStyle w:val="PlainText"/>
        <w:ind w:left="-540" w:hanging="0"/>
        <w:rPr/>
      </w:pPr>
      <w:r>
        <w:rPr/>
        <w:t>1YTV</w:t>
        <w:tab/>
        <w:t>ENSP00000299178</w:t>
        <w:tab/>
        <w:t>Vasopressin V1a Receptor</w:t>
      </w:r>
    </w:p>
    <w:p>
      <w:pPr>
        <w:pStyle w:val="PlainText"/>
        <w:ind w:left="-540" w:hanging="0"/>
        <w:rPr/>
      </w:pPr>
      <w:r>
        <w:rPr/>
        <w:t>1IVT</w:t>
        <w:tab/>
        <w:t>ENSP00000357277</w:t>
        <w:tab/>
        <w:t>Vimentin - Shigella sonnei</w:t>
      </w:r>
    </w:p>
    <w:p>
      <w:pPr>
        <w:pStyle w:val="PlainText"/>
        <w:ind w:left="-540" w:hanging="0"/>
        <w:rPr/>
      </w:pPr>
      <w:r>
        <w:rPr/>
        <w:t>1MA9</w:t>
        <w:tab/>
        <w:t>ENSP00000273951</w:t>
        <w:tab/>
        <w:t>Vitamin D Binding Protein -</w:t>
      </w:r>
    </w:p>
    <w:p>
      <w:pPr>
        <w:pStyle w:val="PlainText"/>
        <w:ind w:left="-540" w:hanging="0"/>
        <w:rPr/>
      </w:pPr>
      <w:r>
        <w:rPr/>
        <w:t>1KB6</w:t>
        <w:tab/>
        <w:t>ENSP00000229022</w:t>
        <w:tab/>
        <w:t>Vitamin D Receptor</w:t>
      </w:r>
    </w:p>
    <w:p>
      <w:pPr>
        <w:pStyle w:val="PlainText"/>
        <w:ind w:left="-540" w:hanging="0"/>
        <w:rPr/>
      </w:pPr>
      <w:r>
        <w:rPr/>
        <w:t>2F3Y</w:t>
        <w:tab/>
        <w:t>ENSP00000266376</w:t>
        <w:tab/>
        <w:t xml:space="preserve">Voltage-dependent L-type calcium channel alpha-1C </w:t>
      </w:r>
    </w:p>
    <w:p>
      <w:pPr>
        <w:pStyle w:val="PlainText"/>
        <w:ind w:left="900" w:firstLine="1260"/>
        <w:rPr/>
      </w:pPr>
      <w:r>
        <w:rPr/>
        <w:t>subunit</w:t>
      </w:r>
    </w:p>
    <w:p>
      <w:pPr>
        <w:pStyle w:val="PlainText"/>
        <w:ind w:left="-540" w:hanging="0"/>
        <w:rPr/>
      </w:pPr>
      <w:r>
        <w:rPr/>
        <w:t>2D46</w:t>
        <w:tab/>
        <w:t>ENSP00000343563</w:t>
        <w:tab/>
        <w:t xml:space="preserve">Voltage-dependent L-type calcium channel beta-1 </w:t>
      </w:r>
    </w:p>
    <w:p>
      <w:pPr>
        <w:pStyle w:val="PlainText"/>
        <w:ind w:left="900" w:firstLine="1260"/>
        <w:rPr/>
      </w:pPr>
      <w:r>
        <w:rPr/>
        <w:t>subunit</w:t>
      </w:r>
    </w:p>
    <w:p>
      <w:pPr>
        <w:pStyle w:val="PlainText"/>
        <w:ind w:left="-540" w:hanging="0"/>
        <w:rPr/>
      </w:pPr>
      <w:r>
        <w:rPr/>
        <w:t>2OEW</w:t>
        <w:tab/>
        <w:t>ENSP00000307387</w:t>
        <w:tab/>
        <w:t xml:space="preserve">Voltage-dependent P/Q-type calcium channel alpha-1A </w:t>
      </w:r>
    </w:p>
    <w:p>
      <w:pPr>
        <w:pStyle w:val="PlainText"/>
        <w:ind w:left="900" w:firstLine="1260"/>
        <w:rPr/>
      </w:pPr>
      <w:r>
        <w:rPr/>
        <w:t>subunit</w:t>
      </w:r>
    </w:p>
    <w:p>
      <w:pPr>
        <w:pStyle w:val="PlainText"/>
        <w:ind w:left="-540" w:hanging="0"/>
        <w:rPr/>
      </w:pPr>
      <w:r>
        <w:rPr/>
        <w:t>1BYY</w:t>
        <w:tab/>
        <w:t>ENSP00000353206</w:t>
        <w:tab/>
        <w:t>Voltage gated sodium channel</w:t>
      </w:r>
    </w:p>
    <w:p>
      <w:pPr>
        <w:pStyle w:val="PlainText"/>
        <w:ind w:left="-540" w:hanging="0"/>
        <w:rPr/>
      </w:pPr>
      <w:r>
        <w:rPr/>
        <w:t>2FF3</w:t>
        <w:tab/>
        <w:t>ENSP00000223023</w:t>
        <w:tab/>
        <w:t>Wiskott-Aldrich Syndrome Protein - Homo sapiens</w:t>
      </w:r>
    </w:p>
    <w:p>
      <w:pPr>
        <w:pStyle w:val="PlainText"/>
        <w:ind w:left="-540" w:hanging="0"/>
        <w:rPr/>
      </w:pPr>
      <w:r>
        <w:rPr/>
        <w:t>2OKN</w:t>
        <w:tab/>
        <w:t>ENSP00000244137</w:t>
        <w:tab/>
        <w:t>Xaa-Pro Aminopeptidase - Escherichia coli</w:t>
      </w:r>
    </w:p>
    <w:p>
      <w:pPr>
        <w:pStyle w:val="PlainText"/>
        <w:ind w:left="-540" w:hanging="0"/>
        <w:rPr/>
      </w:pPr>
      <w:r>
        <w:rPr/>
        <w:t>2CKJ</w:t>
        <w:tab/>
        <w:t>ENSP00000368727</w:t>
        <w:tab/>
        <w:t>Xanthine oxidase</w:t>
      </w:r>
    </w:p>
    <w:p>
      <w:pPr>
        <w:pStyle w:val="PlainText"/>
        <w:ind w:left="-540" w:hanging="0"/>
        <w:rPr/>
      </w:pPr>
      <w:r>
        <w:rPr/>
        <w:t>1ZAG</w:t>
        <w:tab/>
        <w:t>ENSP00000292401</w:t>
        <w:tab/>
        <w:t xml:space="preserve">Zinc-Alpha-2-Glycoprotein </w:t>
      </w:r>
    </w:p>
    <w:p>
      <w:pPr>
        <w:pStyle w:val="PlainText"/>
        <w:ind w:left="-540" w:hanging="0"/>
        <w:rPr/>
      </w:pPr>
      <w:r>
        <w:rPr/>
        <w:t>2ESV</w:t>
        <w:tab/>
        <w:t>ENSP00000372943</w:t>
        <w:tab/>
        <w:t xml:space="preserve">Zinc-Alpha-2-Glycoprotein - Trichoderma reesei </w:t>
      </w:r>
    </w:p>
    <w:p>
      <w:pPr>
        <w:pStyle w:val="PlainText"/>
        <w:ind w:left="900" w:firstLine="1260"/>
        <w:rPr/>
      </w:pPr>
      <w:r>
        <w:rPr/>
        <w:t>(Hypocrea jecorina)</w:t>
      </w:r>
    </w:p>
    <w:p>
      <w:pPr>
        <w:pStyle w:val="PlainText"/>
        <w:ind w:left="-540" w:hanging="0"/>
        <w:rPr/>
      </w:pPr>
      <w:r>
        <w:rPr/>
        <w:t>2I6B</w:t>
        <w:tab/>
        <w:t>ENSP00000361819</w:t>
        <w:tab/>
        <w:t>adenosine kinase</w:t>
      </w:r>
    </w:p>
    <w:p>
      <w:pPr>
        <w:pStyle w:val="PlainText"/>
        <w:ind w:left="-540" w:hanging="0"/>
        <w:rPr/>
      </w:pPr>
      <w:r>
        <w:rPr/>
        <w:t>2FM5</w:t>
        <w:tab/>
        <w:t>ENSP00000345502</w:t>
        <w:tab/>
        <w:t>cAMP Phosphodiesterase</w:t>
      </w:r>
    </w:p>
    <w:p>
      <w:pPr>
        <w:pStyle w:val="PlainText"/>
        <w:ind w:left="-540" w:hanging="0"/>
        <w:rPr/>
      </w:pPr>
      <w:r>
        <w:rPr/>
        <w:t>2H44</w:t>
        <w:tab/>
        <w:t>ENSP00000347046</w:t>
        <w:tab/>
        <w:t>cGMP-specific 3',5'-cyclic phosphodiesterase</w:t>
      </w:r>
    </w:p>
    <w:p>
      <w:pPr>
        <w:pStyle w:val="PlainText"/>
        <w:ind w:left="-540" w:hanging="0"/>
        <w:rPr/>
      </w:pPr>
      <w:r>
        <w:rPr/>
        <w:t>2OUY</w:t>
        <w:tab/>
        <w:t>ENSP00000355847</w:t>
        <w:tab/>
        <w:t>cGMP Phosphodiesterase</w:t>
      </w:r>
    </w:p>
    <w:p>
      <w:pPr>
        <w:pStyle w:val="PlainText"/>
        <w:ind w:left="-540" w:hanging="0"/>
        <w:rPr/>
      </w:pPr>
      <w:r>
        <w:rPr/>
        <w:t>2JCM</w:t>
        <w:tab/>
        <w:t>ENSP00000358887</w:t>
        <w:tab/>
        <w:t>cytosolic 5- nucleotidase II</w:t>
      </w:r>
    </w:p>
    <w:p>
      <w:pPr>
        <w:pStyle w:val="PlainText"/>
        <w:ind w:left="-540" w:hanging="0"/>
        <w:rPr/>
      </w:pPr>
      <w:r>
        <w:rPr/>
        <w:t>2JBH</w:t>
        <w:tab/>
        <w:t>ENSP00000318602</w:t>
        <w:tab/>
        <w:t>hypoxanthine-guanine phosphoribosyltransferase</w:t>
      </w:r>
    </w:p>
    <w:p>
      <w:pPr>
        <w:pStyle w:val="PlainText"/>
        <w:ind w:left="-540" w:hanging="0"/>
        <w:rPr/>
      </w:pPr>
      <w:r>
        <w:rPr>
          <w:lang w:val="fr-FR"/>
        </w:rPr>
        <w:t>1L6J</w:t>
        <w:tab/>
        <w:t>ENSP00000361405</w:t>
        <w:tab/>
        <w:t>matrix metalloprotease 9 (MMP-9)</w:t>
      </w:r>
    </w:p>
    <w:p>
      <w:pPr>
        <w:pStyle w:val="PlainText"/>
        <w:ind w:left="-540" w:hanging="0"/>
        <w:rPr>
          <w:lang w:val="fr-FR"/>
        </w:rPr>
      </w:pPr>
      <w:r>
        <w:rPr>
          <w:lang w:val="fr-FR"/>
        </w:rPr>
        <w:t>2BRQ</w:t>
        <w:tab/>
        <w:t>ENSP00000267082</w:t>
        <w:tab/>
        <w:t>platelet receptor glycoprotein IIIa</w:t>
      </w:r>
    </w:p>
    <w:p>
      <w:pPr>
        <w:pStyle w:val="PlainText"/>
        <w:ind w:left="-540" w:hanging="0"/>
        <w:rPr>
          <w:lang w:val="fr-FR"/>
        </w:rPr>
      </w:pPr>
      <w:r>
        <w:rPr>
          <w:lang w:val="fr-FR"/>
        </w:rPr>
        <w:t>1U8C</w:t>
        <w:tab/>
        <w:t>ENSP00000261023</w:t>
        <w:tab/>
        <w:t>platelet receptor glycoprotein IIb</w:t>
      </w:r>
    </w:p>
    <w:p>
      <w:pPr>
        <w:pStyle w:val="PlainText"/>
        <w:ind w:left="-540" w:hanging="0"/>
        <w:rPr>
          <w:lang w:val="fr-FR"/>
        </w:rPr>
      </w:pPr>
      <w:r>
        <w:rPr>
          <w:lang w:val="fr-FR"/>
        </w:rPr>
        <w:t>1OU5</w:t>
        <w:tab/>
        <w:t>ENSP00000280591</w:t>
        <w:tab/>
        <w:t>tRNA Cca-Adding Enzyme - Bacillus stearothermophilus</w:t>
      </w:r>
    </w:p>
    <w:p>
      <w:pPr>
        <w:pStyle w:val="PlainText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-540" w:hanging="0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7T00:22:00Z</dcterms:created>
  <dc:creator>lxie</dc:creator>
  <dc:description/>
  <cp:keywords/>
  <dc:language>en-US</dc:language>
  <cp:lastModifiedBy>kerickson</cp:lastModifiedBy>
  <dcterms:modified xsi:type="dcterms:W3CDTF">2007-10-27T00:22:00Z</dcterms:modified>
  <cp:revision>2</cp:revision>
  <dc:subject/>
  <dc:title>Table 1</dc:title>
</cp:coreProperties>
</file>